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C2DAF6" w14:textId="053570A9" w:rsidR="00517199" w:rsidRDefault="00843FC2" w:rsidP="00BC00E4">
      <w:pPr>
        <w:spacing w:line="240" w:lineRule="auto"/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  <w:lang w:eastAsia="zh-CN"/>
        </w:rPr>
      </w:pPr>
      <w:r w:rsidRPr="00A13B52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</w:rPr>
        <w:t>University Student Wellbeing Survey</w:t>
      </w:r>
    </w:p>
    <w:p w14:paraId="5C581B5B" w14:textId="12ED5F2D" w:rsidR="00843FC2" w:rsidRPr="00A13B52" w:rsidRDefault="00843FC2" w:rsidP="005E62BA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13B5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PART A – DEMOGRAPHICS, ENROLMENT and HEALTH SERVICE USE</w:t>
      </w:r>
    </w:p>
    <w:p w14:paraId="3B1E4E39" w14:textId="77777777" w:rsidR="00843FC2" w:rsidRPr="00A13B52" w:rsidRDefault="00843FC2" w:rsidP="005E62BA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13B5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1. What is your gender?</w:t>
      </w:r>
    </w:p>
    <w:p w14:paraId="14ABA438" w14:textId="77777777" w:rsidR="00843FC2" w:rsidRPr="00A13B52" w:rsidRDefault="00843FC2" w:rsidP="005E62BA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13B5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□ Male</w:t>
      </w:r>
    </w:p>
    <w:p w14:paraId="17C7C513" w14:textId="77777777" w:rsidR="00843FC2" w:rsidRPr="00A13B52" w:rsidRDefault="00843FC2" w:rsidP="005E62BA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13B5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□ Female</w:t>
      </w:r>
    </w:p>
    <w:p w14:paraId="65E01D60" w14:textId="77777777" w:rsidR="00D6507E" w:rsidRPr="00A13B52" w:rsidRDefault="00843FC2" w:rsidP="005E62BA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13B5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□ Prefer not to say</w:t>
      </w:r>
    </w:p>
    <w:p w14:paraId="61D3E3E9" w14:textId="77777777" w:rsidR="000B5884" w:rsidRPr="00A13B52" w:rsidRDefault="000B5884" w:rsidP="005E62BA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18DB3B09" w14:textId="77777777" w:rsidR="00843FC2" w:rsidRPr="00A13B52" w:rsidRDefault="00843FC2" w:rsidP="005E62BA">
      <w:pPr>
        <w:spacing w:line="240" w:lineRule="auto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</w:pPr>
      <w:r w:rsidRPr="00A13B5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2. What is your age in years? </w:t>
      </w:r>
      <w:r w:rsidRPr="00A13B52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_________</w:t>
      </w:r>
    </w:p>
    <w:p w14:paraId="2D74967F" w14:textId="77777777" w:rsidR="00A70D11" w:rsidRPr="00A13B52" w:rsidRDefault="00A70D11" w:rsidP="005E62BA">
      <w:pPr>
        <w:spacing w:line="240" w:lineRule="auto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</w:pPr>
    </w:p>
    <w:p w14:paraId="6CBE51E3" w14:textId="77777777" w:rsidR="00843FC2" w:rsidRPr="00A13B52" w:rsidRDefault="00843FC2" w:rsidP="005E62BA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13B5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3. What is your current relationship status?</w:t>
      </w:r>
    </w:p>
    <w:p w14:paraId="5C5863CE" w14:textId="77777777" w:rsidR="00843FC2" w:rsidRPr="00A13B52" w:rsidRDefault="00843FC2" w:rsidP="005E62BA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13B5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□ Single (never married)</w:t>
      </w:r>
    </w:p>
    <w:p w14:paraId="45F9B6DE" w14:textId="77777777" w:rsidR="00843FC2" w:rsidRPr="00A13B52" w:rsidRDefault="00843FC2" w:rsidP="005E62BA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13B5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□ In a relationship (not living together)</w:t>
      </w:r>
    </w:p>
    <w:p w14:paraId="17E9451B" w14:textId="77777777" w:rsidR="00843FC2" w:rsidRPr="00A13B52" w:rsidRDefault="00843FC2" w:rsidP="005E62BA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13B5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□ In a relationship (living together)</w:t>
      </w:r>
    </w:p>
    <w:p w14:paraId="6B0CEA35" w14:textId="77777777" w:rsidR="00843FC2" w:rsidRPr="00A13B52" w:rsidRDefault="00843FC2" w:rsidP="005E62BA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13B5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□ Married</w:t>
      </w:r>
    </w:p>
    <w:p w14:paraId="6981E571" w14:textId="77777777" w:rsidR="00843FC2" w:rsidRPr="00A13B52" w:rsidRDefault="00843FC2" w:rsidP="005E62BA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13B5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□ Divorced</w:t>
      </w:r>
    </w:p>
    <w:p w14:paraId="374C195C" w14:textId="77777777" w:rsidR="00843FC2" w:rsidRPr="00A13B52" w:rsidRDefault="00843FC2" w:rsidP="005E62BA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13B5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□ Other _____________________</w:t>
      </w:r>
    </w:p>
    <w:p w14:paraId="7D75BB2E" w14:textId="77777777" w:rsidR="00C818FB" w:rsidRPr="00A13B52" w:rsidRDefault="00C818FB" w:rsidP="005E62BA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289ACEF8" w14:textId="77777777" w:rsidR="00843FC2" w:rsidRPr="00A13B52" w:rsidRDefault="00843FC2" w:rsidP="005E62BA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13B5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ranch to next question if no relationship</w:t>
      </w:r>
    </w:p>
    <w:p w14:paraId="5602D24A" w14:textId="77777777" w:rsidR="00843FC2" w:rsidRPr="00A13B52" w:rsidRDefault="00843FC2" w:rsidP="005E62BA">
      <w:pPr>
        <w:spacing w:line="24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A13B52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If in a relationship, does that person live in Brisbane?</w:t>
      </w:r>
    </w:p>
    <w:p w14:paraId="454A44B0" w14:textId="77777777" w:rsidR="00843FC2" w:rsidRPr="00A13B52" w:rsidRDefault="00843FC2" w:rsidP="005E62BA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13B5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□ Yes</w:t>
      </w:r>
    </w:p>
    <w:p w14:paraId="4D39EBAE" w14:textId="77777777" w:rsidR="00843FC2" w:rsidRPr="00A13B52" w:rsidRDefault="00843FC2" w:rsidP="005E62BA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13B5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□ No</w:t>
      </w:r>
    </w:p>
    <w:p w14:paraId="42134096" w14:textId="77777777" w:rsidR="00843FC2" w:rsidRPr="00A13B52" w:rsidRDefault="00843FC2" w:rsidP="005E62BA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7A1942E" w14:textId="77777777" w:rsidR="00843FC2" w:rsidRPr="00A13B52" w:rsidRDefault="00843FC2" w:rsidP="005E62BA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13B5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4. Which UQ school are you enrolled in?</w:t>
      </w:r>
    </w:p>
    <w:p w14:paraId="0CBE92D0" w14:textId="77777777" w:rsidR="00843FC2" w:rsidRPr="00A13B52" w:rsidRDefault="00843FC2" w:rsidP="005E62BA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13B5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□ Business</w:t>
      </w:r>
    </w:p>
    <w:p w14:paraId="1FADE8DB" w14:textId="77777777" w:rsidR="00843FC2" w:rsidRPr="00A13B52" w:rsidRDefault="00843FC2" w:rsidP="005E62BA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13B52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</w:rPr>
        <w:t>□</w:t>
      </w:r>
      <w:r w:rsidRPr="00A13B5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Pharmacy</w:t>
      </w:r>
    </w:p>
    <w:p w14:paraId="6DCAEC5A" w14:textId="77777777" w:rsidR="00C818FB" w:rsidRPr="00A13B52" w:rsidRDefault="00843FC2" w:rsidP="005E62BA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13B52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</w:rPr>
        <w:t>□</w:t>
      </w:r>
      <w:r w:rsidRPr="00A13B5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Psychology</w:t>
      </w:r>
    </w:p>
    <w:p w14:paraId="1CDA2DE3" w14:textId="77777777" w:rsidR="00671825" w:rsidRPr="00A13B52" w:rsidRDefault="00671825" w:rsidP="005E62BA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13B52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</w:rPr>
        <w:t>□</w:t>
      </w:r>
      <w:r w:rsidRPr="00A13B5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CTE</w:t>
      </w:r>
    </w:p>
    <w:p w14:paraId="791F143C" w14:textId="77777777" w:rsidR="00843FC2" w:rsidRPr="00A13B52" w:rsidRDefault="00843FC2" w:rsidP="005E62BA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13B52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</w:rPr>
        <w:t>□</w:t>
      </w:r>
      <w:r w:rsidRPr="00A13B5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Other, please write below _____________________</w:t>
      </w:r>
    </w:p>
    <w:p w14:paraId="38583988" w14:textId="77777777" w:rsidR="00843FC2" w:rsidRPr="00A13B52" w:rsidRDefault="00843FC2" w:rsidP="005E62BA">
      <w:pPr>
        <w:spacing w:line="24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2BA3FA70" w14:textId="77777777" w:rsidR="00843FC2" w:rsidRPr="00A13B52" w:rsidRDefault="00843FC2" w:rsidP="005E62BA">
      <w:pPr>
        <w:spacing w:line="24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A13B52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5. Are you currently enrolled as a domestic or international student?</w:t>
      </w:r>
    </w:p>
    <w:p w14:paraId="4CCB60F8" w14:textId="77777777" w:rsidR="00843FC2" w:rsidRPr="00A13B52" w:rsidRDefault="00843FC2" w:rsidP="005E62BA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13B52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</w:rPr>
        <w:t>□</w:t>
      </w:r>
      <w:r w:rsidRPr="00A13B5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Domestic</w:t>
      </w:r>
    </w:p>
    <w:p w14:paraId="3153F278" w14:textId="77777777" w:rsidR="00843FC2" w:rsidRPr="00A13B52" w:rsidRDefault="00843FC2" w:rsidP="005E62BA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13B52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</w:rPr>
        <w:t>□</w:t>
      </w:r>
      <w:r w:rsidRPr="00A13B5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nternational</w:t>
      </w:r>
    </w:p>
    <w:p w14:paraId="7C89C067" w14:textId="77777777" w:rsidR="00843FC2" w:rsidRPr="00A13B52" w:rsidRDefault="00843FC2" w:rsidP="005E62BA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yellow"/>
        </w:rPr>
      </w:pPr>
    </w:p>
    <w:p w14:paraId="4BA73550" w14:textId="77777777" w:rsidR="00843FC2" w:rsidRPr="00A13B52" w:rsidRDefault="00843FC2" w:rsidP="005E62BA">
      <w:pPr>
        <w:spacing w:line="24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A13B5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6. What country/countries do you currently hold citizenship in?</w:t>
      </w:r>
      <w:r w:rsidRPr="00A13B52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_________________________</w:t>
      </w:r>
    </w:p>
    <w:p w14:paraId="68B52EAD" w14:textId="77777777" w:rsidR="00A70D11" w:rsidRPr="00A13B52" w:rsidRDefault="00A70D11" w:rsidP="005E62BA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9CCA347" w14:textId="77777777" w:rsidR="00843FC2" w:rsidRPr="00A13B52" w:rsidRDefault="00843FC2" w:rsidP="005E62BA">
      <w:pPr>
        <w:spacing w:line="24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A13B52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7. What cultural or ethnic group do you belong to? _____________________</w:t>
      </w:r>
    </w:p>
    <w:p w14:paraId="0AA09B03" w14:textId="77777777" w:rsidR="00A70D11" w:rsidRPr="00A13B52" w:rsidRDefault="00A70D11" w:rsidP="005E62BA">
      <w:pPr>
        <w:spacing w:line="24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4E6768C1" w14:textId="77777777" w:rsidR="00843FC2" w:rsidRPr="00A13B52" w:rsidRDefault="000B5884" w:rsidP="005E62BA">
      <w:pPr>
        <w:spacing w:line="24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A13B52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8. What is your current living situation? </w:t>
      </w:r>
    </w:p>
    <w:p w14:paraId="702A8376" w14:textId="77777777" w:rsidR="000B5884" w:rsidRPr="00A13B52" w:rsidRDefault="000B5884" w:rsidP="005E62BA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13B52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</w:rPr>
        <w:t>□</w:t>
      </w:r>
      <w:r w:rsidRPr="00A13B5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Living with family</w:t>
      </w:r>
    </w:p>
    <w:p w14:paraId="2A022D6B" w14:textId="77777777" w:rsidR="0093055A" w:rsidRPr="00A13B52" w:rsidRDefault="0093055A" w:rsidP="005E62BA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13B52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</w:rPr>
        <w:t>□</w:t>
      </w:r>
      <w:r w:rsidRPr="00A13B5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Living alone</w:t>
      </w:r>
    </w:p>
    <w:p w14:paraId="30953CE9" w14:textId="77777777" w:rsidR="000B5884" w:rsidRPr="00A13B52" w:rsidRDefault="000B5884" w:rsidP="005E62BA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13B52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</w:rPr>
        <w:t>□</w:t>
      </w:r>
      <w:r w:rsidRPr="00A13B5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Share-house</w:t>
      </w:r>
    </w:p>
    <w:p w14:paraId="684E84B8" w14:textId="77777777" w:rsidR="000B5884" w:rsidRPr="00A13B52" w:rsidRDefault="000B5884" w:rsidP="005E62BA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13B52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</w:rPr>
        <w:t>□</w:t>
      </w:r>
      <w:r w:rsidRPr="00A13B5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UQ College</w:t>
      </w:r>
    </w:p>
    <w:p w14:paraId="27466B06" w14:textId="77777777" w:rsidR="000B5884" w:rsidRPr="00A13B52" w:rsidRDefault="000B5884" w:rsidP="005E62BA">
      <w:pPr>
        <w:spacing w:after="0" w:line="24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  <w:lang w:eastAsia="zh-CN"/>
        </w:rPr>
      </w:pPr>
      <w:r w:rsidRPr="00A13B52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</w:rPr>
        <w:t>□</w:t>
      </w:r>
      <w:r w:rsidRPr="00A13B5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3055A" w:rsidRPr="00A13B5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</w:t>
      </w:r>
      <w:r w:rsidRPr="00A13B5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udent accommodation </w:t>
      </w:r>
      <w:r w:rsidR="0093055A" w:rsidRPr="00A13B5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(shared)</w:t>
      </w:r>
    </w:p>
    <w:p w14:paraId="53849966" w14:textId="4F3729A8" w:rsidR="000B5884" w:rsidRDefault="000B5884" w:rsidP="005E62BA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13B52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</w:rPr>
        <w:lastRenderedPageBreak/>
        <w:t>□</w:t>
      </w:r>
      <w:r w:rsidRPr="00A13B5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Student accommodation (studio)</w:t>
      </w:r>
    </w:p>
    <w:p w14:paraId="1245F1B8" w14:textId="2056D199" w:rsidR="000F0CB9" w:rsidRDefault="000F0CB9" w:rsidP="005E62BA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3DB3A570" w14:textId="242CC3E1" w:rsidR="000F0CB9" w:rsidRDefault="000F0CB9" w:rsidP="005E62BA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zh-CN"/>
        </w:rPr>
      </w:pPr>
      <w:r w:rsidRPr="00BC00E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zh-CN"/>
        </w:rPr>
        <w:t xml:space="preserve">9. What </w:t>
      </w:r>
      <w:r w:rsidR="004D507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zh-CN"/>
        </w:rPr>
        <w:t xml:space="preserve">is </w:t>
      </w:r>
      <w:r w:rsidRPr="00BC00E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zh-CN"/>
        </w:rPr>
        <w:t>your current circumstance</w:t>
      </w:r>
      <w:r w:rsidR="00D51F2C" w:rsidRPr="00BC00E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zh-CN"/>
        </w:rPr>
        <w:t xml:space="preserve"> in terms of the restrictions of COVID-19</w:t>
      </w:r>
      <w:r w:rsidR="008B4EEE" w:rsidRPr="00BC00E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zh-CN"/>
        </w:rPr>
        <w:t>?</w:t>
      </w:r>
    </w:p>
    <w:p w14:paraId="7CBDE59B" w14:textId="77777777" w:rsidR="00E55E18" w:rsidRPr="00BC00E4" w:rsidRDefault="00E55E18" w:rsidP="005E62BA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zh-CN"/>
        </w:rPr>
      </w:pPr>
    </w:p>
    <w:p w14:paraId="1500C56A" w14:textId="1B22F138" w:rsidR="00E55E18" w:rsidRDefault="000F0CB9" w:rsidP="005E62BA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zh-CN"/>
        </w:rPr>
      </w:pPr>
      <w:r w:rsidRPr="00DC4DE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□</w:t>
      </w:r>
      <w:r w:rsidR="008B4E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42F6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</w:t>
      </w:r>
      <w:r w:rsidR="008B4EEE" w:rsidRPr="008B4E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 self-isolation</w:t>
      </w:r>
      <w:r w:rsidR="00400AE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because </w:t>
      </w:r>
      <w:r w:rsidR="00400AE1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:lang w:eastAsia="zh-CN"/>
        </w:rPr>
        <w:t>yo</w:t>
      </w:r>
      <w:r w:rsidR="00400AE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zh-CN"/>
        </w:rPr>
        <w:t xml:space="preserve">u </w:t>
      </w:r>
      <w:r w:rsidR="0017772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zh-CN"/>
        </w:rPr>
        <w:t>have been infected</w:t>
      </w:r>
    </w:p>
    <w:p w14:paraId="3A71480F" w14:textId="06D44675" w:rsidR="008B4EEE" w:rsidRDefault="008B4EEE" w:rsidP="00BC00E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DC4DE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□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42F6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</w:t>
      </w:r>
      <w:r w:rsidR="00400AE1" w:rsidRPr="008B4E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 self-isolation</w:t>
      </w:r>
      <w:r w:rsidR="00400AE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because y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ou </w:t>
      </w:r>
      <w:r w:rsidRPr="008B4E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ave been in close contact with a confirmed case</w:t>
      </w:r>
    </w:p>
    <w:p w14:paraId="66AC105C" w14:textId="09584A2E" w:rsidR="008B4EEE" w:rsidRDefault="008B4EEE" w:rsidP="005E62BA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DC4DE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□</w:t>
      </w:r>
      <w:r w:rsidR="00642F6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F</w:t>
      </w:r>
      <w:r w:rsidR="00400AE1" w:rsidRPr="00400AE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eling sick or showing symptoms of coronavirus</w:t>
      </w:r>
    </w:p>
    <w:p w14:paraId="1B22807C" w14:textId="12D8CAF2" w:rsidR="007B615E" w:rsidRPr="007B615E" w:rsidRDefault="007B615E" w:rsidP="005E62BA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DC4DE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□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Staying at home for study/work</w:t>
      </w:r>
    </w:p>
    <w:p w14:paraId="746B61FF" w14:textId="7780761C" w:rsidR="00F54CD3" w:rsidRDefault="00F54CD3" w:rsidP="005E62BA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DC4DE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□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Still going out for study/work</w:t>
      </w:r>
    </w:p>
    <w:p w14:paraId="7FB1D758" w14:textId="64EE3727" w:rsidR="00642F6E" w:rsidRDefault="00642F6E" w:rsidP="005E62BA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DC4DE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□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Other, please specify___</w:t>
      </w:r>
      <w:r w:rsidR="00BC1C5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_____</w:t>
      </w:r>
      <w:r w:rsidR="00A6600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___</w:t>
      </w:r>
    </w:p>
    <w:p w14:paraId="10120157" w14:textId="77777777" w:rsidR="008B4EEE" w:rsidRPr="000F0CB9" w:rsidRDefault="008B4EEE" w:rsidP="005E62BA">
      <w:pPr>
        <w:spacing w:line="24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41761300" w14:textId="51F88BED" w:rsidR="00C70A67" w:rsidRPr="008B4EEE" w:rsidRDefault="00C70A67" w:rsidP="005E62BA">
      <w:pPr>
        <w:spacing w:line="24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445C83EE" w14:textId="50C38130" w:rsidR="005B1193" w:rsidRPr="00A13B52" w:rsidRDefault="00377687" w:rsidP="005E62BA">
      <w:pPr>
        <w:spacing w:line="240" w:lineRule="auto"/>
        <w:rPr>
          <w:rFonts w:ascii="Times New Roman" w:eastAsia="Times New Roman" w:hAnsi="Times New Roman" w:cs="Times New Roman"/>
          <w:b/>
          <w:bCs/>
          <w:color w:val="FF0000"/>
          <w:sz w:val="24"/>
          <w:szCs w:val="24"/>
          <w:lang w:eastAsia="zh-CN"/>
        </w:rPr>
      </w:pPr>
      <w:r w:rsidRPr="00A13B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zh-CN"/>
        </w:rPr>
        <w:t xml:space="preserve">PART </w:t>
      </w:r>
      <w:r w:rsidR="00843FC2" w:rsidRPr="00A13B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B</w:t>
      </w:r>
      <w:r w:rsidR="003145E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A70D11" w:rsidRPr="00A13B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- </w:t>
      </w:r>
      <w:r w:rsidR="00843FC2" w:rsidRPr="00A13B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CAUSES OF STRESS</w:t>
      </w:r>
      <w:r w:rsidR="00A70D11" w:rsidRPr="00A13B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</w:p>
    <w:p w14:paraId="2C3E2A10" w14:textId="77777777" w:rsidR="00843FC2" w:rsidRPr="00A13B52" w:rsidRDefault="00843FC2" w:rsidP="005E62BA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A13B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Please indicate from 1 (</w:t>
      </w:r>
      <w:r w:rsidR="0062421B" w:rsidRPr="00A13B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</w:t>
      </w:r>
      <w:r w:rsidRPr="00A13B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rongly disagree) to 5 (</w:t>
      </w:r>
      <w:r w:rsidR="0062421B" w:rsidRPr="00A13B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</w:t>
      </w:r>
      <w:r w:rsidRPr="00A13B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rongly agree) whether the following issues are a cause of stress to you. If any do not apply to you, please answer ‘</w:t>
      </w:r>
      <w:r w:rsidR="0062421B" w:rsidRPr="00A13B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N</w:t>
      </w:r>
      <w:r w:rsidRPr="00A13B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eutral’.</w:t>
      </w:r>
    </w:p>
    <w:p w14:paraId="67E0712A" w14:textId="77777777" w:rsidR="00843FC2" w:rsidRPr="00A13B52" w:rsidRDefault="00843FC2" w:rsidP="005E62BA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1081"/>
        <w:gridCol w:w="1187"/>
        <w:gridCol w:w="975"/>
        <w:gridCol w:w="1151"/>
        <w:gridCol w:w="1021"/>
        <w:gridCol w:w="22"/>
      </w:tblGrid>
      <w:tr w:rsidR="00843FC2" w:rsidRPr="00A13B52" w14:paraId="3864BE06" w14:textId="77777777" w:rsidTr="00BC00E4">
        <w:tc>
          <w:tcPr>
            <w:tcW w:w="4395" w:type="dxa"/>
          </w:tcPr>
          <w:p w14:paraId="286251CB" w14:textId="77777777" w:rsidR="00843FC2" w:rsidRPr="00A13B52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</w:tcPr>
          <w:p w14:paraId="5EE8A40C" w14:textId="77777777" w:rsidR="00843FC2" w:rsidRPr="00A13B52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ongly disagree</w:t>
            </w:r>
          </w:p>
        </w:tc>
        <w:tc>
          <w:tcPr>
            <w:tcW w:w="1187" w:type="dxa"/>
          </w:tcPr>
          <w:p w14:paraId="1DEA4F41" w14:textId="77777777" w:rsidR="00843FC2" w:rsidRPr="00A13B52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agree</w:t>
            </w:r>
          </w:p>
        </w:tc>
        <w:tc>
          <w:tcPr>
            <w:tcW w:w="975" w:type="dxa"/>
          </w:tcPr>
          <w:p w14:paraId="40EF43DC" w14:textId="77777777" w:rsidR="00843FC2" w:rsidRPr="00A13B52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tral</w:t>
            </w:r>
          </w:p>
        </w:tc>
        <w:tc>
          <w:tcPr>
            <w:tcW w:w="1151" w:type="dxa"/>
          </w:tcPr>
          <w:p w14:paraId="360B2132" w14:textId="77777777" w:rsidR="00843FC2" w:rsidRPr="00A13B52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ree</w:t>
            </w:r>
          </w:p>
        </w:tc>
        <w:tc>
          <w:tcPr>
            <w:tcW w:w="1043" w:type="dxa"/>
            <w:gridSpan w:val="2"/>
          </w:tcPr>
          <w:p w14:paraId="64053F92" w14:textId="77777777" w:rsidR="00843FC2" w:rsidRPr="00A13B52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ongly agree</w:t>
            </w:r>
          </w:p>
        </w:tc>
      </w:tr>
      <w:tr w:rsidR="00843FC2" w:rsidRPr="00A13B52" w14:paraId="49AE57E0" w14:textId="77777777" w:rsidTr="00BC00E4">
        <w:tc>
          <w:tcPr>
            <w:tcW w:w="4395" w:type="dxa"/>
          </w:tcPr>
          <w:p w14:paraId="0BDABAEF" w14:textId="413B5226" w:rsidR="00843FC2" w:rsidRPr="00B53BB9" w:rsidRDefault="00843FC2" w:rsidP="005E62BA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aking up in the classroom</w:t>
            </w:r>
            <w:r w:rsidR="00E14D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="00ED2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line</w:t>
            </w:r>
            <w:r w:rsidRPr="00A13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e.g. asking questions,</w:t>
            </w:r>
            <w:r w:rsidR="00862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14D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utorial </w:t>
            </w:r>
            <w:r w:rsidRPr="00A13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cussions)</w:t>
            </w:r>
          </w:p>
        </w:tc>
        <w:tc>
          <w:tcPr>
            <w:tcW w:w="1081" w:type="dxa"/>
          </w:tcPr>
          <w:p w14:paraId="614212A0" w14:textId="77777777" w:rsidR="00843FC2" w:rsidRPr="00BA16CC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7" w:type="dxa"/>
          </w:tcPr>
          <w:p w14:paraId="3ED17FFB" w14:textId="77777777" w:rsidR="00843FC2" w:rsidRPr="008B4EEE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5" w:type="dxa"/>
          </w:tcPr>
          <w:p w14:paraId="0627A3B1" w14:textId="77777777" w:rsidR="00843FC2" w:rsidRPr="008B4EEE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1" w:type="dxa"/>
          </w:tcPr>
          <w:p w14:paraId="39BF792B" w14:textId="77777777" w:rsidR="00843FC2" w:rsidRPr="00400AE1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gridSpan w:val="2"/>
          </w:tcPr>
          <w:p w14:paraId="0198457C" w14:textId="77777777" w:rsidR="00843FC2" w:rsidRPr="00264919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3FC2" w:rsidRPr="00A13B52" w14:paraId="3DA2FFC7" w14:textId="77777777" w:rsidTr="00BC00E4">
        <w:tc>
          <w:tcPr>
            <w:tcW w:w="4395" w:type="dxa"/>
          </w:tcPr>
          <w:p w14:paraId="406DFE33" w14:textId="2E6D2ACF" w:rsidR="00843FC2" w:rsidRPr="00B53BB9" w:rsidRDefault="00843FC2" w:rsidP="005E62BA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sues with presenting in class</w:t>
            </w:r>
            <w:r w:rsidR="00E14D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="00ED2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line</w:t>
            </w:r>
          </w:p>
        </w:tc>
        <w:tc>
          <w:tcPr>
            <w:tcW w:w="1081" w:type="dxa"/>
          </w:tcPr>
          <w:p w14:paraId="56BDB6F4" w14:textId="77777777" w:rsidR="00843FC2" w:rsidRPr="00BA16CC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7" w:type="dxa"/>
          </w:tcPr>
          <w:p w14:paraId="472092F8" w14:textId="77777777" w:rsidR="00843FC2" w:rsidRPr="008B4EEE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5" w:type="dxa"/>
          </w:tcPr>
          <w:p w14:paraId="47B31640" w14:textId="77777777" w:rsidR="00843FC2" w:rsidRPr="008B4EEE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1" w:type="dxa"/>
          </w:tcPr>
          <w:p w14:paraId="3C696D24" w14:textId="77777777" w:rsidR="00843FC2" w:rsidRPr="00400AE1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gridSpan w:val="2"/>
          </w:tcPr>
          <w:p w14:paraId="338CDA64" w14:textId="77777777" w:rsidR="00843FC2" w:rsidRPr="00264919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3FC2" w:rsidRPr="00A13B52" w14:paraId="5979769F" w14:textId="77777777" w:rsidTr="00BC00E4">
        <w:tc>
          <w:tcPr>
            <w:tcW w:w="4395" w:type="dxa"/>
          </w:tcPr>
          <w:p w14:paraId="313B39C7" w14:textId="77777777" w:rsidR="00843FC2" w:rsidRPr="00BA16CC" w:rsidRDefault="00843FC2" w:rsidP="005E62BA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sues with individu</w:t>
            </w:r>
            <w:r w:rsidRPr="00B53B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 written assignments</w:t>
            </w:r>
          </w:p>
        </w:tc>
        <w:tc>
          <w:tcPr>
            <w:tcW w:w="1081" w:type="dxa"/>
          </w:tcPr>
          <w:p w14:paraId="482461E2" w14:textId="77777777" w:rsidR="00843FC2" w:rsidRPr="008B4EEE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7" w:type="dxa"/>
          </w:tcPr>
          <w:p w14:paraId="36CBE5BB" w14:textId="77777777" w:rsidR="00843FC2" w:rsidRPr="008B4EEE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5" w:type="dxa"/>
          </w:tcPr>
          <w:p w14:paraId="47390D7A" w14:textId="77777777" w:rsidR="00843FC2" w:rsidRPr="00400AE1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1" w:type="dxa"/>
          </w:tcPr>
          <w:p w14:paraId="72C6D34A" w14:textId="77777777" w:rsidR="00843FC2" w:rsidRPr="00264919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gridSpan w:val="2"/>
          </w:tcPr>
          <w:p w14:paraId="50A4B325" w14:textId="77777777" w:rsidR="00843FC2" w:rsidRPr="00A13B52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3FC2" w:rsidRPr="00A13B52" w14:paraId="4BC37EB3" w14:textId="77777777" w:rsidTr="00BC00E4">
        <w:tc>
          <w:tcPr>
            <w:tcW w:w="4395" w:type="dxa"/>
          </w:tcPr>
          <w:p w14:paraId="23C885FC" w14:textId="77777777" w:rsidR="00843FC2" w:rsidRPr="00B53BB9" w:rsidRDefault="00843FC2" w:rsidP="005E62BA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sues with group assignments/projects</w:t>
            </w:r>
          </w:p>
        </w:tc>
        <w:tc>
          <w:tcPr>
            <w:tcW w:w="1081" w:type="dxa"/>
          </w:tcPr>
          <w:p w14:paraId="5EC8CE51" w14:textId="77777777" w:rsidR="00843FC2" w:rsidRPr="00BA16CC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7" w:type="dxa"/>
          </w:tcPr>
          <w:p w14:paraId="589FD4FD" w14:textId="77777777" w:rsidR="00843FC2" w:rsidRPr="008B4EEE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5" w:type="dxa"/>
          </w:tcPr>
          <w:p w14:paraId="06BAC667" w14:textId="77777777" w:rsidR="00843FC2" w:rsidRPr="008B4EEE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1" w:type="dxa"/>
          </w:tcPr>
          <w:p w14:paraId="465A24C0" w14:textId="77777777" w:rsidR="00843FC2" w:rsidRPr="00400AE1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gridSpan w:val="2"/>
          </w:tcPr>
          <w:p w14:paraId="0B40B098" w14:textId="77777777" w:rsidR="00843FC2" w:rsidRPr="00264919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3FC2" w:rsidRPr="00A13B52" w14:paraId="033E367B" w14:textId="77777777" w:rsidTr="00BC00E4">
        <w:tc>
          <w:tcPr>
            <w:tcW w:w="4395" w:type="dxa"/>
          </w:tcPr>
          <w:p w14:paraId="25E07DCF" w14:textId="77777777" w:rsidR="00843FC2" w:rsidRPr="00B53BB9" w:rsidRDefault="00843FC2" w:rsidP="005E62BA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sues with assessment-related procedures (e.g. seeking extensions)</w:t>
            </w:r>
          </w:p>
        </w:tc>
        <w:tc>
          <w:tcPr>
            <w:tcW w:w="1081" w:type="dxa"/>
          </w:tcPr>
          <w:p w14:paraId="30472D71" w14:textId="77777777" w:rsidR="00843FC2" w:rsidRPr="00BA16CC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7" w:type="dxa"/>
          </w:tcPr>
          <w:p w14:paraId="35A70737" w14:textId="77777777" w:rsidR="00843FC2" w:rsidRPr="008B4EEE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5" w:type="dxa"/>
          </w:tcPr>
          <w:p w14:paraId="63CCA78A" w14:textId="77777777" w:rsidR="00843FC2" w:rsidRPr="008B4EEE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1" w:type="dxa"/>
          </w:tcPr>
          <w:p w14:paraId="3D443BD0" w14:textId="77777777" w:rsidR="00843FC2" w:rsidRPr="00400AE1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gridSpan w:val="2"/>
          </w:tcPr>
          <w:p w14:paraId="7DB77CDD" w14:textId="77777777" w:rsidR="00843FC2" w:rsidRPr="00264919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3FC2" w:rsidRPr="00A13B52" w14:paraId="16589DCC" w14:textId="77777777" w:rsidTr="00BC00E4">
        <w:tc>
          <w:tcPr>
            <w:tcW w:w="4395" w:type="dxa"/>
          </w:tcPr>
          <w:p w14:paraId="04BCBA78" w14:textId="77777777" w:rsidR="00843FC2" w:rsidRPr="00B53BB9" w:rsidRDefault="00843FC2" w:rsidP="005E62BA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ssues with studying for exams </w:t>
            </w:r>
          </w:p>
        </w:tc>
        <w:tc>
          <w:tcPr>
            <w:tcW w:w="1081" w:type="dxa"/>
          </w:tcPr>
          <w:p w14:paraId="574A4065" w14:textId="77777777" w:rsidR="00843FC2" w:rsidRPr="00BA16CC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7" w:type="dxa"/>
          </w:tcPr>
          <w:p w14:paraId="5695595E" w14:textId="77777777" w:rsidR="00843FC2" w:rsidRPr="008B4EEE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5" w:type="dxa"/>
          </w:tcPr>
          <w:p w14:paraId="3A925147" w14:textId="77777777" w:rsidR="00843FC2" w:rsidRPr="008B4EEE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1" w:type="dxa"/>
          </w:tcPr>
          <w:p w14:paraId="1A44DA60" w14:textId="77777777" w:rsidR="00843FC2" w:rsidRPr="00400AE1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gridSpan w:val="2"/>
          </w:tcPr>
          <w:p w14:paraId="5E7A5696" w14:textId="77777777" w:rsidR="00843FC2" w:rsidRPr="00264919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3FC2" w:rsidRPr="00A13B52" w14:paraId="283AC29D" w14:textId="77777777" w:rsidTr="00BC00E4">
        <w:tc>
          <w:tcPr>
            <w:tcW w:w="4395" w:type="dxa"/>
            <w:tcBorders>
              <w:bottom w:val="single" w:sz="4" w:space="0" w:color="auto"/>
            </w:tcBorders>
          </w:tcPr>
          <w:p w14:paraId="60AA64C3" w14:textId="77777777" w:rsidR="00843FC2" w:rsidRPr="00BA16CC" w:rsidRDefault="00843FC2" w:rsidP="005E62BA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sues with completing written exams in time (e.g. use of aids, dictio</w:t>
            </w:r>
            <w:r w:rsidRPr="00B53B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ry, etc.)</w:t>
            </w:r>
          </w:p>
        </w:tc>
        <w:tc>
          <w:tcPr>
            <w:tcW w:w="1081" w:type="dxa"/>
            <w:tcBorders>
              <w:bottom w:val="single" w:sz="4" w:space="0" w:color="auto"/>
            </w:tcBorders>
          </w:tcPr>
          <w:p w14:paraId="03E87BE3" w14:textId="77777777" w:rsidR="00843FC2" w:rsidRPr="008B4EEE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7" w:type="dxa"/>
            <w:tcBorders>
              <w:bottom w:val="single" w:sz="4" w:space="0" w:color="auto"/>
            </w:tcBorders>
          </w:tcPr>
          <w:p w14:paraId="08E56E4A" w14:textId="77777777" w:rsidR="00843FC2" w:rsidRPr="008B4EEE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5" w:type="dxa"/>
            <w:tcBorders>
              <w:bottom w:val="single" w:sz="4" w:space="0" w:color="auto"/>
            </w:tcBorders>
          </w:tcPr>
          <w:p w14:paraId="64C4B08C" w14:textId="77777777" w:rsidR="00843FC2" w:rsidRPr="00400AE1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68B5D661" w14:textId="77777777" w:rsidR="00843FC2" w:rsidRPr="00264919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gridSpan w:val="2"/>
            <w:tcBorders>
              <w:bottom w:val="single" w:sz="4" w:space="0" w:color="auto"/>
            </w:tcBorders>
          </w:tcPr>
          <w:p w14:paraId="22EE3A2E" w14:textId="77777777" w:rsidR="00843FC2" w:rsidRPr="00A13B52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3FC2" w:rsidRPr="00A13B52" w14:paraId="25DBFFA5" w14:textId="77777777" w:rsidTr="00BC00E4"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7148DAF2" w14:textId="77777777" w:rsidR="00843FC2" w:rsidRPr="00B53BB9" w:rsidRDefault="00843FC2" w:rsidP="005E62BA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sues with time management of extra-curricular activities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</w:tcPr>
          <w:p w14:paraId="130474EC" w14:textId="77777777" w:rsidR="00843FC2" w:rsidRPr="00BA16CC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</w:tcPr>
          <w:p w14:paraId="2D0630B7" w14:textId="77777777" w:rsidR="00843FC2" w:rsidRPr="008B4EEE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</w:tcPr>
          <w:p w14:paraId="6187B20C" w14:textId="77777777" w:rsidR="00843FC2" w:rsidRPr="008B4EEE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14:paraId="2DC660D5" w14:textId="77777777" w:rsidR="00843FC2" w:rsidRPr="00400AE1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E7DA97E" w14:textId="77777777" w:rsidR="00843FC2" w:rsidRPr="00264919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3FC2" w:rsidRPr="00A13B52" w14:paraId="539E171E" w14:textId="77777777" w:rsidTr="00BC00E4">
        <w:trPr>
          <w:gridAfter w:val="1"/>
          <w:wAfter w:w="22" w:type="dxa"/>
        </w:trPr>
        <w:tc>
          <w:tcPr>
            <w:tcW w:w="4395" w:type="dxa"/>
          </w:tcPr>
          <w:p w14:paraId="03EB319D" w14:textId="77777777" w:rsidR="00843FC2" w:rsidRPr="00B53BB9" w:rsidRDefault="00843FC2" w:rsidP="005E62BA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sonal financial issues</w:t>
            </w:r>
          </w:p>
        </w:tc>
        <w:tc>
          <w:tcPr>
            <w:tcW w:w="1081" w:type="dxa"/>
          </w:tcPr>
          <w:p w14:paraId="70DB1140" w14:textId="77777777" w:rsidR="00843FC2" w:rsidRPr="00BA16CC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7" w:type="dxa"/>
          </w:tcPr>
          <w:p w14:paraId="1F31AD74" w14:textId="77777777" w:rsidR="00843FC2" w:rsidRPr="008B4EEE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5" w:type="dxa"/>
          </w:tcPr>
          <w:p w14:paraId="4FD7EF84" w14:textId="77777777" w:rsidR="00843FC2" w:rsidRPr="008B4EEE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1" w:type="dxa"/>
          </w:tcPr>
          <w:p w14:paraId="2A0C7385" w14:textId="77777777" w:rsidR="00843FC2" w:rsidRPr="00400AE1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1" w:type="dxa"/>
          </w:tcPr>
          <w:p w14:paraId="3AB8839E" w14:textId="77777777" w:rsidR="00843FC2" w:rsidRPr="00264919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3FC2" w:rsidRPr="00A13B52" w14:paraId="172DFE75" w14:textId="77777777" w:rsidTr="00BC00E4">
        <w:trPr>
          <w:gridAfter w:val="1"/>
          <w:wAfter w:w="22" w:type="dxa"/>
        </w:trPr>
        <w:tc>
          <w:tcPr>
            <w:tcW w:w="4395" w:type="dxa"/>
          </w:tcPr>
          <w:p w14:paraId="72E9C81D" w14:textId="77777777" w:rsidR="00843FC2" w:rsidRPr="001659BF" w:rsidRDefault="00843FC2" w:rsidP="005E62BA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nvironment and climate </w:t>
            </w:r>
            <w:r w:rsidRPr="00B53B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nge</w:t>
            </w:r>
          </w:p>
        </w:tc>
        <w:tc>
          <w:tcPr>
            <w:tcW w:w="1081" w:type="dxa"/>
          </w:tcPr>
          <w:p w14:paraId="0DAF0829" w14:textId="77777777" w:rsidR="00843FC2" w:rsidRPr="00BA16CC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7" w:type="dxa"/>
          </w:tcPr>
          <w:p w14:paraId="0ED8B7AF" w14:textId="77777777" w:rsidR="00843FC2" w:rsidRPr="008B4EEE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5" w:type="dxa"/>
          </w:tcPr>
          <w:p w14:paraId="2B0B5D30" w14:textId="77777777" w:rsidR="00843FC2" w:rsidRPr="008B4EEE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1" w:type="dxa"/>
          </w:tcPr>
          <w:p w14:paraId="6E02BF25" w14:textId="77777777" w:rsidR="00843FC2" w:rsidRPr="00400AE1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1" w:type="dxa"/>
          </w:tcPr>
          <w:p w14:paraId="7A6BDDEE" w14:textId="77777777" w:rsidR="00843FC2" w:rsidRPr="00264919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3FC2" w:rsidRPr="00A13B52" w14:paraId="31CCBC70" w14:textId="77777777" w:rsidTr="00BC00E4">
        <w:trPr>
          <w:gridAfter w:val="1"/>
          <w:wAfter w:w="22" w:type="dxa"/>
        </w:trPr>
        <w:tc>
          <w:tcPr>
            <w:tcW w:w="4395" w:type="dxa"/>
          </w:tcPr>
          <w:p w14:paraId="5A877FE1" w14:textId="77777777" w:rsidR="00843FC2" w:rsidRPr="00B53BB9" w:rsidRDefault="00843FC2" w:rsidP="005E62BA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ying to maintain a healthy lifestyle</w:t>
            </w:r>
          </w:p>
        </w:tc>
        <w:tc>
          <w:tcPr>
            <w:tcW w:w="1081" w:type="dxa"/>
          </w:tcPr>
          <w:p w14:paraId="1B41CF7B" w14:textId="77777777" w:rsidR="00843FC2" w:rsidRPr="00BA16CC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7" w:type="dxa"/>
          </w:tcPr>
          <w:p w14:paraId="46C15502" w14:textId="77777777" w:rsidR="00843FC2" w:rsidRPr="008B4EEE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5" w:type="dxa"/>
          </w:tcPr>
          <w:p w14:paraId="01E717D4" w14:textId="77777777" w:rsidR="00843FC2" w:rsidRPr="008B4EEE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1" w:type="dxa"/>
          </w:tcPr>
          <w:p w14:paraId="1989DB49" w14:textId="77777777" w:rsidR="00843FC2" w:rsidRPr="00400AE1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1" w:type="dxa"/>
          </w:tcPr>
          <w:p w14:paraId="58AE4CFF" w14:textId="77777777" w:rsidR="00843FC2" w:rsidRPr="00264919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01F3" w:rsidRPr="00A13B52" w14:paraId="50AA8874" w14:textId="77777777" w:rsidTr="00264919">
        <w:trPr>
          <w:gridAfter w:val="1"/>
          <w:wAfter w:w="22" w:type="dxa"/>
        </w:trPr>
        <w:tc>
          <w:tcPr>
            <w:tcW w:w="4395" w:type="dxa"/>
          </w:tcPr>
          <w:p w14:paraId="411BA6BE" w14:textId="6E7FDE0B" w:rsidR="00C101F3" w:rsidRDefault="00C101F3" w:rsidP="005E62BA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rying to maintain a healthy diet</w:t>
            </w:r>
          </w:p>
        </w:tc>
        <w:tc>
          <w:tcPr>
            <w:tcW w:w="1081" w:type="dxa"/>
          </w:tcPr>
          <w:p w14:paraId="5CD8AB33" w14:textId="77777777" w:rsidR="00C101F3" w:rsidRPr="00BA16CC" w:rsidRDefault="00C101F3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7" w:type="dxa"/>
          </w:tcPr>
          <w:p w14:paraId="7F2CBE1B" w14:textId="77777777" w:rsidR="00C101F3" w:rsidRPr="008B4EEE" w:rsidRDefault="00C101F3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5" w:type="dxa"/>
          </w:tcPr>
          <w:p w14:paraId="7286184D" w14:textId="77777777" w:rsidR="00C101F3" w:rsidRPr="008B4EEE" w:rsidRDefault="00C101F3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1" w:type="dxa"/>
          </w:tcPr>
          <w:p w14:paraId="1D5F43FA" w14:textId="77777777" w:rsidR="00C101F3" w:rsidRPr="00400AE1" w:rsidRDefault="00C101F3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1" w:type="dxa"/>
          </w:tcPr>
          <w:p w14:paraId="6ABF86FD" w14:textId="77777777" w:rsidR="00C101F3" w:rsidRPr="00CB21CB" w:rsidRDefault="00C101F3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B21CB" w:rsidRPr="00A13B52" w14:paraId="77D948AF" w14:textId="77777777" w:rsidTr="00BC00E4">
        <w:trPr>
          <w:gridAfter w:val="1"/>
          <w:wAfter w:w="22" w:type="dxa"/>
        </w:trPr>
        <w:tc>
          <w:tcPr>
            <w:tcW w:w="4395" w:type="dxa"/>
          </w:tcPr>
          <w:p w14:paraId="45C1B722" w14:textId="6793CD5C" w:rsidR="00CB21CB" w:rsidRPr="00A13B52" w:rsidRDefault="00F77F69" w:rsidP="005E62BA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rying to</w:t>
            </w:r>
            <w:r w:rsidR="005D3A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kee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a good body image</w:t>
            </w:r>
          </w:p>
        </w:tc>
        <w:tc>
          <w:tcPr>
            <w:tcW w:w="1081" w:type="dxa"/>
          </w:tcPr>
          <w:p w14:paraId="339B68D9" w14:textId="77777777" w:rsidR="00CB21CB" w:rsidRPr="00BA16CC" w:rsidRDefault="00CB21CB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7" w:type="dxa"/>
          </w:tcPr>
          <w:p w14:paraId="6C1209F9" w14:textId="77777777" w:rsidR="00CB21CB" w:rsidRPr="008B4EEE" w:rsidRDefault="00CB21CB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5" w:type="dxa"/>
          </w:tcPr>
          <w:p w14:paraId="0B1577B1" w14:textId="77777777" w:rsidR="00CB21CB" w:rsidRPr="008B4EEE" w:rsidRDefault="00CB21CB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1" w:type="dxa"/>
          </w:tcPr>
          <w:p w14:paraId="519D79DF" w14:textId="77777777" w:rsidR="00CB21CB" w:rsidRPr="00400AE1" w:rsidRDefault="00CB21CB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1" w:type="dxa"/>
          </w:tcPr>
          <w:p w14:paraId="21593F2C" w14:textId="77777777" w:rsidR="00CB21CB" w:rsidRPr="00CB21CB" w:rsidRDefault="00CB21CB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3FC2" w:rsidRPr="00A13B52" w14:paraId="53FEDA09" w14:textId="77777777" w:rsidTr="00BC00E4">
        <w:trPr>
          <w:gridAfter w:val="1"/>
          <w:wAfter w:w="22" w:type="dxa"/>
        </w:trPr>
        <w:tc>
          <w:tcPr>
            <w:tcW w:w="4395" w:type="dxa"/>
          </w:tcPr>
          <w:p w14:paraId="1665DA73" w14:textId="77777777" w:rsidR="00843FC2" w:rsidRPr="00B53BB9" w:rsidRDefault="00843FC2" w:rsidP="005E62BA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y issues</w:t>
            </w:r>
          </w:p>
        </w:tc>
        <w:tc>
          <w:tcPr>
            <w:tcW w:w="1081" w:type="dxa"/>
          </w:tcPr>
          <w:p w14:paraId="5C7A255F" w14:textId="77777777" w:rsidR="00843FC2" w:rsidRPr="00BA16CC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7" w:type="dxa"/>
          </w:tcPr>
          <w:p w14:paraId="54F8A52C" w14:textId="77777777" w:rsidR="00843FC2" w:rsidRPr="008B4EEE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5" w:type="dxa"/>
          </w:tcPr>
          <w:p w14:paraId="61E565E5" w14:textId="77777777" w:rsidR="00843FC2" w:rsidRPr="008B4EEE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1" w:type="dxa"/>
          </w:tcPr>
          <w:p w14:paraId="3882E506" w14:textId="77777777" w:rsidR="00843FC2" w:rsidRPr="00400AE1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1" w:type="dxa"/>
          </w:tcPr>
          <w:p w14:paraId="1098E110" w14:textId="77777777" w:rsidR="00843FC2" w:rsidRPr="00264919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3FC2" w:rsidRPr="00A13B52" w14:paraId="10A93501" w14:textId="77777777" w:rsidTr="00BC00E4">
        <w:trPr>
          <w:gridAfter w:val="1"/>
          <w:wAfter w:w="22" w:type="dxa"/>
        </w:trPr>
        <w:tc>
          <w:tcPr>
            <w:tcW w:w="4395" w:type="dxa"/>
          </w:tcPr>
          <w:p w14:paraId="72FF6016" w14:textId="77777777" w:rsidR="00843FC2" w:rsidRPr="00B53BB9" w:rsidRDefault="00843FC2" w:rsidP="005E62BA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sues around personal safety</w:t>
            </w:r>
          </w:p>
        </w:tc>
        <w:tc>
          <w:tcPr>
            <w:tcW w:w="1081" w:type="dxa"/>
          </w:tcPr>
          <w:p w14:paraId="4A161D82" w14:textId="77777777" w:rsidR="00843FC2" w:rsidRPr="00BA16CC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7" w:type="dxa"/>
          </w:tcPr>
          <w:p w14:paraId="4D76E542" w14:textId="77777777" w:rsidR="00843FC2" w:rsidRPr="008B4EEE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5" w:type="dxa"/>
          </w:tcPr>
          <w:p w14:paraId="6545F76E" w14:textId="77777777" w:rsidR="00843FC2" w:rsidRPr="008B4EEE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1" w:type="dxa"/>
          </w:tcPr>
          <w:p w14:paraId="48322ABA" w14:textId="77777777" w:rsidR="00843FC2" w:rsidRPr="00400AE1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1" w:type="dxa"/>
          </w:tcPr>
          <w:p w14:paraId="479DED66" w14:textId="77777777" w:rsidR="00843FC2" w:rsidRPr="00264919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3FC2" w:rsidRPr="00A13B52" w14:paraId="172B9D45" w14:textId="77777777" w:rsidTr="00BC00E4">
        <w:trPr>
          <w:gridAfter w:val="1"/>
          <w:wAfter w:w="22" w:type="dxa"/>
        </w:trPr>
        <w:tc>
          <w:tcPr>
            <w:tcW w:w="4395" w:type="dxa"/>
          </w:tcPr>
          <w:p w14:paraId="46631DC3" w14:textId="77777777" w:rsidR="00843FC2" w:rsidRPr="001659BF" w:rsidRDefault="00843FC2" w:rsidP="005E62BA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i</w:t>
            </w:r>
            <w:r w:rsidRPr="00B53B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ship issues</w:t>
            </w:r>
          </w:p>
        </w:tc>
        <w:tc>
          <w:tcPr>
            <w:tcW w:w="1081" w:type="dxa"/>
          </w:tcPr>
          <w:p w14:paraId="637996BB" w14:textId="77777777" w:rsidR="00843FC2" w:rsidRPr="00BA16CC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7" w:type="dxa"/>
          </w:tcPr>
          <w:p w14:paraId="4A987C6B" w14:textId="77777777" w:rsidR="00843FC2" w:rsidRPr="008B4EEE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5" w:type="dxa"/>
          </w:tcPr>
          <w:p w14:paraId="56E9F1B5" w14:textId="77777777" w:rsidR="00843FC2" w:rsidRPr="008B4EEE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1" w:type="dxa"/>
          </w:tcPr>
          <w:p w14:paraId="67EA889D" w14:textId="77777777" w:rsidR="00843FC2" w:rsidRPr="00400AE1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1" w:type="dxa"/>
          </w:tcPr>
          <w:p w14:paraId="2B87E366" w14:textId="77777777" w:rsidR="00843FC2" w:rsidRPr="00264919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3FC2" w:rsidRPr="00A13B52" w14:paraId="16F704C5" w14:textId="77777777" w:rsidTr="00BC00E4">
        <w:trPr>
          <w:gridAfter w:val="1"/>
          <w:wAfter w:w="22" w:type="dxa"/>
        </w:trPr>
        <w:tc>
          <w:tcPr>
            <w:tcW w:w="4395" w:type="dxa"/>
          </w:tcPr>
          <w:p w14:paraId="7F3D120A" w14:textId="77777777" w:rsidR="00843FC2" w:rsidRPr="00B53BB9" w:rsidRDefault="00843FC2" w:rsidP="005E62BA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ationship issues</w:t>
            </w:r>
          </w:p>
        </w:tc>
        <w:tc>
          <w:tcPr>
            <w:tcW w:w="1081" w:type="dxa"/>
          </w:tcPr>
          <w:p w14:paraId="64EA0FC1" w14:textId="77777777" w:rsidR="00843FC2" w:rsidRPr="00BA16CC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7" w:type="dxa"/>
          </w:tcPr>
          <w:p w14:paraId="026B3E5A" w14:textId="77777777" w:rsidR="00843FC2" w:rsidRPr="008B4EEE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5" w:type="dxa"/>
          </w:tcPr>
          <w:p w14:paraId="6743B100" w14:textId="77777777" w:rsidR="00843FC2" w:rsidRPr="008B4EEE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1" w:type="dxa"/>
          </w:tcPr>
          <w:p w14:paraId="2AEA3095" w14:textId="77777777" w:rsidR="00843FC2" w:rsidRPr="00400AE1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1" w:type="dxa"/>
          </w:tcPr>
          <w:p w14:paraId="75569DF7" w14:textId="77777777" w:rsidR="00843FC2" w:rsidRPr="00264919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3FC2" w:rsidRPr="00A13B52" w14:paraId="3831BD93" w14:textId="77777777" w:rsidTr="00BC00E4">
        <w:trPr>
          <w:gridAfter w:val="1"/>
          <w:wAfter w:w="22" w:type="dxa"/>
        </w:trPr>
        <w:tc>
          <w:tcPr>
            <w:tcW w:w="4395" w:type="dxa"/>
          </w:tcPr>
          <w:p w14:paraId="1D7EACBF" w14:textId="77777777" w:rsidR="00843FC2" w:rsidRPr="00B53BB9" w:rsidRDefault="00843FC2" w:rsidP="005E62BA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ntal health issues</w:t>
            </w:r>
          </w:p>
        </w:tc>
        <w:tc>
          <w:tcPr>
            <w:tcW w:w="1081" w:type="dxa"/>
          </w:tcPr>
          <w:p w14:paraId="1FB5D130" w14:textId="77777777" w:rsidR="00843FC2" w:rsidRPr="00BA16CC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7" w:type="dxa"/>
          </w:tcPr>
          <w:p w14:paraId="1D26E1F3" w14:textId="77777777" w:rsidR="00843FC2" w:rsidRPr="008B4EEE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5" w:type="dxa"/>
          </w:tcPr>
          <w:p w14:paraId="77B6F400" w14:textId="77777777" w:rsidR="00843FC2" w:rsidRPr="008B4EEE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1" w:type="dxa"/>
          </w:tcPr>
          <w:p w14:paraId="40BBA434" w14:textId="77777777" w:rsidR="00843FC2" w:rsidRPr="00400AE1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1" w:type="dxa"/>
          </w:tcPr>
          <w:p w14:paraId="799730A2" w14:textId="77777777" w:rsidR="00843FC2" w:rsidRPr="00264919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3FC2" w:rsidRPr="00A13B52" w14:paraId="0E4B23E1" w14:textId="77777777" w:rsidTr="00BC00E4">
        <w:trPr>
          <w:gridAfter w:val="1"/>
          <w:wAfter w:w="22" w:type="dxa"/>
        </w:trPr>
        <w:tc>
          <w:tcPr>
            <w:tcW w:w="4395" w:type="dxa"/>
          </w:tcPr>
          <w:p w14:paraId="67427AA7" w14:textId="77777777" w:rsidR="00843FC2" w:rsidRPr="00B53BB9" w:rsidRDefault="00843FC2" w:rsidP="005E62BA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ersonal health issues</w:t>
            </w:r>
          </w:p>
        </w:tc>
        <w:tc>
          <w:tcPr>
            <w:tcW w:w="1081" w:type="dxa"/>
          </w:tcPr>
          <w:p w14:paraId="7C685917" w14:textId="77777777" w:rsidR="00843FC2" w:rsidRPr="00BA16CC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7" w:type="dxa"/>
          </w:tcPr>
          <w:p w14:paraId="4A2ED44C" w14:textId="77777777" w:rsidR="00843FC2" w:rsidRPr="008B4EEE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5" w:type="dxa"/>
          </w:tcPr>
          <w:p w14:paraId="019334B7" w14:textId="77777777" w:rsidR="00843FC2" w:rsidRPr="008B4EEE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1" w:type="dxa"/>
          </w:tcPr>
          <w:p w14:paraId="075A0070" w14:textId="77777777" w:rsidR="00843FC2" w:rsidRPr="00400AE1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1" w:type="dxa"/>
          </w:tcPr>
          <w:p w14:paraId="22CF85C2" w14:textId="77777777" w:rsidR="00843FC2" w:rsidRPr="00264919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3FC2" w:rsidRPr="00A13B52" w14:paraId="178ECC58" w14:textId="77777777" w:rsidTr="00BC00E4">
        <w:trPr>
          <w:gridAfter w:val="1"/>
          <w:wAfter w:w="22" w:type="dxa"/>
        </w:trPr>
        <w:tc>
          <w:tcPr>
            <w:tcW w:w="4395" w:type="dxa"/>
          </w:tcPr>
          <w:p w14:paraId="73AC3A00" w14:textId="77777777" w:rsidR="00843FC2" w:rsidRPr="00BA16CC" w:rsidRDefault="00843FC2" w:rsidP="005E62BA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ssues with disclosing </w:t>
            </w:r>
            <w:r w:rsidRPr="00B53B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uality to others</w:t>
            </w:r>
          </w:p>
        </w:tc>
        <w:tc>
          <w:tcPr>
            <w:tcW w:w="1081" w:type="dxa"/>
          </w:tcPr>
          <w:p w14:paraId="313A1098" w14:textId="77777777" w:rsidR="00843FC2" w:rsidRPr="008B4EEE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7" w:type="dxa"/>
          </w:tcPr>
          <w:p w14:paraId="1B9B5962" w14:textId="77777777" w:rsidR="00843FC2" w:rsidRPr="008B4EEE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5" w:type="dxa"/>
          </w:tcPr>
          <w:p w14:paraId="31C0C6FD" w14:textId="77777777" w:rsidR="00843FC2" w:rsidRPr="00400AE1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1" w:type="dxa"/>
          </w:tcPr>
          <w:p w14:paraId="4B9EAF34" w14:textId="77777777" w:rsidR="00843FC2" w:rsidRPr="00264919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1" w:type="dxa"/>
          </w:tcPr>
          <w:p w14:paraId="21B428D2" w14:textId="77777777" w:rsidR="00843FC2" w:rsidRPr="00A13B52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3FC2" w:rsidRPr="00A13B52" w14:paraId="4439B701" w14:textId="77777777" w:rsidTr="00BC00E4">
        <w:trPr>
          <w:gridAfter w:val="1"/>
          <w:wAfter w:w="22" w:type="dxa"/>
        </w:trPr>
        <w:tc>
          <w:tcPr>
            <w:tcW w:w="4395" w:type="dxa"/>
          </w:tcPr>
          <w:p w14:paraId="5C420D74" w14:textId="77777777" w:rsidR="00843FC2" w:rsidRPr="00B53BB9" w:rsidRDefault="00843FC2" w:rsidP="005E62BA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sues finding paid work</w:t>
            </w:r>
          </w:p>
        </w:tc>
        <w:tc>
          <w:tcPr>
            <w:tcW w:w="1081" w:type="dxa"/>
          </w:tcPr>
          <w:p w14:paraId="6D0B11E6" w14:textId="77777777" w:rsidR="00843FC2" w:rsidRPr="001659BF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7" w:type="dxa"/>
          </w:tcPr>
          <w:p w14:paraId="5CBAA0EF" w14:textId="77777777" w:rsidR="00843FC2" w:rsidRPr="00BA16CC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5" w:type="dxa"/>
          </w:tcPr>
          <w:p w14:paraId="7EBCDEBE" w14:textId="77777777" w:rsidR="00843FC2" w:rsidRPr="008B4EEE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1" w:type="dxa"/>
          </w:tcPr>
          <w:p w14:paraId="2EBA0AC6" w14:textId="77777777" w:rsidR="00843FC2" w:rsidRPr="008B4EEE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1" w:type="dxa"/>
          </w:tcPr>
          <w:p w14:paraId="323C0933" w14:textId="77777777" w:rsidR="00843FC2" w:rsidRPr="00400AE1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3FC2" w:rsidRPr="00A13B52" w14:paraId="21DCC1CF" w14:textId="77777777" w:rsidTr="00BC00E4">
        <w:trPr>
          <w:gridAfter w:val="1"/>
          <w:wAfter w:w="22" w:type="dxa"/>
        </w:trPr>
        <w:tc>
          <w:tcPr>
            <w:tcW w:w="4395" w:type="dxa"/>
          </w:tcPr>
          <w:p w14:paraId="752E7428" w14:textId="77777777" w:rsidR="00843FC2" w:rsidRPr="00B53BB9" w:rsidRDefault="00843FC2" w:rsidP="005E62BA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sues in the workplace</w:t>
            </w:r>
          </w:p>
        </w:tc>
        <w:tc>
          <w:tcPr>
            <w:tcW w:w="1081" w:type="dxa"/>
          </w:tcPr>
          <w:p w14:paraId="122B17B9" w14:textId="77777777" w:rsidR="00843FC2" w:rsidRPr="001659BF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7" w:type="dxa"/>
          </w:tcPr>
          <w:p w14:paraId="1A39CAFB" w14:textId="77777777" w:rsidR="00843FC2" w:rsidRPr="00BA16CC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5" w:type="dxa"/>
          </w:tcPr>
          <w:p w14:paraId="362CD08F" w14:textId="77777777" w:rsidR="00843FC2" w:rsidRPr="008B4EEE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1" w:type="dxa"/>
          </w:tcPr>
          <w:p w14:paraId="7049BB76" w14:textId="77777777" w:rsidR="00843FC2" w:rsidRPr="008B4EEE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1" w:type="dxa"/>
          </w:tcPr>
          <w:p w14:paraId="57A9A2F0" w14:textId="77777777" w:rsidR="00843FC2" w:rsidRPr="00400AE1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3FC2" w:rsidRPr="00A13B52" w14:paraId="7EF47657" w14:textId="77777777" w:rsidTr="00BC00E4">
        <w:trPr>
          <w:gridAfter w:val="1"/>
          <w:wAfter w:w="22" w:type="dxa"/>
        </w:trPr>
        <w:tc>
          <w:tcPr>
            <w:tcW w:w="4395" w:type="dxa"/>
          </w:tcPr>
          <w:p w14:paraId="2D03D5E7" w14:textId="77777777" w:rsidR="00843FC2" w:rsidRPr="00B53BB9" w:rsidRDefault="00843FC2" w:rsidP="005E62BA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sues with living arrangements</w:t>
            </w:r>
          </w:p>
        </w:tc>
        <w:tc>
          <w:tcPr>
            <w:tcW w:w="1081" w:type="dxa"/>
          </w:tcPr>
          <w:p w14:paraId="0731BF23" w14:textId="77777777" w:rsidR="00843FC2" w:rsidRPr="001659BF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7" w:type="dxa"/>
          </w:tcPr>
          <w:p w14:paraId="1A7E4861" w14:textId="77777777" w:rsidR="00843FC2" w:rsidRPr="00BA16CC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5" w:type="dxa"/>
          </w:tcPr>
          <w:p w14:paraId="79AB8096" w14:textId="77777777" w:rsidR="00843FC2" w:rsidRPr="008B4EEE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1" w:type="dxa"/>
          </w:tcPr>
          <w:p w14:paraId="4370E20B" w14:textId="77777777" w:rsidR="00843FC2" w:rsidRPr="008B4EEE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1" w:type="dxa"/>
          </w:tcPr>
          <w:p w14:paraId="5C9C9B08" w14:textId="77777777" w:rsidR="00843FC2" w:rsidRPr="00400AE1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3FC2" w:rsidRPr="00A13B52" w14:paraId="01F4736D" w14:textId="77777777" w:rsidTr="00BC00E4">
        <w:trPr>
          <w:gridAfter w:val="1"/>
          <w:wAfter w:w="22" w:type="dxa"/>
        </w:trPr>
        <w:tc>
          <w:tcPr>
            <w:tcW w:w="4395" w:type="dxa"/>
            <w:tcBorders>
              <w:bottom w:val="single" w:sz="4" w:space="0" w:color="auto"/>
            </w:tcBorders>
          </w:tcPr>
          <w:p w14:paraId="036CF227" w14:textId="77777777" w:rsidR="00843FC2" w:rsidRPr="001659BF" w:rsidRDefault="00843FC2" w:rsidP="005E62BA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sue</w:t>
            </w:r>
            <w:r w:rsidRPr="00B53B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 with domestic chores (e.g. housework, laundry, cooking)</w:t>
            </w:r>
          </w:p>
        </w:tc>
        <w:tc>
          <w:tcPr>
            <w:tcW w:w="1081" w:type="dxa"/>
            <w:tcBorders>
              <w:bottom w:val="single" w:sz="4" w:space="0" w:color="auto"/>
            </w:tcBorders>
          </w:tcPr>
          <w:p w14:paraId="0592701A" w14:textId="77777777" w:rsidR="00843FC2" w:rsidRPr="00BA16CC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7" w:type="dxa"/>
            <w:tcBorders>
              <w:bottom w:val="single" w:sz="4" w:space="0" w:color="auto"/>
            </w:tcBorders>
          </w:tcPr>
          <w:p w14:paraId="5DE3562F" w14:textId="77777777" w:rsidR="00843FC2" w:rsidRPr="008B4EEE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5" w:type="dxa"/>
            <w:tcBorders>
              <w:bottom w:val="single" w:sz="4" w:space="0" w:color="auto"/>
            </w:tcBorders>
          </w:tcPr>
          <w:p w14:paraId="756E2083" w14:textId="77777777" w:rsidR="00843FC2" w:rsidRPr="008B4EEE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1CE240D2" w14:textId="77777777" w:rsidR="00843FC2" w:rsidRPr="00400AE1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14:paraId="2EDD7C40" w14:textId="77777777" w:rsidR="00843FC2" w:rsidRPr="00264919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3FC2" w:rsidRPr="00A13B52" w14:paraId="5014AC7E" w14:textId="77777777" w:rsidTr="00BC00E4">
        <w:trPr>
          <w:gridAfter w:val="1"/>
          <w:wAfter w:w="22" w:type="dxa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19FCDDB7" w14:textId="77777777" w:rsidR="00843FC2" w:rsidRPr="00B53BB9" w:rsidRDefault="00843FC2" w:rsidP="005E62BA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sues with the health of others close to you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</w:tcPr>
          <w:p w14:paraId="14D2630B" w14:textId="77777777" w:rsidR="00843FC2" w:rsidRPr="001659BF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</w:tcPr>
          <w:p w14:paraId="662E51E5" w14:textId="77777777" w:rsidR="00843FC2" w:rsidRPr="00BA16CC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</w:tcPr>
          <w:p w14:paraId="1A08A12D" w14:textId="77777777" w:rsidR="00843FC2" w:rsidRPr="008B4EEE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14:paraId="581BECCD" w14:textId="77777777" w:rsidR="00843FC2" w:rsidRPr="008B4EEE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14:paraId="425849D1" w14:textId="77777777" w:rsidR="00843FC2" w:rsidRPr="00400AE1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039644F2" w14:textId="77777777" w:rsidR="00647996" w:rsidRPr="00A13B52" w:rsidRDefault="00647996" w:rsidP="005E62BA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50786AF" w14:textId="3CDBACCD" w:rsidR="00647996" w:rsidRPr="00A13B52" w:rsidRDefault="003145E9" w:rsidP="005E62BA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C00E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The following questions are </w:t>
      </w:r>
      <w:r w:rsidR="00D86EE4" w:rsidRPr="00A13B5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specifically </w:t>
      </w:r>
      <w:r w:rsidR="00647996" w:rsidRPr="00A13B5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about </w:t>
      </w:r>
      <w:r w:rsidR="00A13B5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stress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specific to </w:t>
      </w:r>
      <w:r w:rsidR="00647996" w:rsidRPr="00A13B5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COVID</w:t>
      </w:r>
      <w:r w:rsidR="00936BB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-</w:t>
      </w:r>
      <w:r w:rsidR="00647996" w:rsidRPr="00A13B5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19</w:t>
      </w:r>
    </w:p>
    <w:p w14:paraId="7CC6A4CA" w14:textId="77777777" w:rsidR="00647996" w:rsidRPr="0000340A" w:rsidRDefault="00647996" w:rsidP="005E62BA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53BB9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Please indicate from 1 (</w:t>
      </w:r>
      <w:r w:rsidR="002D6733" w:rsidRPr="00BA16CC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8B4EEE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trongly disagree) to 5 (</w:t>
      </w:r>
      <w:r w:rsidR="002D6733" w:rsidRPr="008B4EEE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8B4EEE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trongly agree) whether the follo</w:t>
      </w:r>
      <w:r w:rsidRPr="00400AE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wing issues are a cause of stress to you. If any </w:t>
      </w:r>
      <w:r w:rsidRPr="004F5226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do not apply to you, please answer ‘</w:t>
      </w:r>
      <w:r w:rsidR="002D6733" w:rsidRPr="00936BB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N</w:t>
      </w:r>
      <w:r w:rsidRPr="00936BB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eutral’.</w:t>
      </w:r>
    </w:p>
    <w:p w14:paraId="6BACC294" w14:textId="77777777" w:rsidR="00647996" w:rsidRPr="00A13B52" w:rsidRDefault="00647996" w:rsidP="005E62BA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5DB1A8DE" w14:textId="77777777" w:rsidR="00647996" w:rsidRPr="00A13B52" w:rsidRDefault="00647996" w:rsidP="005E62BA">
      <w:pPr>
        <w:spacing w:line="240" w:lineRule="auto"/>
        <w:ind w:left="2880" w:firstLineChars="600" w:firstLine="144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13B5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  <w:r w:rsidRPr="00A13B5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  <w:r w:rsidRPr="00A13B5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  <w:r w:rsidRPr="00A13B5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  <w:r w:rsidRPr="00A13B5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  <w:r w:rsidR="001E6257" w:rsidRPr="00A13B5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  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236"/>
        <w:gridCol w:w="1043"/>
        <w:gridCol w:w="1129"/>
        <w:gridCol w:w="951"/>
        <w:gridCol w:w="1095"/>
        <w:gridCol w:w="1095"/>
      </w:tblGrid>
      <w:tr w:rsidR="005B1193" w:rsidRPr="00A13B52" w14:paraId="102957FC" w14:textId="77777777" w:rsidTr="005B1193">
        <w:tc>
          <w:tcPr>
            <w:tcW w:w="4236" w:type="dxa"/>
            <w:tcBorders>
              <w:top w:val="nil"/>
              <w:bottom w:val="single" w:sz="4" w:space="0" w:color="auto"/>
            </w:tcBorders>
          </w:tcPr>
          <w:p w14:paraId="03A8254B" w14:textId="77777777" w:rsidR="00892467" w:rsidRPr="00A13B52" w:rsidRDefault="00892467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bottom w:val="single" w:sz="4" w:space="0" w:color="auto"/>
            </w:tcBorders>
          </w:tcPr>
          <w:p w14:paraId="64AB5D26" w14:textId="77777777" w:rsidR="00892467" w:rsidRPr="00A13B52" w:rsidRDefault="00892467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A13B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Strongly disagree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</w:tcPr>
          <w:p w14:paraId="1D216FC5" w14:textId="77777777" w:rsidR="00892467" w:rsidRPr="00A13B52" w:rsidRDefault="00892467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B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isagree</w:t>
            </w:r>
          </w:p>
        </w:tc>
        <w:tc>
          <w:tcPr>
            <w:tcW w:w="951" w:type="dxa"/>
            <w:tcBorders>
              <w:top w:val="nil"/>
              <w:bottom w:val="single" w:sz="4" w:space="0" w:color="auto"/>
            </w:tcBorders>
          </w:tcPr>
          <w:p w14:paraId="26C9A0CD" w14:textId="77777777" w:rsidR="00892467" w:rsidRPr="00A13B52" w:rsidRDefault="00892467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B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eutral</w:t>
            </w:r>
          </w:p>
        </w:tc>
        <w:tc>
          <w:tcPr>
            <w:tcW w:w="1095" w:type="dxa"/>
            <w:tcBorders>
              <w:top w:val="nil"/>
              <w:bottom w:val="single" w:sz="4" w:space="0" w:color="auto"/>
            </w:tcBorders>
          </w:tcPr>
          <w:p w14:paraId="202A8FD9" w14:textId="77777777" w:rsidR="00892467" w:rsidRPr="00A13B52" w:rsidRDefault="00892467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B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ree</w:t>
            </w:r>
          </w:p>
        </w:tc>
        <w:tc>
          <w:tcPr>
            <w:tcW w:w="1095" w:type="dxa"/>
            <w:tcBorders>
              <w:top w:val="nil"/>
              <w:bottom w:val="single" w:sz="4" w:space="0" w:color="auto"/>
            </w:tcBorders>
          </w:tcPr>
          <w:p w14:paraId="1BDD343A" w14:textId="77777777" w:rsidR="00892467" w:rsidRPr="00A13B52" w:rsidRDefault="00892467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B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rongly agree</w:t>
            </w:r>
          </w:p>
        </w:tc>
      </w:tr>
      <w:tr w:rsidR="005B1193" w:rsidRPr="00A13B52" w14:paraId="03537B0E" w14:textId="77777777" w:rsidTr="005B1193">
        <w:tc>
          <w:tcPr>
            <w:tcW w:w="4236" w:type="dxa"/>
            <w:tcBorders>
              <w:top w:val="single" w:sz="4" w:space="0" w:color="auto"/>
              <w:bottom w:val="single" w:sz="4" w:space="0" w:color="auto"/>
            </w:tcBorders>
          </w:tcPr>
          <w:p w14:paraId="1D2119E4" w14:textId="15C32595" w:rsidR="00892467" w:rsidRPr="00BA16CC" w:rsidRDefault="00892467" w:rsidP="005E62BA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B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53B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nxiety about being exposed to COVID</w:t>
            </w:r>
            <w:r w:rsidR="00936B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B53B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 infection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14:paraId="19EB1446" w14:textId="77777777" w:rsidR="00892467" w:rsidRPr="008B4EEE" w:rsidRDefault="00892467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6A75901A" w14:textId="77777777" w:rsidR="00892467" w:rsidRPr="008B4EEE" w:rsidRDefault="00892467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</w:tcPr>
          <w:p w14:paraId="3B262B02" w14:textId="77777777" w:rsidR="00892467" w:rsidRPr="008B4EEE" w:rsidRDefault="00892467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14:paraId="424CC557" w14:textId="77777777" w:rsidR="00892467" w:rsidRPr="00400AE1" w:rsidRDefault="00892467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14:paraId="163B7DBD" w14:textId="77777777" w:rsidR="00892467" w:rsidRPr="004F5226" w:rsidRDefault="00892467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B1193" w:rsidRPr="00A13B52" w14:paraId="1D32C556" w14:textId="77777777" w:rsidTr="005B1193">
        <w:tc>
          <w:tcPr>
            <w:tcW w:w="4236" w:type="dxa"/>
            <w:tcBorders>
              <w:top w:val="single" w:sz="4" w:space="0" w:color="auto"/>
              <w:bottom w:val="single" w:sz="4" w:space="0" w:color="auto"/>
            </w:tcBorders>
          </w:tcPr>
          <w:p w14:paraId="34A46ED3" w14:textId="0C8CF032" w:rsidR="00892467" w:rsidRPr="00B53BB9" w:rsidRDefault="00892467" w:rsidP="005E62BA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B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ravel restriction</w:t>
            </w:r>
            <w:r w:rsidR="0000340A">
              <w:rPr>
                <w:rFonts w:ascii="Times New Roman" w:eastAsia="Times New Roman" w:hAnsi="Times New Roman" w:cs="Times New Roman" w:hint="eastAsia"/>
                <w:color w:val="000000" w:themeColor="text1"/>
                <w:sz w:val="24"/>
                <w:szCs w:val="24"/>
                <w:lang w:eastAsia="zh-CN"/>
              </w:rPr>
              <w:t>s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14:paraId="233C6AF9" w14:textId="77777777" w:rsidR="00892467" w:rsidRPr="00BA16CC" w:rsidRDefault="00892467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5FE0A686" w14:textId="77777777" w:rsidR="00892467" w:rsidRPr="008B4EEE" w:rsidRDefault="00892467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</w:tcPr>
          <w:p w14:paraId="48615B3D" w14:textId="77777777" w:rsidR="00892467" w:rsidRPr="008B4EEE" w:rsidRDefault="00892467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14:paraId="59F616F7" w14:textId="77777777" w:rsidR="00892467" w:rsidRPr="008B4EEE" w:rsidRDefault="00892467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14:paraId="50DBD979" w14:textId="77777777" w:rsidR="00892467" w:rsidRPr="00400AE1" w:rsidRDefault="00892467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0340A" w:rsidRPr="00A13B52" w14:paraId="31E59E25" w14:textId="77777777" w:rsidTr="005B1193">
        <w:tc>
          <w:tcPr>
            <w:tcW w:w="4236" w:type="dxa"/>
            <w:tcBorders>
              <w:top w:val="single" w:sz="4" w:space="0" w:color="auto"/>
              <w:bottom w:val="single" w:sz="4" w:space="0" w:color="auto"/>
            </w:tcBorders>
          </w:tcPr>
          <w:p w14:paraId="25B2D5C8" w14:textId="50F0B46D" w:rsidR="0000340A" w:rsidRPr="00A13B52" w:rsidRDefault="0000340A" w:rsidP="005E62BA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Social distance restrictions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14:paraId="58C00F01" w14:textId="77777777" w:rsidR="0000340A" w:rsidRPr="00BA16CC" w:rsidRDefault="0000340A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5B0C7FCA" w14:textId="77777777" w:rsidR="0000340A" w:rsidRPr="008B4EEE" w:rsidRDefault="0000340A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</w:tcPr>
          <w:p w14:paraId="098F4DD7" w14:textId="77777777" w:rsidR="0000340A" w:rsidRPr="008B4EEE" w:rsidRDefault="0000340A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14:paraId="59A9E255" w14:textId="77777777" w:rsidR="0000340A" w:rsidRPr="008B4EEE" w:rsidRDefault="0000340A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14:paraId="655CBDAE" w14:textId="77777777" w:rsidR="0000340A" w:rsidRPr="00400AE1" w:rsidRDefault="0000340A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B1193" w:rsidRPr="00A13B52" w14:paraId="232BE8E8" w14:textId="77777777" w:rsidTr="005B1193">
        <w:tc>
          <w:tcPr>
            <w:tcW w:w="4236" w:type="dxa"/>
            <w:tcBorders>
              <w:top w:val="single" w:sz="4" w:space="0" w:color="auto"/>
              <w:bottom w:val="single" w:sz="4" w:space="0" w:color="auto"/>
            </w:tcBorders>
          </w:tcPr>
          <w:p w14:paraId="3FC92792" w14:textId="6F7BCC71" w:rsidR="00892467" w:rsidRPr="00BA16CC" w:rsidRDefault="00892467" w:rsidP="005E62BA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B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voiding crowded places due to risk of </w:t>
            </w:r>
            <w:r w:rsidRPr="00B53B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xposure to COVID</w:t>
            </w:r>
            <w:r w:rsidR="00936B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B53B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14:paraId="22FFCFC7" w14:textId="77777777" w:rsidR="00892467" w:rsidRPr="008B4EEE" w:rsidRDefault="00892467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4AD2C090" w14:textId="77777777" w:rsidR="00892467" w:rsidRPr="008B4EEE" w:rsidRDefault="00892467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</w:tcPr>
          <w:p w14:paraId="123221CB" w14:textId="77777777" w:rsidR="00892467" w:rsidRPr="008B4EEE" w:rsidRDefault="00892467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14:paraId="2847152E" w14:textId="77777777" w:rsidR="00892467" w:rsidRPr="00400AE1" w:rsidRDefault="00892467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14:paraId="4A045489" w14:textId="77777777" w:rsidR="00892467" w:rsidRPr="004F5226" w:rsidRDefault="00892467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B1193" w:rsidRPr="00A13B52" w14:paraId="675D49B5" w14:textId="77777777" w:rsidTr="005B1193">
        <w:tc>
          <w:tcPr>
            <w:tcW w:w="4236" w:type="dxa"/>
            <w:tcBorders>
              <w:top w:val="single" w:sz="4" w:space="0" w:color="auto"/>
              <w:bottom w:val="single" w:sz="4" w:space="0" w:color="auto"/>
            </w:tcBorders>
          </w:tcPr>
          <w:p w14:paraId="6692DDA7" w14:textId="77777777" w:rsidR="00892467" w:rsidRPr="00B53BB9" w:rsidRDefault="00892467" w:rsidP="005E62BA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B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 was required to self-isolate due to potential risk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14:paraId="2B4E338D" w14:textId="77777777" w:rsidR="00892467" w:rsidRPr="00BA16CC" w:rsidRDefault="00892467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721C6091" w14:textId="77777777" w:rsidR="00892467" w:rsidRPr="008B4EEE" w:rsidRDefault="00892467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</w:tcPr>
          <w:p w14:paraId="45B18B4B" w14:textId="77777777" w:rsidR="00892467" w:rsidRPr="008B4EEE" w:rsidRDefault="00892467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14:paraId="47399662" w14:textId="77777777" w:rsidR="00892467" w:rsidRPr="008B4EEE" w:rsidRDefault="00892467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14:paraId="074B1B27" w14:textId="77777777" w:rsidR="00892467" w:rsidRPr="00400AE1" w:rsidRDefault="00892467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B1193" w:rsidRPr="00A13B52" w14:paraId="17D6CE58" w14:textId="77777777" w:rsidTr="005B1193">
        <w:tc>
          <w:tcPr>
            <w:tcW w:w="4236" w:type="dxa"/>
            <w:tcBorders>
              <w:top w:val="single" w:sz="4" w:space="0" w:color="auto"/>
              <w:bottom w:val="single" w:sz="4" w:space="0" w:color="auto"/>
            </w:tcBorders>
          </w:tcPr>
          <w:p w14:paraId="00E19AD8" w14:textId="77777777" w:rsidR="00892467" w:rsidRPr="00B53BB9" w:rsidRDefault="00892467" w:rsidP="005E62BA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B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y study was disrupted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14:paraId="69FE0E22" w14:textId="77777777" w:rsidR="00892467" w:rsidRPr="00BA16CC" w:rsidRDefault="00892467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52711AFF" w14:textId="77777777" w:rsidR="00892467" w:rsidRPr="008B4EEE" w:rsidRDefault="00892467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</w:tcPr>
          <w:p w14:paraId="58259C7A" w14:textId="77777777" w:rsidR="00892467" w:rsidRPr="008B4EEE" w:rsidRDefault="00892467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14:paraId="35F0C71E" w14:textId="77777777" w:rsidR="00892467" w:rsidRPr="008B4EEE" w:rsidRDefault="00892467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14:paraId="711398B8" w14:textId="77777777" w:rsidR="00892467" w:rsidRPr="00400AE1" w:rsidRDefault="00892467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B1193" w:rsidRPr="00A13B52" w14:paraId="6AFE0229" w14:textId="77777777" w:rsidTr="005B1193">
        <w:tc>
          <w:tcPr>
            <w:tcW w:w="4236" w:type="dxa"/>
            <w:tcBorders>
              <w:top w:val="single" w:sz="4" w:space="0" w:color="auto"/>
              <w:bottom w:val="single" w:sz="4" w:space="0" w:color="auto"/>
            </w:tcBorders>
          </w:tcPr>
          <w:p w14:paraId="26B6D76B" w14:textId="77777777" w:rsidR="00892467" w:rsidRPr="00B53BB9" w:rsidRDefault="00892467" w:rsidP="005E62BA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B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y work was disrupted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14:paraId="4F72E85B" w14:textId="77777777" w:rsidR="00892467" w:rsidRPr="00BA16CC" w:rsidRDefault="00892467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0648C5A7" w14:textId="77777777" w:rsidR="00892467" w:rsidRPr="008B4EEE" w:rsidRDefault="00892467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</w:tcPr>
          <w:p w14:paraId="30D33BEF" w14:textId="77777777" w:rsidR="00892467" w:rsidRPr="008B4EEE" w:rsidRDefault="00892467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14:paraId="32AF165E" w14:textId="77777777" w:rsidR="00892467" w:rsidRPr="008B4EEE" w:rsidRDefault="00892467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14:paraId="01F9E620" w14:textId="77777777" w:rsidR="00892467" w:rsidRPr="00400AE1" w:rsidRDefault="00892467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B1193" w:rsidRPr="00A13B52" w14:paraId="09EA26F4" w14:textId="77777777" w:rsidTr="005B1193">
        <w:tc>
          <w:tcPr>
            <w:tcW w:w="4236" w:type="dxa"/>
            <w:tcBorders>
              <w:top w:val="single" w:sz="4" w:space="0" w:color="auto"/>
              <w:bottom w:val="single" w:sz="4" w:space="0" w:color="auto"/>
            </w:tcBorders>
          </w:tcPr>
          <w:p w14:paraId="2DA5C301" w14:textId="7B5EF5AC" w:rsidR="00892467" w:rsidRPr="00B53BB9" w:rsidRDefault="00892467" w:rsidP="005E62BA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B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 have financial issues due to COVID</w:t>
            </w:r>
            <w:r w:rsidR="00936B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A13B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14:paraId="4B36BB54" w14:textId="77777777" w:rsidR="00892467" w:rsidRPr="00BA16CC" w:rsidRDefault="00892467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0DBD67AD" w14:textId="77777777" w:rsidR="00892467" w:rsidRPr="008B4EEE" w:rsidRDefault="00892467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</w:tcPr>
          <w:p w14:paraId="363F0960" w14:textId="77777777" w:rsidR="00892467" w:rsidRPr="008B4EEE" w:rsidRDefault="00892467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14:paraId="2B578430" w14:textId="77777777" w:rsidR="00892467" w:rsidRPr="008B4EEE" w:rsidRDefault="00892467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14:paraId="5776F6E2" w14:textId="77777777" w:rsidR="00892467" w:rsidRPr="00400AE1" w:rsidRDefault="00892467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B1193" w:rsidRPr="00A13B52" w14:paraId="074FAEB9" w14:textId="77777777" w:rsidTr="005B1193">
        <w:tc>
          <w:tcPr>
            <w:tcW w:w="4236" w:type="dxa"/>
            <w:tcBorders>
              <w:top w:val="single" w:sz="4" w:space="0" w:color="auto"/>
              <w:bottom w:val="single" w:sz="4" w:space="0" w:color="auto"/>
            </w:tcBorders>
          </w:tcPr>
          <w:p w14:paraId="76E512DD" w14:textId="77777777" w:rsidR="0070171E" w:rsidRPr="00BA16CC" w:rsidRDefault="0070171E" w:rsidP="005E62BA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B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I’m worried about myself </w:t>
            </w:r>
            <w:r w:rsidRPr="00B53B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eing infected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14:paraId="4D119947" w14:textId="77777777" w:rsidR="0070171E" w:rsidRPr="008B4EEE" w:rsidRDefault="0070171E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37320F56" w14:textId="77777777" w:rsidR="0070171E" w:rsidRPr="008B4EEE" w:rsidRDefault="0070171E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</w:tcPr>
          <w:p w14:paraId="16832837" w14:textId="77777777" w:rsidR="0070171E" w:rsidRPr="008B4EEE" w:rsidRDefault="0070171E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14:paraId="40AA94E1" w14:textId="77777777" w:rsidR="0070171E" w:rsidRPr="00400AE1" w:rsidRDefault="0070171E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14:paraId="6B1E5FD7" w14:textId="77777777" w:rsidR="0070171E" w:rsidRPr="004F5226" w:rsidRDefault="0070171E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B1193" w:rsidRPr="00A13B52" w14:paraId="159330F6" w14:textId="77777777" w:rsidTr="005B1193">
        <w:tc>
          <w:tcPr>
            <w:tcW w:w="4236" w:type="dxa"/>
            <w:tcBorders>
              <w:top w:val="single" w:sz="4" w:space="0" w:color="auto"/>
              <w:bottom w:val="single" w:sz="4" w:space="0" w:color="auto"/>
            </w:tcBorders>
          </w:tcPr>
          <w:p w14:paraId="16EEAD2D" w14:textId="77777777" w:rsidR="00892467" w:rsidRPr="00BA16CC" w:rsidRDefault="00892467" w:rsidP="005E62BA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B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I’m worried about my </w:t>
            </w:r>
            <w:r w:rsidRPr="00B53B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amily members being infected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14:paraId="5D765324" w14:textId="77777777" w:rsidR="00892467" w:rsidRPr="008B4EEE" w:rsidRDefault="00892467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1F6063F9" w14:textId="77777777" w:rsidR="00892467" w:rsidRPr="008B4EEE" w:rsidRDefault="00892467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</w:tcPr>
          <w:p w14:paraId="4FE7FD68" w14:textId="77777777" w:rsidR="00892467" w:rsidRPr="008B4EEE" w:rsidRDefault="00892467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14:paraId="11F1503B" w14:textId="77777777" w:rsidR="00892467" w:rsidRPr="00400AE1" w:rsidRDefault="00892467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14:paraId="719FABEA" w14:textId="77777777" w:rsidR="00892467" w:rsidRPr="004F5226" w:rsidRDefault="00892467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B1193" w:rsidRPr="00A13B52" w14:paraId="35982D18" w14:textId="77777777" w:rsidTr="005B1193">
        <w:tc>
          <w:tcPr>
            <w:tcW w:w="4236" w:type="dxa"/>
            <w:tcBorders>
              <w:top w:val="single" w:sz="4" w:space="0" w:color="auto"/>
              <w:bottom w:val="single" w:sz="4" w:space="0" w:color="auto"/>
            </w:tcBorders>
          </w:tcPr>
          <w:p w14:paraId="4ACA1812" w14:textId="77777777" w:rsidR="0070171E" w:rsidRPr="00B53BB9" w:rsidRDefault="0070171E" w:rsidP="005E62BA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B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’m worried about my friends being infected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14:paraId="460A480D" w14:textId="77777777" w:rsidR="0070171E" w:rsidRPr="00BA16CC" w:rsidRDefault="0070171E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137AE894" w14:textId="77777777" w:rsidR="0070171E" w:rsidRPr="008B4EEE" w:rsidRDefault="0070171E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</w:tcPr>
          <w:p w14:paraId="6D391EAD" w14:textId="77777777" w:rsidR="0070171E" w:rsidRPr="008B4EEE" w:rsidRDefault="0070171E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14:paraId="435AB36E" w14:textId="77777777" w:rsidR="0070171E" w:rsidRPr="008B4EEE" w:rsidRDefault="0070171E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14:paraId="09A2620C" w14:textId="77777777" w:rsidR="0070171E" w:rsidRPr="00400AE1" w:rsidRDefault="0070171E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B1193" w:rsidRPr="00A13B52" w14:paraId="3B22CF12" w14:textId="77777777" w:rsidTr="005B1193">
        <w:tc>
          <w:tcPr>
            <w:tcW w:w="4236" w:type="dxa"/>
            <w:tcBorders>
              <w:top w:val="single" w:sz="4" w:space="0" w:color="auto"/>
              <w:bottom w:val="single" w:sz="4" w:space="0" w:color="auto"/>
            </w:tcBorders>
          </w:tcPr>
          <w:p w14:paraId="2A06B72E" w14:textId="15E75FD8" w:rsidR="00892467" w:rsidRPr="00B53BB9" w:rsidRDefault="00C829FE" w:rsidP="005E62BA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nxiety about </w:t>
            </w:r>
            <w:r w:rsidRPr="00E55E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  <w:r w:rsidR="00892467" w:rsidRPr="00E55E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</w:t>
            </w:r>
            <w:r w:rsidR="00892467" w:rsidRPr="00A13B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ding reports </w:t>
            </w:r>
            <w:r w:rsidR="000F43E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related to COVID-19 </w:t>
            </w:r>
            <w:r w:rsidR="00892467" w:rsidRPr="00A13B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 the news and social media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14:paraId="5EAE21CC" w14:textId="77777777" w:rsidR="00892467" w:rsidRPr="00BA16CC" w:rsidRDefault="00892467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595370E4" w14:textId="77777777" w:rsidR="00892467" w:rsidRPr="008B4EEE" w:rsidRDefault="00892467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</w:tcPr>
          <w:p w14:paraId="711EB63D" w14:textId="77777777" w:rsidR="00892467" w:rsidRPr="008B4EEE" w:rsidRDefault="00892467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14:paraId="42423314" w14:textId="77777777" w:rsidR="00892467" w:rsidRPr="008B4EEE" w:rsidRDefault="00892467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14:paraId="00AE55EB" w14:textId="77777777" w:rsidR="00892467" w:rsidRPr="00400AE1" w:rsidRDefault="00892467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B1193" w:rsidRPr="00A13B52" w14:paraId="6D394FA0" w14:textId="77777777" w:rsidTr="005B1193">
        <w:tc>
          <w:tcPr>
            <w:tcW w:w="4236" w:type="dxa"/>
            <w:tcBorders>
              <w:top w:val="single" w:sz="4" w:space="0" w:color="auto"/>
              <w:bottom w:val="single" w:sz="4" w:space="0" w:color="auto"/>
            </w:tcBorders>
          </w:tcPr>
          <w:p w14:paraId="416EAFF2" w14:textId="77777777" w:rsidR="00892467" w:rsidRPr="00B53BB9" w:rsidRDefault="00892467" w:rsidP="005E62BA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B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orry about running out of medical and other supplies / groceries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14:paraId="4E60A404" w14:textId="77777777" w:rsidR="00892467" w:rsidRPr="00BA16CC" w:rsidRDefault="00892467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6C8103C5" w14:textId="77777777" w:rsidR="00892467" w:rsidRPr="008B4EEE" w:rsidRDefault="00892467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</w:tcPr>
          <w:p w14:paraId="2C7A7FFF" w14:textId="77777777" w:rsidR="00892467" w:rsidRPr="008B4EEE" w:rsidRDefault="00892467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14:paraId="728D34F9" w14:textId="77777777" w:rsidR="00892467" w:rsidRPr="008B4EEE" w:rsidRDefault="00892467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14:paraId="2E361E68" w14:textId="77777777" w:rsidR="00892467" w:rsidRPr="00400AE1" w:rsidRDefault="00892467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4AB090C8" w14:textId="77777777" w:rsidR="005B1193" w:rsidRPr="00A13B52" w:rsidRDefault="005B1193" w:rsidP="005E62BA">
      <w:pPr>
        <w:spacing w:line="240" w:lineRule="auto"/>
        <w:rPr>
          <w:rFonts w:ascii="Times New Roman" w:eastAsia="Times New Roman" w:hAnsi="Times New Roman" w:cs="Times New Roman"/>
          <w:color w:val="5B9BD5" w:themeColor="accent1"/>
          <w:sz w:val="24"/>
          <w:szCs w:val="24"/>
        </w:rPr>
      </w:pPr>
    </w:p>
    <w:p w14:paraId="72AF129C" w14:textId="0503B39C" w:rsidR="005B1193" w:rsidRPr="00BA16CC" w:rsidRDefault="005B1193" w:rsidP="005E62BA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13B5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Please describe </w:t>
      </w:r>
      <w:r w:rsidRPr="00B53BB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ny other ways in which you have been impacted by the </w:t>
      </w:r>
      <w:r w:rsidR="000D6DFC" w:rsidRPr="00B53BB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OVID</w:t>
      </w:r>
      <w:r w:rsidR="00936BB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-</w:t>
      </w:r>
      <w:r w:rsidR="000D6DFC" w:rsidRPr="00B53BB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19</w:t>
      </w:r>
      <w:r w:rsidRPr="00B53BB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? _______________________________________</w:t>
      </w:r>
    </w:p>
    <w:p w14:paraId="4169CF3A" w14:textId="77777777" w:rsidR="0070171E" w:rsidRPr="008B4EEE" w:rsidRDefault="0070171E" w:rsidP="005E62BA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79DB0C30" w14:textId="5ADBDF91" w:rsidR="009D7B44" w:rsidRPr="00BC00E4" w:rsidRDefault="00291298" w:rsidP="005E62BA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C00E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Please indicate from 1 (A</w:t>
      </w:r>
      <w:r w:rsidRPr="00BC00E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zh-CN"/>
        </w:rPr>
        <w:t>lmost never</w:t>
      </w:r>
      <w:r w:rsidRPr="00BC00E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) to 5 (A</w:t>
      </w:r>
      <w:r w:rsidRPr="00BC00E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zh-CN"/>
        </w:rPr>
        <w:t>lmost always</w:t>
      </w:r>
      <w:r w:rsidRPr="00BC00E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) whether the statement </w:t>
      </w:r>
      <w:r w:rsidR="00BA000F" w:rsidRPr="00BC00E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is</w:t>
      </w:r>
      <w:r w:rsidRPr="00BC00E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0E66D1" w:rsidRPr="00BC00E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describing your emotional </w:t>
      </w:r>
      <w:r w:rsidR="003145E9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response in the context of COVID-19</w:t>
      </w:r>
    </w:p>
    <w:p w14:paraId="636F8A6B" w14:textId="77777777" w:rsidR="009D7B44" w:rsidRPr="00BC00E4" w:rsidRDefault="009D7B44" w:rsidP="005E62BA">
      <w:pPr>
        <w:spacing w:line="240" w:lineRule="auto"/>
        <w:ind w:left="2880" w:firstLineChars="600" w:firstLine="144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C00E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  <w:r w:rsidRPr="00BC00E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  <w:r w:rsidRPr="00BC00E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  <w:r w:rsidRPr="00BC00E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  <w:r w:rsidRPr="00BC00E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  <w:t xml:space="preserve">   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236"/>
        <w:gridCol w:w="1042"/>
        <w:gridCol w:w="1305"/>
        <w:gridCol w:w="1072"/>
        <w:gridCol w:w="974"/>
        <w:gridCol w:w="1095"/>
      </w:tblGrid>
      <w:tr w:rsidR="009D7B44" w:rsidRPr="00936BB5" w14:paraId="692D3C09" w14:textId="77777777" w:rsidTr="009D7B44">
        <w:tc>
          <w:tcPr>
            <w:tcW w:w="4236" w:type="dxa"/>
            <w:tcBorders>
              <w:top w:val="nil"/>
              <w:bottom w:val="single" w:sz="4" w:space="0" w:color="auto"/>
            </w:tcBorders>
          </w:tcPr>
          <w:p w14:paraId="491E03D0" w14:textId="77777777" w:rsidR="009D7B44" w:rsidRPr="00BC00E4" w:rsidRDefault="009D7B44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2" w:type="dxa"/>
            <w:tcBorders>
              <w:top w:val="nil"/>
              <w:bottom w:val="single" w:sz="4" w:space="0" w:color="auto"/>
            </w:tcBorders>
          </w:tcPr>
          <w:p w14:paraId="1F850D58" w14:textId="77777777" w:rsidR="009D7B44" w:rsidRPr="00BC00E4" w:rsidRDefault="009D7B44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BC00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Almost never</w:t>
            </w:r>
          </w:p>
        </w:tc>
        <w:tc>
          <w:tcPr>
            <w:tcW w:w="1305" w:type="dxa"/>
            <w:tcBorders>
              <w:top w:val="nil"/>
              <w:bottom w:val="single" w:sz="4" w:space="0" w:color="auto"/>
            </w:tcBorders>
          </w:tcPr>
          <w:p w14:paraId="4E5DA715" w14:textId="77777777" w:rsidR="009D7B44" w:rsidRPr="00BC00E4" w:rsidRDefault="009D7B44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BC00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BC00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ometimes</w:t>
            </w:r>
          </w:p>
        </w:tc>
        <w:tc>
          <w:tcPr>
            <w:tcW w:w="1072" w:type="dxa"/>
            <w:tcBorders>
              <w:top w:val="nil"/>
              <w:bottom w:val="single" w:sz="4" w:space="0" w:color="auto"/>
            </w:tcBorders>
          </w:tcPr>
          <w:p w14:paraId="79DFC0B8" w14:textId="77777777" w:rsidR="009D7B44" w:rsidRPr="00BC00E4" w:rsidRDefault="009D7B44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BC00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BC00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bout half the time</w:t>
            </w:r>
          </w:p>
        </w:tc>
        <w:tc>
          <w:tcPr>
            <w:tcW w:w="974" w:type="dxa"/>
            <w:tcBorders>
              <w:top w:val="nil"/>
              <w:bottom w:val="single" w:sz="4" w:space="0" w:color="auto"/>
            </w:tcBorders>
          </w:tcPr>
          <w:p w14:paraId="17F148DC" w14:textId="77777777" w:rsidR="009D7B44" w:rsidRPr="00BC00E4" w:rsidRDefault="009D7B44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BC00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Most of the time</w:t>
            </w:r>
          </w:p>
        </w:tc>
        <w:tc>
          <w:tcPr>
            <w:tcW w:w="1095" w:type="dxa"/>
            <w:tcBorders>
              <w:top w:val="nil"/>
              <w:bottom w:val="single" w:sz="4" w:space="0" w:color="auto"/>
            </w:tcBorders>
          </w:tcPr>
          <w:p w14:paraId="1E84D6B2" w14:textId="77777777" w:rsidR="009D7B44" w:rsidRPr="00BC00E4" w:rsidRDefault="009D7B44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BC00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BC00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lmost always</w:t>
            </w:r>
          </w:p>
        </w:tc>
      </w:tr>
      <w:tr w:rsidR="009D7B44" w:rsidRPr="00936BB5" w14:paraId="3A5F46AE" w14:textId="77777777" w:rsidTr="009D7B44">
        <w:tc>
          <w:tcPr>
            <w:tcW w:w="4236" w:type="dxa"/>
            <w:tcBorders>
              <w:top w:val="single" w:sz="4" w:space="0" w:color="auto"/>
              <w:bottom w:val="single" w:sz="4" w:space="0" w:color="auto"/>
            </w:tcBorders>
          </w:tcPr>
          <w:p w14:paraId="07650927" w14:textId="7359598D" w:rsidR="009D7B44" w:rsidRPr="00BC00E4" w:rsidRDefault="0070171E" w:rsidP="005E62BA">
            <w:pPr>
              <w:pStyle w:val="ListParagraph"/>
              <w:numPr>
                <w:ilvl w:val="0"/>
                <w:numId w:val="16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0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I </w:t>
            </w:r>
            <w:r w:rsidRPr="00BC00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pay attention to how I feel</w:t>
            </w:r>
            <w:r w:rsidR="00C21BCC" w:rsidRPr="00BC00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</w:tcPr>
          <w:p w14:paraId="4A1CD584" w14:textId="77777777" w:rsidR="009D7B44" w:rsidRPr="00BC00E4" w:rsidRDefault="009D7B44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14:paraId="4F37F335" w14:textId="77777777" w:rsidR="009D7B44" w:rsidRPr="00BC00E4" w:rsidRDefault="009D7B44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14:paraId="307A1252" w14:textId="77777777" w:rsidR="009D7B44" w:rsidRPr="00BC00E4" w:rsidRDefault="009D7B44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</w:tcPr>
          <w:p w14:paraId="561D9400" w14:textId="77777777" w:rsidR="009D7B44" w:rsidRPr="00BC00E4" w:rsidRDefault="009D7B44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14:paraId="47C3B764" w14:textId="77777777" w:rsidR="009D7B44" w:rsidRPr="00BC00E4" w:rsidRDefault="009D7B44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D7B44" w:rsidRPr="00936BB5" w14:paraId="005C6112" w14:textId="77777777" w:rsidTr="009D7B44">
        <w:tc>
          <w:tcPr>
            <w:tcW w:w="4236" w:type="dxa"/>
            <w:tcBorders>
              <w:top w:val="single" w:sz="4" w:space="0" w:color="auto"/>
              <w:bottom w:val="single" w:sz="4" w:space="0" w:color="auto"/>
            </w:tcBorders>
          </w:tcPr>
          <w:p w14:paraId="74274265" w14:textId="77777777" w:rsidR="009D7B44" w:rsidRPr="00BC00E4" w:rsidRDefault="0070171E" w:rsidP="005E62BA">
            <w:pPr>
              <w:pStyle w:val="ListParagraph"/>
              <w:numPr>
                <w:ilvl w:val="0"/>
                <w:numId w:val="16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0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 have no idea how I am feeling</w:t>
            </w:r>
            <w:r w:rsidR="00A171E1" w:rsidRPr="00BC00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</w:tcPr>
          <w:p w14:paraId="212B1DF2" w14:textId="77777777" w:rsidR="009D7B44" w:rsidRPr="00BC00E4" w:rsidRDefault="009D7B44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14:paraId="0E288D22" w14:textId="77777777" w:rsidR="009D7B44" w:rsidRPr="00BC00E4" w:rsidRDefault="009D7B44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14:paraId="44BAF804" w14:textId="77777777" w:rsidR="009D7B44" w:rsidRPr="00BC00E4" w:rsidRDefault="009D7B44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</w:tcPr>
          <w:p w14:paraId="53C980CD" w14:textId="77777777" w:rsidR="009D7B44" w:rsidRPr="00BC00E4" w:rsidRDefault="009D7B44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14:paraId="745F2005" w14:textId="77777777" w:rsidR="009D7B44" w:rsidRPr="00BC00E4" w:rsidRDefault="009D7B44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D7B44" w:rsidRPr="00936BB5" w14:paraId="1DC70865" w14:textId="77777777" w:rsidTr="009D7B44">
        <w:tc>
          <w:tcPr>
            <w:tcW w:w="4236" w:type="dxa"/>
            <w:tcBorders>
              <w:top w:val="single" w:sz="4" w:space="0" w:color="auto"/>
              <w:bottom w:val="single" w:sz="4" w:space="0" w:color="auto"/>
            </w:tcBorders>
          </w:tcPr>
          <w:p w14:paraId="7304AFC0" w14:textId="77777777" w:rsidR="009D7B44" w:rsidRPr="00BC00E4" w:rsidRDefault="0070171E" w:rsidP="005E62BA">
            <w:pPr>
              <w:pStyle w:val="ListParagraph"/>
              <w:numPr>
                <w:ilvl w:val="0"/>
                <w:numId w:val="16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0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 have difficulty making sense out of my feelings.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</w:tcPr>
          <w:p w14:paraId="15D74C25" w14:textId="77777777" w:rsidR="009D7B44" w:rsidRPr="00BC00E4" w:rsidRDefault="009D7B44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14:paraId="7F90DECF" w14:textId="77777777" w:rsidR="009D7B44" w:rsidRPr="00BC00E4" w:rsidRDefault="009D7B44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14:paraId="73C0B451" w14:textId="77777777" w:rsidR="009D7B44" w:rsidRPr="00BC00E4" w:rsidRDefault="009D7B44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</w:tcPr>
          <w:p w14:paraId="42D270DA" w14:textId="77777777" w:rsidR="009D7B44" w:rsidRPr="00BC00E4" w:rsidRDefault="009D7B44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14:paraId="1E40248D" w14:textId="77777777" w:rsidR="009D7B44" w:rsidRPr="00BC00E4" w:rsidRDefault="009D7B44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D7B44" w:rsidRPr="00936BB5" w14:paraId="15040F59" w14:textId="77777777" w:rsidTr="009D7B44">
        <w:tc>
          <w:tcPr>
            <w:tcW w:w="4236" w:type="dxa"/>
            <w:tcBorders>
              <w:top w:val="single" w:sz="4" w:space="0" w:color="auto"/>
              <w:bottom w:val="single" w:sz="4" w:space="0" w:color="auto"/>
            </w:tcBorders>
          </w:tcPr>
          <w:p w14:paraId="7799D5FE" w14:textId="77777777" w:rsidR="009D7B44" w:rsidRPr="00BC00E4" w:rsidRDefault="0070171E" w:rsidP="005E62BA">
            <w:pPr>
              <w:pStyle w:val="ListParagraph"/>
              <w:numPr>
                <w:ilvl w:val="0"/>
                <w:numId w:val="16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0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 am attentive to my feelings</w:t>
            </w:r>
            <w:r w:rsidR="00A171E1" w:rsidRPr="00BC00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</w:tcPr>
          <w:p w14:paraId="63B3602A" w14:textId="77777777" w:rsidR="009D7B44" w:rsidRPr="00BC00E4" w:rsidRDefault="009D7B44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14:paraId="737D24DD" w14:textId="77777777" w:rsidR="009D7B44" w:rsidRPr="00BC00E4" w:rsidRDefault="009D7B44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14:paraId="22FC2AEC" w14:textId="77777777" w:rsidR="009D7B44" w:rsidRPr="00BC00E4" w:rsidRDefault="009D7B44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</w:tcPr>
          <w:p w14:paraId="3F07644B" w14:textId="77777777" w:rsidR="009D7B44" w:rsidRPr="00BC00E4" w:rsidRDefault="009D7B44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14:paraId="199F72CE" w14:textId="77777777" w:rsidR="009D7B44" w:rsidRPr="00BC00E4" w:rsidRDefault="009D7B44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D7B44" w:rsidRPr="00936BB5" w14:paraId="27C36BB6" w14:textId="77777777" w:rsidTr="009D7B44">
        <w:tc>
          <w:tcPr>
            <w:tcW w:w="4236" w:type="dxa"/>
            <w:tcBorders>
              <w:top w:val="single" w:sz="4" w:space="0" w:color="auto"/>
              <w:bottom w:val="single" w:sz="4" w:space="0" w:color="auto"/>
            </w:tcBorders>
          </w:tcPr>
          <w:p w14:paraId="57CD79E2" w14:textId="77777777" w:rsidR="009D7B44" w:rsidRPr="00BC00E4" w:rsidRDefault="0070171E" w:rsidP="005E62BA">
            <w:pPr>
              <w:pStyle w:val="ListParagraph"/>
              <w:numPr>
                <w:ilvl w:val="0"/>
                <w:numId w:val="16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0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I </w:t>
            </w:r>
            <w:r w:rsidRPr="00BC00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am confused about how I feel</w:t>
            </w:r>
            <w:r w:rsidR="00A171E1" w:rsidRPr="00BC00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</w:tcPr>
          <w:p w14:paraId="00C9C7EB" w14:textId="77777777" w:rsidR="009D7B44" w:rsidRPr="00BC00E4" w:rsidRDefault="009D7B44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14:paraId="58073CAA" w14:textId="77777777" w:rsidR="009D7B44" w:rsidRPr="00BC00E4" w:rsidRDefault="009D7B44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14:paraId="28AF2BBD" w14:textId="77777777" w:rsidR="009D7B44" w:rsidRPr="00BC00E4" w:rsidRDefault="009D7B44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</w:tcPr>
          <w:p w14:paraId="632DB8C4" w14:textId="77777777" w:rsidR="009D7B44" w:rsidRPr="00BC00E4" w:rsidRDefault="009D7B44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14:paraId="6C161F80" w14:textId="77777777" w:rsidR="009D7B44" w:rsidRPr="00BC00E4" w:rsidRDefault="009D7B44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D7B44" w:rsidRPr="00936BB5" w14:paraId="213DC37B" w14:textId="77777777" w:rsidTr="009D7B44">
        <w:tc>
          <w:tcPr>
            <w:tcW w:w="4236" w:type="dxa"/>
            <w:tcBorders>
              <w:top w:val="single" w:sz="4" w:space="0" w:color="auto"/>
              <w:bottom w:val="single" w:sz="4" w:space="0" w:color="auto"/>
            </w:tcBorders>
          </w:tcPr>
          <w:p w14:paraId="0F07E27D" w14:textId="77777777" w:rsidR="009D7B44" w:rsidRPr="00BC00E4" w:rsidRDefault="0070171E" w:rsidP="005E62BA">
            <w:pPr>
              <w:pStyle w:val="ListParagraph"/>
              <w:numPr>
                <w:ilvl w:val="0"/>
                <w:numId w:val="16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0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hen I’m upset, I acknowledge my emotions.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</w:tcPr>
          <w:p w14:paraId="3C887FD2" w14:textId="77777777" w:rsidR="009D7B44" w:rsidRPr="00BC00E4" w:rsidRDefault="009D7B44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14:paraId="5B9C6DC9" w14:textId="77777777" w:rsidR="009D7B44" w:rsidRPr="00BC00E4" w:rsidRDefault="009D7B44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14:paraId="1B2C9156" w14:textId="77777777" w:rsidR="009D7B44" w:rsidRPr="00BC00E4" w:rsidRDefault="009D7B44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</w:tcPr>
          <w:p w14:paraId="17D05780" w14:textId="77777777" w:rsidR="009D7B44" w:rsidRPr="00BC00E4" w:rsidRDefault="009D7B44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14:paraId="2EB99960" w14:textId="77777777" w:rsidR="009D7B44" w:rsidRPr="00BC00E4" w:rsidRDefault="009D7B44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D7B44" w:rsidRPr="00936BB5" w14:paraId="1C978308" w14:textId="77777777" w:rsidTr="009D7B44">
        <w:tc>
          <w:tcPr>
            <w:tcW w:w="4236" w:type="dxa"/>
            <w:tcBorders>
              <w:top w:val="single" w:sz="4" w:space="0" w:color="auto"/>
              <w:bottom w:val="single" w:sz="4" w:space="0" w:color="auto"/>
            </w:tcBorders>
          </w:tcPr>
          <w:p w14:paraId="598103B9" w14:textId="77777777" w:rsidR="009D7B44" w:rsidRPr="00BC00E4" w:rsidRDefault="0070171E" w:rsidP="005E62BA">
            <w:pPr>
              <w:pStyle w:val="ListParagraph"/>
              <w:numPr>
                <w:ilvl w:val="0"/>
                <w:numId w:val="16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0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hen I’m upset, I become embarrassed for feeling that way</w:t>
            </w:r>
            <w:r w:rsidR="00A171E1" w:rsidRPr="00BC00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</w:tcPr>
          <w:p w14:paraId="4578B955" w14:textId="77777777" w:rsidR="009D7B44" w:rsidRPr="00BC00E4" w:rsidRDefault="009D7B44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14:paraId="436AC5A6" w14:textId="77777777" w:rsidR="009D7B44" w:rsidRPr="00BC00E4" w:rsidRDefault="009D7B44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14:paraId="722D4DFD" w14:textId="77777777" w:rsidR="009D7B44" w:rsidRPr="00BC00E4" w:rsidRDefault="009D7B44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</w:tcPr>
          <w:p w14:paraId="4F15D733" w14:textId="77777777" w:rsidR="009D7B44" w:rsidRPr="00BC00E4" w:rsidRDefault="009D7B44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14:paraId="13ED95C6" w14:textId="77777777" w:rsidR="009D7B44" w:rsidRPr="00BC00E4" w:rsidRDefault="009D7B44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D7B44" w:rsidRPr="00936BB5" w14:paraId="12227240" w14:textId="77777777" w:rsidTr="009D7B44">
        <w:tc>
          <w:tcPr>
            <w:tcW w:w="4236" w:type="dxa"/>
            <w:tcBorders>
              <w:top w:val="single" w:sz="4" w:space="0" w:color="auto"/>
              <w:bottom w:val="single" w:sz="4" w:space="0" w:color="auto"/>
            </w:tcBorders>
          </w:tcPr>
          <w:p w14:paraId="7B8A82EC" w14:textId="77777777" w:rsidR="009D7B44" w:rsidRPr="00BC00E4" w:rsidRDefault="0070171E" w:rsidP="005E62BA">
            <w:pPr>
              <w:pStyle w:val="ListParagraph"/>
              <w:numPr>
                <w:ilvl w:val="0"/>
                <w:numId w:val="16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0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hen I’m upset, I have difficulty getting work done</w:t>
            </w:r>
            <w:r w:rsidR="00A171E1" w:rsidRPr="00BC00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</w:tcPr>
          <w:p w14:paraId="0BCDA0B5" w14:textId="77777777" w:rsidR="009D7B44" w:rsidRPr="00BC00E4" w:rsidRDefault="009D7B44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14:paraId="6A9AF4BA" w14:textId="77777777" w:rsidR="009D7B44" w:rsidRPr="00BC00E4" w:rsidRDefault="009D7B44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14:paraId="55AB6D85" w14:textId="77777777" w:rsidR="009D7B44" w:rsidRPr="00BC00E4" w:rsidRDefault="009D7B44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</w:tcPr>
          <w:p w14:paraId="2C955B03" w14:textId="77777777" w:rsidR="009D7B44" w:rsidRPr="00BC00E4" w:rsidRDefault="009D7B44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14:paraId="78D157CE" w14:textId="77777777" w:rsidR="009D7B44" w:rsidRPr="00BC00E4" w:rsidRDefault="009D7B44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D7B44" w:rsidRPr="00936BB5" w14:paraId="19701695" w14:textId="77777777" w:rsidTr="009D7B44">
        <w:tc>
          <w:tcPr>
            <w:tcW w:w="4236" w:type="dxa"/>
            <w:tcBorders>
              <w:top w:val="single" w:sz="4" w:space="0" w:color="auto"/>
              <w:bottom w:val="single" w:sz="4" w:space="0" w:color="auto"/>
            </w:tcBorders>
          </w:tcPr>
          <w:p w14:paraId="4E85B0D4" w14:textId="77777777" w:rsidR="009D7B44" w:rsidRPr="00BC00E4" w:rsidRDefault="0070171E" w:rsidP="005E62BA">
            <w:pPr>
              <w:pStyle w:val="ListParagraph"/>
              <w:numPr>
                <w:ilvl w:val="0"/>
                <w:numId w:val="16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0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hen I’m upset, I become out of control.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</w:tcPr>
          <w:p w14:paraId="79DD9BF7" w14:textId="77777777" w:rsidR="009D7B44" w:rsidRPr="00BC00E4" w:rsidRDefault="009D7B44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14:paraId="45B54299" w14:textId="77777777" w:rsidR="009D7B44" w:rsidRPr="00BC00E4" w:rsidRDefault="009D7B44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14:paraId="55C8C8C3" w14:textId="77777777" w:rsidR="009D7B44" w:rsidRPr="00BC00E4" w:rsidRDefault="009D7B44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</w:tcPr>
          <w:p w14:paraId="12CAD13C" w14:textId="77777777" w:rsidR="009D7B44" w:rsidRPr="00BC00E4" w:rsidRDefault="009D7B44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14:paraId="09C9AFF6" w14:textId="77777777" w:rsidR="009D7B44" w:rsidRPr="00BC00E4" w:rsidRDefault="009D7B44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0171E" w:rsidRPr="00936BB5" w14:paraId="295C36BD" w14:textId="77777777" w:rsidTr="009D7B44">
        <w:tc>
          <w:tcPr>
            <w:tcW w:w="4236" w:type="dxa"/>
            <w:tcBorders>
              <w:top w:val="single" w:sz="4" w:space="0" w:color="auto"/>
              <w:bottom w:val="single" w:sz="4" w:space="0" w:color="auto"/>
            </w:tcBorders>
          </w:tcPr>
          <w:p w14:paraId="7C1F1E07" w14:textId="77777777" w:rsidR="0070171E" w:rsidRPr="00BC00E4" w:rsidRDefault="0070171E" w:rsidP="005E62BA">
            <w:pPr>
              <w:pStyle w:val="ListParagraph"/>
              <w:numPr>
                <w:ilvl w:val="0"/>
                <w:numId w:val="16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0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hen I'm upset, I believe that I will remain that way for a long time.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</w:tcPr>
          <w:p w14:paraId="50CFF2D2" w14:textId="77777777" w:rsidR="0070171E" w:rsidRPr="00BC00E4" w:rsidRDefault="0070171E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14:paraId="54A33AEE" w14:textId="77777777" w:rsidR="0070171E" w:rsidRPr="00BC00E4" w:rsidRDefault="0070171E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14:paraId="151891BB" w14:textId="77777777" w:rsidR="0070171E" w:rsidRPr="00BC00E4" w:rsidRDefault="0070171E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</w:tcPr>
          <w:p w14:paraId="6A9B8188" w14:textId="77777777" w:rsidR="0070171E" w:rsidRPr="00BC00E4" w:rsidRDefault="0070171E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14:paraId="6AC52D00" w14:textId="77777777" w:rsidR="0070171E" w:rsidRPr="00BC00E4" w:rsidRDefault="0070171E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0171E" w:rsidRPr="00936BB5" w14:paraId="46F49233" w14:textId="77777777" w:rsidTr="009D7B44">
        <w:tc>
          <w:tcPr>
            <w:tcW w:w="4236" w:type="dxa"/>
            <w:tcBorders>
              <w:top w:val="single" w:sz="4" w:space="0" w:color="auto"/>
              <w:bottom w:val="single" w:sz="4" w:space="0" w:color="auto"/>
            </w:tcBorders>
          </w:tcPr>
          <w:p w14:paraId="51ACAD20" w14:textId="77777777" w:rsidR="0070171E" w:rsidRPr="00BC00E4" w:rsidRDefault="0070171E" w:rsidP="005E62BA">
            <w:pPr>
              <w:pStyle w:val="ListParagraph"/>
              <w:numPr>
                <w:ilvl w:val="0"/>
                <w:numId w:val="16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0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hen I'm upset, I believe that I'll end up feeling very depressed.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</w:tcPr>
          <w:p w14:paraId="687A94DE" w14:textId="77777777" w:rsidR="0070171E" w:rsidRPr="00BC00E4" w:rsidRDefault="0070171E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14:paraId="41ADE63C" w14:textId="77777777" w:rsidR="0070171E" w:rsidRPr="00BC00E4" w:rsidRDefault="0070171E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14:paraId="4766609E" w14:textId="77777777" w:rsidR="0070171E" w:rsidRPr="00BC00E4" w:rsidRDefault="0070171E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</w:tcPr>
          <w:p w14:paraId="3D95588D" w14:textId="77777777" w:rsidR="0070171E" w:rsidRPr="00BC00E4" w:rsidRDefault="0070171E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14:paraId="2572FA2F" w14:textId="77777777" w:rsidR="0070171E" w:rsidRPr="00BC00E4" w:rsidRDefault="0070171E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0171E" w:rsidRPr="00936BB5" w14:paraId="7374685A" w14:textId="77777777" w:rsidTr="009D7B44">
        <w:tc>
          <w:tcPr>
            <w:tcW w:w="4236" w:type="dxa"/>
            <w:tcBorders>
              <w:top w:val="single" w:sz="4" w:space="0" w:color="auto"/>
              <w:bottom w:val="single" w:sz="4" w:space="0" w:color="auto"/>
            </w:tcBorders>
          </w:tcPr>
          <w:p w14:paraId="2F99800D" w14:textId="77777777" w:rsidR="0070171E" w:rsidRPr="00BC00E4" w:rsidRDefault="0070171E" w:rsidP="005E62BA">
            <w:pPr>
              <w:pStyle w:val="ListParagraph"/>
              <w:numPr>
                <w:ilvl w:val="0"/>
                <w:numId w:val="16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0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hen I'm upset, I have difficulty focusing on other things.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</w:tcPr>
          <w:p w14:paraId="2ED23E2D" w14:textId="77777777" w:rsidR="0070171E" w:rsidRPr="00BC00E4" w:rsidRDefault="0070171E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14:paraId="52A81AD0" w14:textId="77777777" w:rsidR="0070171E" w:rsidRPr="00BC00E4" w:rsidRDefault="0070171E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14:paraId="16198EEF" w14:textId="77777777" w:rsidR="0070171E" w:rsidRPr="00BC00E4" w:rsidRDefault="0070171E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</w:tcPr>
          <w:p w14:paraId="6D8D137B" w14:textId="77777777" w:rsidR="0070171E" w:rsidRPr="00BC00E4" w:rsidRDefault="0070171E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14:paraId="58313969" w14:textId="77777777" w:rsidR="0070171E" w:rsidRPr="00BC00E4" w:rsidRDefault="0070171E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0171E" w:rsidRPr="00936BB5" w14:paraId="106B67D3" w14:textId="77777777" w:rsidTr="009D7B44">
        <w:tc>
          <w:tcPr>
            <w:tcW w:w="4236" w:type="dxa"/>
            <w:tcBorders>
              <w:top w:val="single" w:sz="4" w:space="0" w:color="auto"/>
              <w:bottom w:val="single" w:sz="4" w:space="0" w:color="auto"/>
            </w:tcBorders>
          </w:tcPr>
          <w:p w14:paraId="53D44486" w14:textId="77777777" w:rsidR="0070171E" w:rsidRPr="00BC00E4" w:rsidRDefault="0070171E" w:rsidP="005E62BA">
            <w:pPr>
              <w:pStyle w:val="ListParagraph"/>
              <w:numPr>
                <w:ilvl w:val="0"/>
                <w:numId w:val="16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0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hen I'm upset, I feel ashamed with myself for feeling that way.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</w:tcPr>
          <w:p w14:paraId="11559E07" w14:textId="77777777" w:rsidR="0070171E" w:rsidRPr="00BC00E4" w:rsidRDefault="0070171E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14:paraId="1C9C21C0" w14:textId="77777777" w:rsidR="0070171E" w:rsidRPr="00BC00E4" w:rsidRDefault="0070171E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14:paraId="2CC786DC" w14:textId="77777777" w:rsidR="0070171E" w:rsidRPr="00BC00E4" w:rsidRDefault="0070171E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</w:tcPr>
          <w:p w14:paraId="7D8D8407" w14:textId="77777777" w:rsidR="0070171E" w:rsidRPr="00BC00E4" w:rsidRDefault="0070171E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14:paraId="390F0624" w14:textId="77777777" w:rsidR="0070171E" w:rsidRPr="00BC00E4" w:rsidRDefault="0070171E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0171E" w:rsidRPr="00936BB5" w14:paraId="6FF91CF3" w14:textId="77777777" w:rsidTr="009D7B44">
        <w:tc>
          <w:tcPr>
            <w:tcW w:w="4236" w:type="dxa"/>
            <w:tcBorders>
              <w:top w:val="single" w:sz="4" w:space="0" w:color="auto"/>
              <w:bottom w:val="single" w:sz="4" w:space="0" w:color="auto"/>
            </w:tcBorders>
          </w:tcPr>
          <w:p w14:paraId="037ACDD7" w14:textId="77777777" w:rsidR="0070171E" w:rsidRPr="00BC00E4" w:rsidRDefault="0070171E" w:rsidP="005E62BA">
            <w:pPr>
              <w:pStyle w:val="ListParagraph"/>
              <w:numPr>
                <w:ilvl w:val="0"/>
                <w:numId w:val="16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0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hen I'm upset, I feel guilty for feeling that way.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</w:tcPr>
          <w:p w14:paraId="19376FD3" w14:textId="77777777" w:rsidR="0070171E" w:rsidRPr="00BC00E4" w:rsidRDefault="0070171E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14:paraId="7EC9A666" w14:textId="77777777" w:rsidR="0070171E" w:rsidRPr="00BC00E4" w:rsidRDefault="0070171E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14:paraId="19019277" w14:textId="77777777" w:rsidR="0070171E" w:rsidRPr="00BC00E4" w:rsidRDefault="0070171E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</w:tcPr>
          <w:p w14:paraId="6C5C98FF" w14:textId="77777777" w:rsidR="0070171E" w:rsidRPr="00BC00E4" w:rsidRDefault="0070171E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14:paraId="37667090" w14:textId="77777777" w:rsidR="0070171E" w:rsidRPr="00BC00E4" w:rsidRDefault="0070171E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0171E" w:rsidRPr="00936BB5" w14:paraId="1BFF66A7" w14:textId="77777777" w:rsidTr="009D7B44">
        <w:tc>
          <w:tcPr>
            <w:tcW w:w="4236" w:type="dxa"/>
            <w:tcBorders>
              <w:top w:val="single" w:sz="4" w:space="0" w:color="auto"/>
              <w:bottom w:val="single" w:sz="4" w:space="0" w:color="auto"/>
            </w:tcBorders>
          </w:tcPr>
          <w:p w14:paraId="42D891E9" w14:textId="77777777" w:rsidR="0070171E" w:rsidRPr="00BC00E4" w:rsidRDefault="0070171E" w:rsidP="005E62BA">
            <w:pPr>
              <w:pStyle w:val="ListParagraph"/>
              <w:numPr>
                <w:ilvl w:val="0"/>
                <w:numId w:val="16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0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hen I'm upset, I have difficulty concentrating.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</w:tcPr>
          <w:p w14:paraId="09626666" w14:textId="77777777" w:rsidR="0070171E" w:rsidRPr="00BC00E4" w:rsidRDefault="0070171E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14:paraId="1EFF06DC" w14:textId="77777777" w:rsidR="0070171E" w:rsidRPr="00BC00E4" w:rsidRDefault="0070171E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14:paraId="38B6FB6A" w14:textId="77777777" w:rsidR="0070171E" w:rsidRPr="00BC00E4" w:rsidRDefault="0070171E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</w:tcPr>
          <w:p w14:paraId="5ED7F503" w14:textId="77777777" w:rsidR="0070171E" w:rsidRPr="00BC00E4" w:rsidRDefault="0070171E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14:paraId="1DDF5653" w14:textId="77777777" w:rsidR="0070171E" w:rsidRPr="00BC00E4" w:rsidRDefault="0070171E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D6115" w:rsidRPr="00936BB5" w14:paraId="339E2076" w14:textId="77777777" w:rsidTr="009D7B44">
        <w:tc>
          <w:tcPr>
            <w:tcW w:w="4236" w:type="dxa"/>
            <w:tcBorders>
              <w:top w:val="single" w:sz="4" w:space="0" w:color="auto"/>
              <w:bottom w:val="single" w:sz="4" w:space="0" w:color="auto"/>
            </w:tcBorders>
          </w:tcPr>
          <w:p w14:paraId="3011C67F" w14:textId="77777777" w:rsidR="008D6115" w:rsidRPr="00BC00E4" w:rsidRDefault="008D6115" w:rsidP="005E62BA">
            <w:pPr>
              <w:pStyle w:val="ListParagraph"/>
              <w:numPr>
                <w:ilvl w:val="0"/>
                <w:numId w:val="16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0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hen I'm upset, I have difficulty controlling my behaviors.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</w:tcPr>
          <w:p w14:paraId="34F8C7F6" w14:textId="77777777" w:rsidR="008D6115" w:rsidRPr="00BC00E4" w:rsidRDefault="008D6115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14:paraId="471BE954" w14:textId="77777777" w:rsidR="008D6115" w:rsidRPr="00BC00E4" w:rsidRDefault="008D6115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14:paraId="14D327DD" w14:textId="77777777" w:rsidR="008D6115" w:rsidRPr="00BC00E4" w:rsidRDefault="008D6115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</w:tcPr>
          <w:p w14:paraId="03AD15CA" w14:textId="77777777" w:rsidR="008D6115" w:rsidRPr="00BC00E4" w:rsidRDefault="008D6115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14:paraId="2229AB52" w14:textId="77777777" w:rsidR="008D6115" w:rsidRPr="00BC00E4" w:rsidRDefault="008D6115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D6115" w:rsidRPr="00936BB5" w14:paraId="520F4EAD" w14:textId="77777777" w:rsidTr="009D7B44">
        <w:tc>
          <w:tcPr>
            <w:tcW w:w="4236" w:type="dxa"/>
            <w:tcBorders>
              <w:top w:val="single" w:sz="4" w:space="0" w:color="auto"/>
              <w:bottom w:val="single" w:sz="4" w:space="0" w:color="auto"/>
            </w:tcBorders>
          </w:tcPr>
          <w:p w14:paraId="54502722" w14:textId="77777777" w:rsidR="008D6115" w:rsidRPr="00BC00E4" w:rsidRDefault="008D6115" w:rsidP="005E62BA">
            <w:pPr>
              <w:pStyle w:val="ListParagraph"/>
              <w:numPr>
                <w:ilvl w:val="0"/>
                <w:numId w:val="16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0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hen I'm upset, I believe that wallowing in it is all I can do.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</w:tcPr>
          <w:p w14:paraId="21FA1C25" w14:textId="77777777" w:rsidR="008D6115" w:rsidRPr="00BC00E4" w:rsidRDefault="008D6115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14:paraId="13167449" w14:textId="77777777" w:rsidR="008D6115" w:rsidRPr="00BC00E4" w:rsidRDefault="008D6115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14:paraId="5F77DAE0" w14:textId="77777777" w:rsidR="008D6115" w:rsidRPr="00BC00E4" w:rsidRDefault="008D6115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</w:tcPr>
          <w:p w14:paraId="1414B2B9" w14:textId="77777777" w:rsidR="008D6115" w:rsidRPr="00BC00E4" w:rsidRDefault="008D6115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14:paraId="79191388" w14:textId="77777777" w:rsidR="008D6115" w:rsidRPr="00BC00E4" w:rsidRDefault="008D6115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D6115" w:rsidRPr="00936BB5" w14:paraId="568EFD1F" w14:textId="77777777" w:rsidTr="009D7B44">
        <w:tc>
          <w:tcPr>
            <w:tcW w:w="4236" w:type="dxa"/>
            <w:tcBorders>
              <w:top w:val="single" w:sz="4" w:space="0" w:color="auto"/>
              <w:bottom w:val="single" w:sz="4" w:space="0" w:color="auto"/>
            </w:tcBorders>
          </w:tcPr>
          <w:p w14:paraId="304A2FDF" w14:textId="77777777" w:rsidR="008D6115" w:rsidRPr="00BC00E4" w:rsidRDefault="008D6115" w:rsidP="005E62BA">
            <w:pPr>
              <w:pStyle w:val="ListParagraph"/>
              <w:numPr>
                <w:ilvl w:val="0"/>
                <w:numId w:val="16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0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hen I'm upset, I lose control over my behaviors.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</w:tcPr>
          <w:p w14:paraId="291B3C81" w14:textId="77777777" w:rsidR="008D6115" w:rsidRPr="00BC00E4" w:rsidRDefault="008D6115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14:paraId="14ECE713" w14:textId="77777777" w:rsidR="008D6115" w:rsidRPr="00BC00E4" w:rsidRDefault="008D6115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14:paraId="5F697EF2" w14:textId="77777777" w:rsidR="008D6115" w:rsidRPr="00BC00E4" w:rsidRDefault="008D6115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</w:tcPr>
          <w:p w14:paraId="6D37E8D9" w14:textId="77777777" w:rsidR="008D6115" w:rsidRPr="00BC00E4" w:rsidRDefault="008D6115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14:paraId="14ECABFE" w14:textId="77777777" w:rsidR="008D6115" w:rsidRPr="00BC00E4" w:rsidRDefault="008D6115" w:rsidP="005E62B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154BF0BA" w14:textId="77777777" w:rsidR="00C818FB" w:rsidRPr="004F5226" w:rsidRDefault="00C818FB" w:rsidP="005E62BA">
      <w:pPr>
        <w:spacing w:line="240" w:lineRule="auto"/>
        <w:rPr>
          <w:rFonts w:ascii="Times New Roman" w:eastAsia="Times New Roman" w:hAnsi="Times New Roman" w:cs="Times New Roman"/>
          <w:color w:val="5B9BD5" w:themeColor="accent1"/>
          <w:sz w:val="24"/>
          <w:szCs w:val="24"/>
        </w:rPr>
      </w:pPr>
    </w:p>
    <w:p w14:paraId="1D5ECF56" w14:textId="6C8D4CDE" w:rsidR="00C818FB" w:rsidRDefault="00C818FB" w:rsidP="005E62BA">
      <w:pPr>
        <w:spacing w:line="240" w:lineRule="auto"/>
        <w:rPr>
          <w:rFonts w:ascii="Times New Roman" w:eastAsia="Times New Roman" w:hAnsi="Times New Roman" w:cs="Times New Roman"/>
          <w:color w:val="5B9BD5" w:themeColor="accent1"/>
          <w:sz w:val="24"/>
          <w:szCs w:val="24"/>
        </w:rPr>
      </w:pPr>
    </w:p>
    <w:p w14:paraId="03CAC5E1" w14:textId="09019022" w:rsidR="00826F3C" w:rsidRDefault="00826F3C" w:rsidP="005E62BA">
      <w:pPr>
        <w:spacing w:line="240" w:lineRule="auto"/>
        <w:rPr>
          <w:rFonts w:ascii="Times New Roman" w:eastAsia="Times New Roman" w:hAnsi="Times New Roman" w:cs="Times New Roman"/>
          <w:color w:val="5B9BD5" w:themeColor="accent1"/>
          <w:sz w:val="24"/>
          <w:szCs w:val="24"/>
        </w:rPr>
      </w:pPr>
    </w:p>
    <w:p w14:paraId="1C031B88" w14:textId="545B1CD3" w:rsidR="00826F3C" w:rsidRDefault="00826F3C" w:rsidP="005E62BA">
      <w:pPr>
        <w:spacing w:line="240" w:lineRule="auto"/>
        <w:rPr>
          <w:rFonts w:ascii="Times New Roman" w:eastAsia="Times New Roman" w:hAnsi="Times New Roman" w:cs="Times New Roman"/>
          <w:color w:val="5B9BD5" w:themeColor="accent1"/>
          <w:sz w:val="24"/>
          <w:szCs w:val="24"/>
        </w:rPr>
      </w:pPr>
    </w:p>
    <w:p w14:paraId="466DA2EB" w14:textId="4BE41B26" w:rsidR="00826F3C" w:rsidRDefault="00826F3C" w:rsidP="005E62BA">
      <w:pPr>
        <w:spacing w:line="240" w:lineRule="auto"/>
        <w:rPr>
          <w:rFonts w:ascii="Times New Roman" w:eastAsia="Times New Roman" w:hAnsi="Times New Roman" w:cs="Times New Roman"/>
          <w:color w:val="5B9BD5" w:themeColor="accent1"/>
          <w:sz w:val="24"/>
          <w:szCs w:val="24"/>
        </w:rPr>
      </w:pPr>
    </w:p>
    <w:p w14:paraId="08F26F2E" w14:textId="77777777" w:rsidR="00826F3C" w:rsidRPr="004F5226" w:rsidRDefault="00826F3C" w:rsidP="005E62BA">
      <w:pPr>
        <w:spacing w:line="240" w:lineRule="auto"/>
        <w:rPr>
          <w:rFonts w:ascii="Times New Roman" w:eastAsia="Times New Roman" w:hAnsi="Times New Roman" w:cs="Times New Roman"/>
          <w:color w:val="5B9BD5" w:themeColor="accent1"/>
          <w:sz w:val="24"/>
          <w:szCs w:val="24"/>
        </w:rPr>
      </w:pPr>
    </w:p>
    <w:p w14:paraId="5944DFD2" w14:textId="14F70F1A" w:rsidR="006F57C1" w:rsidRPr="00A13B52" w:rsidRDefault="00843FC2" w:rsidP="005E62BA">
      <w:pPr>
        <w:spacing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A13B5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PART </w:t>
      </w:r>
      <w:r w:rsidR="003145E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C</w:t>
      </w:r>
      <w:r w:rsidRPr="00A13B5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. COPING </w:t>
      </w:r>
      <w:r w:rsidR="00826F3C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TRATEGIES</w:t>
      </w:r>
    </w:p>
    <w:p w14:paraId="424B635D" w14:textId="3A5D1A96" w:rsidR="00843FC2" w:rsidRPr="00A13B52" w:rsidRDefault="00843FC2" w:rsidP="005E62BA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A13B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Please indicate how often you find the following effective for managing stress by yourself: If you don’t use these or they aren’t effective, use none of the time</w:t>
      </w:r>
      <w:r w:rsidR="00D70853" w:rsidRPr="00A13B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. 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3844"/>
        <w:gridCol w:w="147"/>
        <w:gridCol w:w="843"/>
        <w:gridCol w:w="119"/>
        <w:gridCol w:w="979"/>
        <w:gridCol w:w="351"/>
        <w:gridCol w:w="665"/>
        <w:gridCol w:w="554"/>
        <w:gridCol w:w="689"/>
        <w:gridCol w:w="350"/>
        <w:gridCol w:w="799"/>
        <w:gridCol w:w="146"/>
        <w:gridCol w:w="980"/>
      </w:tblGrid>
      <w:tr w:rsidR="005E046C" w:rsidRPr="00A13B52" w14:paraId="56F6ABEF" w14:textId="77777777" w:rsidTr="005E04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108" w:type="dxa"/>
            <w:tcBorders>
              <w:top w:val="single" w:sz="4" w:space="0" w:color="7F7F7F" w:themeColor="text1" w:themeTint="80"/>
            </w:tcBorders>
          </w:tcPr>
          <w:p w14:paraId="612FCC16" w14:textId="77777777" w:rsidR="005E046C" w:rsidRPr="00A13B52" w:rsidRDefault="005E046C" w:rsidP="005E62BA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905" w:type="dxa"/>
            <w:gridSpan w:val="2"/>
            <w:tcBorders>
              <w:top w:val="single" w:sz="4" w:space="0" w:color="7F7F7F" w:themeColor="text1" w:themeTint="80"/>
            </w:tcBorders>
          </w:tcPr>
          <w:p w14:paraId="18DC63B2" w14:textId="27EFFF8F" w:rsidR="005E046C" w:rsidRPr="00A13B52" w:rsidRDefault="005E046C" w:rsidP="005E62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 not use this strategy</w:t>
            </w:r>
          </w:p>
        </w:tc>
        <w:tc>
          <w:tcPr>
            <w:tcW w:w="1111" w:type="dxa"/>
            <w:gridSpan w:val="2"/>
            <w:tcBorders>
              <w:top w:val="single" w:sz="4" w:space="0" w:color="7F7F7F" w:themeColor="text1" w:themeTint="80"/>
            </w:tcBorders>
          </w:tcPr>
          <w:p w14:paraId="01B55804" w14:textId="576D5872" w:rsidR="005E046C" w:rsidRPr="00A13B52" w:rsidRDefault="005E046C" w:rsidP="005E62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effective</w:t>
            </w:r>
          </w:p>
        </w:tc>
        <w:tc>
          <w:tcPr>
            <w:tcW w:w="856" w:type="dxa"/>
            <w:gridSpan w:val="2"/>
            <w:tcBorders>
              <w:top w:val="single" w:sz="4" w:space="0" w:color="7F7F7F" w:themeColor="text1" w:themeTint="80"/>
            </w:tcBorders>
          </w:tcPr>
          <w:p w14:paraId="24FE33C6" w14:textId="26C10F2A" w:rsidR="005E046C" w:rsidRPr="00A13B52" w:rsidRDefault="005E046C" w:rsidP="005E62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</w:pPr>
            <w:r w:rsidRPr="00A13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rel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ffective</w:t>
            </w:r>
          </w:p>
        </w:tc>
        <w:tc>
          <w:tcPr>
            <w:tcW w:w="1170" w:type="dxa"/>
            <w:gridSpan w:val="2"/>
            <w:tcBorders>
              <w:top w:val="single" w:sz="4" w:space="0" w:color="7F7F7F" w:themeColor="text1" w:themeTint="80"/>
            </w:tcBorders>
          </w:tcPr>
          <w:p w14:paraId="4714EDC0" w14:textId="3F1FA83E" w:rsidR="005E046C" w:rsidRPr="00A13B52" w:rsidRDefault="005E046C" w:rsidP="005E62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metimes effective</w:t>
            </w:r>
          </w:p>
        </w:tc>
        <w:tc>
          <w:tcPr>
            <w:tcW w:w="1172" w:type="dxa"/>
            <w:gridSpan w:val="2"/>
            <w:tcBorders>
              <w:top w:val="single" w:sz="4" w:space="0" w:color="7F7F7F" w:themeColor="text1" w:themeTint="80"/>
            </w:tcBorders>
          </w:tcPr>
          <w:p w14:paraId="08F1BFC9" w14:textId="0E7F7ECE" w:rsidR="005E046C" w:rsidRPr="00A13B52" w:rsidRDefault="005E046C" w:rsidP="005E62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</w:pPr>
            <w:r w:rsidRPr="00A13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te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ffective</w:t>
            </w:r>
          </w:p>
        </w:tc>
        <w:tc>
          <w:tcPr>
            <w:tcW w:w="1144" w:type="dxa"/>
            <w:gridSpan w:val="2"/>
            <w:tcBorders>
              <w:top w:val="single" w:sz="4" w:space="0" w:color="7F7F7F" w:themeColor="text1" w:themeTint="80"/>
            </w:tcBorders>
          </w:tcPr>
          <w:p w14:paraId="3D573E1D" w14:textId="33927D61" w:rsidR="005E046C" w:rsidRPr="00A13B52" w:rsidRDefault="005E046C" w:rsidP="005E62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ways effective</w:t>
            </w:r>
          </w:p>
        </w:tc>
      </w:tr>
      <w:tr w:rsidR="005E046C" w:rsidRPr="00A13B52" w14:paraId="02E8CC0D" w14:textId="77777777" w:rsidTr="005E04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9" w:type="dxa"/>
            <w:gridSpan w:val="2"/>
            <w:tcBorders>
              <w:top w:val="single" w:sz="4" w:space="0" w:color="7F7F7F" w:themeColor="text1" w:themeTint="80"/>
            </w:tcBorders>
          </w:tcPr>
          <w:p w14:paraId="502EE204" w14:textId="77777777" w:rsidR="005E046C" w:rsidRPr="00A13B52" w:rsidRDefault="005E046C" w:rsidP="005E62BA">
            <w:pPr>
              <w:pStyle w:val="ListParagraph"/>
              <w:numPr>
                <w:ilvl w:val="0"/>
                <w:numId w:val="4"/>
              </w:numPr>
              <w:jc w:val="left"/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A13B52">
              <w:rPr>
                <w:rFonts w:ascii="Times New Roman" w:hAnsi="Times New Roman" w:cs="Times New Roman"/>
                <w:i w:val="0"/>
                <w:sz w:val="24"/>
                <w:szCs w:val="24"/>
              </w:rPr>
              <w:lastRenderedPageBreak/>
              <w:t>Exercise</w:t>
            </w:r>
          </w:p>
        </w:tc>
        <w:tc>
          <w:tcPr>
            <w:tcW w:w="898" w:type="dxa"/>
            <w:gridSpan w:val="2"/>
            <w:tcBorders>
              <w:top w:val="single" w:sz="4" w:space="0" w:color="7F7F7F" w:themeColor="text1" w:themeTint="80"/>
            </w:tcBorders>
          </w:tcPr>
          <w:p w14:paraId="017EC8D6" w14:textId="0D2BF54D" w:rsidR="005E046C" w:rsidRPr="00B53BB9" w:rsidRDefault="005E046C" w:rsidP="005E6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3B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□</w:t>
            </w:r>
          </w:p>
        </w:tc>
        <w:tc>
          <w:tcPr>
            <w:tcW w:w="987" w:type="dxa"/>
            <w:tcBorders>
              <w:top w:val="single" w:sz="4" w:space="0" w:color="7F7F7F" w:themeColor="text1" w:themeTint="80"/>
            </w:tcBorders>
          </w:tcPr>
          <w:p w14:paraId="31A18666" w14:textId="2A28FD01" w:rsidR="005E046C" w:rsidRPr="00BA16CC" w:rsidRDefault="005E046C" w:rsidP="005E6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3B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□</w:t>
            </w:r>
          </w:p>
        </w:tc>
        <w:tc>
          <w:tcPr>
            <w:tcW w:w="856" w:type="dxa"/>
            <w:gridSpan w:val="2"/>
            <w:tcBorders>
              <w:top w:val="single" w:sz="4" w:space="0" w:color="7F7F7F" w:themeColor="text1" w:themeTint="80"/>
            </w:tcBorders>
          </w:tcPr>
          <w:p w14:paraId="1CADD3D2" w14:textId="77777777" w:rsidR="005E046C" w:rsidRPr="008B4EEE" w:rsidRDefault="005E046C" w:rsidP="005E6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4E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□</w:t>
            </w:r>
          </w:p>
        </w:tc>
        <w:tc>
          <w:tcPr>
            <w:tcW w:w="1170" w:type="dxa"/>
            <w:gridSpan w:val="2"/>
            <w:tcBorders>
              <w:top w:val="single" w:sz="4" w:space="0" w:color="7F7F7F" w:themeColor="text1" w:themeTint="80"/>
            </w:tcBorders>
          </w:tcPr>
          <w:p w14:paraId="53A3CDD2" w14:textId="77777777" w:rsidR="005E046C" w:rsidRPr="00400AE1" w:rsidRDefault="005E046C" w:rsidP="005E6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4E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□</w:t>
            </w:r>
          </w:p>
        </w:tc>
        <w:tc>
          <w:tcPr>
            <w:tcW w:w="1172" w:type="dxa"/>
            <w:gridSpan w:val="2"/>
            <w:tcBorders>
              <w:top w:val="single" w:sz="4" w:space="0" w:color="7F7F7F" w:themeColor="text1" w:themeTint="80"/>
            </w:tcBorders>
          </w:tcPr>
          <w:p w14:paraId="4E1BC369" w14:textId="77777777" w:rsidR="005E046C" w:rsidRPr="004F5226" w:rsidRDefault="005E046C" w:rsidP="005E6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522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□</w:t>
            </w:r>
          </w:p>
        </w:tc>
        <w:tc>
          <w:tcPr>
            <w:tcW w:w="1144" w:type="dxa"/>
            <w:gridSpan w:val="2"/>
            <w:tcBorders>
              <w:top w:val="single" w:sz="4" w:space="0" w:color="7F7F7F" w:themeColor="text1" w:themeTint="80"/>
            </w:tcBorders>
          </w:tcPr>
          <w:p w14:paraId="1A246FFC" w14:textId="77777777" w:rsidR="005E046C" w:rsidRPr="00A13B52" w:rsidRDefault="005E046C" w:rsidP="005E6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B52">
              <w:rPr>
                <w:rFonts w:ascii="Times New Roman" w:eastAsia="Times New Roman" w:hAnsi="Times New Roman" w:cs="Times New Roman" w:hint="eastAsia"/>
                <w:color w:val="000000" w:themeColor="text1"/>
                <w:sz w:val="24"/>
                <w:szCs w:val="24"/>
              </w:rPr>
              <w:t>□</w:t>
            </w:r>
          </w:p>
        </w:tc>
      </w:tr>
      <w:tr w:rsidR="005E046C" w:rsidRPr="00A13B52" w14:paraId="4A82BD82" w14:textId="77777777" w:rsidTr="005E04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9" w:type="dxa"/>
            <w:gridSpan w:val="2"/>
          </w:tcPr>
          <w:p w14:paraId="37E8B65C" w14:textId="77777777" w:rsidR="005E046C" w:rsidRPr="00A13B52" w:rsidRDefault="005E046C" w:rsidP="005E62BA">
            <w:pPr>
              <w:pStyle w:val="ListParagraph"/>
              <w:numPr>
                <w:ilvl w:val="0"/>
                <w:numId w:val="4"/>
              </w:numPr>
              <w:jc w:val="left"/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A13B52">
              <w:rPr>
                <w:rFonts w:ascii="Times New Roman" w:hAnsi="Times New Roman" w:cs="Times New Roman"/>
                <w:i w:val="0"/>
                <w:sz w:val="24"/>
                <w:szCs w:val="24"/>
              </w:rPr>
              <w:t>Listen to music</w:t>
            </w:r>
          </w:p>
        </w:tc>
        <w:tc>
          <w:tcPr>
            <w:tcW w:w="898" w:type="dxa"/>
            <w:gridSpan w:val="2"/>
          </w:tcPr>
          <w:p w14:paraId="5B96BAB3" w14:textId="6A6E3E25" w:rsidR="005E046C" w:rsidRPr="00B53BB9" w:rsidRDefault="005E046C" w:rsidP="005E6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3B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□</w:t>
            </w:r>
          </w:p>
        </w:tc>
        <w:tc>
          <w:tcPr>
            <w:tcW w:w="987" w:type="dxa"/>
          </w:tcPr>
          <w:p w14:paraId="75A8C4A2" w14:textId="18ED1DA3" w:rsidR="005E046C" w:rsidRPr="00BA16CC" w:rsidRDefault="005E046C" w:rsidP="005E6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3B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□</w:t>
            </w:r>
          </w:p>
        </w:tc>
        <w:tc>
          <w:tcPr>
            <w:tcW w:w="856" w:type="dxa"/>
            <w:gridSpan w:val="2"/>
          </w:tcPr>
          <w:p w14:paraId="668C6A31" w14:textId="77777777" w:rsidR="005E046C" w:rsidRPr="008B4EEE" w:rsidRDefault="005E046C" w:rsidP="005E6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4E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□</w:t>
            </w:r>
          </w:p>
        </w:tc>
        <w:tc>
          <w:tcPr>
            <w:tcW w:w="1170" w:type="dxa"/>
            <w:gridSpan w:val="2"/>
          </w:tcPr>
          <w:p w14:paraId="33D2D702" w14:textId="77777777" w:rsidR="005E046C" w:rsidRPr="00400AE1" w:rsidRDefault="005E046C" w:rsidP="005E6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4E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□</w:t>
            </w:r>
          </w:p>
        </w:tc>
        <w:tc>
          <w:tcPr>
            <w:tcW w:w="1172" w:type="dxa"/>
            <w:gridSpan w:val="2"/>
          </w:tcPr>
          <w:p w14:paraId="3A8F2F35" w14:textId="77777777" w:rsidR="005E046C" w:rsidRPr="004F5226" w:rsidRDefault="005E046C" w:rsidP="005E6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522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□</w:t>
            </w:r>
          </w:p>
        </w:tc>
        <w:tc>
          <w:tcPr>
            <w:tcW w:w="1144" w:type="dxa"/>
            <w:gridSpan w:val="2"/>
          </w:tcPr>
          <w:p w14:paraId="2212E909" w14:textId="77777777" w:rsidR="005E046C" w:rsidRPr="00A13B52" w:rsidRDefault="005E046C" w:rsidP="005E6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B52">
              <w:rPr>
                <w:rFonts w:ascii="Times New Roman" w:eastAsia="Times New Roman" w:hAnsi="Times New Roman" w:cs="Times New Roman" w:hint="eastAsia"/>
                <w:color w:val="000000" w:themeColor="text1"/>
                <w:sz w:val="24"/>
                <w:szCs w:val="24"/>
              </w:rPr>
              <w:t>□</w:t>
            </w:r>
          </w:p>
        </w:tc>
      </w:tr>
      <w:tr w:rsidR="005E046C" w:rsidRPr="00A13B52" w14:paraId="4A9FC000" w14:textId="77777777" w:rsidTr="005E04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9" w:type="dxa"/>
            <w:gridSpan w:val="2"/>
          </w:tcPr>
          <w:p w14:paraId="14AD09C2" w14:textId="77777777" w:rsidR="005E046C" w:rsidRPr="00A13B52" w:rsidRDefault="005E046C" w:rsidP="005E62BA">
            <w:pPr>
              <w:pStyle w:val="ListParagraph"/>
              <w:numPr>
                <w:ilvl w:val="0"/>
                <w:numId w:val="4"/>
              </w:numPr>
              <w:jc w:val="left"/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A13B52">
              <w:rPr>
                <w:rFonts w:ascii="Times New Roman" w:hAnsi="Times New Roman" w:cs="Times New Roman"/>
                <w:i w:val="0"/>
                <w:sz w:val="24"/>
                <w:szCs w:val="24"/>
              </w:rPr>
              <w:t>Tend to jobs around the house</w:t>
            </w:r>
          </w:p>
        </w:tc>
        <w:tc>
          <w:tcPr>
            <w:tcW w:w="898" w:type="dxa"/>
            <w:gridSpan w:val="2"/>
          </w:tcPr>
          <w:p w14:paraId="0BDA07F8" w14:textId="225313F8" w:rsidR="005E046C" w:rsidRPr="00B53BB9" w:rsidRDefault="005E046C" w:rsidP="005E6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3B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□</w:t>
            </w:r>
          </w:p>
        </w:tc>
        <w:tc>
          <w:tcPr>
            <w:tcW w:w="987" w:type="dxa"/>
          </w:tcPr>
          <w:p w14:paraId="4D5C0FAC" w14:textId="6A3EF215" w:rsidR="005E046C" w:rsidRPr="00BA16CC" w:rsidRDefault="005E046C" w:rsidP="005E6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3B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□</w:t>
            </w:r>
          </w:p>
        </w:tc>
        <w:tc>
          <w:tcPr>
            <w:tcW w:w="856" w:type="dxa"/>
            <w:gridSpan w:val="2"/>
          </w:tcPr>
          <w:p w14:paraId="5FD21C2A" w14:textId="77777777" w:rsidR="005E046C" w:rsidRPr="008B4EEE" w:rsidRDefault="005E046C" w:rsidP="005E6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4E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□</w:t>
            </w:r>
          </w:p>
        </w:tc>
        <w:tc>
          <w:tcPr>
            <w:tcW w:w="1170" w:type="dxa"/>
            <w:gridSpan w:val="2"/>
          </w:tcPr>
          <w:p w14:paraId="1A8F5991" w14:textId="77777777" w:rsidR="005E046C" w:rsidRPr="00400AE1" w:rsidRDefault="005E046C" w:rsidP="005E6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4E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□</w:t>
            </w:r>
          </w:p>
        </w:tc>
        <w:tc>
          <w:tcPr>
            <w:tcW w:w="1172" w:type="dxa"/>
            <w:gridSpan w:val="2"/>
          </w:tcPr>
          <w:p w14:paraId="086BCF25" w14:textId="77777777" w:rsidR="005E046C" w:rsidRPr="004F5226" w:rsidRDefault="005E046C" w:rsidP="005E6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522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□</w:t>
            </w:r>
          </w:p>
        </w:tc>
        <w:tc>
          <w:tcPr>
            <w:tcW w:w="1144" w:type="dxa"/>
            <w:gridSpan w:val="2"/>
          </w:tcPr>
          <w:p w14:paraId="2AF66C26" w14:textId="77777777" w:rsidR="005E046C" w:rsidRPr="00A13B52" w:rsidRDefault="005E046C" w:rsidP="005E6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B52">
              <w:rPr>
                <w:rFonts w:ascii="Times New Roman" w:eastAsia="Times New Roman" w:hAnsi="Times New Roman" w:cs="Times New Roman" w:hint="eastAsia"/>
                <w:color w:val="000000" w:themeColor="text1"/>
                <w:sz w:val="24"/>
                <w:szCs w:val="24"/>
              </w:rPr>
              <w:t>□</w:t>
            </w:r>
          </w:p>
        </w:tc>
      </w:tr>
      <w:tr w:rsidR="005E046C" w:rsidRPr="00A13B52" w14:paraId="258C4A1A" w14:textId="77777777" w:rsidTr="005E04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9" w:type="dxa"/>
            <w:gridSpan w:val="2"/>
          </w:tcPr>
          <w:p w14:paraId="6D95A3CD" w14:textId="77777777" w:rsidR="005E046C" w:rsidRPr="00A13B52" w:rsidRDefault="005E046C" w:rsidP="005E62BA">
            <w:pPr>
              <w:pStyle w:val="ListParagraph"/>
              <w:numPr>
                <w:ilvl w:val="0"/>
                <w:numId w:val="4"/>
              </w:numPr>
              <w:jc w:val="left"/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A13B52">
              <w:rPr>
                <w:rFonts w:ascii="Times New Roman" w:hAnsi="Times New Roman" w:cs="Times New Roman"/>
                <w:i w:val="0"/>
                <w:sz w:val="24"/>
                <w:szCs w:val="24"/>
              </w:rPr>
              <w:t>Rest, nap or sleep</w:t>
            </w:r>
          </w:p>
        </w:tc>
        <w:tc>
          <w:tcPr>
            <w:tcW w:w="898" w:type="dxa"/>
            <w:gridSpan w:val="2"/>
          </w:tcPr>
          <w:p w14:paraId="2EE198D9" w14:textId="6831D49A" w:rsidR="005E046C" w:rsidRPr="00B53BB9" w:rsidRDefault="005E046C" w:rsidP="005E6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3B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□</w:t>
            </w:r>
          </w:p>
        </w:tc>
        <w:tc>
          <w:tcPr>
            <w:tcW w:w="987" w:type="dxa"/>
          </w:tcPr>
          <w:p w14:paraId="20B9ED94" w14:textId="1C100D79" w:rsidR="005E046C" w:rsidRPr="00BA16CC" w:rsidRDefault="005E046C" w:rsidP="005E6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3B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□</w:t>
            </w:r>
          </w:p>
        </w:tc>
        <w:tc>
          <w:tcPr>
            <w:tcW w:w="856" w:type="dxa"/>
            <w:gridSpan w:val="2"/>
          </w:tcPr>
          <w:p w14:paraId="17DC1538" w14:textId="77777777" w:rsidR="005E046C" w:rsidRPr="008B4EEE" w:rsidRDefault="005E046C" w:rsidP="005E6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4E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□</w:t>
            </w:r>
          </w:p>
        </w:tc>
        <w:tc>
          <w:tcPr>
            <w:tcW w:w="1170" w:type="dxa"/>
            <w:gridSpan w:val="2"/>
          </w:tcPr>
          <w:p w14:paraId="7126BFA3" w14:textId="77777777" w:rsidR="005E046C" w:rsidRPr="00400AE1" w:rsidRDefault="005E046C" w:rsidP="005E6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4E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□</w:t>
            </w:r>
          </w:p>
        </w:tc>
        <w:tc>
          <w:tcPr>
            <w:tcW w:w="1172" w:type="dxa"/>
            <w:gridSpan w:val="2"/>
          </w:tcPr>
          <w:p w14:paraId="7692B630" w14:textId="77777777" w:rsidR="005E046C" w:rsidRPr="004F5226" w:rsidRDefault="005E046C" w:rsidP="005E6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522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□</w:t>
            </w:r>
          </w:p>
        </w:tc>
        <w:tc>
          <w:tcPr>
            <w:tcW w:w="1144" w:type="dxa"/>
            <w:gridSpan w:val="2"/>
          </w:tcPr>
          <w:p w14:paraId="756457E1" w14:textId="77777777" w:rsidR="005E046C" w:rsidRPr="00A13B52" w:rsidRDefault="005E046C" w:rsidP="005E6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B52">
              <w:rPr>
                <w:rFonts w:ascii="Times New Roman" w:eastAsia="Times New Roman" w:hAnsi="Times New Roman" w:cs="Times New Roman" w:hint="eastAsia"/>
                <w:color w:val="000000" w:themeColor="text1"/>
                <w:sz w:val="24"/>
                <w:szCs w:val="24"/>
              </w:rPr>
              <w:t>□</w:t>
            </w:r>
          </w:p>
        </w:tc>
      </w:tr>
      <w:tr w:rsidR="005E046C" w:rsidRPr="00A13B52" w14:paraId="2F666568" w14:textId="77777777" w:rsidTr="005E04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9" w:type="dxa"/>
            <w:gridSpan w:val="2"/>
          </w:tcPr>
          <w:p w14:paraId="12038890" w14:textId="77777777" w:rsidR="005E046C" w:rsidRPr="00A13B52" w:rsidRDefault="005E046C" w:rsidP="005E62BA">
            <w:pPr>
              <w:pStyle w:val="ListParagraph"/>
              <w:numPr>
                <w:ilvl w:val="0"/>
                <w:numId w:val="4"/>
              </w:numPr>
              <w:jc w:val="left"/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A13B52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Try to control thoughts</w:t>
            </w:r>
          </w:p>
        </w:tc>
        <w:tc>
          <w:tcPr>
            <w:tcW w:w="898" w:type="dxa"/>
            <w:gridSpan w:val="2"/>
          </w:tcPr>
          <w:p w14:paraId="2D7D30B0" w14:textId="5AB60B09" w:rsidR="005E046C" w:rsidRPr="00B53BB9" w:rsidRDefault="005E046C" w:rsidP="005E6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3B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□</w:t>
            </w:r>
          </w:p>
        </w:tc>
        <w:tc>
          <w:tcPr>
            <w:tcW w:w="987" w:type="dxa"/>
          </w:tcPr>
          <w:p w14:paraId="2C9AA9DF" w14:textId="5BC847F4" w:rsidR="005E046C" w:rsidRPr="00BA16CC" w:rsidRDefault="005E046C" w:rsidP="005E6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3B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□</w:t>
            </w:r>
          </w:p>
        </w:tc>
        <w:tc>
          <w:tcPr>
            <w:tcW w:w="856" w:type="dxa"/>
            <w:gridSpan w:val="2"/>
          </w:tcPr>
          <w:p w14:paraId="44739445" w14:textId="77777777" w:rsidR="005E046C" w:rsidRPr="008B4EEE" w:rsidRDefault="005E046C" w:rsidP="005E6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4E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□</w:t>
            </w:r>
          </w:p>
        </w:tc>
        <w:tc>
          <w:tcPr>
            <w:tcW w:w="1170" w:type="dxa"/>
            <w:gridSpan w:val="2"/>
          </w:tcPr>
          <w:p w14:paraId="210C071D" w14:textId="77777777" w:rsidR="005E046C" w:rsidRPr="00400AE1" w:rsidRDefault="005E046C" w:rsidP="005E6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4E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□</w:t>
            </w:r>
          </w:p>
        </w:tc>
        <w:tc>
          <w:tcPr>
            <w:tcW w:w="1172" w:type="dxa"/>
            <w:gridSpan w:val="2"/>
          </w:tcPr>
          <w:p w14:paraId="6579BA86" w14:textId="77777777" w:rsidR="005E046C" w:rsidRPr="004F5226" w:rsidRDefault="005E046C" w:rsidP="005E6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522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□</w:t>
            </w:r>
          </w:p>
        </w:tc>
        <w:tc>
          <w:tcPr>
            <w:tcW w:w="1144" w:type="dxa"/>
            <w:gridSpan w:val="2"/>
          </w:tcPr>
          <w:p w14:paraId="09F5A277" w14:textId="77777777" w:rsidR="005E046C" w:rsidRPr="00A13B52" w:rsidRDefault="005E046C" w:rsidP="005E6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B52">
              <w:rPr>
                <w:rFonts w:ascii="Times New Roman" w:eastAsia="Times New Roman" w:hAnsi="Times New Roman" w:cs="Times New Roman" w:hint="eastAsia"/>
                <w:color w:val="000000" w:themeColor="text1"/>
                <w:sz w:val="24"/>
                <w:szCs w:val="24"/>
              </w:rPr>
              <w:t>□</w:t>
            </w:r>
          </w:p>
        </w:tc>
      </w:tr>
      <w:tr w:rsidR="005E046C" w:rsidRPr="00A13B52" w14:paraId="3B80727C" w14:textId="77777777" w:rsidTr="005E04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9" w:type="dxa"/>
            <w:gridSpan w:val="2"/>
          </w:tcPr>
          <w:p w14:paraId="064D06C6" w14:textId="77777777" w:rsidR="005E046C" w:rsidRPr="00A13B52" w:rsidRDefault="005E046C" w:rsidP="005E62BA">
            <w:pPr>
              <w:pStyle w:val="ListParagraph"/>
              <w:numPr>
                <w:ilvl w:val="0"/>
                <w:numId w:val="4"/>
              </w:numPr>
              <w:jc w:val="left"/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A13B52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Evaluate or analyse the situation</w:t>
            </w:r>
          </w:p>
        </w:tc>
        <w:tc>
          <w:tcPr>
            <w:tcW w:w="898" w:type="dxa"/>
            <w:gridSpan w:val="2"/>
          </w:tcPr>
          <w:p w14:paraId="70BB9D7F" w14:textId="14D2321D" w:rsidR="005E046C" w:rsidRPr="00B53BB9" w:rsidRDefault="005E046C" w:rsidP="005E6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3B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□</w:t>
            </w:r>
          </w:p>
        </w:tc>
        <w:tc>
          <w:tcPr>
            <w:tcW w:w="987" w:type="dxa"/>
          </w:tcPr>
          <w:p w14:paraId="5409920D" w14:textId="10B45207" w:rsidR="005E046C" w:rsidRPr="00BA16CC" w:rsidRDefault="005E046C" w:rsidP="005E6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3B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□</w:t>
            </w:r>
          </w:p>
        </w:tc>
        <w:tc>
          <w:tcPr>
            <w:tcW w:w="856" w:type="dxa"/>
            <w:gridSpan w:val="2"/>
          </w:tcPr>
          <w:p w14:paraId="0E34D870" w14:textId="77777777" w:rsidR="005E046C" w:rsidRPr="008B4EEE" w:rsidRDefault="005E046C" w:rsidP="005E6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4E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□</w:t>
            </w:r>
          </w:p>
        </w:tc>
        <w:tc>
          <w:tcPr>
            <w:tcW w:w="1170" w:type="dxa"/>
            <w:gridSpan w:val="2"/>
          </w:tcPr>
          <w:p w14:paraId="1C6000C1" w14:textId="77777777" w:rsidR="005E046C" w:rsidRPr="00400AE1" w:rsidRDefault="005E046C" w:rsidP="005E6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4E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□</w:t>
            </w:r>
          </w:p>
        </w:tc>
        <w:tc>
          <w:tcPr>
            <w:tcW w:w="1172" w:type="dxa"/>
            <w:gridSpan w:val="2"/>
          </w:tcPr>
          <w:p w14:paraId="2A09AB34" w14:textId="77777777" w:rsidR="005E046C" w:rsidRPr="004F5226" w:rsidRDefault="005E046C" w:rsidP="005E6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522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□</w:t>
            </w:r>
          </w:p>
        </w:tc>
        <w:tc>
          <w:tcPr>
            <w:tcW w:w="1144" w:type="dxa"/>
            <w:gridSpan w:val="2"/>
          </w:tcPr>
          <w:p w14:paraId="4FF9C17B" w14:textId="77777777" w:rsidR="005E046C" w:rsidRPr="00A13B52" w:rsidRDefault="005E046C" w:rsidP="005E6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B52">
              <w:rPr>
                <w:rFonts w:ascii="Times New Roman" w:eastAsia="Times New Roman" w:hAnsi="Times New Roman" w:cs="Times New Roman" w:hint="eastAsia"/>
                <w:color w:val="000000" w:themeColor="text1"/>
                <w:sz w:val="24"/>
                <w:szCs w:val="24"/>
              </w:rPr>
              <w:t>□</w:t>
            </w:r>
          </w:p>
        </w:tc>
      </w:tr>
      <w:tr w:rsidR="005E046C" w:rsidRPr="00A13B52" w14:paraId="4D64B718" w14:textId="77777777" w:rsidTr="005E04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9" w:type="dxa"/>
            <w:gridSpan w:val="2"/>
          </w:tcPr>
          <w:p w14:paraId="49B4E0FA" w14:textId="77777777" w:rsidR="005E046C" w:rsidRPr="00A13B52" w:rsidRDefault="005E046C" w:rsidP="005E62BA">
            <w:pPr>
              <w:pStyle w:val="ListParagraph"/>
              <w:numPr>
                <w:ilvl w:val="0"/>
                <w:numId w:val="4"/>
              </w:numPr>
              <w:jc w:val="left"/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A13B52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Put feelings in perspective</w:t>
            </w:r>
          </w:p>
        </w:tc>
        <w:tc>
          <w:tcPr>
            <w:tcW w:w="898" w:type="dxa"/>
            <w:gridSpan w:val="2"/>
          </w:tcPr>
          <w:p w14:paraId="70FF8F7F" w14:textId="5ED92DD8" w:rsidR="005E046C" w:rsidRPr="00B53BB9" w:rsidRDefault="005E046C" w:rsidP="005E6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3B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□</w:t>
            </w:r>
          </w:p>
        </w:tc>
        <w:tc>
          <w:tcPr>
            <w:tcW w:w="987" w:type="dxa"/>
          </w:tcPr>
          <w:p w14:paraId="3B27C02C" w14:textId="65510A28" w:rsidR="005E046C" w:rsidRPr="00BA16CC" w:rsidRDefault="005E046C" w:rsidP="005E6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3B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□</w:t>
            </w:r>
          </w:p>
        </w:tc>
        <w:tc>
          <w:tcPr>
            <w:tcW w:w="856" w:type="dxa"/>
            <w:gridSpan w:val="2"/>
          </w:tcPr>
          <w:p w14:paraId="7F041A4B" w14:textId="77777777" w:rsidR="005E046C" w:rsidRPr="008B4EEE" w:rsidRDefault="005E046C" w:rsidP="005E6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4E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□</w:t>
            </w:r>
          </w:p>
        </w:tc>
        <w:tc>
          <w:tcPr>
            <w:tcW w:w="1170" w:type="dxa"/>
            <w:gridSpan w:val="2"/>
          </w:tcPr>
          <w:p w14:paraId="5B71A5EE" w14:textId="77777777" w:rsidR="005E046C" w:rsidRPr="00400AE1" w:rsidRDefault="005E046C" w:rsidP="005E6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4E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□</w:t>
            </w:r>
          </w:p>
        </w:tc>
        <w:tc>
          <w:tcPr>
            <w:tcW w:w="1172" w:type="dxa"/>
            <w:gridSpan w:val="2"/>
          </w:tcPr>
          <w:p w14:paraId="31F790E0" w14:textId="77777777" w:rsidR="005E046C" w:rsidRPr="004F5226" w:rsidRDefault="005E046C" w:rsidP="005E6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522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□</w:t>
            </w:r>
          </w:p>
        </w:tc>
        <w:tc>
          <w:tcPr>
            <w:tcW w:w="1144" w:type="dxa"/>
            <w:gridSpan w:val="2"/>
          </w:tcPr>
          <w:p w14:paraId="017DAD0F" w14:textId="77777777" w:rsidR="005E046C" w:rsidRPr="00A13B52" w:rsidRDefault="005E046C" w:rsidP="005E6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B52">
              <w:rPr>
                <w:rFonts w:ascii="Times New Roman" w:eastAsia="Times New Roman" w:hAnsi="Times New Roman" w:cs="Times New Roman" w:hint="eastAsia"/>
                <w:color w:val="000000" w:themeColor="text1"/>
                <w:sz w:val="24"/>
                <w:szCs w:val="24"/>
              </w:rPr>
              <w:t>□</w:t>
            </w:r>
          </w:p>
        </w:tc>
      </w:tr>
      <w:tr w:rsidR="005E046C" w:rsidRPr="00A13B52" w14:paraId="7BBB3EE8" w14:textId="77777777" w:rsidTr="005E04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9" w:type="dxa"/>
            <w:gridSpan w:val="2"/>
          </w:tcPr>
          <w:p w14:paraId="2BD0F8BA" w14:textId="77777777" w:rsidR="005E046C" w:rsidRPr="00B53BB9" w:rsidRDefault="005E046C" w:rsidP="005E62BA">
            <w:pPr>
              <w:pStyle w:val="ListParagraph"/>
              <w:numPr>
                <w:ilvl w:val="0"/>
                <w:numId w:val="4"/>
              </w:numPr>
              <w:jc w:val="left"/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A13B52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Avoid thing (person) causing the mood</w:t>
            </w:r>
          </w:p>
        </w:tc>
        <w:tc>
          <w:tcPr>
            <w:tcW w:w="898" w:type="dxa"/>
            <w:gridSpan w:val="2"/>
          </w:tcPr>
          <w:p w14:paraId="5BB0AD50" w14:textId="4CC090DC" w:rsidR="005E046C" w:rsidRPr="00B53BB9" w:rsidRDefault="005E046C" w:rsidP="005E6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3B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□</w:t>
            </w:r>
          </w:p>
        </w:tc>
        <w:tc>
          <w:tcPr>
            <w:tcW w:w="987" w:type="dxa"/>
          </w:tcPr>
          <w:p w14:paraId="0AE2B0D2" w14:textId="152230A4" w:rsidR="005E046C" w:rsidRPr="00BA16CC" w:rsidRDefault="005E046C" w:rsidP="005E6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3B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□</w:t>
            </w:r>
          </w:p>
        </w:tc>
        <w:tc>
          <w:tcPr>
            <w:tcW w:w="856" w:type="dxa"/>
            <w:gridSpan w:val="2"/>
          </w:tcPr>
          <w:p w14:paraId="35A61313" w14:textId="77777777" w:rsidR="005E046C" w:rsidRPr="008B4EEE" w:rsidRDefault="005E046C" w:rsidP="005E6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4E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□</w:t>
            </w:r>
          </w:p>
        </w:tc>
        <w:tc>
          <w:tcPr>
            <w:tcW w:w="1170" w:type="dxa"/>
            <w:gridSpan w:val="2"/>
          </w:tcPr>
          <w:p w14:paraId="3F368EE1" w14:textId="77777777" w:rsidR="005E046C" w:rsidRPr="00400AE1" w:rsidRDefault="005E046C" w:rsidP="005E6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4E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□</w:t>
            </w:r>
          </w:p>
        </w:tc>
        <w:tc>
          <w:tcPr>
            <w:tcW w:w="1172" w:type="dxa"/>
            <w:gridSpan w:val="2"/>
          </w:tcPr>
          <w:p w14:paraId="2B141273" w14:textId="77777777" w:rsidR="005E046C" w:rsidRPr="004F5226" w:rsidRDefault="005E046C" w:rsidP="005E6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522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□</w:t>
            </w:r>
          </w:p>
        </w:tc>
        <w:tc>
          <w:tcPr>
            <w:tcW w:w="1144" w:type="dxa"/>
            <w:gridSpan w:val="2"/>
          </w:tcPr>
          <w:p w14:paraId="3C148EE8" w14:textId="77777777" w:rsidR="005E046C" w:rsidRPr="00A13B52" w:rsidRDefault="005E046C" w:rsidP="005E6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B52">
              <w:rPr>
                <w:rFonts w:ascii="Times New Roman" w:eastAsia="Times New Roman" w:hAnsi="Times New Roman" w:cs="Times New Roman" w:hint="eastAsia"/>
                <w:color w:val="000000" w:themeColor="text1"/>
                <w:sz w:val="24"/>
                <w:szCs w:val="24"/>
              </w:rPr>
              <w:t>□</w:t>
            </w:r>
          </w:p>
        </w:tc>
      </w:tr>
      <w:tr w:rsidR="005E046C" w:rsidRPr="00A13B52" w14:paraId="157ECFC4" w14:textId="77777777" w:rsidTr="005E04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9" w:type="dxa"/>
            <w:gridSpan w:val="2"/>
          </w:tcPr>
          <w:p w14:paraId="5969484F" w14:textId="77777777" w:rsidR="005E046C" w:rsidRPr="00A13B52" w:rsidRDefault="005E046C" w:rsidP="005E62BA">
            <w:pPr>
              <w:pStyle w:val="ListParagraph"/>
              <w:numPr>
                <w:ilvl w:val="0"/>
                <w:numId w:val="4"/>
              </w:numPr>
              <w:jc w:val="left"/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A13B52">
              <w:rPr>
                <w:rFonts w:ascii="Times New Roman" w:hAnsi="Times New Roman" w:cs="Times New Roman"/>
                <w:i w:val="0"/>
                <w:sz w:val="24"/>
                <w:szCs w:val="24"/>
              </w:rPr>
              <w:t>Be alone</w:t>
            </w:r>
          </w:p>
        </w:tc>
        <w:tc>
          <w:tcPr>
            <w:tcW w:w="898" w:type="dxa"/>
            <w:gridSpan w:val="2"/>
          </w:tcPr>
          <w:p w14:paraId="70530528" w14:textId="12821626" w:rsidR="005E046C" w:rsidRPr="00B53BB9" w:rsidRDefault="005E046C" w:rsidP="005E6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3B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□</w:t>
            </w:r>
          </w:p>
        </w:tc>
        <w:tc>
          <w:tcPr>
            <w:tcW w:w="987" w:type="dxa"/>
          </w:tcPr>
          <w:p w14:paraId="3707EC9F" w14:textId="0B6D0484" w:rsidR="005E046C" w:rsidRPr="00BA16CC" w:rsidRDefault="005E046C" w:rsidP="005E6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3B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□</w:t>
            </w:r>
          </w:p>
        </w:tc>
        <w:tc>
          <w:tcPr>
            <w:tcW w:w="856" w:type="dxa"/>
            <w:gridSpan w:val="2"/>
          </w:tcPr>
          <w:p w14:paraId="460D5525" w14:textId="77777777" w:rsidR="005E046C" w:rsidRPr="008B4EEE" w:rsidRDefault="005E046C" w:rsidP="005E6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4E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□</w:t>
            </w:r>
          </w:p>
        </w:tc>
        <w:tc>
          <w:tcPr>
            <w:tcW w:w="1170" w:type="dxa"/>
            <w:gridSpan w:val="2"/>
          </w:tcPr>
          <w:p w14:paraId="08884DED" w14:textId="77777777" w:rsidR="005E046C" w:rsidRPr="00400AE1" w:rsidRDefault="005E046C" w:rsidP="005E6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4E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□</w:t>
            </w:r>
          </w:p>
        </w:tc>
        <w:tc>
          <w:tcPr>
            <w:tcW w:w="1172" w:type="dxa"/>
            <w:gridSpan w:val="2"/>
          </w:tcPr>
          <w:p w14:paraId="70223CA2" w14:textId="77777777" w:rsidR="005E046C" w:rsidRPr="004F5226" w:rsidRDefault="005E046C" w:rsidP="005E6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522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□</w:t>
            </w:r>
          </w:p>
        </w:tc>
        <w:tc>
          <w:tcPr>
            <w:tcW w:w="1144" w:type="dxa"/>
            <w:gridSpan w:val="2"/>
          </w:tcPr>
          <w:p w14:paraId="6C7D1440" w14:textId="77777777" w:rsidR="005E046C" w:rsidRPr="00A13B52" w:rsidRDefault="005E046C" w:rsidP="005E6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B52">
              <w:rPr>
                <w:rFonts w:ascii="Times New Roman" w:eastAsia="Times New Roman" w:hAnsi="Times New Roman" w:cs="Times New Roman" w:hint="eastAsia"/>
                <w:color w:val="000000" w:themeColor="text1"/>
                <w:sz w:val="24"/>
                <w:szCs w:val="24"/>
              </w:rPr>
              <w:t>□</w:t>
            </w:r>
          </w:p>
        </w:tc>
      </w:tr>
      <w:tr w:rsidR="005E046C" w:rsidRPr="00A13B52" w14:paraId="4E985A39" w14:textId="77777777" w:rsidTr="005E04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9" w:type="dxa"/>
            <w:gridSpan w:val="2"/>
          </w:tcPr>
          <w:p w14:paraId="3CF55710" w14:textId="77777777" w:rsidR="005E046C" w:rsidRPr="00B53BB9" w:rsidRDefault="005E046C" w:rsidP="005E62BA">
            <w:pPr>
              <w:pStyle w:val="ListParagraph"/>
              <w:numPr>
                <w:ilvl w:val="0"/>
                <w:numId w:val="4"/>
              </w:numPr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A13B52">
              <w:rPr>
                <w:rFonts w:ascii="Times New Roman" w:hAnsi="Times New Roman" w:cs="Times New Roman"/>
                <w:i w:val="0"/>
                <w:sz w:val="24"/>
                <w:szCs w:val="24"/>
              </w:rPr>
              <w:t>Use relaxation techniques (e.g. deep breathing, muscle relaxation, mindfulness etc.) by myself</w:t>
            </w:r>
          </w:p>
        </w:tc>
        <w:tc>
          <w:tcPr>
            <w:tcW w:w="898" w:type="dxa"/>
            <w:gridSpan w:val="2"/>
          </w:tcPr>
          <w:p w14:paraId="295302AA" w14:textId="23987B8F" w:rsidR="005E046C" w:rsidRPr="00BA16CC" w:rsidRDefault="005E046C" w:rsidP="005E6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3B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□</w:t>
            </w:r>
          </w:p>
        </w:tc>
        <w:tc>
          <w:tcPr>
            <w:tcW w:w="987" w:type="dxa"/>
          </w:tcPr>
          <w:p w14:paraId="2B19D7E1" w14:textId="0EF6B38E" w:rsidR="005E046C" w:rsidRPr="008B4EEE" w:rsidRDefault="005E046C" w:rsidP="005E6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16C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□</w:t>
            </w:r>
          </w:p>
        </w:tc>
        <w:tc>
          <w:tcPr>
            <w:tcW w:w="856" w:type="dxa"/>
            <w:gridSpan w:val="2"/>
          </w:tcPr>
          <w:p w14:paraId="197BAF21" w14:textId="77777777" w:rsidR="005E046C" w:rsidRPr="00400AE1" w:rsidRDefault="005E046C" w:rsidP="005E6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4E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□</w:t>
            </w:r>
          </w:p>
        </w:tc>
        <w:tc>
          <w:tcPr>
            <w:tcW w:w="1170" w:type="dxa"/>
            <w:gridSpan w:val="2"/>
          </w:tcPr>
          <w:p w14:paraId="38FA370B" w14:textId="77777777" w:rsidR="005E046C" w:rsidRPr="004F5226" w:rsidRDefault="005E046C" w:rsidP="005E6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522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□</w:t>
            </w:r>
          </w:p>
        </w:tc>
        <w:tc>
          <w:tcPr>
            <w:tcW w:w="1172" w:type="dxa"/>
            <w:gridSpan w:val="2"/>
          </w:tcPr>
          <w:p w14:paraId="721E615B" w14:textId="77777777" w:rsidR="005E046C" w:rsidRPr="00A13B52" w:rsidRDefault="005E046C" w:rsidP="005E6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B52">
              <w:rPr>
                <w:rFonts w:ascii="Times New Roman" w:eastAsia="Times New Roman" w:hAnsi="Times New Roman" w:cs="Times New Roman" w:hint="eastAsia"/>
                <w:color w:val="000000" w:themeColor="text1"/>
                <w:sz w:val="24"/>
                <w:szCs w:val="24"/>
              </w:rPr>
              <w:t>□</w:t>
            </w:r>
          </w:p>
        </w:tc>
        <w:tc>
          <w:tcPr>
            <w:tcW w:w="1144" w:type="dxa"/>
            <w:gridSpan w:val="2"/>
          </w:tcPr>
          <w:p w14:paraId="1289E163" w14:textId="77777777" w:rsidR="005E046C" w:rsidRPr="00A13B52" w:rsidRDefault="005E046C" w:rsidP="005E6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B52">
              <w:rPr>
                <w:rFonts w:ascii="Times New Roman" w:eastAsia="Times New Roman" w:hAnsi="Times New Roman" w:cs="Times New Roman" w:hint="eastAsia"/>
                <w:color w:val="000000" w:themeColor="text1"/>
                <w:sz w:val="24"/>
                <w:szCs w:val="24"/>
              </w:rPr>
              <w:t>□</w:t>
            </w:r>
          </w:p>
        </w:tc>
      </w:tr>
      <w:tr w:rsidR="005E046C" w:rsidRPr="00A13B52" w14:paraId="03D52761" w14:textId="77777777" w:rsidTr="005E04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9" w:type="dxa"/>
            <w:gridSpan w:val="2"/>
          </w:tcPr>
          <w:p w14:paraId="45CA0C95" w14:textId="77777777" w:rsidR="005E046C" w:rsidRPr="00B53BB9" w:rsidRDefault="005E046C" w:rsidP="005E62BA">
            <w:pPr>
              <w:pStyle w:val="ListParagraph"/>
              <w:numPr>
                <w:ilvl w:val="0"/>
                <w:numId w:val="4"/>
              </w:numPr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A13B52">
              <w:rPr>
                <w:rFonts w:ascii="Times New Roman" w:hAnsi="Times New Roman" w:cs="Times New Roman"/>
                <w:i w:val="0"/>
                <w:sz w:val="24"/>
                <w:szCs w:val="24"/>
              </w:rPr>
              <w:t>Engage in stress management (e.g. get organised, plan ahead, make lists)</w:t>
            </w:r>
          </w:p>
        </w:tc>
        <w:tc>
          <w:tcPr>
            <w:tcW w:w="898" w:type="dxa"/>
            <w:gridSpan w:val="2"/>
          </w:tcPr>
          <w:p w14:paraId="41F70895" w14:textId="2BC8E8EE" w:rsidR="005E046C" w:rsidRPr="00BA16CC" w:rsidRDefault="005E046C" w:rsidP="005E6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3B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□</w:t>
            </w:r>
          </w:p>
        </w:tc>
        <w:tc>
          <w:tcPr>
            <w:tcW w:w="987" w:type="dxa"/>
          </w:tcPr>
          <w:p w14:paraId="73517BBB" w14:textId="0BFB479D" w:rsidR="005E046C" w:rsidRPr="008B4EEE" w:rsidRDefault="005E046C" w:rsidP="005E6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16C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□</w:t>
            </w:r>
          </w:p>
        </w:tc>
        <w:tc>
          <w:tcPr>
            <w:tcW w:w="856" w:type="dxa"/>
            <w:gridSpan w:val="2"/>
          </w:tcPr>
          <w:p w14:paraId="18049957" w14:textId="77777777" w:rsidR="005E046C" w:rsidRPr="00400AE1" w:rsidRDefault="005E046C" w:rsidP="005E6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4E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□</w:t>
            </w:r>
          </w:p>
        </w:tc>
        <w:tc>
          <w:tcPr>
            <w:tcW w:w="1170" w:type="dxa"/>
            <w:gridSpan w:val="2"/>
          </w:tcPr>
          <w:p w14:paraId="037B615F" w14:textId="77777777" w:rsidR="005E046C" w:rsidRPr="004F5226" w:rsidRDefault="005E046C" w:rsidP="005E6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522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□</w:t>
            </w:r>
          </w:p>
        </w:tc>
        <w:tc>
          <w:tcPr>
            <w:tcW w:w="1172" w:type="dxa"/>
            <w:gridSpan w:val="2"/>
          </w:tcPr>
          <w:p w14:paraId="2F5326EB" w14:textId="77777777" w:rsidR="005E046C" w:rsidRPr="00A13B52" w:rsidRDefault="005E046C" w:rsidP="005E6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B52">
              <w:rPr>
                <w:rFonts w:ascii="Times New Roman" w:eastAsia="Times New Roman" w:hAnsi="Times New Roman" w:cs="Times New Roman" w:hint="eastAsia"/>
                <w:color w:val="000000" w:themeColor="text1"/>
                <w:sz w:val="24"/>
                <w:szCs w:val="24"/>
              </w:rPr>
              <w:t>□</w:t>
            </w:r>
          </w:p>
        </w:tc>
        <w:tc>
          <w:tcPr>
            <w:tcW w:w="1144" w:type="dxa"/>
            <w:gridSpan w:val="2"/>
          </w:tcPr>
          <w:p w14:paraId="2408E20F" w14:textId="77777777" w:rsidR="005E046C" w:rsidRPr="00A13B52" w:rsidRDefault="005E046C" w:rsidP="005E6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B52">
              <w:rPr>
                <w:rFonts w:ascii="Times New Roman" w:eastAsia="Times New Roman" w:hAnsi="Times New Roman" w:cs="Times New Roman" w:hint="eastAsia"/>
                <w:color w:val="000000" w:themeColor="text1"/>
                <w:sz w:val="24"/>
                <w:szCs w:val="24"/>
              </w:rPr>
              <w:t>□</w:t>
            </w:r>
          </w:p>
        </w:tc>
      </w:tr>
      <w:tr w:rsidR="005E046C" w:rsidRPr="00A13B52" w14:paraId="58D121E7" w14:textId="77777777" w:rsidTr="005E04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9" w:type="dxa"/>
            <w:gridSpan w:val="2"/>
          </w:tcPr>
          <w:p w14:paraId="2354641F" w14:textId="77777777" w:rsidR="005E046C" w:rsidRPr="00A13B52" w:rsidRDefault="005E046C" w:rsidP="005E62BA">
            <w:pPr>
              <w:pStyle w:val="ListParagraph"/>
              <w:numPr>
                <w:ilvl w:val="0"/>
                <w:numId w:val="4"/>
              </w:numPr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A13B52">
              <w:rPr>
                <w:rFonts w:ascii="Times New Roman" w:hAnsi="Times New Roman" w:cs="Times New Roman"/>
                <w:i w:val="0"/>
                <w:sz w:val="24"/>
                <w:szCs w:val="24"/>
              </w:rPr>
              <w:t>Religious activity by myself</w:t>
            </w:r>
          </w:p>
        </w:tc>
        <w:tc>
          <w:tcPr>
            <w:tcW w:w="898" w:type="dxa"/>
            <w:gridSpan w:val="2"/>
          </w:tcPr>
          <w:p w14:paraId="27DA01C7" w14:textId="559CACFB" w:rsidR="005E046C" w:rsidRPr="00B53BB9" w:rsidRDefault="005E046C" w:rsidP="005E6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3B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□</w:t>
            </w:r>
          </w:p>
        </w:tc>
        <w:tc>
          <w:tcPr>
            <w:tcW w:w="987" w:type="dxa"/>
          </w:tcPr>
          <w:p w14:paraId="7791AF5B" w14:textId="52808779" w:rsidR="005E046C" w:rsidRPr="00BA16CC" w:rsidRDefault="005E046C" w:rsidP="005E6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3B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□</w:t>
            </w:r>
          </w:p>
        </w:tc>
        <w:tc>
          <w:tcPr>
            <w:tcW w:w="856" w:type="dxa"/>
            <w:gridSpan w:val="2"/>
          </w:tcPr>
          <w:p w14:paraId="2B013BCF" w14:textId="77777777" w:rsidR="005E046C" w:rsidRPr="008B4EEE" w:rsidRDefault="005E046C" w:rsidP="005E6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4E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□</w:t>
            </w:r>
          </w:p>
        </w:tc>
        <w:tc>
          <w:tcPr>
            <w:tcW w:w="1170" w:type="dxa"/>
            <w:gridSpan w:val="2"/>
          </w:tcPr>
          <w:p w14:paraId="69603084" w14:textId="77777777" w:rsidR="005E046C" w:rsidRPr="00400AE1" w:rsidRDefault="005E046C" w:rsidP="005E6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4E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□</w:t>
            </w:r>
          </w:p>
        </w:tc>
        <w:tc>
          <w:tcPr>
            <w:tcW w:w="1172" w:type="dxa"/>
            <w:gridSpan w:val="2"/>
          </w:tcPr>
          <w:p w14:paraId="2A321A43" w14:textId="77777777" w:rsidR="005E046C" w:rsidRPr="004F5226" w:rsidRDefault="005E046C" w:rsidP="005E6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522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□</w:t>
            </w:r>
          </w:p>
        </w:tc>
        <w:tc>
          <w:tcPr>
            <w:tcW w:w="1144" w:type="dxa"/>
            <w:gridSpan w:val="2"/>
          </w:tcPr>
          <w:p w14:paraId="5F263BCD" w14:textId="77777777" w:rsidR="005E046C" w:rsidRPr="00A13B52" w:rsidRDefault="005E046C" w:rsidP="005E6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B52">
              <w:rPr>
                <w:rFonts w:ascii="Times New Roman" w:eastAsia="Times New Roman" w:hAnsi="Times New Roman" w:cs="Times New Roman" w:hint="eastAsia"/>
                <w:color w:val="000000" w:themeColor="text1"/>
                <w:sz w:val="24"/>
                <w:szCs w:val="24"/>
              </w:rPr>
              <w:t>□</w:t>
            </w:r>
          </w:p>
        </w:tc>
      </w:tr>
      <w:tr w:rsidR="005E046C" w:rsidRPr="00A13B52" w14:paraId="261FCE85" w14:textId="77777777" w:rsidTr="005E04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9" w:type="dxa"/>
            <w:gridSpan w:val="2"/>
          </w:tcPr>
          <w:p w14:paraId="6A0E937A" w14:textId="77777777" w:rsidR="005E046C" w:rsidRPr="00B53BB9" w:rsidRDefault="005E046C" w:rsidP="005E62BA">
            <w:pPr>
              <w:pStyle w:val="ListParagraph"/>
              <w:numPr>
                <w:ilvl w:val="0"/>
                <w:numId w:val="4"/>
              </w:numPr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A13B52">
              <w:rPr>
                <w:rFonts w:ascii="Times New Roman" w:hAnsi="Times New Roman" w:cs="Times New Roman"/>
                <w:i w:val="0"/>
                <w:sz w:val="24"/>
                <w:szCs w:val="24"/>
              </w:rPr>
              <w:t>Change location (e.g. go for a drive or go outside)</w:t>
            </w:r>
          </w:p>
        </w:tc>
        <w:tc>
          <w:tcPr>
            <w:tcW w:w="898" w:type="dxa"/>
            <w:gridSpan w:val="2"/>
          </w:tcPr>
          <w:p w14:paraId="057D5144" w14:textId="76A4EDB3" w:rsidR="005E046C" w:rsidRPr="00BA16CC" w:rsidRDefault="005E046C" w:rsidP="005E6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3B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□</w:t>
            </w:r>
          </w:p>
        </w:tc>
        <w:tc>
          <w:tcPr>
            <w:tcW w:w="987" w:type="dxa"/>
          </w:tcPr>
          <w:p w14:paraId="4C3C9320" w14:textId="3FE9C026" w:rsidR="005E046C" w:rsidRPr="008B4EEE" w:rsidRDefault="005E046C" w:rsidP="005E6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16C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□</w:t>
            </w:r>
          </w:p>
        </w:tc>
        <w:tc>
          <w:tcPr>
            <w:tcW w:w="856" w:type="dxa"/>
            <w:gridSpan w:val="2"/>
          </w:tcPr>
          <w:p w14:paraId="4AE50A5E" w14:textId="77777777" w:rsidR="005E046C" w:rsidRPr="00400AE1" w:rsidRDefault="005E046C" w:rsidP="005E6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4E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□</w:t>
            </w:r>
          </w:p>
        </w:tc>
        <w:tc>
          <w:tcPr>
            <w:tcW w:w="1170" w:type="dxa"/>
            <w:gridSpan w:val="2"/>
          </w:tcPr>
          <w:p w14:paraId="4FCB8686" w14:textId="77777777" w:rsidR="005E046C" w:rsidRPr="004F5226" w:rsidRDefault="005E046C" w:rsidP="005E6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522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□</w:t>
            </w:r>
          </w:p>
        </w:tc>
        <w:tc>
          <w:tcPr>
            <w:tcW w:w="1172" w:type="dxa"/>
            <w:gridSpan w:val="2"/>
          </w:tcPr>
          <w:p w14:paraId="4DF49C5E" w14:textId="77777777" w:rsidR="005E046C" w:rsidRPr="00A13B52" w:rsidRDefault="005E046C" w:rsidP="005E6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B52">
              <w:rPr>
                <w:rFonts w:ascii="Times New Roman" w:eastAsia="Times New Roman" w:hAnsi="Times New Roman" w:cs="Times New Roman" w:hint="eastAsia"/>
                <w:color w:val="000000" w:themeColor="text1"/>
                <w:sz w:val="24"/>
                <w:szCs w:val="24"/>
              </w:rPr>
              <w:t>□</w:t>
            </w:r>
          </w:p>
        </w:tc>
        <w:tc>
          <w:tcPr>
            <w:tcW w:w="1144" w:type="dxa"/>
            <w:gridSpan w:val="2"/>
          </w:tcPr>
          <w:p w14:paraId="3C1FAC3F" w14:textId="77777777" w:rsidR="005E046C" w:rsidRPr="00A13B52" w:rsidRDefault="005E046C" w:rsidP="005E6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B52">
              <w:rPr>
                <w:rFonts w:ascii="Times New Roman" w:eastAsia="Times New Roman" w:hAnsi="Times New Roman" w:cs="Times New Roman" w:hint="eastAsia"/>
                <w:color w:val="000000" w:themeColor="text1"/>
                <w:sz w:val="24"/>
                <w:szCs w:val="24"/>
              </w:rPr>
              <w:t>□</w:t>
            </w:r>
          </w:p>
        </w:tc>
      </w:tr>
      <w:tr w:rsidR="005E046C" w:rsidRPr="00A13B52" w14:paraId="6E3D20AA" w14:textId="77777777" w:rsidTr="005E04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9" w:type="dxa"/>
            <w:gridSpan w:val="2"/>
          </w:tcPr>
          <w:p w14:paraId="2D4291CB" w14:textId="5BA69830" w:rsidR="005E046C" w:rsidRPr="00A13B52" w:rsidRDefault="005E046C" w:rsidP="005E62BA">
            <w:pPr>
              <w:pStyle w:val="ListParagraph"/>
              <w:numPr>
                <w:ilvl w:val="0"/>
                <w:numId w:val="4"/>
              </w:numPr>
              <w:jc w:val="left"/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A13B52">
              <w:rPr>
                <w:rFonts w:ascii="Times New Roman" w:hAnsi="Times New Roman" w:cs="Times New Roman"/>
                <w:i w:val="0"/>
                <w:sz w:val="24"/>
                <w:szCs w:val="24"/>
              </w:rPr>
              <w:t>Call</w:t>
            </w:r>
            <w:r w:rsidRPr="004D6C8D">
              <w:rPr>
                <w:rFonts w:ascii="Times New Roman" w:hAnsi="Times New Roman" w:cs="Times New Roman"/>
                <w:i w:val="0"/>
                <w:sz w:val="24"/>
                <w:szCs w:val="24"/>
              </w:rPr>
              <w:t xml:space="preserve"> someone on the phone</w:t>
            </w:r>
          </w:p>
        </w:tc>
        <w:tc>
          <w:tcPr>
            <w:tcW w:w="898" w:type="dxa"/>
            <w:gridSpan w:val="2"/>
          </w:tcPr>
          <w:p w14:paraId="354D8C15" w14:textId="303FE809" w:rsidR="005E046C" w:rsidRPr="00B53BB9" w:rsidRDefault="005E046C" w:rsidP="005E6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3B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□</w:t>
            </w:r>
          </w:p>
        </w:tc>
        <w:tc>
          <w:tcPr>
            <w:tcW w:w="1281" w:type="dxa"/>
            <w:gridSpan w:val="2"/>
          </w:tcPr>
          <w:p w14:paraId="6DDFEB8A" w14:textId="61131D07" w:rsidR="005E046C" w:rsidRPr="00BA16CC" w:rsidRDefault="005E046C" w:rsidP="005E6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3B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□</w:t>
            </w:r>
          </w:p>
        </w:tc>
        <w:tc>
          <w:tcPr>
            <w:tcW w:w="1083" w:type="dxa"/>
            <w:gridSpan w:val="2"/>
          </w:tcPr>
          <w:p w14:paraId="425C0252" w14:textId="77777777" w:rsidR="005E046C" w:rsidRPr="008B4EEE" w:rsidRDefault="005E046C" w:rsidP="005E6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4E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□</w:t>
            </w:r>
          </w:p>
        </w:tc>
        <w:tc>
          <w:tcPr>
            <w:tcW w:w="999" w:type="dxa"/>
            <w:gridSpan w:val="2"/>
          </w:tcPr>
          <w:p w14:paraId="5ED1E0EC" w14:textId="77777777" w:rsidR="005E046C" w:rsidRPr="00400AE1" w:rsidRDefault="005E046C" w:rsidP="005E6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4E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□</w:t>
            </w:r>
          </w:p>
        </w:tc>
        <w:tc>
          <w:tcPr>
            <w:tcW w:w="975" w:type="dxa"/>
            <w:gridSpan w:val="2"/>
          </w:tcPr>
          <w:p w14:paraId="34AEB579" w14:textId="77777777" w:rsidR="005E046C" w:rsidRPr="004F5226" w:rsidRDefault="005E046C" w:rsidP="005E6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522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□</w:t>
            </w:r>
          </w:p>
        </w:tc>
        <w:tc>
          <w:tcPr>
            <w:tcW w:w="991" w:type="dxa"/>
          </w:tcPr>
          <w:p w14:paraId="2D74A07A" w14:textId="77777777" w:rsidR="005E046C" w:rsidRPr="00A13B52" w:rsidRDefault="005E046C" w:rsidP="005E6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B52">
              <w:rPr>
                <w:rFonts w:ascii="Times New Roman" w:eastAsia="Times New Roman" w:hAnsi="Times New Roman" w:cs="Times New Roman" w:hint="eastAsia"/>
                <w:color w:val="000000" w:themeColor="text1"/>
                <w:sz w:val="24"/>
                <w:szCs w:val="24"/>
              </w:rPr>
              <w:t>□</w:t>
            </w:r>
          </w:p>
        </w:tc>
      </w:tr>
      <w:tr w:rsidR="005E046C" w:rsidRPr="00A13B52" w14:paraId="3ECC09C0" w14:textId="77777777" w:rsidTr="005E04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9" w:type="dxa"/>
            <w:gridSpan w:val="2"/>
            <w:tcBorders>
              <w:bottom w:val="single" w:sz="4" w:space="0" w:color="7F7F7F" w:themeColor="text1" w:themeTint="80"/>
            </w:tcBorders>
          </w:tcPr>
          <w:p w14:paraId="6A0E6765" w14:textId="77777777" w:rsidR="005E046C" w:rsidRPr="00B53BB9" w:rsidRDefault="005E046C" w:rsidP="005E62BA">
            <w:pPr>
              <w:pStyle w:val="ListParagraph"/>
              <w:numPr>
                <w:ilvl w:val="0"/>
                <w:numId w:val="4"/>
              </w:numPr>
              <w:jc w:val="left"/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A13B52">
              <w:rPr>
                <w:rFonts w:ascii="Times New Roman" w:hAnsi="Times New Roman" w:cs="Times New Roman"/>
                <w:i w:val="0"/>
                <w:sz w:val="24"/>
                <w:szCs w:val="24"/>
              </w:rPr>
              <w:t>Use the internet for social communication</w:t>
            </w:r>
          </w:p>
        </w:tc>
        <w:tc>
          <w:tcPr>
            <w:tcW w:w="898" w:type="dxa"/>
            <w:gridSpan w:val="2"/>
            <w:tcBorders>
              <w:bottom w:val="single" w:sz="4" w:space="0" w:color="7F7F7F" w:themeColor="text1" w:themeTint="80"/>
            </w:tcBorders>
          </w:tcPr>
          <w:p w14:paraId="043EE209" w14:textId="1EB56C6D" w:rsidR="005E046C" w:rsidRPr="00BA16CC" w:rsidRDefault="005E046C" w:rsidP="005E6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3B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□</w:t>
            </w:r>
          </w:p>
        </w:tc>
        <w:tc>
          <w:tcPr>
            <w:tcW w:w="1281" w:type="dxa"/>
            <w:gridSpan w:val="2"/>
            <w:tcBorders>
              <w:bottom w:val="single" w:sz="4" w:space="0" w:color="7F7F7F" w:themeColor="text1" w:themeTint="80"/>
            </w:tcBorders>
          </w:tcPr>
          <w:p w14:paraId="45A18AE6" w14:textId="34A6F62D" w:rsidR="005E046C" w:rsidRPr="008B4EEE" w:rsidRDefault="005E046C" w:rsidP="005E6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16C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□</w:t>
            </w:r>
          </w:p>
        </w:tc>
        <w:tc>
          <w:tcPr>
            <w:tcW w:w="1083" w:type="dxa"/>
            <w:gridSpan w:val="2"/>
            <w:tcBorders>
              <w:bottom w:val="single" w:sz="4" w:space="0" w:color="7F7F7F" w:themeColor="text1" w:themeTint="80"/>
            </w:tcBorders>
          </w:tcPr>
          <w:p w14:paraId="615A6109" w14:textId="77777777" w:rsidR="005E046C" w:rsidRPr="00400AE1" w:rsidRDefault="005E046C" w:rsidP="005E6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4E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□</w:t>
            </w:r>
          </w:p>
        </w:tc>
        <w:tc>
          <w:tcPr>
            <w:tcW w:w="999" w:type="dxa"/>
            <w:gridSpan w:val="2"/>
            <w:tcBorders>
              <w:bottom w:val="single" w:sz="4" w:space="0" w:color="7F7F7F" w:themeColor="text1" w:themeTint="80"/>
            </w:tcBorders>
          </w:tcPr>
          <w:p w14:paraId="63497B0C" w14:textId="77777777" w:rsidR="005E046C" w:rsidRPr="004F5226" w:rsidRDefault="005E046C" w:rsidP="005E6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522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□</w:t>
            </w:r>
          </w:p>
        </w:tc>
        <w:tc>
          <w:tcPr>
            <w:tcW w:w="975" w:type="dxa"/>
            <w:gridSpan w:val="2"/>
            <w:tcBorders>
              <w:bottom w:val="single" w:sz="4" w:space="0" w:color="7F7F7F" w:themeColor="text1" w:themeTint="80"/>
            </w:tcBorders>
          </w:tcPr>
          <w:p w14:paraId="150260F7" w14:textId="77777777" w:rsidR="005E046C" w:rsidRPr="00A13B52" w:rsidRDefault="005E046C" w:rsidP="005E6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B52">
              <w:rPr>
                <w:rFonts w:ascii="Times New Roman" w:eastAsia="Times New Roman" w:hAnsi="Times New Roman" w:cs="Times New Roman" w:hint="eastAsia"/>
                <w:color w:val="000000" w:themeColor="text1"/>
                <w:sz w:val="24"/>
                <w:szCs w:val="24"/>
              </w:rPr>
              <w:t>□</w:t>
            </w:r>
          </w:p>
        </w:tc>
        <w:tc>
          <w:tcPr>
            <w:tcW w:w="991" w:type="dxa"/>
            <w:tcBorders>
              <w:bottom w:val="single" w:sz="4" w:space="0" w:color="7F7F7F" w:themeColor="text1" w:themeTint="80"/>
            </w:tcBorders>
          </w:tcPr>
          <w:p w14:paraId="174EA2E6" w14:textId="77777777" w:rsidR="005E046C" w:rsidRPr="00A13B52" w:rsidRDefault="005E046C" w:rsidP="005E6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B52">
              <w:rPr>
                <w:rFonts w:ascii="Times New Roman" w:eastAsia="Times New Roman" w:hAnsi="Times New Roman" w:cs="Times New Roman" w:hint="eastAsia"/>
                <w:color w:val="000000" w:themeColor="text1"/>
                <w:sz w:val="24"/>
                <w:szCs w:val="24"/>
              </w:rPr>
              <w:t>□</w:t>
            </w:r>
          </w:p>
        </w:tc>
      </w:tr>
    </w:tbl>
    <w:p w14:paraId="3EFA0554" w14:textId="77777777" w:rsidR="005E62BA" w:rsidRPr="00A13B52" w:rsidRDefault="005E62BA" w:rsidP="005E62BA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9C3D696" w14:textId="0D57E5C3" w:rsidR="00AB51D9" w:rsidRPr="008D72DD" w:rsidRDefault="00430415" w:rsidP="002D7EA4">
      <w:pPr>
        <w:pStyle w:val="ListParagraph"/>
        <w:numPr>
          <w:ilvl w:val="0"/>
          <w:numId w:val="4"/>
        </w:numPr>
        <w:spacing w:line="24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A13B5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Please consider </w:t>
      </w:r>
      <w:r w:rsidR="00374DE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A13B5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coping strategies </w:t>
      </w:r>
      <w:r w:rsidR="00374DE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bove and indicate from 1 to 15, </w:t>
      </w:r>
      <w:r w:rsidR="00306320" w:rsidRPr="00B53BB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which is the </w:t>
      </w:r>
      <w:r w:rsidR="0034521B" w:rsidRPr="00BA16C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zh-CN"/>
        </w:rPr>
        <w:t>most</w:t>
      </w:r>
      <w:r w:rsidR="00374DE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effective</w:t>
      </w:r>
      <w:r w:rsidRPr="008B4E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06320" w:rsidRPr="008B4E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one </w:t>
      </w:r>
      <w:r w:rsidR="00374DE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for</w:t>
      </w:r>
      <w:r w:rsidR="00306320" w:rsidRPr="008B4E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you? ____</w:t>
      </w:r>
    </w:p>
    <w:p w14:paraId="6E8C5FE3" w14:textId="77777777" w:rsidR="008D72DD" w:rsidRPr="00B564D4" w:rsidRDefault="008D72DD" w:rsidP="008D72DD">
      <w:pPr>
        <w:pStyle w:val="ListParagraph"/>
        <w:numPr>
          <w:ilvl w:val="0"/>
          <w:numId w:val="4"/>
        </w:numPr>
        <w:spacing w:line="24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f listening to music is an effective strategy for you, please write the name of a piece of music and artist that you have found to help manage your stress: artist________ song _______</w:t>
      </w:r>
    </w:p>
    <w:p w14:paraId="0CA53B42" w14:textId="77777777" w:rsidR="00B81873" w:rsidRPr="00A13B52" w:rsidRDefault="00B81873" w:rsidP="005E62BA">
      <w:pPr>
        <w:spacing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zh-CN"/>
        </w:rPr>
      </w:pPr>
    </w:p>
    <w:p w14:paraId="321D4661" w14:textId="57369C6B" w:rsidR="00C70A67" w:rsidRPr="00B53BB9" w:rsidRDefault="00843FC2" w:rsidP="00B81873">
      <w:pPr>
        <w:spacing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A13B5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PART</w:t>
      </w:r>
      <w:r w:rsidR="00DA7E95" w:rsidRPr="00A13B5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="001A78F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D</w:t>
      </w:r>
      <w:r w:rsidRPr="00B53BB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. SOCIAL GROUPS AND SUPPORT</w:t>
      </w:r>
    </w:p>
    <w:p w14:paraId="32A6F1BA" w14:textId="466E537D" w:rsidR="00843FC2" w:rsidRPr="00A718C6" w:rsidRDefault="003775ED" w:rsidP="00A718C6">
      <w:pPr>
        <w:pStyle w:val="NoSpacing"/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  <w:lang w:eastAsia="zh-CN"/>
        </w:rPr>
      </w:pPr>
      <w:r w:rsidRPr="00B53BB9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  <w:lang w:eastAsia="zh-CN"/>
        </w:rPr>
        <w:t xml:space="preserve">Please indicate from 1 (Strongly disagree) to 5 (Strongly agree) whether the following </w:t>
      </w:r>
      <w:r w:rsidR="003D10E6" w:rsidRPr="00BA16CC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  <w:lang w:eastAsia="zh-CN"/>
        </w:rPr>
        <w:t>statements</w:t>
      </w:r>
      <w:r w:rsidRPr="008B4EEE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  <w:lang w:eastAsia="zh-CN"/>
        </w:rPr>
        <w:t xml:space="preserve"> </w:t>
      </w:r>
      <w:r w:rsidR="003D10E6" w:rsidRPr="008B4EEE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  <w:lang w:eastAsia="zh-CN"/>
        </w:rPr>
        <w:t>apply to you.</w:t>
      </w:r>
    </w:p>
    <w:p w14:paraId="4994304E" w14:textId="77777777" w:rsidR="003775ED" w:rsidRPr="004F5226" w:rsidRDefault="003775ED" w:rsidP="003775E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1134"/>
        <w:gridCol w:w="1134"/>
        <w:gridCol w:w="1134"/>
        <w:gridCol w:w="1246"/>
        <w:gridCol w:w="1043"/>
        <w:gridCol w:w="7"/>
      </w:tblGrid>
      <w:tr w:rsidR="00843FC2" w:rsidRPr="00A13B52" w14:paraId="2B4416DB" w14:textId="77777777" w:rsidTr="00F32A4C">
        <w:trPr>
          <w:gridAfter w:val="1"/>
          <w:wAfter w:w="7" w:type="dxa"/>
          <w:trHeight w:val="898"/>
        </w:trPr>
        <w:tc>
          <w:tcPr>
            <w:tcW w:w="4536" w:type="dxa"/>
          </w:tcPr>
          <w:p w14:paraId="550E01F7" w14:textId="77777777" w:rsidR="00843FC2" w:rsidRPr="00A13B52" w:rsidRDefault="00843FC2" w:rsidP="005E62B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56E5493" w14:textId="77777777" w:rsidR="00843FC2" w:rsidRPr="00A13B52" w:rsidRDefault="00843FC2" w:rsidP="005E62B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13B52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1134" w:type="dxa"/>
          </w:tcPr>
          <w:p w14:paraId="44AF37D6" w14:textId="77777777" w:rsidR="00843FC2" w:rsidRPr="00A13B52" w:rsidRDefault="00843FC2" w:rsidP="005E62B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13B52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134" w:type="dxa"/>
          </w:tcPr>
          <w:p w14:paraId="10FDDB92" w14:textId="77777777" w:rsidR="00843FC2" w:rsidRPr="00B53BB9" w:rsidRDefault="00843FC2" w:rsidP="005E62B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A13B5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3775ED" w:rsidRPr="00A13B5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eutral</w:t>
            </w:r>
          </w:p>
        </w:tc>
        <w:tc>
          <w:tcPr>
            <w:tcW w:w="1246" w:type="dxa"/>
          </w:tcPr>
          <w:p w14:paraId="75DD26CF" w14:textId="77777777" w:rsidR="00843FC2" w:rsidRPr="00BA16CC" w:rsidRDefault="00843FC2" w:rsidP="005E62B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53BB9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043" w:type="dxa"/>
          </w:tcPr>
          <w:p w14:paraId="4026CAEF" w14:textId="77777777" w:rsidR="00843FC2" w:rsidRPr="008B4EEE" w:rsidRDefault="00843FC2" w:rsidP="005E62B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B4EEE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</w:tr>
      <w:tr w:rsidR="00843FC2" w:rsidRPr="00A13B52" w14:paraId="6E635A46" w14:textId="77777777" w:rsidTr="00F32A4C">
        <w:tc>
          <w:tcPr>
            <w:tcW w:w="4536" w:type="dxa"/>
            <w:tcBorders>
              <w:bottom w:val="single" w:sz="4" w:space="0" w:color="auto"/>
            </w:tcBorders>
          </w:tcPr>
          <w:p w14:paraId="71DC23DD" w14:textId="77777777" w:rsidR="00843FC2" w:rsidRPr="00B53BB9" w:rsidRDefault="00843FC2" w:rsidP="005E62BA">
            <w:pPr>
              <w:pStyle w:val="NoSpacing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A13B5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I belong to lots of different group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558D2F1" w14:textId="77777777" w:rsidR="00843FC2" w:rsidRPr="00B53BB9" w:rsidRDefault="00843FC2" w:rsidP="005E62B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BA1328D" w14:textId="77777777" w:rsidR="00843FC2" w:rsidRPr="00BA16CC" w:rsidRDefault="00843FC2" w:rsidP="005E62B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21D449B" w14:textId="77777777" w:rsidR="00843FC2" w:rsidRPr="008B4EEE" w:rsidRDefault="00843FC2" w:rsidP="005E62B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14:paraId="47DDD20A" w14:textId="77777777" w:rsidR="00843FC2" w:rsidRPr="008B4EEE" w:rsidRDefault="00843FC2" w:rsidP="005E62B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050" w:type="dxa"/>
            <w:gridSpan w:val="2"/>
            <w:tcBorders>
              <w:bottom w:val="single" w:sz="4" w:space="0" w:color="auto"/>
            </w:tcBorders>
          </w:tcPr>
          <w:p w14:paraId="23CF9A68" w14:textId="77777777" w:rsidR="00843FC2" w:rsidRPr="00400AE1" w:rsidRDefault="00843FC2" w:rsidP="005E62B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40017C" w:rsidRPr="00A13B52" w14:paraId="694D8221" w14:textId="77777777" w:rsidTr="00F32A4C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16B59B59" w14:textId="51E78768" w:rsidR="0040017C" w:rsidRPr="00A13B52" w:rsidRDefault="002B651A" w:rsidP="005E62BA">
            <w:pPr>
              <w:pStyle w:val="NoSpacing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I join in the activities of lots of different group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01552AA" w14:textId="77777777" w:rsidR="0040017C" w:rsidRPr="00BA16CC" w:rsidRDefault="0040017C" w:rsidP="005E62B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D111979" w14:textId="77777777" w:rsidR="0040017C" w:rsidRPr="008B4EEE" w:rsidRDefault="0040017C" w:rsidP="005E62B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40B2F5D" w14:textId="77777777" w:rsidR="0040017C" w:rsidRPr="008B4EEE" w:rsidRDefault="0040017C" w:rsidP="005E62B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</w:tcPr>
          <w:p w14:paraId="6C24FF04" w14:textId="77777777" w:rsidR="0040017C" w:rsidRPr="00400AE1" w:rsidRDefault="0040017C" w:rsidP="005E62B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0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2581C96" w14:textId="77777777" w:rsidR="0040017C" w:rsidRPr="004F5226" w:rsidRDefault="0040017C" w:rsidP="005E62B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843FC2" w:rsidRPr="00A13B52" w14:paraId="2457E55B" w14:textId="77777777" w:rsidTr="00F32A4C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748B2F1B" w14:textId="77777777" w:rsidR="00843FC2" w:rsidRPr="00B53BB9" w:rsidRDefault="00843FC2" w:rsidP="005E62BA">
            <w:pPr>
              <w:pStyle w:val="NoSpacing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A13B5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I am friendly with people in lots of different group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A9B0C6E" w14:textId="77777777" w:rsidR="00843FC2" w:rsidRPr="00BA16CC" w:rsidRDefault="00843FC2" w:rsidP="005E62B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938A7E9" w14:textId="77777777" w:rsidR="00843FC2" w:rsidRPr="008B4EEE" w:rsidRDefault="00843FC2" w:rsidP="005E62B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D8E6838" w14:textId="77777777" w:rsidR="00843FC2" w:rsidRPr="008B4EEE" w:rsidRDefault="00843FC2" w:rsidP="005E62B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</w:tcPr>
          <w:p w14:paraId="7B40E643" w14:textId="77777777" w:rsidR="00843FC2" w:rsidRPr="00400AE1" w:rsidRDefault="00843FC2" w:rsidP="005E62B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0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3CE81D8" w14:textId="77777777" w:rsidR="00843FC2" w:rsidRPr="004F5226" w:rsidRDefault="00843FC2" w:rsidP="005E62B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40017C" w:rsidRPr="00A13B52" w14:paraId="7D969E6B" w14:textId="77777777" w:rsidTr="00F32A4C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5F9DDA79" w14:textId="56EDDB62" w:rsidR="0040017C" w:rsidRPr="00A13B52" w:rsidRDefault="002B651A" w:rsidP="005E62BA">
            <w:pPr>
              <w:pStyle w:val="NoSpacing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I have strong ties with lots of different group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5D34493" w14:textId="77777777" w:rsidR="0040017C" w:rsidRPr="00BA16CC" w:rsidRDefault="0040017C" w:rsidP="005E62B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4FA9577" w14:textId="77777777" w:rsidR="0040017C" w:rsidRPr="008B4EEE" w:rsidRDefault="0040017C" w:rsidP="005E62B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C44DCCF" w14:textId="77777777" w:rsidR="0040017C" w:rsidRPr="008B4EEE" w:rsidRDefault="0040017C" w:rsidP="005E62B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</w:tcPr>
          <w:p w14:paraId="68D7BE39" w14:textId="77777777" w:rsidR="0040017C" w:rsidRPr="00400AE1" w:rsidRDefault="0040017C" w:rsidP="005E62B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0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7A9866C" w14:textId="77777777" w:rsidR="0040017C" w:rsidRPr="004F5226" w:rsidRDefault="0040017C" w:rsidP="005E62B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843FC2" w:rsidRPr="00A13B52" w14:paraId="2B0CFF1A" w14:textId="77777777" w:rsidTr="00F32A4C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5B069C23" w14:textId="77777777" w:rsidR="00843FC2" w:rsidRPr="00B53BB9" w:rsidRDefault="00843FC2" w:rsidP="005E62BA">
            <w:pPr>
              <w:pStyle w:val="NoSpacing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A13B5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I feel a sense of belonging with my famil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7A0E0E1" w14:textId="77777777" w:rsidR="00843FC2" w:rsidRPr="00BA16CC" w:rsidRDefault="00843FC2" w:rsidP="005E62B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1DFDC5F" w14:textId="77777777" w:rsidR="00843FC2" w:rsidRPr="008B4EEE" w:rsidRDefault="00843FC2" w:rsidP="005E62B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4161109" w14:textId="77777777" w:rsidR="00843FC2" w:rsidRPr="008B4EEE" w:rsidRDefault="00843FC2" w:rsidP="005E62B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</w:tcPr>
          <w:p w14:paraId="3D986F05" w14:textId="77777777" w:rsidR="00843FC2" w:rsidRPr="00400AE1" w:rsidRDefault="00843FC2" w:rsidP="005E62B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0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BE7EA1C" w14:textId="77777777" w:rsidR="00843FC2" w:rsidRPr="004F5226" w:rsidRDefault="00843FC2" w:rsidP="005E62B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843FC2" w:rsidRPr="00A13B52" w14:paraId="0E5DA12C" w14:textId="77777777" w:rsidTr="00F32A4C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2CA35480" w14:textId="77777777" w:rsidR="00843FC2" w:rsidRPr="00B53BB9" w:rsidRDefault="00843FC2" w:rsidP="005E62BA">
            <w:pPr>
              <w:pStyle w:val="NoSpacing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A13B5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I feel a sense of belonging with my Australian friend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0ED73FE" w14:textId="77777777" w:rsidR="00843FC2" w:rsidRPr="00BA16CC" w:rsidRDefault="00843FC2" w:rsidP="005E62B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0878150" w14:textId="77777777" w:rsidR="00843FC2" w:rsidRPr="008B4EEE" w:rsidRDefault="00843FC2" w:rsidP="005E62B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97889B7" w14:textId="77777777" w:rsidR="00843FC2" w:rsidRPr="008B4EEE" w:rsidRDefault="00843FC2" w:rsidP="005E62B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</w:tcPr>
          <w:p w14:paraId="50481F67" w14:textId="77777777" w:rsidR="00843FC2" w:rsidRPr="00400AE1" w:rsidRDefault="00843FC2" w:rsidP="005E62B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0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E98343" w14:textId="77777777" w:rsidR="00843FC2" w:rsidRPr="004F5226" w:rsidRDefault="00843FC2" w:rsidP="005E62B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843FC2" w:rsidRPr="00A13B52" w14:paraId="73D6525F" w14:textId="77777777" w:rsidTr="00F32A4C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38FCC3F7" w14:textId="77777777" w:rsidR="00843FC2" w:rsidRPr="00B53BB9" w:rsidRDefault="00843FC2" w:rsidP="005E62BA">
            <w:pPr>
              <w:pStyle w:val="NoSpacing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A13B5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I feel a sense of belonging with my friends at hom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3F6B04C" w14:textId="77777777" w:rsidR="00843FC2" w:rsidRPr="00BA16CC" w:rsidRDefault="00843FC2" w:rsidP="005E62B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9D63E15" w14:textId="77777777" w:rsidR="00843FC2" w:rsidRPr="008B4EEE" w:rsidRDefault="00843FC2" w:rsidP="005E62B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B1889BD" w14:textId="77777777" w:rsidR="00843FC2" w:rsidRPr="008B4EEE" w:rsidRDefault="00843FC2" w:rsidP="005E62B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</w:tcPr>
          <w:p w14:paraId="2768F6E5" w14:textId="77777777" w:rsidR="00843FC2" w:rsidRPr="00400AE1" w:rsidRDefault="00843FC2" w:rsidP="005E62B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0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0D483F1" w14:textId="77777777" w:rsidR="00843FC2" w:rsidRPr="004F5226" w:rsidRDefault="00843FC2" w:rsidP="005E62B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843FC2" w:rsidRPr="00A13B52" w14:paraId="27DE9B65" w14:textId="77777777" w:rsidTr="00F32A4C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0022EB98" w14:textId="77777777" w:rsidR="00843FC2" w:rsidRPr="00B53BB9" w:rsidRDefault="00843FC2" w:rsidP="005E62BA">
            <w:pPr>
              <w:pStyle w:val="NoSpacing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A13B5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lastRenderedPageBreak/>
              <w:t xml:space="preserve">I feel a sense of belonging with my school of enrolment 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6B4E695" w14:textId="77777777" w:rsidR="00843FC2" w:rsidRPr="00BA16CC" w:rsidRDefault="00843FC2" w:rsidP="005E62B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4FEBD17" w14:textId="77777777" w:rsidR="00843FC2" w:rsidRPr="008B4EEE" w:rsidRDefault="00843FC2" w:rsidP="005E62B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BA91736" w14:textId="77777777" w:rsidR="00843FC2" w:rsidRPr="008B4EEE" w:rsidRDefault="00843FC2" w:rsidP="005E62B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</w:tcPr>
          <w:p w14:paraId="50EC5632" w14:textId="77777777" w:rsidR="00843FC2" w:rsidRPr="00400AE1" w:rsidRDefault="00843FC2" w:rsidP="005E62B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0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5B3A571" w14:textId="77777777" w:rsidR="00843FC2" w:rsidRPr="004F5226" w:rsidRDefault="00843FC2" w:rsidP="005E62B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843FC2" w:rsidRPr="00A13B52" w14:paraId="7AA6DD8D" w14:textId="77777777" w:rsidTr="00F32A4C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21FC4623" w14:textId="77777777" w:rsidR="00843FC2" w:rsidRPr="00BA16CC" w:rsidRDefault="00843FC2" w:rsidP="005E62BA">
            <w:pPr>
              <w:pStyle w:val="NoSpacing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A13B5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I feel a sense of</w:t>
            </w:r>
            <w:r w:rsidR="00B70026" w:rsidRPr="00A13B5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belonging as a student at the </w:t>
            </w:r>
            <w:r w:rsidR="00566DC3" w:rsidRPr="00B53BB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University of QL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61B7B63" w14:textId="77777777" w:rsidR="00843FC2" w:rsidRPr="008B4EEE" w:rsidRDefault="00843FC2" w:rsidP="005E62B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7597A87" w14:textId="77777777" w:rsidR="00843FC2" w:rsidRPr="008B4EEE" w:rsidRDefault="00843FC2" w:rsidP="005E62B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EBE66A8" w14:textId="77777777" w:rsidR="00843FC2" w:rsidRPr="00400AE1" w:rsidRDefault="00843FC2" w:rsidP="005E62B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</w:tcPr>
          <w:p w14:paraId="79751E28" w14:textId="77777777" w:rsidR="00843FC2" w:rsidRPr="004F5226" w:rsidRDefault="00843FC2" w:rsidP="005E62B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0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D12F0A6" w14:textId="77777777" w:rsidR="00843FC2" w:rsidRPr="004F5226" w:rsidRDefault="00843FC2" w:rsidP="005E62B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</w:tbl>
    <w:p w14:paraId="30ED1852" w14:textId="12CACE85" w:rsidR="00070974" w:rsidRDefault="00070974" w:rsidP="00B81873">
      <w:pPr>
        <w:pStyle w:val="NoSpacing"/>
        <w:rPr>
          <w:rFonts w:ascii="Times New Roman" w:eastAsia="Times New Roman" w:hAnsi="Times New Roman" w:cs="Times New Roman"/>
          <w:color w:val="7030A0"/>
          <w:sz w:val="24"/>
          <w:szCs w:val="24"/>
        </w:rPr>
      </w:pPr>
    </w:p>
    <w:p w14:paraId="096177CC" w14:textId="77777777" w:rsidR="00070974" w:rsidRPr="00B53BB9" w:rsidRDefault="00070974" w:rsidP="00B81873">
      <w:pPr>
        <w:pStyle w:val="NoSpacing"/>
        <w:rPr>
          <w:rFonts w:ascii="Times New Roman" w:eastAsia="Times New Roman" w:hAnsi="Times New Roman" w:cs="Times New Roman"/>
          <w:color w:val="7030A0"/>
          <w:sz w:val="24"/>
          <w:szCs w:val="24"/>
        </w:rPr>
      </w:pPr>
    </w:p>
    <w:p w14:paraId="630842D4" w14:textId="3F8962CA" w:rsidR="00B81873" w:rsidRPr="00642F6E" w:rsidRDefault="00B81873" w:rsidP="00B81873">
      <w:pPr>
        <w:pStyle w:val="NoSpacing"/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  <w:lang w:eastAsia="zh-CN"/>
        </w:rPr>
      </w:pPr>
      <w:r w:rsidRPr="00BA16CC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  <w:lang w:eastAsia="zh-CN"/>
        </w:rPr>
        <w:t xml:space="preserve">Please indicate </w:t>
      </w:r>
      <w:r w:rsidR="00B27DC6" w:rsidRPr="00623124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  <w:lang w:eastAsia="zh-CN"/>
        </w:rPr>
        <w:t xml:space="preserve">your answer to the following questions </w:t>
      </w:r>
      <w:r w:rsidRPr="008B4EEE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  <w:lang w:eastAsia="zh-CN"/>
        </w:rPr>
        <w:t xml:space="preserve">from 1 (Hardly ever) to </w:t>
      </w:r>
      <w:r w:rsidRPr="00400AE1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  <w:lang w:eastAsia="zh-CN"/>
        </w:rPr>
        <w:t>3 (Often)</w:t>
      </w:r>
      <w:r w:rsidR="00B27DC6" w:rsidRPr="00642F6E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  <w:lang w:eastAsia="zh-CN"/>
        </w:rPr>
        <w:t>.</w:t>
      </w:r>
    </w:p>
    <w:p w14:paraId="06FCB8D0" w14:textId="7A106BE6" w:rsidR="00B81873" w:rsidRPr="004F5226" w:rsidRDefault="00B81873" w:rsidP="00B81873">
      <w:pPr>
        <w:pStyle w:val="NoSpacing"/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  <w:lang w:eastAsia="zh-C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387"/>
        <w:gridCol w:w="1559"/>
        <w:gridCol w:w="1699"/>
        <w:gridCol w:w="1420"/>
      </w:tblGrid>
      <w:tr w:rsidR="00B81873" w:rsidRPr="00A13B52" w14:paraId="2F95EBAB" w14:textId="77777777" w:rsidTr="002D7EA4">
        <w:tc>
          <w:tcPr>
            <w:tcW w:w="5387" w:type="dxa"/>
          </w:tcPr>
          <w:p w14:paraId="42D68E00" w14:textId="22437D51" w:rsidR="00B81873" w:rsidRPr="004F5226" w:rsidRDefault="00B81873" w:rsidP="002D7EA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C126161" w14:textId="77777777" w:rsidR="00B81873" w:rsidRPr="00A13B52" w:rsidRDefault="00B81873" w:rsidP="002D7EA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B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ardly Ever</w:t>
            </w:r>
          </w:p>
        </w:tc>
        <w:tc>
          <w:tcPr>
            <w:tcW w:w="1699" w:type="dxa"/>
          </w:tcPr>
          <w:p w14:paraId="282E95BD" w14:textId="77777777" w:rsidR="00B81873" w:rsidRPr="00A13B52" w:rsidRDefault="00B81873" w:rsidP="002D7EA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B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ome of the Time</w:t>
            </w:r>
          </w:p>
        </w:tc>
        <w:tc>
          <w:tcPr>
            <w:tcW w:w="1420" w:type="dxa"/>
          </w:tcPr>
          <w:p w14:paraId="1E3342C9" w14:textId="77777777" w:rsidR="00B81873" w:rsidRPr="00A13B52" w:rsidRDefault="00B81873" w:rsidP="002D7EA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B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ften</w:t>
            </w:r>
          </w:p>
        </w:tc>
      </w:tr>
      <w:tr w:rsidR="00B81873" w:rsidRPr="00A13B52" w14:paraId="50B643A8" w14:textId="77777777" w:rsidTr="002D7EA4">
        <w:tc>
          <w:tcPr>
            <w:tcW w:w="5387" w:type="dxa"/>
          </w:tcPr>
          <w:p w14:paraId="257EC003" w14:textId="77777777" w:rsidR="00B81873" w:rsidRPr="00B53BB9" w:rsidRDefault="00B81873" w:rsidP="002D7EA4">
            <w:pPr>
              <w:pStyle w:val="ListParagraph"/>
              <w:numPr>
                <w:ilvl w:val="0"/>
                <w:numId w:val="8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B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w often do you feel that you lack companionship?</w:t>
            </w:r>
          </w:p>
        </w:tc>
        <w:tc>
          <w:tcPr>
            <w:tcW w:w="1559" w:type="dxa"/>
          </w:tcPr>
          <w:p w14:paraId="0A98F21C" w14:textId="77777777" w:rsidR="00B81873" w:rsidRPr="00BA16CC" w:rsidRDefault="00B81873" w:rsidP="002D7EA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99" w:type="dxa"/>
          </w:tcPr>
          <w:p w14:paraId="288CC66F" w14:textId="77777777" w:rsidR="00B81873" w:rsidRPr="008B4EEE" w:rsidRDefault="00B81873" w:rsidP="002D7EA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20" w:type="dxa"/>
          </w:tcPr>
          <w:p w14:paraId="3BA554E2" w14:textId="77777777" w:rsidR="00B81873" w:rsidRPr="008B4EEE" w:rsidRDefault="00B81873" w:rsidP="002D7EA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81873" w:rsidRPr="00A13B52" w14:paraId="53E102B0" w14:textId="77777777" w:rsidTr="002D7EA4">
        <w:tc>
          <w:tcPr>
            <w:tcW w:w="5387" w:type="dxa"/>
            <w:tcBorders>
              <w:bottom w:val="single" w:sz="4" w:space="0" w:color="auto"/>
            </w:tcBorders>
          </w:tcPr>
          <w:p w14:paraId="7B4E70E6" w14:textId="77777777" w:rsidR="00B81873" w:rsidRPr="00A13B52" w:rsidRDefault="00B81873" w:rsidP="002D7EA4">
            <w:pPr>
              <w:pStyle w:val="ListParagraph"/>
              <w:numPr>
                <w:ilvl w:val="0"/>
                <w:numId w:val="8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B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w often do you feel left out?</w:t>
            </w:r>
          </w:p>
          <w:p w14:paraId="0B4E24D7" w14:textId="77777777" w:rsidR="00B81873" w:rsidRPr="00B53BB9" w:rsidRDefault="00B81873" w:rsidP="002D7EA4">
            <w:pPr>
              <w:pStyle w:val="ListParagrap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FE7F431" w14:textId="77777777" w:rsidR="00B81873" w:rsidRPr="00BA16CC" w:rsidRDefault="00B81873" w:rsidP="002D7EA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99" w:type="dxa"/>
            <w:tcBorders>
              <w:bottom w:val="single" w:sz="4" w:space="0" w:color="auto"/>
            </w:tcBorders>
          </w:tcPr>
          <w:p w14:paraId="108FDC76" w14:textId="77777777" w:rsidR="00B81873" w:rsidRPr="008B4EEE" w:rsidRDefault="00B81873" w:rsidP="002D7EA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14:paraId="7A095A7A" w14:textId="77777777" w:rsidR="00B81873" w:rsidRPr="008B4EEE" w:rsidRDefault="00B81873" w:rsidP="002D7EA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81873" w:rsidRPr="00A13B52" w14:paraId="0664D094" w14:textId="77777777" w:rsidTr="002D7EA4"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14:paraId="7A310A40" w14:textId="77777777" w:rsidR="00B81873" w:rsidRPr="00A13B52" w:rsidRDefault="00B81873" w:rsidP="002D7EA4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B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w often do you feel isolated from others?</w:t>
            </w:r>
          </w:p>
          <w:p w14:paraId="4663442B" w14:textId="77777777" w:rsidR="00B81873" w:rsidRPr="00B53BB9" w:rsidRDefault="00B81873" w:rsidP="002D7EA4">
            <w:pPr>
              <w:pStyle w:val="ListParagrap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93AF677" w14:textId="77777777" w:rsidR="00B81873" w:rsidRPr="00BA16CC" w:rsidRDefault="00B81873" w:rsidP="002D7EA4">
            <w:pPr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14:paraId="160E3310" w14:textId="77777777" w:rsidR="00B81873" w:rsidRPr="008B4EEE" w:rsidRDefault="00B81873" w:rsidP="002D7EA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14:paraId="39C99BA5" w14:textId="77777777" w:rsidR="00B81873" w:rsidRPr="008B4EEE" w:rsidRDefault="00B81873" w:rsidP="002D7EA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00417A44" w14:textId="6AFC2AA3" w:rsidR="00070974" w:rsidRDefault="00070974" w:rsidP="00B81873">
      <w:pPr>
        <w:pStyle w:val="NoSpacing"/>
        <w:rPr>
          <w:rFonts w:ascii="Times New Roman" w:eastAsia="Times New Roman" w:hAnsi="Times New Roman" w:cs="Times New Roman"/>
          <w:color w:val="7030A0"/>
          <w:sz w:val="24"/>
          <w:szCs w:val="24"/>
        </w:rPr>
      </w:pPr>
    </w:p>
    <w:p w14:paraId="66FCA84C" w14:textId="77777777" w:rsidR="00070974" w:rsidRDefault="00070974" w:rsidP="00B81873">
      <w:pPr>
        <w:pStyle w:val="NoSpacing"/>
        <w:rPr>
          <w:rFonts w:ascii="Times New Roman" w:eastAsia="Times New Roman" w:hAnsi="Times New Roman" w:cs="Times New Roman"/>
          <w:color w:val="7030A0"/>
          <w:sz w:val="24"/>
          <w:szCs w:val="24"/>
        </w:rPr>
      </w:pPr>
    </w:p>
    <w:p w14:paraId="07A20CD2" w14:textId="4A786F84" w:rsidR="00070974" w:rsidRDefault="00070974" w:rsidP="00DB714B">
      <w:pPr>
        <w:spacing w:line="24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070974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The following questions about ‘How others view you’ and ‘Homesickness’ are only for international students, branch to the next part if you are a domestic student. </w:t>
      </w:r>
    </w:p>
    <w:p w14:paraId="42F39511" w14:textId="453BB5A2" w:rsidR="00DB714B" w:rsidRPr="00A13B52" w:rsidRDefault="00DB714B" w:rsidP="00DB714B">
      <w:pPr>
        <w:spacing w:line="240" w:lineRule="auto"/>
        <w:rPr>
          <w:rFonts w:ascii="Times New Roman" w:eastAsia="SimSun" w:hAnsi="Times New Roman" w:cs="Times New Roman"/>
          <w:b/>
          <w:color w:val="000000" w:themeColor="text1"/>
          <w:sz w:val="24"/>
          <w:szCs w:val="24"/>
          <w:lang w:eastAsia="zh-CN"/>
        </w:rPr>
      </w:pPr>
      <w:r w:rsidRPr="00A13B52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T</w:t>
      </w:r>
      <w:r w:rsidRPr="00A13B52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zh-CN"/>
        </w:rPr>
        <w:t>he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zh-CN"/>
        </w:rPr>
        <w:t xml:space="preserve"> following</w:t>
      </w:r>
      <w:r w:rsidRPr="00A13B52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zh-CN"/>
        </w:rPr>
        <w:t xml:space="preserve"> questions ask about how others in Australian society view people like you </w:t>
      </w:r>
      <w:r w:rsidR="00AE133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zh-CN"/>
        </w:rPr>
        <w:t xml:space="preserve">(i.e., international students) </w:t>
      </w:r>
      <w:r w:rsidRPr="00A13B52">
        <w:rPr>
          <w:rFonts w:ascii="Times New Roman" w:eastAsia="SimSun" w:hAnsi="Times New Roman" w:cs="Times New Roman"/>
          <w:b/>
          <w:color w:val="000000" w:themeColor="text1"/>
          <w:sz w:val="24"/>
          <w:szCs w:val="24"/>
          <w:lang w:eastAsia="zh-CN"/>
        </w:rPr>
        <w:t>in the context of the COVID</w:t>
      </w:r>
      <w:r>
        <w:rPr>
          <w:rFonts w:ascii="Times New Roman" w:eastAsia="SimSun" w:hAnsi="Times New Roman" w:cs="Times New Roman"/>
          <w:b/>
          <w:color w:val="000000" w:themeColor="text1"/>
          <w:sz w:val="24"/>
          <w:szCs w:val="24"/>
          <w:lang w:eastAsia="zh-CN"/>
        </w:rPr>
        <w:t>-</w:t>
      </w:r>
      <w:r w:rsidRPr="00A13B52">
        <w:rPr>
          <w:rFonts w:ascii="Times New Roman" w:eastAsia="SimSun" w:hAnsi="Times New Roman" w:cs="Times New Roman"/>
          <w:b/>
          <w:color w:val="000000" w:themeColor="text1"/>
          <w:sz w:val="24"/>
          <w:szCs w:val="24"/>
          <w:lang w:eastAsia="zh-CN"/>
        </w:rPr>
        <w:t xml:space="preserve">19 </w:t>
      </w:r>
      <w:r w:rsidR="00A84453">
        <w:rPr>
          <w:rFonts w:ascii="Times New Roman" w:eastAsia="SimSun" w:hAnsi="Times New Roman" w:cs="Times New Roman" w:hint="eastAsia"/>
          <w:b/>
          <w:color w:val="000000" w:themeColor="text1"/>
          <w:sz w:val="24"/>
          <w:szCs w:val="24"/>
          <w:lang w:eastAsia="zh-CN"/>
        </w:rPr>
        <w:t>pan</w:t>
      </w:r>
      <w:r w:rsidR="00A84453">
        <w:rPr>
          <w:rFonts w:ascii="Times New Roman" w:eastAsia="SimSun" w:hAnsi="Times New Roman" w:cs="Times New Roman"/>
          <w:b/>
          <w:color w:val="000000" w:themeColor="text1"/>
          <w:sz w:val="24"/>
          <w:szCs w:val="24"/>
          <w:lang w:eastAsia="zh-CN"/>
        </w:rPr>
        <w:t>demic</w:t>
      </w:r>
      <w:r w:rsidRPr="00A13B52">
        <w:rPr>
          <w:rFonts w:ascii="Times New Roman" w:eastAsia="SimSun" w:hAnsi="Times New Roman" w:cs="Times New Roman"/>
          <w:b/>
          <w:color w:val="000000" w:themeColor="text1"/>
          <w:sz w:val="24"/>
          <w:szCs w:val="24"/>
          <w:lang w:eastAsia="zh-CN"/>
        </w:rPr>
        <w:t>.</w:t>
      </w:r>
    </w:p>
    <w:p w14:paraId="4BB6C2DB" w14:textId="1185CC83" w:rsidR="00DB714B" w:rsidRPr="00A718C6" w:rsidRDefault="00DB714B" w:rsidP="00DB714B">
      <w:pPr>
        <w:spacing w:line="240" w:lineRule="auto"/>
        <w:rPr>
          <w:rFonts w:ascii="Times New Roman" w:eastAsia="SimSun" w:hAnsi="Times New Roman" w:cs="Times New Roman"/>
          <w:b/>
          <w:color w:val="000000" w:themeColor="text1"/>
          <w:sz w:val="24"/>
          <w:szCs w:val="24"/>
          <w:lang w:eastAsia="zh-CN"/>
        </w:rPr>
      </w:pPr>
      <w:r w:rsidRPr="00B53BB9">
        <w:rPr>
          <w:rFonts w:ascii="Times New Roman" w:eastAsia="SimSun" w:hAnsi="Times New Roman" w:cs="Times New Roman"/>
          <w:b/>
          <w:color w:val="000000" w:themeColor="text1"/>
          <w:sz w:val="24"/>
          <w:szCs w:val="24"/>
          <w:lang w:eastAsia="zh-CN"/>
        </w:rPr>
        <w:t xml:space="preserve">Please indicate from 1 (Strongly disagree) to 5 (Strongly agree) whether the following </w:t>
      </w:r>
      <w:r w:rsidRPr="00A13B52">
        <w:rPr>
          <w:rFonts w:ascii="Times New Roman" w:eastAsia="SimSun" w:hAnsi="Times New Roman" w:cs="Times New Roman"/>
          <w:b/>
          <w:color w:val="000000" w:themeColor="text1"/>
          <w:sz w:val="24"/>
          <w:szCs w:val="24"/>
          <w:lang w:eastAsia="zh-CN"/>
        </w:rPr>
        <w:t>statements apply to you</w:t>
      </w:r>
      <w:r w:rsidRPr="00B53BB9">
        <w:rPr>
          <w:rFonts w:ascii="Times New Roman" w:eastAsia="SimSun" w:hAnsi="Times New Roman" w:cs="Times New Roman"/>
          <w:b/>
          <w:color w:val="000000" w:themeColor="text1"/>
          <w:sz w:val="24"/>
          <w:szCs w:val="24"/>
          <w:lang w:eastAsia="zh-CN"/>
        </w:rPr>
        <w:t xml:space="preserve">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236"/>
        <w:gridCol w:w="1043"/>
        <w:gridCol w:w="1129"/>
        <w:gridCol w:w="951"/>
        <w:gridCol w:w="1095"/>
        <w:gridCol w:w="1095"/>
      </w:tblGrid>
      <w:tr w:rsidR="00DB714B" w:rsidRPr="00A13B52" w14:paraId="0AAACDD2" w14:textId="77777777" w:rsidTr="00517199">
        <w:tc>
          <w:tcPr>
            <w:tcW w:w="4236" w:type="dxa"/>
            <w:tcBorders>
              <w:top w:val="nil"/>
              <w:bottom w:val="single" w:sz="4" w:space="0" w:color="auto"/>
            </w:tcBorders>
          </w:tcPr>
          <w:p w14:paraId="3D5E24B9" w14:textId="77777777" w:rsidR="00DB714B" w:rsidRPr="008B4EEE" w:rsidRDefault="00DB714B" w:rsidP="00517199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bottom w:val="single" w:sz="4" w:space="0" w:color="auto"/>
            </w:tcBorders>
          </w:tcPr>
          <w:p w14:paraId="5FB3ACE4" w14:textId="77777777" w:rsidR="00DB714B" w:rsidRPr="00400AE1" w:rsidRDefault="00DB714B" w:rsidP="00517199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8B4E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Strongly disagree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</w:tcPr>
          <w:p w14:paraId="0AFC7EF3" w14:textId="77777777" w:rsidR="00DB714B" w:rsidRPr="004F5226" w:rsidRDefault="00DB714B" w:rsidP="00517199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522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isagree</w:t>
            </w:r>
          </w:p>
        </w:tc>
        <w:tc>
          <w:tcPr>
            <w:tcW w:w="951" w:type="dxa"/>
            <w:tcBorders>
              <w:top w:val="nil"/>
              <w:bottom w:val="single" w:sz="4" w:space="0" w:color="auto"/>
            </w:tcBorders>
          </w:tcPr>
          <w:p w14:paraId="139ED4C5" w14:textId="77777777" w:rsidR="00DB714B" w:rsidRPr="00A13B52" w:rsidRDefault="00DB714B" w:rsidP="00517199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B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eutral</w:t>
            </w:r>
          </w:p>
        </w:tc>
        <w:tc>
          <w:tcPr>
            <w:tcW w:w="1095" w:type="dxa"/>
            <w:tcBorders>
              <w:top w:val="nil"/>
              <w:bottom w:val="single" w:sz="4" w:space="0" w:color="auto"/>
            </w:tcBorders>
          </w:tcPr>
          <w:p w14:paraId="4F554EA6" w14:textId="77777777" w:rsidR="00DB714B" w:rsidRPr="00A13B52" w:rsidRDefault="00DB714B" w:rsidP="00517199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B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ree</w:t>
            </w:r>
          </w:p>
        </w:tc>
        <w:tc>
          <w:tcPr>
            <w:tcW w:w="1095" w:type="dxa"/>
            <w:tcBorders>
              <w:top w:val="nil"/>
              <w:bottom w:val="single" w:sz="4" w:space="0" w:color="auto"/>
            </w:tcBorders>
          </w:tcPr>
          <w:p w14:paraId="16B72247" w14:textId="77777777" w:rsidR="00DB714B" w:rsidRPr="00A13B52" w:rsidRDefault="00DB714B" w:rsidP="00517199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B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rongly agree</w:t>
            </w:r>
          </w:p>
        </w:tc>
      </w:tr>
      <w:tr w:rsidR="00DB714B" w:rsidRPr="00A13B52" w14:paraId="4FC5AEF8" w14:textId="77777777" w:rsidTr="00517199">
        <w:tc>
          <w:tcPr>
            <w:tcW w:w="4236" w:type="dxa"/>
            <w:tcBorders>
              <w:top w:val="single" w:sz="4" w:space="0" w:color="auto"/>
              <w:bottom w:val="single" w:sz="4" w:space="0" w:color="auto"/>
            </w:tcBorders>
          </w:tcPr>
          <w:p w14:paraId="55A6A477" w14:textId="53678609" w:rsidR="00DB714B" w:rsidRPr="008B4EEE" w:rsidRDefault="00DB714B" w:rsidP="00517199">
            <w:pPr>
              <w:pStyle w:val="ListParagraph"/>
              <w:numPr>
                <w:ilvl w:val="0"/>
                <w:numId w:val="17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B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53B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I </w:t>
            </w:r>
            <w:r w:rsidRPr="001659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feel people look </w:t>
            </w:r>
            <w:r w:rsidRPr="00BA16C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down on us</w:t>
            </w:r>
            <w:r w:rsidR="00AE13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international students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14:paraId="75004564" w14:textId="77777777" w:rsidR="00DB714B" w:rsidRPr="008B4EEE" w:rsidRDefault="00DB714B" w:rsidP="00517199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2672F734" w14:textId="77777777" w:rsidR="00DB714B" w:rsidRPr="00400AE1" w:rsidRDefault="00DB714B" w:rsidP="00517199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</w:tcPr>
          <w:p w14:paraId="238252B2" w14:textId="77777777" w:rsidR="00DB714B" w:rsidRPr="004F5226" w:rsidRDefault="00DB714B" w:rsidP="00517199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14:paraId="59AB311B" w14:textId="77777777" w:rsidR="00DB714B" w:rsidRPr="004F5226" w:rsidRDefault="00DB714B" w:rsidP="00517199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14:paraId="1787CCBA" w14:textId="77777777" w:rsidR="00DB714B" w:rsidRPr="00A13B52" w:rsidRDefault="00DB714B" w:rsidP="00517199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B714B" w:rsidRPr="00A13B52" w14:paraId="0D1C9078" w14:textId="77777777" w:rsidTr="00517199">
        <w:tc>
          <w:tcPr>
            <w:tcW w:w="4236" w:type="dxa"/>
            <w:tcBorders>
              <w:top w:val="single" w:sz="4" w:space="0" w:color="auto"/>
              <w:bottom w:val="single" w:sz="4" w:space="0" w:color="auto"/>
            </w:tcBorders>
          </w:tcPr>
          <w:p w14:paraId="6DD65128" w14:textId="77777777" w:rsidR="00DB714B" w:rsidRPr="00BA16CC" w:rsidRDefault="00DB714B" w:rsidP="00517199">
            <w:pPr>
              <w:pStyle w:val="ListParagraph"/>
              <w:numPr>
                <w:ilvl w:val="0"/>
                <w:numId w:val="17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B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Pr="00B53B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eople like us are treated with respect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14:paraId="51F46F67" w14:textId="77777777" w:rsidR="00DB714B" w:rsidRPr="008B4EEE" w:rsidRDefault="00DB714B" w:rsidP="00517199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2962B6A2" w14:textId="77777777" w:rsidR="00DB714B" w:rsidRPr="008B4EEE" w:rsidRDefault="00DB714B" w:rsidP="00517199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</w:tcPr>
          <w:p w14:paraId="4B053420" w14:textId="77777777" w:rsidR="00DB714B" w:rsidRPr="008B4EEE" w:rsidRDefault="00DB714B" w:rsidP="00517199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14:paraId="21AD9036" w14:textId="77777777" w:rsidR="00DB714B" w:rsidRPr="00400AE1" w:rsidRDefault="00DB714B" w:rsidP="00517199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14:paraId="1A822044" w14:textId="77777777" w:rsidR="00DB714B" w:rsidRPr="004F5226" w:rsidRDefault="00DB714B" w:rsidP="00517199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B714B" w:rsidRPr="00A13B52" w14:paraId="4521BE4F" w14:textId="77777777" w:rsidTr="00517199">
        <w:tc>
          <w:tcPr>
            <w:tcW w:w="4236" w:type="dxa"/>
            <w:tcBorders>
              <w:top w:val="single" w:sz="4" w:space="0" w:color="auto"/>
              <w:bottom w:val="single" w:sz="4" w:space="0" w:color="auto"/>
            </w:tcBorders>
          </w:tcPr>
          <w:p w14:paraId="1BDF152D" w14:textId="674C6C45" w:rsidR="00DB714B" w:rsidRPr="00BA16CC" w:rsidRDefault="00DB714B" w:rsidP="00517199">
            <w:pPr>
              <w:pStyle w:val="ListParagraph"/>
              <w:numPr>
                <w:ilvl w:val="0"/>
                <w:numId w:val="17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B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</w:t>
            </w:r>
            <w:r w:rsidRPr="00B53B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thers hold </w:t>
            </w:r>
            <w:r w:rsidR="00AE13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prejudice against us international students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14:paraId="583C210F" w14:textId="77777777" w:rsidR="00DB714B" w:rsidRPr="008B4EEE" w:rsidRDefault="00DB714B" w:rsidP="00517199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15CD21C1" w14:textId="77777777" w:rsidR="00DB714B" w:rsidRPr="008B4EEE" w:rsidRDefault="00DB714B" w:rsidP="00517199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</w:tcPr>
          <w:p w14:paraId="7994B2C4" w14:textId="77777777" w:rsidR="00DB714B" w:rsidRPr="008B4EEE" w:rsidRDefault="00DB714B" w:rsidP="00517199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14:paraId="589AF83F" w14:textId="77777777" w:rsidR="00DB714B" w:rsidRPr="00400AE1" w:rsidRDefault="00DB714B" w:rsidP="00517199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14:paraId="4C326A38" w14:textId="77777777" w:rsidR="00DB714B" w:rsidRPr="004F5226" w:rsidRDefault="00DB714B" w:rsidP="00517199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B714B" w:rsidRPr="00A13B52" w14:paraId="39FB8F2F" w14:textId="77777777" w:rsidTr="00517199">
        <w:tc>
          <w:tcPr>
            <w:tcW w:w="4236" w:type="dxa"/>
            <w:tcBorders>
              <w:top w:val="single" w:sz="4" w:space="0" w:color="auto"/>
              <w:bottom w:val="single" w:sz="4" w:space="0" w:color="auto"/>
            </w:tcBorders>
          </w:tcPr>
          <w:p w14:paraId="3A8EBFFB" w14:textId="536129F2" w:rsidR="00DB714B" w:rsidRPr="00BA16CC" w:rsidRDefault="00DB714B" w:rsidP="00517199">
            <w:pPr>
              <w:pStyle w:val="ListParagraph"/>
              <w:numPr>
                <w:ilvl w:val="0"/>
                <w:numId w:val="17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B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Pr="00B53B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eople like us are generally given </w:t>
            </w:r>
            <w:r w:rsidR="008246E7" w:rsidRPr="008246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a chance of success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14:paraId="1167CD83" w14:textId="77777777" w:rsidR="00DB714B" w:rsidRPr="008B4EEE" w:rsidRDefault="00DB714B" w:rsidP="00517199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5643DF73" w14:textId="77777777" w:rsidR="00DB714B" w:rsidRPr="008B4EEE" w:rsidRDefault="00DB714B" w:rsidP="00517199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</w:tcPr>
          <w:p w14:paraId="04E015D9" w14:textId="77777777" w:rsidR="00DB714B" w:rsidRPr="008B4EEE" w:rsidRDefault="00DB714B" w:rsidP="00517199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14:paraId="23B2DBDB" w14:textId="77777777" w:rsidR="00DB714B" w:rsidRPr="00400AE1" w:rsidRDefault="00DB714B" w:rsidP="00517199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14:paraId="1FA938FA" w14:textId="77777777" w:rsidR="00DB714B" w:rsidRPr="004F5226" w:rsidRDefault="00DB714B" w:rsidP="00517199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B714B" w:rsidRPr="00A13B52" w14:paraId="6DD3AEA9" w14:textId="77777777" w:rsidTr="00517199">
        <w:tc>
          <w:tcPr>
            <w:tcW w:w="4236" w:type="dxa"/>
            <w:tcBorders>
              <w:top w:val="single" w:sz="4" w:space="0" w:color="auto"/>
              <w:bottom w:val="single" w:sz="4" w:space="0" w:color="auto"/>
            </w:tcBorders>
          </w:tcPr>
          <w:p w14:paraId="02B0D90B" w14:textId="77777777" w:rsidR="00DB714B" w:rsidRPr="001659BF" w:rsidRDefault="00DB714B" w:rsidP="00517199">
            <w:pPr>
              <w:pStyle w:val="ListParagraph"/>
              <w:numPr>
                <w:ilvl w:val="0"/>
                <w:numId w:val="17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B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Pr="00B53B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eople like us face discrimination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14:paraId="55831BBD" w14:textId="77777777" w:rsidR="00DB714B" w:rsidRPr="00BA16CC" w:rsidRDefault="00DB714B" w:rsidP="00517199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21CC09F7" w14:textId="77777777" w:rsidR="00DB714B" w:rsidRPr="008B4EEE" w:rsidRDefault="00DB714B" w:rsidP="00517199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</w:tcPr>
          <w:p w14:paraId="2BA70D37" w14:textId="77777777" w:rsidR="00DB714B" w:rsidRPr="008B4EEE" w:rsidRDefault="00DB714B" w:rsidP="00517199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14:paraId="42B2D192" w14:textId="77777777" w:rsidR="00DB714B" w:rsidRPr="008B4EEE" w:rsidRDefault="00DB714B" w:rsidP="00517199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14:paraId="611E98AA" w14:textId="77777777" w:rsidR="00DB714B" w:rsidRPr="00400AE1" w:rsidRDefault="00DB714B" w:rsidP="00517199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B714B" w:rsidRPr="00A13B52" w14:paraId="48B5FD99" w14:textId="77777777" w:rsidTr="00517199">
        <w:tc>
          <w:tcPr>
            <w:tcW w:w="4236" w:type="dxa"/>
            <w:tcBorders>
              <w:top w:val="single" w:sz="4" w:space="0" w:color="auto"/>
              <w:bottom w:val="single" w:sz="4" w:space="0" w:color="auto"/>
            </w:tcBorders>
          </w:tcPr>
          <w:p w14:paraId="6CE081BA" w14:textId="3EB53362" w:rsidR="00DB714B" w:rsidRPr="00BA16CC" w:rsidRDefault="00DB714B" w:rsidP="00517199">
            <w:pPr>
              <w:pStyle w:val="ListParagraph"/>
              <w:numPr>
                <w:ilvl w:val="0"/>
                <w:numId w:val="17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B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e</w:t>
            </w:r>
            <w:r w:rsidRPr="00B53B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="00AE13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international students </w:t>
            </w:r>
            <w:r w:rsidRPr="00B53B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are treated the same as everyone else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14:paraId="7BDDB1FB" w14:textId="77777777" w:rsidR="00DB714B" w:rsidRPr="008B4EEE" w:rsidRDefault="00DB714B" w:rsidP="00517199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0301DC4E" w14:textId="77777777" w:rsidR="00DB714B" w:rsidRPr="008B4EEE" w:rsidRDefault="00DB714B" w:rsidP="00517199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</w:tcPr>
          <w:p w14:paraId="796D4206" w14:textId="77777777" w:rsidR="00DB714B" w:rsidRPr="008B4EEE" w:rsidRDefault="00DB714B" w:rsidP="00517199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14:paraId="6F8AC808" w14:textId="77777777" w:rsidR="00DB714B" w:rsidRPr="00400AE1" w:rsidRDefault="00DB714B" w:rsidP="00517199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14:paraId="3A28C262" w14:textId="77777777" w:rsidR="00DB714B" w:rsidRPr="004F5226" w:rsidRDefault="00DB714B" w:rsidP="00517199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042C5DD7" w14:textId="3518A1DA" w:rsidR="00CC1ED1" w:rsidRDefault="00CC1ED1" w:rsidP="005E62BA">
      <w:pPr>
        <w:pStyle w:val="NoSpacing"/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  <w:lang w:eastAsia="zh-CN"/>
        </w:rPr>
      </w:pPr>
    </w:p>
    <w:p w14:paraId="0D05EA23" w14:textId="77777777" w:rsidR="00CC1ED1" w:rsidRPr="00A13B52" w:rsidRDefault="00CC1ED1" w:rsidP="005E62BA">
      <w:pPr>
        <w:pStyle w:val="NoSpacing"/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  <w:lang w:eastAsia="zh-CN"/>
        </w:rPr>
      </w:pPr>
    </w:p>
    <w:p w14:paraId="1DF18AE0" w14:textId="0DE4EC14" w:rsidR="003753C6" w:rsidRPr="001659BF" w:rsidRDefault="003753C6" w:rsidP="005E62BA">
      <w:pPr>
        <w:pStyle w:val="NoSpacing"/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  <w:lang w:eastAsia="zh-CN"/>
        </w:rPr>
      </w:pPr>
      <w:r w:rsidRPr="00A13B52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  <w:lang w:eastAsia="zh-CN"/>
        </w:rPr>
        <w:t>Please indicate from 1 (Very often</w:t>
      </w:r>
      <w:r w:rsidRPr="00B53BB9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  <w:lang w:eastAsia="zh-CN"/>
        </w:rPr>
        <w:t>) to 5 (N</w:t>
      </w:r>
      <w:r w:rsidRPr="00A13B52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  <w:lang w:eastAsia="zh-CN"/>
        </w:rPr>
        <w:t>ever</w:t>
      </w:r>
      <w:r w:rsidRPr="00B53BB9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  <w:lang w:eastAsia="zh-CN"/>
        </w:rPr>
        <w:t xml:space="preserve">) whether the following </w:t>
      </w:r>
      <w:r w:rsidR="00473FB4" w:rsidRPr="00B53BB9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  <w:lang w:eastAsia="zh-CN"/>
        </w:rPr>
        <w:t>statements</w:t>
      </w:r>
      <w:r w:rsidR="00FD1766" w:rsidRPr="00B53BB9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  <w:lang w:eastAsia="zh-CN"/>
        </w:rPr>
        <w:t xml:space="preserve"> apply</w:t>
      </w:r>
      <w:r w:rsidR="00473FB4" w:rsidRPr="00B53BB9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  <w:lang w:eastAsia="zh-CN"/>
        </w:rPr>
        <w:t xml:space="preserve"> </w:t>
      </w:r>
      <w:r w:rsidRPr="001659BF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  <w:lang w:eastAsia="zh-CN"/>
        </w:rPr>
        <w:t xml:space="preserve">to you. </w:t>
      </w:r>
    </w:p>
    <w:p w14:paraId="56698280" w14:textId="77777777" w:rsidR="00FD1766" w:rsidRPr="00BA16CC" w:rsidRDefault="00FD1766" w:rsidP="005E62BA">
      <w:pPr>
        <w:pStyle w:val="NoSpacing"/>
        <w:rPr>
          <w:rFonts w:ascii="Times New Roman" w:hAnsi="Times New Roman" w:cs="Times New Roman"/>
          <w:sz w:val="24"/>
          <w:szCs w:val="24"/>
          <w:lang w:eastAsia="zh-C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03"/>
        <w:gridCol w:w="992"/>
        <w:gridCol w:w="992"/>
        <w:gridCol w:w="993"/>
        <w:gridCol w:w="992"/>
        <w:gridCol w:w="993"/>
      </w:tblGrid>
      <w:tr w:rsidR="00204987" w:rsidRPr="00A13B52" w14:paraId="0337741F" w14:textId="77777777" w:rsidTr="002B2EBB">
        <w:tc>
          <w:tcPr>
            <w:tcW w:w="5103" w:type="dxa"/>
          </w:tcPr>
          <w:p w14:paraId="28C03B26" w14:textId="77777777" w:rsidR="00204987" w:rsidRPr="008B4EEE" w:rsidRDefault="00204987" w:rsidP="005E62B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992" w:type="dxa"/>
          </w:tcPr>
          <w:p w14:paraId="71A9E1B1" w14:textId="77777777" w:rsidR="00204987" w:rsidRPr="00400AE1" w:rsidRDefault="00204987" w:rsidP="005E62B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B4E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Very often</w:t>
            </w:r>
          </w:p>
        </w:tc>
        <w:tc>
          <w:tcPr>
            <w:tcW w:w="992" w:type="dxa"/>
          </w:tcPr>
          <w:p w14:paraId="1D4428AE" w14:textId="77777777" w:rsidR="00204987" w:rsidRPr="00A13B52" w:rsidRDefault="00204987" w:rsidP="005E62B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A13B5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Often</w:t>
            </w:r>
          </w:p>
        </w:tc>
        <w:tc>
          <w:tcPr>
            <w:tcW w:w="993" w:type="dxa"/>
          </w:tcPr>
          <w:p w14:paraId="5AD96BE8" w14:textId="77777777" w:rsidR="00204987" w:rsidRPr="00A13B52" w:rsidRDefault="00204987" w:rsidP="005E62B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A13B5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Sometimes</w:t>
            </w:r>
          </w:p>
        </w:tc>
        <w:tc>
          <w:tcPr>
            <w:tcW w:w="992" w:type="dxa"/>
          </w:tcPr>
          <w:p w14:paraId="620D952C" w14:textId="77777777" w:rsidR="00204987" w:rsidRPr="00A13B52" w:rsidRDefault="00204987" w:rsidP="005E62B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A13B5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Rarely</w:t>
            </w:r>
          </w:p>
        </w:tc>
        <w:tc>
          <w:tcPr>
            <w:tcW w:w="993" w:type="dxa"/>
          </w:tcPr>
          <w:p w14:paraId="3E20966C" w14:textId="77777777" w:rsidR="00204987" w:rsidRPr="00A13B52" w:rsidRDefault="00204987" w:rsidP="005E62B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A13B5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ever</w:t>
            </w:r>
          </w:p>
        </w:tc>
      </w:tr>
      <w:tr w:rsidR="00204987" w:rsidRPr="00A13B52" w14:paraId="322BBA9A" w14:textId="77777777" w:rsidTr="002B2EBB">
        <w:tc>
          <w:tcPr>
            <w:tcW w:w="5103" w:type="dxa"/>
          </w:tcPr>
          <w:p w14:paraId="016E764C" w14:textId="77777777" w:rsidR="00204987" w:rsidRPr="00B53BB9" w:rsidRDefault="00204987" w:rsidP="005E62B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A13B5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I want to go back to my </w:t>
            </w:r>
            <w:r w:rsidRPr="00B53BB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home city/country</w:t>
            </w:r>
          </w:p>
        </w:tc>
        <w:tc>
          <w:tcPr>
            <w:tcW w:w="992" w:type="dxa"/>
          </w:tcPr>
          <w:p w14:paraId="05BCFB76" w14:textId="77777777" w:rsidR="00204987" w:rsidRPr="00BA16CC" w:rsidRDefault="00204987" w:rsidP="005E62B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992" w:type="dxa"/>
          </w:tcPr>
          <w:p w14:paraId="3E078AAB" w14:textId="77777777" w:rsidR="00204987" w:rsidRPr="008B4EEE" w:rsidRDefault="00204987" w:rsidP="005E62B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993" w:type="dxa"/>
          </w:tcPr>
          <w:p w14:paraId="425FA0A9" w14:textId="77777777" w:rsidR="00204987" w:rsidRPr="008B4EEE" w:rsidRDefault="00204987" w:rsidP="005E62B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992" w:type="dxa"/>
          </w:tcPr>
          <w:p w14:paraId="69A35DF1" w14:textId="77777777" w:rsidR="00204987" w:rsidRPr="00400AE1" w:rsidRDefault="00204987" w:rsidP="005E62B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993" w:type="dxa"/>
          </w:tcPr>
          <w:p w14:paraId="3B57CBA1" w14:textId="77777777" w:rsidR="00204987" w:rsidRPr="00A13B52" w:rsidRDefault="00204987" w:rsidP="005E62B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204987" w:rsidRPr="00A13B52" w14:paraId="0FC1C8FE" w14:textId="77777777" w:rsidTr="002B2EBB">
        <w:tc>
          <w:tcPr>
            <w:tcW w:w="5103" w:type="dxa"/>
          </w:tcPr>
          <w:p w14:paraId="52A27AFD" w14:textId="77777777" w:rsidR="00204987" w:rsidRPr="00B53BB9" w:rsidRDefault="000B5884" w:rsidP="005E62B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A13B5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I think abo</w:t>
            </w:r>
            <w:r w:rsidRPr="00B53BB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ut what I would do if I were back home</w:t>
            </w:r>
          </w:p>
        </w:tc>
        <w:tc>
          <w:tcPr>
            <w:tcW w:w="992" w:type="dxa"/>
          </w:tcPr>
          <w:p w14:paraId="3E551BF8" w14:textId="77777777" w:rsidR="00204987" w:rsidRPr="00BA16CC" w:rsidRDefault="00204987" w:rsidP="005E62B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992" w:type="dxa"/>
          </w:tcPr>
          <w:p w14:paraId="621ECDB0" w14:textId="77777777" w:rsidR="00204987" w:rsidRPr="008B4EEE" w:rsidRDefault="00204987" w:rsidP="005E62B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993" w:type="dxa"/>
          </w:tcPr>
          <w:p w14:paraId="52C5B58C" w14:textId="77777777" w:rsidR="00204987" w:rsidRPr="008B4EEE" w:rsidRDefault="00204987" w:rsidP="005E62B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992" w:type="dxa"/>
          </w:tcPr>
          <w:p w14:paraId="05D2A92F" w14:textId="77777777" w:rsidR="00204987" w:rsidRPr="00400AE1" w:rsidRDefault="00204987" w:rsidP="005E62B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993" w:type="dxa"/>
          </w:tcPr>
          <w:p w14:paraId="7DB12412" w14:textId="77777777" w:rsidR="00204987" w:rsidRPr="00A13B52" w:rsidRDefault="00204987" w:rsidP="005E62B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0B5884" w:rsidRPr="00A13B52" w14:paraId="051520D8" w14:textId="77777777" w:rsidTr="002B2EBB">
        <w:tc>
          <w:tcPr>
            <w:tcW w:w="5103" w:type="dxa"/>
          </w:tcPr>
          <w:p w14:paraId="184874E5" w14:textId="77777777" w:rsidR="000B5884" w:rsidRPr="00B53BB9" w:rsidRDefault="000B5884" w:rsidP="005E62B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A13B5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I feel homesick</w:t>
            </w:r>
          </w:p>
        </w:tc>
        <w:tc>
          <w:tcPr>
            <w:tcW w:w="992" w:type="dxa"/>
          </w:tcPr>
          <w:p w14:paraId="2EB926A5" w14:textId="77777777" w:rsidR="000B5884" w:rsidRPr="00B53BB9" w:rsidRDefault="000B5884" w:rsidP="005E62B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992" w:type="dxa"/>
          </w:tcPr>
          <w:p w14:paraId="100C5D4A" w14:textId="77777777" w:rsidR="000B5884" w:rsidRPr="00BA16CC" w:rsidRDefault="000B5884" w:rsidP="005E62B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993" w:type="dxa"/>
          </w:tcPr>
          <w:p w14:paraId="45638F16" w14:textId="77777777" w:rsidR="000B5884" w:rsidRPr="008B4EEE" w:rsidRDefault="000B5884" w:rsidP="005E62B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992" w:type="dxa"/>
          </w:tcPr>
          <w:p w14:paraId="17752978" w14:textId="77777777" w:rsidR="000B5884" w:rsidRPr="008B4EEE" w:rsidRDefault="000B5884" w:rsidP="005E62B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993" w:type="dxa"/>
          </w:tcPr>
          <w:p w14:paraId="04C49858" w14:textId="77777777" w:rsidR="000B5884" w:rsidRPr="00400AE1" w:rsidRDefault="000B5884" w:rsidP="005E62B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0B5884" w:rsidRPr="00A13B52" w14:paraId="5F91FDF6" w14:textId="77777777" w:rsidTr="002B2EBB">
        <w:tc>
          <w:tcPr>
            <w:tcW w:w="5103" w:type="dxa"/>
          </w:tcPr>
          <w:p w14:paraId="1699ACC7" w14:textId="77777777" w:rsidR="000B5884" w:rsidRPr="00B53BB9" w:rsidRDefault="000B5884" w:rsidP="005E62B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A13B5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I miss my friends and family back home</w:t>
            </w:r>
          </w:p>
        </w:tc>
        <w:tc>
          <w:tcPr>
            <w:tcW w:w="992" w:type="dxa"/>
          </w:tcPr>
          <w:p w14:paraId="20860B83" w14:textId="77777777" w:rsidR="000B5884" w:rsidRPr="00B53BB9" w:rsidRDefault="000B5884" w:rsidP="005E62B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992" w:type="dxa"/>
          </w:tcPr>
          <w:p w14:paraId="5174636D" w14:textId="77777777" w:rsidR="000B5884" w:rsidRPr="00BA16CC" w:rsidRDefault="000B5884" w:rsidP="005E62B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993" w:type="dxa"/>
          </w:tcPr>
          <w:p w14:paraId="79172755" w14:textId="77777777" w:rsidR="000B5884" w:rsidRPr="008B4EEE" w:rsidRDefault="000B5884" w:rsidP="005E62B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992" w:type="dxa"/>
          </w:tcPr>
          <w:p w14:paraId="084CE6D0" w14:textId="77777777" w:rsidR="000B5884" w:rsidRPr="008B4EEE" w:rsidRDefault="000B5884" w:rsidP="005E62B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993" w:type="dxa"/>
          </w:tcPr>
          <w:p w14:paraId="093F61A7" w14:textId="77777777" w:rsidR="000B5884" w:rsidRPr="00400AE1" w:rsidRDefault="000B5884" w:rsidP="005E62B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</w:tbl>
    <w:p w14:paraId="7EC8AC57" w14:textId="77777777" w:rsidR="00204987" w:rsidRPr="00A13B52" w:rsidRDefault="00204987" w:rsidP="005E62BA">
      <w:pPr>
        <w:pStyle w:val="NoSpacing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58BB79C6" w14:textId="5FD5FD4C" w:rsidR="00CA6E3C" w:rsidRPr="00A13B52" w:rsidRDefault="00CA6E3C" w:rsidP="005E62BA">
      <w:pPr>
        <w:spacing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3C5A0B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PART </w:t>
      </w:r>
      <w:r w:rsidR="001A78F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E</w:t>
      </w:r>
      <w:r w:rsidRPr="00A13B5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. STUDENT WELLBEING</w:t>
      </w:r>
    </w:p>
    <w:p w14:paraId="54891AA6" w14:textId="77777777" w:rsidR="00843FC2" w:rsidRPr="00A13B52" w:rsidRDefault="00843FC2" w:rsidP="005E62BA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A13B5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Below are some statements about feelings and thoughts. Please tick the box that best describes your experience of each </w:t>
      </w:r>
      <w:r w:rsidRPr="00A13B5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>over the last 2 weeks</w:t>
      </w:r>
      <w:r w:rsidRPr="00A13B5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820"/>
        <w:gridCol w:w="1105"/>
        <w:gridCol w:w="1106"/>
        <w:gridCol w:w="1105"/>
        <w:gridCol w:w="1106"/>
        <w:gridCol w:w="1106"/>
      </w:tblGrid>
      <w:tr w:rsidR="00843FC2" w:rsidRPr="00A13B52" w14:paraId="0EEAC03F" w14:textId="77777777" w:rsidTr="00566662">
        <w:tc>
          <w:tcPr>
            <w:tcW w:w="4820" w:type="dxa"/>
          </w:tcPr>
          <w:p w14:paraId="2AD042B3" w14:textId="77777777" w:rsidR="00843FC2" w:rsidRPr="00A13B52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5" w:type="dxa"/>
          </w:tcPr>
          <w:p w14:paraId="129B9230" w14:textId="77777777" w:rsidR="00843FC2" w:rsidRPr="00A13B52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 of the time</w:t>
            </w:r>
          </w:p>
        </w:tc>
        <w:tc>
          <w:tcPr>
            <w:tcW w:w="1106" w:type="dxa"/>
          </w:tcPr>
          <w:p w14:paraId="75440803" w14:textId="77777777" w:rsidR="00843FC2" w:rsidRPr="00A13B52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rely</w:t>
            </w:r>
          </w:p>
        </w:tc>
        <w:tc>
          <w:tcPr>
            <w:tcW w:w="1105" w:type="dxa"/>
          </w:tcPr>
          <w:p w14:paraId="4DF44D5B" w14:textId="77777777" w:rsidR="00843FC2" w:rsidRPr="00A13B52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me of the time</w:t>
            </w:r>
          </w:p>
        </w:tc>
        <w:tc>
          <w:tcPr>
            <w:tcW w:w="1106" w:type="dxa"/>
          </w:tcPr>
          <w:p w14:paraId="3048760C" w14:textId="77777777" w:rsidR="00843FC2" w:rsidRPr="00A13B52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ten</w:t>
            </w:r>
          </w:p>
        </w:tc>
        <w:tc>
          <w:tcPr>
            <w:tcW w:w="1106" w:type="dxa"/>
          </w:tcPr>
          <w:p w14:paraId="66E589F7" w14:textId="77777777" w:rsidR="00843FC2" w:rsidRPr="00A13B52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 of the time</w:t>
            </w:r>
          </w:p>
        </w:tc>
      </w:tr>
      <w:tr w:rsidR="00843FC2" w:rsidRPr="00A13B52" w14:paraId="429A0EEE" w14:textId="77777777" w:rsidTr="00566662">
        <w:tc>
          <w:tcPr>
            <w:tcW w:w="4820" w:type="dxa"/>
          </w:tcPr>
          <w:p w14:paraId="5EDDD97F" w14:textId="77777777" w:rsidR="00843FC2" w:rsidRPr="00B53BB9" w:rsidRDefault="00843FC2" w:rsidP="005E62BA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B52">
              <w:rPr>
                <w:rFonts w:ascii="Times New Roman" w:hAnsi="Times New Roman" w:cs="Times New Roman"/>
                <w:sz w:val="24"/>
                <w:szCs w:val="24"/>
              </w:rPr>
              <w:t>I’ve been feeling optimistic about the future</w:t>
            </w:r>
          </w:p>
        </w:tc>
        <w:tc>
          <w:tcPr>
            <w:tcW w:w="1105" w:type="dxa"/>
          </w:tcPr>
          <w:p w14:paraId="7FEDC835" w14:textId="77777777" w:rsidR="00843FC2" w:rsidRPr="00BA16CC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6" w:type="dxa"/>
          </w:tcPr>
          <w:p w14:paraId="602688BF" w14:textId="77777777" w:rsidR="00843FC2" w:rsidRPr="008B4EEE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5" w:type="dxa"/>
          </w:tcPr>
          <w:p w14:paraId="4158EC04" w14:textId="77777777" w:rsidR="00843FC2" w:rsidRPr="008B4EEE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6" w:type="dxa"/>
          </w:tcPr>
          <w:p w14:paraId="0B632D1F" w14:textId="77777777" w:rsidR="00843FC2" w:rsidRPr="00400AE1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6" w:type="dxa"/>
          </w:tcPr>
          <w:p w14:paraId="76C6C5AA" w14:textId="77777777" w:rsidR="00843FC2" w:rsidRPr="00A13B52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3FC2" w:rsidRPr="00A13B52" w14:paraId="4533CA83" w14:textId="77777777" w:rsidTr="00566662">
        <w:tc>
          <w:tcPr>
            <w:tcW w:w="4820" w:type="dxa"/>
          </w:tcPr>
          <w:p w14:paraId="2B3BAA30" w14:textId="77777777" w:rsidR="00843FC2" w:rsidRPr="00B53BB9" w:rsidRDefault="00843FC2" w:rsidP="005E62BA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B52">
              <w:rPr>
                <w:rFonts w:ascii="Times New Roman" w:hAnsi="Times New Roman" w:cs="Times New Roman"/>
                <w:sz w:val="24"/>
                <w:szCs w:val="24"/>
              </w:rPr>
              <w:t>I’ve been feeling useful</w:t>
            </w:r>
          </w:p>
        </w:tc>
        <w:tc>
          <w:tcPr>
            <w:tcW w:w="1105" w:type="dxa"/>
          </w:tcPr>
          <w:p w14:paraId="2AFCB23B" w14:textId="77777777" w:rsidR="00843FC2" w:rsidRPr="00B53BB9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6" w:type="dxa"/>
          </w:tcPr>
          <w:p w14:paraId="3B4E3D27" w14:textId="77777777" w:rsidR="00843FC2" w:rsidRPr="00BA16CC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5" w:type="dxa"/>
          </w:tcPr>
          <w:p w14:paraId="438CD217" w14:textId="77777777" w:rsidR="00843FC2" w:rsidRPr="008B4EEE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6" w:type="dxa"/>
          </w:tcPr>
          <w:p w14:paraId="0C649CCB" w14:textId="77777777" w:rsidR="00843FC2" w:rsidRPr="008B4EEE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6" w:type="dxa"/>
          </w:tcPr>
          <w:p w14:paraId="0ADFC275" w14:textId="77777777" w:rsidR="00843FC2" w:rsidRPr="00400AE1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3FC2" w:rsidRPr="00A13B52" w14:paraId="0A3E7C4C" w14:textId="77777777" w:rsidTr="00566662">
        <w:tc>
          <w:tcPr>
            <w:tcW w:w="4820" w:type="dxa"/>
          </w:tcPr>
          <w:p w14:paraId="6EECCC6B" w14:textId="77777777" w:rsidR="00843FC2" w:rsidRPr="00A13B52" w:rsidRDefault="00843FC2" w:rsidP="005E62BA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B52">
              <w:rPr>
                <w:rFonts w:ascii="Times New Roman" w:hAnsi="Times New Roman" w:cs="Times New Roman"/>
                <w:sz w:val="24"/>
                <w:szCs w:val="24"/>
              </w:rPr>
              <w:t>I’ve been feeling relaxed</w:t>
            </w:r>
          </w:p>
        </w:tc>
        <w:tc>
          <w:tcPr>
            <w:tcW w:w="1105" w:type="dxa"/>
          </w:tcPr>
          <w:p w14:paraId="0D6B13FE" w14:textId="77777777" w:rsidR="00843FC2" w:rsidRPr="00B53BB9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6" w:type="dxa"/>
          </w:tcPr>
          <w:p w14:paraId="5FEAB922" w14:textId="77777777" w:rsidR="00843FC2" w:rsidRPr="00BA16CC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5" w:type="dxa"/>
          </w:tcPr>
          <w:p w14:paraId="4ACD4097" w14:textId="77777777" w:rsidR="00843FC2" w:rsidRPr="008B4EEE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6" w:type="dxa"/>
          </w:tcPr>
          <w:p w14:paraId="3F33C8A2" w14:textId="77777777" w:rsidR="00843FC2" w:rsidRPr="008B4EEE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6" w:type="dxa"/>
          </w:tcPr>
          <w:p w14:paraId="40A4B848" w14:textId="77777777" w:rsidR="00843FC2" w:rsidRPr="00400AE1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3FC2" w:rsidRPr="00A13B52" w14:paraId="7C12BE03" w14:textId="77777777" w:rsidTr="00566662">
        <w:tc>
          <w:tcPr>
            <w:tcW w:w="4820" w:type="dxa"/>
          </w:tcPr>
          <w:p w14:paraId="1A3336CB" w14:textId="77777777" w:rsidR="00843FC2" w:rsidRPr="00A13B52" w:rsidRDefault="00843FC2" w:rsidP="005E62BA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B52">
              <w:rPr>
                <w:rFonts w:ascii="Times New Roman" w:hAnsi="Times New Roman" w:cs="Times New Roman"/>
                <w:sz w:val="24"/>
                <w:szCs w:val="24"/>
              </w:rPr>
              <w:t>I’ve been dealing with problems well</w:t>
            </w:r>
          </w:p>
        </w:tc>
        <w:tc>
          <w:tcPr>
            <w:tcW w:w="1105" w:type="dxa"/>
          </w:tcPr>
          <w:p w14:paraId="39C9D2A7" w14:textId="77777777" w:rsidR="00843FC2" w:rsidRPr="00B53BB9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6" w:type="dxa"/>
          </w:tcPr>
          <w:p w14:paraId="0EA32065" w14:textId="77777777" w:rsidR="00843FC2" w:rsidRPr="00BA16CC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5" w:type="dxa"/>
          </w:tcPr>
          <w:p w14:paraId="231E805C" w14:textId="77777777" w:rsidR="00843FC2" w:rsidRPr="008B4EEE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6" w:type="dxa"/>
          </w:tcPr>
          <w:p w14:paraId="642F0FB4" w14:textId="77777777" w:rsidR="00843FC2" w:rsidRPr="008B4EEE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6" w:type="dxa"/>
          </w:tcPr>
          <w:p w14:paraId="7C7A54C3" w14:textId="77777777" w:rsidR="00843FC2" w:rsidRPr="00400AE1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3FC2" w:rsidRPr="00A13B52" w14:paraId="3A6F46CA" w14:textId="77777777" w:rsidTr="00566662">
        <w:tc>
          <w:tcPr>
            <w:tcW w:w="4820" w:type="dxa"/>
          </w:tcPr>
          <w:p w14:paraId="76107EFC" w14:textId="77777777" w:rsidR="00843FC2" w:rsidRPr="00A13B52" w:rsidRDefault="00843FC2" w:rsidP="005E62BA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B52">
              <w:rPr>
                <w:rFonts w:ascii="Times New Roman" w:hAnsi="Times New Roman" w:cs="Times New Roman"/>
                <w:sz w:val="24"/>
                <w:szCs w:val="24"/>
              </w:rPr>
              <w:t>I’ve been thinking clearly</w:t>
            </w:r>
          </w:p>
        </w:tc>
        <w:tc>
          <w:tcPr>
            <w:tcW w:w="1105" w:type="dxa"/>
          </w:tcPr>
          <w:p w14:paraId="71E47A29" w14:textId="77777777" w:rsidR="00843FC2" w:rsidRPr="00B53BB9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6" w:type="dxa"/>
          </w:tcPr>
          <w:p w14:paraId="652F7765" w14:textId="77777777" w:rsidR="00843FC2" w:rsidRPr="00BA16CC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5" w:type="dxa"/>
          </w:tcPr>
          <w:p w14:paraId="69044B4F" w14:textId="77777777" w:rsidR="00843FC2" w:rsidRPr="008B4EEE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6" w:type="dxa"/>
          </w:tcPr>
          <w:p w14:paraId="64CA0BEF" w14:textId="77777777" w:rsidR="00843FC2" w:rsidRPr="008B4EEE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6" w:type="dxa"/>
          </w:tcPr>
          <w:p w14:paraId="3638C1CB" w14:textId="77777777" w:rsidR="00843FC2" w:rsidRPr="00400AE1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3FC2" w:rsidRPr="00A13B52" w14:paraId="0F7FBF88" w14:textId="77777777" w:rsidTr="00566662">
        <w:tc>
          <w:tcPr>
            <w:tcW w:w="4820" w:type="dxa"/>
            <w:tcBorders>
              <w:bottom w:val="single" w:sz="4" w:space="0" w:color="auto"/>
            </w:tcBorders>
          </w:tcPr>
          <w:p w14:paraId="59FB7625" w14:textId="77777777" w:rsidR="00843FC2" w:rsidRPr="00B53BB9" w:rsidRDefault="00843FC2" w:rsidP="005E62BA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B52">
              <w:rPr>
                <w:rFonts w:ascii="Times New Roman" w:hAnsi="Times New Roman" w:cs="Times New Roman"/>
                <w:sz w:val="24"/>
                <w:szCs w:val="24"/>
              </w:rPr>
              <w:t>I’ve been feeling close to other people</w:t>
            </w: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14:paraId="1EF03D37" w14:textId="77777777" w:rsidR="00843FC2" w:rsidRPr="00B53BB9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14:paraId="01691D4F" w14:textId="77777777" w:rsidR="00843FC2" w:rsidRPr="00BA16CC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14:paraId="38960743" w14:textId="77777777" w:rsidR="00843FC2" w:rsidRPr="008B4EEE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14:paraId="6EA16B95" w14:textId="77777777" w:rsidR="00843FC2" w:rsidRPr="008B4EEE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14:paraId="41A91B0E" w14:textId="77777777" w:rsidR="00843FC2" w:rsidRPr="00400AE1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3FC2" w:rsidRPr="00A13B52" w14:paraId="0414055A" w14:textId="77777777" w:rsidTr="00566662"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14:paraId="32E376E9" w14:textId="77777777" w:rsidR="00843FC2" w:rsidRPr="00B53BB9" w:rsidRDefault="00843FC2" w:rsidP="005E62BA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B52">
              <w:rPr>
                <w:rFonts w:ascii="Times New Roman" w:hAnsi="Times New Roman" w:cs="Times New Roman"/>
                <w:sz w:val="24"/>
                <w:szCs w:val="24"/>
              </w:rPr>
              <w:t>I’ve been able to make up my own mind about things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14:paraId="5B558C74" w14:textId="77777777" w:rsidR="00843FC2" w:rsidRPr="00BA16CC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14:paraId="7BFA26BD" w14:textId="77777777" w:rsidR="00843FC2" w:rsidRPr="008B4EEE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14:paraId="46AD1061" w14:textId="77777777" w:rsidR="00843FC2" w:rsidRPr="008B4EEE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14:paraId="785A2C7B" w14:textId="77777777" w:rsidR="00843FC2" w:rsidRPr="00400AE1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14:paraId="36696352" w14:textId="77777777" w:rsidR="00843FC2" w:rsidRPr="00A13B52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55E6A60B" w14:textId="77777777" w:rsidR="007C1E60" w:rsidRPr="00A13B52" w:rsidRDefault="007C1E60" w:rsidP="007C1E60">
      <w:pPr>
        <w:spacing w:before="24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0C7CC4EC" w14:textId="77777777" w:rsidR="007C1E60" w:rsidRPr="00B53BB9" w:rsidRDefault="007C1E60" w:rsidP="007C1E60">
      <w:pPr>
        <w:spacing w:before="24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299B4BCE" w14:textId="550378DB" w:rsidR="00843FC2" w:rsidRDefault="00843FC2" w:rsidP="005E62BA">
      <w:pPr>
        <w:spacing w:before="24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u w:val="single"/>
        </w:rPr>
      </w:pPr>
      <w:r w:rsidRPr="00BA16CC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For the questions below, please tick the “</w:t>
      </w:r>
      <w:r w:rsidR="009B1C4B" w:rsidRPr="00BA16CC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Y</w:t>
      </w:r>
      <w:r w:rsidRPr="008B4EEE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es” box if you have had this symptom </w:t>
      </w:r>
      <w:r w:rsidRPr="008B4EEE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>in the last 30 days</w:t>
      </w:r>
      <w:r w:rsidR="007C1E60" w:rsidRPr="008B4EEE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>.</w:t>
      </w:r>
    </w:p>
    <w:p w14:paraId="01405D67" w14:textId="77777777" w:rsidR="00A718C6" w:rsidRPr="00400AE1" w:rsidRDefault="00A718C6" w:rsidP="005E62BA">
      <w:pPr>
        <w:spacing w:before="24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387"/>
        <w:gridCol w:w="1772"/>
        <w:gridCol w:w="1772"/>
      </w:tblGrid>
      <w:tr w:rsidR="00843FC2" w:rsidRPr="00A13B52" w14:paraId="29FA9242" w14:textId="77777777" w:rsidTr="00204987">
        <w:tc>
          <w:tcPr>
            <w:tcW w:w="5387" w:type="dxa"/>
          </w:tcPr>
          <w:p w14:paraId="45B7EEE9" w14:textId="77777777" w:rsidR="00843FC2" w:rsidRPr="00A13B52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2" w:type="dxa"/>
          </w:tcPr>
          <w:p w14:paraId="3C5528A7" w14:textId="77777777" w:rsidR="00843FC2" w:rsidRPr="00A13B52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72" w:type="dxa"/>
          </w:tcPr>
          <w:p w14:paraId="2A055780" w14:textId="77777777" w:rsidR="00843FC2" w:rsidRPr="00A13B52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843FC2" w:rsidRPr="00A13B52" w14:paraId="14CBD999" w14:textId="77777777" w:rsidTr="00204987">
        <w:tc>
          <w:tcPr>
            <w:tcW w:w="5387" w:type="dxa"/>
          </w:tcPr>
          <w:p w14:paraId="0CC9AFC4" w14:textId="77777777" w:rsidR="00843FC2" w:rsidRPr="00A13B52" w:rsidRDefault="00843FC2" w:rsidP="005E62BA">
            <w:pPr>
              <w:pStyle w:val="ListParagraph"/>
              <w:numPr>
                <w:ilvl w:val="0"/>
                <w:numId w:val="10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B52">
              <w:rPr>
                <w:rFonts w:ascii="Times New Roman" w:hAnsi="Times New Roman" w:cs="Times New Roman"/>
                <w:sz w:val="24"/>
                <w:szCs w:val="24"/>
              </w:rPr>
              <w:t>Do you often have headaches?</w:t>
            </w:r>
          </w:p>
        </w:tc>
        <w:tc>
          <w:tcPr>
            <w:tcW w:w="1772" w:type="dxa"/>
          </w:tcPr>
          <w:p w14:paraId="3068B81D" w14:textId="77777777" w:rsidR="00843FC2" w:rsidRPr="00B53BB9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2" w:type="dxa"/>
          </w:tcPr>
          <w:p w14:paraId="3C6BF612" w14:textId="77777777" w:rsidR="00843FC2" w:rsidRPr="00BA16CC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3FC2" w:rsidRPr="00A13B52" w14:paraId="6E021C2D" w14:textId="77777777" w:rsidTr="00204987">
        <w:tc>
          <w:tcPr>
            <w:tcW w:w="5387" w:type="dxa"/>
          </w:tcPr>
          <w:p w14:paraId="6B6779E0" w14:textId="77777777" w:rsidR="00843FC2" w:rsidRPr="00A13B52" w:rsidRDefault="00843FC2" w:rsidP="005E62BA">
            <w:pPr>
              <w:pStyle w:val="ListParagraph"/>
              <w:numPr>
                <w:ilvl w:val="0"/>
                <w:numId w:val="10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B52">
              <w:rPr>
                <w:rFonts w:ascii="Times New Roman" w:hAnsi="Times New Roman" w:cs="Times New Roman"/>
                <w:sz w:val="24"/>
                <w:szCs w:val="24"/>
              </w:rPr>
              <w:t>Is your appetite poor?</w:t>
            </w:r>
          </w:p>
        </w:tc>
        <w:tc>
          <w:tcPr>
            <w:tcW w:w="1772" w:type="dxa"/>
          </w:tcPr>
          <w:p w14:paraId="7BBB8886" w14:textId="77777777" w:rsidR="00843FC2" w:rsidRPr="00B53BB9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2" w:type="dxa"/>
          </w:tcPr>
          <w:p w14:paraId="64716A26" w14:textId="77777777" w:rsidR="00843FC2" w:rsidRPr="00BA16CC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3FC2" w:rsidRPr="00A13B52" w14:paraId="48820AFD" w14:textId="77777777" w:rsidTr="00204987">
        <w:tc>
          <w:tcPr>
            <w:tcW w:w="5387" w:type="dxa"/>
          </w:tcPr>
          <w:p w14:paraId="61FFEB86" w14:textId="77777777" w:rsidR="00843FC2" w:rsidRPr="00A13B52" w:rsidRDefault="00843FC2" w:rsidP="005E62BA">
            <w:pPr>
              <w:pStyle w:val="ListParagraph"/>
              <w:numPr>
                <w:ilvl w:val="0"/>
                <w:numId w:val="10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B52">
              <w:rPr>
                <w:rFonts w:ascii="Times New Roman" w:hAnsi="Times New Roman" w:cs="Times New Roman"/>
                <w:sz w:val="24"/>
                <w:szCs w:val="24"/>
              </w:rPr>
              <w:t>Do you sleep badly?</w:t>
            </w:r>
          </w:p>
        </w:tc>
        <w:tc>
          <w:tcPr>
            <w:tcW w:w="1772" w:type="dxa"/>
          </w:tcPr>
          <w:p w14:paraId="31FB5337" w14:textId="77777777" w:rsidR="00843FC2" w:rsidRPr="00B53BB9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2" w:type="dxa"/>
          </w:tcPr>
          <w:p w14:paraId="11B42F2A" w14:textId="77777777" w:rsidR="00843FC2" w:rsidRPr="00BA16CC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3FC2" w:rsidRPr="00A13B52" w14:paraId="089BB620" w14:textId="77777777" w:rsidTr="00204987">
        <w:tc>
          <w:tcPr>
            <w:tcW w:w="5387" w:type="dxa"/>
          </w:tcPr>
          <w:p w14:paraId="3FEC769C" w14:textId="77777777" w:rsidR="00843FC2" w:rsidRPr="00A13B52" w:rsidRDefault="00843FC2" w:rsidP="005E62BA">
            <w:pPr>
              <w:pStyle w:val="ListParagraph"/>
              <w:numPr>
                <w:ilvl w:val="0"/>
                <w:numId w:val="10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B52">
              <w:rPr>
                <w:rFonts w:ascii="Times New Roman" w:hAnsi="Times New Roman" w:cs="Times New Roman"/>
                <w:sz w:val="24"/>
                <w:szCs w:val="24"/>
              </w:rPr>
              <w:t>Are you easily frightened?</w:t>
            </w:r>
          </w:p>
        </w:tc>
        <w:tc>
          <w:tcPr>
            <w:tcW w:w="1772" w:type="dxa"/>
          </w:tcPr>
          <w:p w14:paraId="6D8F0B52" w14:textId="77777777" w:rsidR="00843FC2" w:rsidRPr="00B53BB9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2" w:type="dxa"/>
          </w:tcPr>
          <w:p w14:paraId="23B24206" w14:textId="77777777" w:rsidR="00843FC2" w:rsidRPr="00BA16CC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3FC2" w:rsidRPr="00A13B52" w14:paraId="31C37098" w14:textId="77777777" w:rsidTr="00204987">
        <w:tc>
          <w:tcPr>
            <w:tcW w:w="5387" w:type="dxa"/>
          </w:tcPr>
          <w:p w14:paraId="58A6AA36" w14:textId="77777777" w:rsidR="00843FC2" w:rsidRPr="00B53BB9" w:rsidRDefault="00843FC2" w:rsidP="005E62BA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13B52">
              <w:rPr>
                <w:rFonts w:ascii="Times New Roman" w:hAnsi="Times New Roman" w:cs="Times New Roman"/>
                <w:sz w:val="24"/>
                <w:szCs w:val="24"/>
              </w:rPr>
              <w:t>Do your hands shake?</w:t>
            </w:r>
          </w:p>
        </w:tc>
        <w:tc>
          <w:tcPr>
            <w:tcW w:w="1772" w:type="dxa"/>
          </w:tcPr>
          <w:p w14:paraId="0CDCC97D" w14:textId="77777777" w:rsidR="00843FC2" w:rsidRPr="00B53BB9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2" w:type="dxa"/>
          </w:tcPr>
          <w:p w14:paraId="0D2A7B28" w14:textId="77777777" w:rsidR="00843FC2" w:rsidRPr="00BA16CC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3FC2" w:rsidRPr="00A13B52" w14:paraId="10CD4C16" w14:textId="77777777" w:rsidTr="00204987">
        <w:tc>
          <w:tcPr>
            <w:tcW w:w="5387" w:type="dxa"/>
          </w:tcPr>
          <w:p w14:paraId="31C34080" w14:textId="77777777" w:rsidR="00843FC2" w:rsidRPr="00A13B52" w:rsidRDefault="00843FC2" w:rsidP="005E62BA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13B52">
              <w:rPr>
                <w:rFonts w:ascii="Times New Roman" w:hAnsi="Times New Roman" w:cs="Times New Roman"/>
                <w:sz w:val="24"/>
                <w:szCs w:val="24"/>
              </w:rPr>
              <w:t>Do you feel nervous?</w:t>
            </w:r>
          </w:p>
        </w:tc>
        <w:tc>
          <w:tcPr>
            <w:tcW w:w="1772" w:type="dxa"/>
          </w:tcPr>
          <w:p w14:paraId="2A8E3AB4" w14:textId="77777777" w:rsidR="00843FC2" w:rsidRPr="00B53BB9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2" w:type="dxa"/>
          </w:tcPr>
          <w:p w14:paraId="2D6EDAD1" w14:textId="77777777" w:rsidR="00843FC2" w:rsidRPr="00BA16CC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3FC2" w:rsidRPr="00A13B52" w14:paraId="56F12CA1" w14:textId="77777777" w:rsidTr="00204987">
        <w:tc>
          <w:tcPr>
            <w:tcW w:w="5387" w:type="dxa"/>
          </w:tcPr>
          <w:p w14:paraId="2EEC9866" w14:textId="77777777" w:rsidR="00843FC2" w:rsidRPr="00A13B52" w:rsidRDefault="00843FC2" w:rsidP="005E62BA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13B52">
              <w:rPr>
                <w:rFonts w:ascii="Times New Roman" w:hAnsi="Times New Roman" w:cs="Times New Roman"/>
                <w:sz w:val="24"/>
                <w:szCs w:val="24"/>
              </w:rPr>
              <w:t>Is your digestion poor?</w:t>
            </w:r>
          </w:p>
        </w:tc>
        <w:tc>
          <w:tcPr>
            <w:tcW w:w="1772" w:type="dxa"/>
          </w:tcPr>
          <w:p w14:paraId="459F4191" w14:textId="77777777" w:rsidR="00843FC2" w:rsidRPr="00B53BB9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2" w:type="dxa"/>
          </w:tcPr>
          <w:p w14:paraId="09A34094" w14:textId="77777777" w:rsidR="00843FC2" w:rsidRPr="00BA16CC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3FC2" w:rsidRPr="00A13B52" w14:paraId="25D32446" w14:textId="77777777" w:rsidTr="00204987">
        <w:tc>
          <w:tcPr>
            <w:tcW w:w="5387" w:type="dxa"/>
          </w:tcPr>
          <w:p w14:paraId="7D4A0589" w14:textId="77777777" w:rsidR="00843FC2" w:rsidRPr="00A13B52" w:rsidRDefault="00843FC2" w:rsidP="005E62BA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13B52">
              <w:rPr>
                <w:rFonts w:ascii="Times New Roman" w:hAnsi="Times New Roman" w:cs="Times New Roman"/>
                <w:sz w:val="24"/>
                <w:szCs w:val="24"/>
              </w:rPr>
              <w:t>Do you have trouble thinking clearly?</w:t>
            </w:r>
          </w:p>
        </w:tc>
        <w:tc>
          <w:tcPr>
            <w:tcW w:w="1772" w:type="dxa"/>
          </w:tcPr>
          <w:p w14:paraId="1BC34BF0" w14:textId="77777777" w:rsidR="00843FC2" w:rsidRPr="00B53BB9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2" w:type="dxa"/>
          </w:tcPr>
          <w:p w14:paraId="2E44F0B5" w14:textId="77777777" w:rsidR="00843FC2" w:rsidRPr="00BA16CC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3FC2" w:rsidRPr="00A13B52" w14:paraId="5FD9B097" w14:textId="77777777" w:rsidTr="00204987">
        <w:tc>
          <w:tcPr>
            <w:tcW w:w="5387" w:type="dxa"/>
          </w:tcPr>
          <w:p w14:paraId="30236713" w14:textId="77777777" w:rsidR="00843FC2" w:rsidRPr="00A13B52" w:rsidRDefault="00843FC2" w:rsidP="005E62BA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13B52">
              <w:rPr>
                <w:rFonts w:ascii="Times New Roman" w:hAnsi="Times New Roman" w:cs="Times New Roman"/>
                <w:sz w:val="24"/>
                <w:szCs w:val="24"/>
              </w:rPr>
              <w:t>Do you feel unhappy?</w:t>
            </w:r>
          </w:p>
        </w:tc>
        <w:tc>
          <w:tcPr>
            <w:tcW w:w="1772" w:type="dxa"/>
          </w:tcPr>
          <w:p w14:paraId="59360EFB" w14:textId="77777777" w:rsidR="00843FC2" w:rsidRPr="00B53BB9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2" w:type="dxa"/>
          </w:tcPr>
          <w:p w14:paraId="09E98D2D" w14:textId="77777777" w:rsidR="00843FC2" w:rsidRPr="00BA16CC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3FC2" w:rsidRPr="00A13B52" w14:paraId="7F04715E" w14:textId="77777777" w:rsidTr="00204987">
        <w:tc>
          <w:tcPr>
            <w:tcW w:w="5387" w:type="dxa"/>
          </w:tcPr>
          <w:p w14:paraId="3D58885E" w14:textId="77777777" w:rsidR="00843FC2" w:rsidRPr="00A13B52" w:rsidRDefault="00843FC2" w:rsidP="005E62BA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13B52">
              <w:rPr>
                <w:rFonts w:ascii="Times New Roman" w:hAnsi="Times New Roman" w:cs="Times New Roman"/>
                <w:sz w:val="24"/>
                <w:szCs w:val="24"/>
              </w:rPr>
              <w:t>Do you cry more than usual?</w:t>
            </w:r>
          </w:p>
        </w:tc>
        <w:tc>
          <w:tcPr>
            <w:tcW w:w="1772" w:type="dxa"/>
          </w:tcPr>
          <w:p w14:paraId="08744D20" w14:textId="77777777" w:rsidR="00843FC2" w:rsidRPr="00B53BB9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2" w:type="dxa"/>
          </w:tcPr>
          <w:p w14:paraId="70BF8955" w14:textId="77777777" w:rsidR="00843FC2" w:rsidRPr="00BA16CC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3FC2" w:rsidRPr="00A13B52" w14:paraId="10A3C373" w14:textId="77777777" w:rsidTr="00204987">
        <w:tc>
          <w:tcPr>
            <w:tcW w:w="5387" w:type="dxa"/>
          </w:tcPr>
          <w:p w14:paraId="687E2E23" w14:textId="77777777" w:rsidR="00843FC2" w:rsidRPr="00B53BB9" w:rsidRDefault="00843FC2" w:rsidP="005E62BA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13B52">
              <w:rPr>
                <w:rFonts w:ascii="Times New Roman" w:hAnsi="Times New Roman" w:cs="Times New Roman"/>
                <w:sz w:val="24"/>
                <w:szCs w:val="24"/>
              </w:rPr>
              <w:t>Do you find it difficult to enjoy your daily activities?</w:t>
            </w:r>
          </w:p>
        </w:tc>
        <w:tc>
          <w:tcPr>
            <w:tcW w:w="1772" w:type="dxa"/>
          </w:tcPr>
          <w:p w14:paraId="4BBCF2D2" w14:textId="77777777" w:rsidR="00843FC2" w:rsidRPr="00BA16CC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2" w:type="dxa"/>
          </w:tcPr>
          <w:p w14:paraId="2ABC30AA" w14:textId="77777777" w:rsidR="00843FC2" w:rsidRPr="008B4EEE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3FC2" w:rsidRPr="00A13B52" w14:paraId="241ABEBE" w14:textId="77777777" w:rsidTr="00204987">
        <w:tc>
          <w:tcPr>
            <w:tcW w:w="5387" w:type="dxa"/>
          </w:tcPr>
          <w:p w14:paraId="758DD682" w14:textId="77777777" w:rsidR="00843FC2" w:rsidRPr="00A13B52" w:rsidRDefault="00843FC2" w:rsidP="005E62BA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13B52">
              <w:rPr>
                <w:rFonts w:ascii="Times New Roman" w:hAnsi="Times New Roman" w:cs="Times New Roman"/>
                <w:sz w:val="24"/>
                <w:szCs w:val="24"/>
              </w:rPr>
              <w:t>Do you find it difficult to make decisions?</w:t>
            </w:r>
          </w:p>
        </w:tc>
        <w:tc>
          <w:tcPr>
            <w:tcW w:w="1772" w:type="dxa"/>
          </w:tcPr>
          <w:p w14:paraId="5D6B4138" w14:textId="77777777" w:rsidR="00843FC2" w:rsidRPr="00B53BB9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2" w:type="dxa"/>
          </w:tcPr>
          <w:p w14:paraId="76B1F541" w14:textId="77777777" w:rsidR="00843FC2" w:rsidRPr="00BA16CC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3FC2" w:rsidRPr="00A13B52" w14:paraId="3787F770" w14:textId="77777777" w:rsidTr="00204987">
        <w:tc>
          <w:tcPr>
            <w:tcW w:w="5387" w:type="dxa"/>
          </w:tcPr>
          <w:p w14:paraId="311449E1" w14:textId="77777777" w:rsidR="00843FC2" w:rsidRPr="00A13B52" w:rsidRDefault="00843FC2" w:rsidP="005E62BA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13B52">
              <w:rPr>
                <w:rFonts w:ascii="Times New Roman" w:hAnsi="Times New Roman" w:cs="Times New Roman"/>
                <w:sz w:val="24"/>
                <w:szCs w:val="24"/>
              </w:rPr>
              <w:t>Is your daily work suffering?</w:t>
            </w:r>
          </w:p>
        </w:tc>
        <w:tc>
          <w:tcPr>
            <w:tcW w:w="1772" w:type="dxa"/>
          </w:tcPr>
          <w:p w14:paraId="726301D2" w14:textId="77777777" w:rsidR="00843FC2" w:rsidRPr="00B53BB9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2" w:type="dxa"/>
          </w:tcPr>
          <w:p w14:paraId="5B49C142" w14:textId="77777777" w:rsidR="00843FC2" w:rsidRPr="00BA16CC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3FC2" w:rsidRPr="00A13B52" w14:paraId="5DEC4927" w14:textId="77777777" w:rsidTr="00204987">
        <w:tc>
          <w:tcPr>
            <w:tcW w:w="5387" w:type="dxa"/>
          </w:tcPr>
          <w:p w14:paraId="762C6431" w14:textId="77777777" w:rsidR="00843FC2" w:rsidRPr="00A13B52" w:rsidRDefault="00843FC2" w:rsidP="005E62BA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13B52">
              <w:rPr>
                <w:rFonts w:ascii="Times New Roman" w:hAnsi="Times New Roman" w:cs="Times New Roman"/>
                <w:sz w:val="24"/>
                <w:szCs w:val="24"/>
              </w:rPr>
              <w:t>Are you unable to play a useful part in life?</w:t>
            </w:r>
          </w:p>
        </w:tc>
        <w:tc>
          <w:tcPr>
            <w:tcW w:w="1772" w:type="dxa"/>
          </w:tcPr>
          <w:p w14:paraId="200CAA35" w14:textId="77777777" w:rsidR="00843FC2" w:rsidRPr="00B53BB9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2" w:type="dxa"/>
          </w:tcPr>
          <w:p w14:paraId="20EA7737" w14:textId="77777777" w:rsidR="00843FC2" w:rsidRPr="00BA16CC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3FC2" w:rsidRPr="00A13B52" w14:paraId="7FC9E38A" w14:textId="77777777" w:rsidTr="00204987">
        <w:tc>
          <w:tcPr>
            <w:tcW w:w="5387" w:type="dxa"/>
          </w:tcPr>
          <w:p w14:paraId="4CBF44A5" w14:textId="77777777" w:rsidR="00843FC2" w:rsidRPr="00A13B52" w:rsidRDefault="00843FC2" w:rsidP="005E62BA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13B52">
              <w:rPr>
                <w:rFonts w:ascii="Times New Roman" w:hAnsi="Times New Roman" w:cs="Times New Roman"/>
                <w:sz w:val="24"/>
                <w:szCs w:val="24"/>
              </w:rPr>
              <w:t>Have you lost interest in things?</w:t>
            </w:r>
          </w:p>
        </w:tc>
        <w:tc>
          <w:tcPr>
            <w:tcW w:w="1772" w:type="dxa"/>
          </w:tcPr>
          <w:p w14:paraId="60B941DC" w14:textId="77777777" w:rsidR="00843FC2" w:rsidRPr="00B53BB9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2" w:type="dxa"/>
          </w:tcPr>
          <w:p w14:paraId="3E207F8C" w14:textId="77777777" w:rsidR="00843FC2" w:rsidRPr="00BA16CC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3FC2" w:rsidRPr="00A13B52" w14:paraId="46078856" w14:textId="77777777" w:rsidTr="00204987">
        <w:tc>
          <w:tcPr>
            <w:tcW w:w="5387" w:type="dxa"/>
          </w:tcPr>
          <w:p w14:paraId="7F2B227C" w14:textId="77777777" w:rsidR="00843FC2" w:rsidRPr="00A13B52" w:rsidRDefault="00843FC2" w:rsidP="005E62BA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13B52">
              <w:rPr>
                <w:rFonts w:ascii="Times New Roman" w:hAnsi="Times New Roman" w:cs="Times New Roman"/>
                <w:sz w:val="24"/>
                <w:szCs w:val="24"/>
              </w:rPr>
              <w:t>Do you feel that you are a worthless person?</w:t>
            </w:r>
          </w:p>
        </w:tc>
        <w:tc>
          <w:tcPr>
            <w:tcW w:w="1772" w:type="dxa"/>
          </w:tcPr>
          <w:p w14:paraId="34D6EAE8" w14:textId="77777777" w:rsidR="00843FC2" w:rsidRPr="00B53BB9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2" w:type="dxa"/>
          </w:tcPr>
          <w:p w14:paraId="33FE8380" w14:textId="77777777" w:rsidR="00843FC2" w:rsidRPr="00BA16CC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3FC2" w:rsidRPr="00A13B52" w14:paraId="29271F72" w14:textId="77777777" w:rsidTr="00204987">
        <w:tc>
          <w:tcPr>
            <w:tcW w:w="5387" w:type="dxa"/>
          </w:tcPr>
          <w:p w14:paraId="2A0625FB" w14:textId="77777777" w:rsidR="00843FC2" w:rsidRPr="00B53BB9" w:rsidRDefault="00843FC2" w:rsidP="005E62BA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13B52">
              <w:rPr>
                <w:rFonts w:ascii="Times New Roman" w:hAnsi="Times New Roman" w:cs="Times New Roman"/>
                <w:sz w:val="24"/>
                <w:szCs w:val="24"/>
              </w:rPr>
              <w:t>Has the thought of ending your life been on your mind?</w:t>
            </w:r>
          </w:p>
        </w:tc>
        <w:tc>
          <w:tcPr>
            <w:tcW w:w="1772" w:type="dxa"/>
          </w:tcPr>
          <w:p w14:paraId="48EBE6C0" w14:textId="77777777" w:rsidR="00843FC2" w:rsidRPr="00BA16CC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2" w:type="dxa"/>
          </w:tcPr>
          <w:p w14:paraId="1D00220D" w14:textId="77777777" w:rsidR="00843FC2" w:rsidRPr="008B4EEE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3FC2" w:rsidRPr="00A13B52" w14:paraId="1E1ECE35" w14:textId="77777777" w:rsidTr="00204987">
        <w:tc>
          <w:tcPr>
            <w:tcW w:w="5387" w:type="dxa"/>
          </w:tcPr>
          <w:p w14:paraId="5CEE2045" w14:textId="77777777" w:rsidR="00843FC2" w:rsidRPr="00A13B52" w:rsidRDefault="00843FC2" w:rsidP="005E62BA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13B52">
              <w:rPr>
                <w:rFonts w:ascii="Times New Roman" w:hAnsi="Times New Roman" w:cs="Times New Roman"/>
                <w:sz w:val="24"/>
                <w:szCs w:val="24"/>
              </w:rPr>
              <w:t>Do you feel tired all the time?</w:t>
            </w:r>
          </w:p>
        </w:tc>
        <w:tc>
          <w:tcPr>
            <w:tcW w:w="1772" w:type="dxa"/>
          </w:tcPr>
          <w:p w14:paraId="3658D853" w14:textId="77777777" w:rsidR="00843FC2" w:rsidRPr="00B53BB9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2" w:type="dxa"/>
          </w:tcPr>
          <w:p w14:paraId="096FB927" w14:textId="77777777" w:rsidR="00843FC2" w:rsidRPr="00BA16CC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3FC2" w:rsidRPr="00A13B52" w14:paraId="25CA3E32" w14:textId="77777777" w:rsidTr="00204987">
        <w:tc>
          <w:tcPr>
            <w:tcW w:w="5387" w:type="dxa"/>
            <w:tcBorders>
              <w:bottom w:val="single" w:sz="4" w:space="0" w:color="auto"/>
            </w:tcBorders>
          </w:tcPr>
          <w:p w14:paraId="1ED99435" w14:textId="77777777" w:rsidR="00843FC2" w:rsidRPr="00BA16CC" w:rsidRDefault="00843FC2" w:rsidP="005E62BA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13B52">
              <w:rPr>
                <w:rFonts w:ascii="Times New Roman" w:hAnsi="Times New Roman" w:cs="Times New Roman"/>
                <w:sz w:val="24"/>
                <w:szCs w:val="24"/>
              </w:rPr>
              <w:t xml:space="preserve">Do you have uncomfortable feelings in the </w:t>
            </w:r>
            <w:r w:rsidRPr="00B53BB9">
              <w:rPr>
                <w:rFonts w:ascii="Times New Roman" w:hAnsi="Times New Roman" w:cs="Times New Roman"/>
                <w:sz w:val="24"/>
                <w:szCs w:val="24"/>
              </w:rPr>
              <w:t>stomach?</w:t>
            </w: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14:paraId="1C177DA3" w14:textId="77777777" w:rsidR="00843FC2" w:rsidRPr="008B4EEE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14:paraId="4C3B9B86" w14:textId="77777777" w:rsidR="00843FC2" w:rsidRPr="008B4EEE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3FC2" w:rsidRPr="00A13B52" w14:paraId="7FF89D99" w14:textId="77777777" w:rsidTr="00204987"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14:paraId="5AC0C7D3" w14:textId="77777777" w:rsidR="00843FC2" w:rsidRPr="00A13B52" w:rsidRDefault="00843FC2" w:rsidP="005E62BA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13B52">
              <w:rPr>
                <w:rFonts w:ascii="Times New Roman" w:hAnsi="Times New Roman" w:cs="Times New Roman"/>
                <w:sz w:val="24"/>
                <w:szCs w:val="24"/>
              </w:rPr>
              <w:t>Are you easily tired?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14:paraId="30BEC451" w14:textId="77777777" w:rsidR="00843FC2" w:rsidRPr="00B53BB9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14:paraId="217E2906" w14:textId="77777777" w:rsidR="00843FC2" w:rsidRPr="00BA16CC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7B45DB26" w14:textId="77777777" w:rsidR="002B2EBB" w:rsidRDefault="002B2EBB" w:rsidP="005E62BA">
      <w:pPr>
        <w:spacing w:line="240" w:lineRule="auto"/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  <w:lang w:eastAsia="zh-CN"/>
        </w:rPr>
      </w:pPr>
    </w:p>
    <w:p w14:paraId="1DBBFB93" w14:textId="77777777" w:rsidR="002B2EBB" w:rsidRDefault="002B2EBB" w:rsidP="005E62BA">
      <w:pPr>
        <w:spacing w:line="240" w:lineRule="auto"/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  <w:lang w:eastAsia="zh-CN"/>
        </w:rPr>
      </w:pPr>
    </w:p>
    <w:p w14:paraId="19D8F8AA" w14:textId="77777777" w:rsidR="002B2EBB" w:rsidRDefault="002B2EBB" w:rsidP="005E62BA">
      <w:pPr>
        <w:spacing w:line="240" w:lineRule="auto"/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  <w:lang w:eastAsia="zh-CN"/>
        </w:rPr>
      </w:pPr>
    </w:p>
    <w:p w14:paraId="0F933893" w14:textId="41ACB643" w:rsidR="005201D6" w:rsidRPr="00400AE1" w:rsidRDefault="00E76551" w:rsidP="005E62BA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BA16CC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  <w:lang w:eastAsia="zh-CN"/>
        </w:rPr>
        <w:t>Please indicate from 1 (Strongly disagree) to 5 (Strongly agree) whether</w:t>
      </w:r>
      <w:r w:rsidR="005201D6" w:rsidRPr="00BA16CC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  <w:lang w:eastAsia="zh-CN"/>
        </w:rPr>
        <w:t xml:space="preserve"> </w:t>
      </w:r>
      <w:r w:rsidR="005201D6" w:rsidRPr="008B4EE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you agree or disagree with the following statement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1105"/>
        <w:gridCol w:w="1106"/>
        <w:gridCol w:w="1105"/>
        <w:gridCol w:w="1106"/>
        <w:gridCol w:w="1106"/>
      </w:tblGrid>
      <w:tr w:rsidR="00843FC2" w:rsidRPr="00A13B52" w14:paraId="21E0A028" w14:textId="77777777" w:rsidTr="00204987">
        <w:tc>
          <w:tcPr>
            <w:tcW w:w="4395" w:type="dxa"/>
          </w:tcPr>
          <w:p w14:paraId="1DEE0B17" w14:textId="77777777" w:rsidR="00843FC2" w:rsidRPr="00A13B52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5" w:type="dxa"/>
          </w:tcPr>
          <w:p w14:paraId="502C20DC" w14:textId="77777777" w:rsidR="00843FC2" w:rsidRPr="00A13B52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ongly disagree</w:t>
            </w:r>
          </w:p>
        </w:tc>
        <w:tc>
          <w:tcPr>
            <w:tcW w:w="1106" w:type="dxa"/>
          </w:tcPr>
          <w:p w14:paraId="47F577E8" w14:textId="77777777" w:rsidR="00843FC2" w:rsidRPr="00A13B52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agree</w:t>
            </w:r>
          </w:p>
        </w:tc>
        <w:tc>
          <w:tcPr>
            <w:tcW w:w="1105" w:type="dxa"/>
          </w:tcPr>
          <w:p w14:paraId="2F05CCE9" w14:textId="77777777" w:rsidR="00843FC2" w:rsidRPr="00A13B52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tral</w:t>
            </w:r>
          </w:p>
        </w:tc>
        <w:tc>
          <w:tcPr>
            <w:tcW w:w="1106" w:type="dxa"/>
          </w:tcPr>
          <w:p w14:paraId="0C92C104" w14:textId="77777777" w:rsidR="00843FC2" w:rsidRPr="00A13B52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ree</w:t>
            </w:r>
          </w:p>
        </w:tc>
        <w:tc>
          <w:tcPr>
            <w:tcW w:w="1106" w:type="dxa"/>
          </w:tcPr>
          <w:p w14:paraId="75037D08" w14:textId="77777777" w:rsidR="00843FC2" w:rsidRPr="00A13B52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ongly agree</w:t>
            </w:r>
          </w:p>
        </w:tc>
      </w:tr>
      <w:tr w:rsidR="00843FC2" w:rsidRPr="00A13B52" w14:paraId="4BECD9B4" w14:textId="77777777" w:rsidTr="00204987">
        <w:tc>
          <w:tcPr>
            <w:tcW w:w="4395" w:type="dxa"/>
          </w:tcPr>
          <w:p w14:paraId="416CE8EF" w14:textId="77777777" w:rsidR="00843FC2" w:rsidRPr="00BA16CC" w:rsidRDefault="00843FC2" w:rsidP="005E62BA">
            <w:pPr>
              <w:pStyle w:val="ListParagraph"/>
              <w:numPr>
                <w:ilvl w:val="0"/>
                <w:numId w:val="11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B52">
              <w:rPr>
                <w:rFonts w:ascii="Times New Roman" w:hAnsi="Times New Roman" w:cs="Times New Roman"/>
                <w:sz w:val="24"/>
                <w:szCs w:val="24"/>
              </w:rPr>
              <w:t>I am satisfied with my body weight and shape</w:t>
            </w:r>
            <w:r w:rsidR="005201D6" w:rsidRPr="00B53BB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05" w:type="dxa"/>
          </w:tcPr>
          <w:p w14:paraId="0A3100D4" w14:textId="77777777" w:rsidR="00843FC2" w:rsidRPr="008B4EEE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6" w:type="dxa"/>
          </w:tcPr>
          <w:p w14:paraId="14F97CFD" w14:textId="77777777" w:rsidR="00843FC2" w:rsidRPr="008B4EEE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5" w:type="dxa"/>
          </w:tcPr>
          <w:p w14:paraId="423CC3B0" w14:textId="77777777" w:rsidR="00843FC2" w:rsidRPr="00400AE1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6" w:type="dxa"/>
          </w:tcPr>
          <w:p w14:paraId="302BFF3F" w14:textId="77777777" w:rsidR="00843FC2" w:rsidRPr="00A13B52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6" w:type="dxa"/>
          </w:tcPr>
          <w:p w14:paraId="22EBD23B" w14:textId="77777777" w:rsidR="00843FC2" w:rsidRPr="00A13B52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3FC2" w:rsidRPr="00A13B52" w14:paraId="33828657" w14:textId="77777777" w:rsidTr="00204987">
        <w:tc>
          <w:tcPr>
            <w:tcW w:w="4395" w:type="dxa"/>
          </w:tcPr>
          <w:p w14:paraId="5868B80A" w14:textId="21684702" w:rsidR="00843FC2" w:rsidRPr="00B53BB9" w:rsidRDefault="00843FC2" w:rsidP="005E62BA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13B52">
              <w:rPr>
                <w:rFonts w:ascii="Times New Roman" w:hAnsi="Times New Roman" w:cs="Times New Roman"/>
                <w:sz w:val="24"/>
                <w:szCs w:val="24"/>
              </w:rPr>
              <w:t>I engage in exercise several times a week (e.g</w:t>
            </w:r>
            <w:r w:rsidRPr="00D10D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. </w:t>
            </w:r>
            <w:r w:rsidR="00BF4DB3" w:rsidRPr="00D10D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ercise at home</w:t>
            </w:r>
            <w:r w:rsidRPr="00D10D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walk</w:t>
            </w:r>
            <w:r w:rsidR="00B53BB9" w:rsidRPr="00D10D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utside</w:t>
            </w:r>
            <w:r w:rsidRPr="00D10D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="005201D6" w:rsidRPr="00D10D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105" w:type="dxa"/>
          </w:tcPr>
          <w:p w14:paraId="446935D1" w14:textId="77777777" w:rsidR="00843FC2" w:rsidRPr="00B53BB9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6" w:type="dxa"/>
          </w:tcPr>
          <w:p w14:paraId="13427922" w14:textId="77777777" w:rsidR="00843FC2" w:rsidRPr="00BA16CC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5" w:type="dxa"/>
          </w:tcPr>
          <w:p w14:paraId="782DB788" w14:textId="77777777" w:rsidR="00843FC2" w:rsidRPr="008B4EEE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6" w:type="dxa"/>
          </w:tcPr>
          <w:p w14:paraId="0CE6E6BA" w14:textId="77777777" w:rsidR="00843FC2" w:rsidRPr="008B4EEE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6" w:type="dxa"/>
          </w:tcPr>
          <w:p w14:paraId="112E2D0A" w14:textId="77777777" w:rsidR="00843FC2" w:rsidRPr="00400AE1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3FC2" w:rsidRPr="00A13B52" w14:paraId="532B4C9F" w14:textId="77777777" w:rsidTr="00204987">
        <w:tc>
          <w:tcPr>
            <w:tcW w:w="4395" w:type="dxa"/>
          </w:tcPr>
          <w:p w14:paraId="316889CE" w14:textId="37443A2B" w:rsidR="00843FC2" w:rsidRPr="00A13B52" w:rsidRDefault="00843FC2" w:rsidP="005E62BA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13B52">
              <w:rPr>
                <w:rFonts w:ascii="Times New Roman" w:hAnsi="Times New Roman" w:cs="Times New Roman"/>
                <w:sz w:val="24"/>
                <w:szCs w:val="24"/>
              </w:rPr>
              <w:t>I eat a healthy, balanced diet</w:t>
            </w:r>
            <w:r w:rsidR="005201D6" w:rsidRPr="00A13B5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05" w:type="dxa"/>
          </w:tcPr>
          <w:p w14:paraId="127B6148" w14:textId="77777777" w:rsidR="00843FC2" w:rsidRPr="00B53BB9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6" w:type="dxa"/>
          </w:tcPr>
          <w:p w14:paraId="224FB889" w14:textId="77777777" w:rsidR="00843FC2" w:rsidRPr="00BA16CC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5" w:type="dxa"/>
          </w:tcPr>
          <w:p w14:paraId="67672E24" w14:textId="77777777" w:rsidR="00843FC2" w:rsidRPr="008B4EEE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6" w:type="dxa"/>
          </w:tcPr>
          <w:p w14:paraId="7C621B21" w14:textId="77777777" w:rsidR="00843FC2" w:rsidRPr="008B4EEE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6" w:type="dxa"/>
          </w:tcPr>
          <w:p w14:paraId="5AB7AB16" w14:textId="77777777" w:rsidR="00843FC2" w:rsidRPr="00400AE1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3FC2" w:rsidRPr="00A13B52" w14:paraId="0C98CDE2" w14:textId="77777777" w:rsidTr="00204987">
        <w:tc>
          <w:tcPr>
            <w:tcW w:w="4395" w:type="dxa"/>
            <w:tcBorders>
              <w:bottom w:val="single" w:sz="4" w:space="0" w:color="auto"/>
            </w:tcBorders>
          </w:tcPr>
          <w:p w14:paraId="3F27639A" w14:textId="77777777" w:rsidR="00843FC2" w:rsidRPr="00BA16CC" w:rsidRDefault="00843FC2" w:rsidP="005E62BA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13B52">
              <w:rPr>
                <w:rFonts w:ascii="Times New Roman" w:hAnsi="Times New Roman" w:cs="Times New Roman"/>
                <w:sz w:val="24"/>
                <w:szCs w:val="24"/>
              </w:rPr>
              <w:t>I tend to put studying off (procrastinate)</w:t>
            </w:r>
            <w:r w:rsidR="005201D6" w:rsidRPr="00B53BB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14:paraId="6524DDBD" w14:textId="77777777" w:rsidR="00843FC2" w:rsidRPr="008B4EEE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14:paraId="525B90D9" w14:textId="77777777" w:rsidR="00843FC2" w:rsidRPr="008B4EEE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14:paraId="1DD0B1F8" w14:textId="77777777" w:rsidR="00843FC2" w:rsidRPr="00400AE1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14:paraId="6A484877" w14:textId="77777777" w:rsidR="00843FC2" w:rsidRPr="00A13B52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14:paraId="7210E11B" w14:textId="77777777" w:rsidR="00843FC2" w:rsidRPr="00A13B52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3FC2" w:rsidRPr="00A13B52" w14:paraId="13FE5F9A" w14:textId="77777777" w:rsidTr="00204987"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D1F215B" w14:textId="77777777" w:rsidR="00843FC2" w:rsidRPr="00A13B52" w:rsidRDefault="00843FC2" w:rsidP="005E62BA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13B52">
              <w:rPr>
                <w:rFonts w:ascii="Times New Roman" w:hAnsi="Times New Roman" w:cs="Times New Roman"/>
                <w:sz w:val="24"/>
                <w:szCs w:val="24"/>
              </w:rPr>
              <w:t>I am coping with my study</w:t>
            </w:r>
            <w:r w:rsidR="005201D6" w:rsidRPr="00A13B5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14:paraId="0E4F7A20" w14:textId="77777777" w:rsidR="00843FC2" w:rsidRPr="00B53BB9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14:paraId="1A0CDDD7" w14:textId="77777777" w:rsidR="00843FC2" w:rsidRPr="00BA16CC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14:paraId="7AA74E21" w14:textId="77777777" w:rsidR="00843FC2" w:rsidRPr="008B4EEE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14:paraId="7F6D3DB2" w14:textId="77777777" w:rsidR="00843FC2" w:rsidRPr="008B4EEE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CE4E3A8" w14:textId="77777777" w:rsidR="00843FC2" w:rsidRPr="00400AE1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3FC2" w:rsidRPr="00A13B52" w14:paraId="38712C82" w14:textId="77777777" w:rsidTr="0020498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4395" w:type="dxa"/>
            <w:tcBorders>
              <w:left w:val="nil"/>
              <w:bottom w:val="single" w:sz="4" w:space="0" w:color="auto"/>
            </w:tcBorders>
          </w:tcPr>
          <w:p w14:paraId="20A659EF" w14:textId="4797D672" w:rsidR="00843FC2" w:rsidRPr="00A13B52" w:rsidRDefault="00843FC2" w:rsidP="005E62BA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13B52">
              <w:rPr>
                <w:rFonts w:ascii="Times New Roman" w:hAnsi="Times New Roman" w:cs="Times New Roman"/>
                <w:sz w:val="24"/>
                <w:szCs w:val="24"/>
              </w:rPr>
              <w:t xml:space="preserve">I have good </w:t>
            </w:r>
            <w:r w:rsidR="006B4D00" w:rsidRPr="00A13B52">
              <w:rPr>
                <w:rFonts w:ascii="Times New Roman" w:hAnsi="Times New Roman" w:cs="Times New Roman"/>
                <w:sz w:val="24"/>
                <w:szCs w:val="24"/>
              </w:rPr>
              <w:t>self-esteem</w:t>
            </w:r>
            <w:r w:rsidR="005201D6" w:rsidRPr="00A13B5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14:paraId="28D4E823" w14:textId="77777777" w:rsidR="00843FC2" w:rsidRPr="00B53BB9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14:paraId="0ADA570B" w14:textId="77777777" w:rsidR="00843FC2" w:rsidRPr="00BA16CC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14:paraId="7549E9AE" w14:textId="77777777" w:rsidR="00843FC2" w:rsidRPr="008B4EEE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14:paraId="2F96AA41" w14:textId="77777777" w:rsidR="00843FC2" w:rsidRPr="008B4EEE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6" w:type="dxa"/>
            <w:tcBorders>
              <w:bottom w:val="single" w:sz="4" w:space="0" w:color="auto"/>
              <w:right w:val="nil"/>
            </w:tcBorders>
          </w:tcPr>
          <w:p w14:paraId="420E44C6" w14:textId="77777777" w:rsidR="00843FC2" w:rsidRPr="00400AE1" w:rsidRDefault="00843FC2" w:rsidP="005E62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68C54320" w14:textId="77777777" w:rsidR="002D0701" w:rsidRPr="00A13B52" w:rsidRDefault="002D0701" w:rsidP="005E62BA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72AD22E6" w14:textId="77777777" w:rsidR="005D1F62" w:rsidRPr="00B53BB9" w:rsidRDefault="005D1F62" w:rsidP="005E62BA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7720D08E" w14:textId="1D4BE4DA" w:rsidR="00843FC2" w:rsidRDefault="00843FC2" w:rsidP="005E62BA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 w:rsidRPr="00BA16CC">
        <w:rPr>
          <w:rFonts w:ascii="Times New Roman" w:hAnsi="Times New Roman" w:cs="Times New Roman"/>
          <w:b/>
          <w:bCs/>
          <w:sz w:val="24"/>
          <w:szCs w:val="24"/>
        </w:rPr>
        <w:t>Please circle your answer to the following questions below</w:t>
      </w:r>
      <w:r w:rsidR="008444CF" w:rsidRPr="00BA16CC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03974E06" w14:textId="77777777" w:rsidR="00A718C6" w:rsidRPr="008B4EEE" w:rsidRDefault="00A718C6" w:rsidP="005E62BA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40EDD34B" w14:textId="77777777" w:rsidR="00843FC2" w:rsidRPr="008B4EEE" w:rsidRDefault="00843FC2" w:rsidP="005E62BA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1162"/>
        <w:gridCol w:w="1162"/>
        <w:gridCol w:w="1162"/>
        <w:gridCol w:w="1162"/>
        <w:gridCol w:w="1163"/>
      </w:tblGrid>
      <w:tr w:rsidR="00843FC2" w:rsidRPr="00A13B52" w14:paraId="01251AEC" w14:textId="77777777" w:rsidTr="00204987">
        <w:trPr>
          <w:trHeight w:val="576"/>
        </w:trPr>
        <w:tc>
          <w:tcPr>
            <w:tcW w:w="4395" w:type="dxa"/>
          </w:tcPr>
          <w:p w14:paraId="7ECFB9E3" w14:textId="77777777" w:rsidR="00843FC2" w:rsidRPr="00A13B52" w:rsidRDefault="00843FC2" w:rsidP="005E62BA">
            <w:pPr>
              <w:pStyle w:val="NoSpacing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00AE1">
              <w:rPr>
                <w:rFonts w:ascii="Times New Roman" w:hAnsi="Times New Roman" w:cs="Times New Roman"/>
                <w:sz w:val="24"/>
                <w:szCs w:val="24"/>
              </w:rPr>
              <w:t>How often do you have a drink containing alcohol?</w:t>
            </w:r>
          </w:p>
        </w:tc>
        <w:tc>
          <w:tcPr>
            <w:tcW w:w="1162" w:type="dxa"/>
          </w:tcPr>
          <w:p w14:paraId="021B2AE9" w14:textId="77777777" w:rsidR="00843FC2" w:rsidRPr="00A13B52" w:rsidRDefault="00843FC2" w:rsidP="005E62B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13B52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162" w:type="dxa"/>
          </w:tcPr>
          <w:p w14:paraId="6749E06B" w14:textId="77777777" w:rsidR="00843FC2" w:rsidRPr="00A13B52" w:rsidRDefault="00843FC2" w:rsidP="005E62B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13B52">
              <w:rPr>
                <w:rFonts w:ascii="Times New Roman" w:hAnsi="Times New Roman" w:cs="Times New Roman"/>
                <w:sz w:val="24"/>
                <w:szCs w:val="24"/>
              </w:rPr>
              <w:t>Monthly or less</w:t>
            </w:r>
          </w:p>
        </w:tc>
        <w:tc>
          <w:tcPr>
            <w:tcW w:w="1162" w:type="dxa"/>
          </w:tcPr>
          <w:p w14:paraId="1833566C" w14:textId="77777777" w:rsidR="00843FC2" w:rsidRPr="00A13B52" w:rsidRDefault="00843FC2" w:rsidP="005E62B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13B52">
              <w:rPr>
                <w:rFonts w:ascii="Times New Roman" w:hAnsi="Times New Roman" w:cs="Times New Roman"/>
                <w:sz w:val="24"/>
                <w:szCs w:val="24"/>
              </w:rPr>
              <w:t>2-4 times per month</w:t>
            </w:r>
          </w:p>
        </w:tc>
        <w:tc>
          <w:tcPr>
            <w:tcW w:w="1162" w:type="dxa"/>
          </w:tcPr>
          <w:p w14:paraId="048726C9" w14:textId="77777777" w:rsidR="00843FC2" w:rsidRPr="00A13B52" w:rsidRDefault="00843FC2" w:rsidP="005E62B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13B52">
              <w:rPr>
                <w:rFonts w:ascii="Times New Roman" w:hAnsi="Times New Roman" w:cs="Times New Roman"/>
                <w:sz w:val="24"/>
                <w:szCs w:val="24"/>
              </w:rPr>
              <w:t>2-3 times per week</w:t>
            </w:r>
          </w:p>
        </w:tc>
        <w:tc>
          <w:tcPr>
            <w:tcW w:w="1163" w:type="dxa"/>
          </w:tcPr>
          <w:p w14:paraId="4FE78D50" w14:textId="77777777" w:rsidR="00843FC2" w:rsidRPr="00A13B52" w:rsidRDefault="00843FC2" w:rsidP="005E62B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13B52">
              <w:rPr>
                <w:rFonts w:ascii="Times New Roman" w:hAnsi="Times New Roman" w:cs="Times New Roman"/>
                <w:sz w:val="24"/>
                <w:szCs w:val="24"/>
              </w:rPr>
              <w:t>4+ times per week</w:t>
            </w:r>
          </w:p>
        </w:tc>
      </w:tr>
      <w:tr w:rsidR="00843FC2" w:rsidRPr="00A13B52" w14:paraId="297A5B4C" w14:textId="77777777" w:rsidTr="00204987">
        <w:tc>
          <w:tcPr>
            <w:tcW w:w="4395" w:type="dxa"/>
          </w:tcPr>
          <w:p w14:paraId="07866F95" w14:textId="77777777" w:rsidR="00843FC2" w:rsidRPr="00BA16CC" w:rsidRDefault="00843FC2" w:rsidP="005E62BA">
            <w:pPr>
              <w:pStyle w:val="NoSpacing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13B52">
              <w:rPr>
                <w:rFonts w:ascii="Times New Roman" w:hAnsi="Times New Roman" w:cs="Times New Roman"/>
                <w:sz w:val="24"/>
                <w:szCs w:val="24"/>
              </w:rPr>
              <w:t xml:space="preserve">How many standard drinks of alcohol do you drink on a </w:t>
            </w:r>
            <w:r w:rsidRPr="00B53BB9">
              <w:rPr>
                <w:rFonts w:ascii="Times New Roman" w:hAnsi="Times New Roman" w:cs="Times New Roman"/>
                <w:sz w:val="24"/>
                <w:szCs w:val="24"/>
              </w:rPr>
              <w:t>typical day when you are drinking?</w:t>
            </w:r>
          </w:p>
        </w:tc>
        <w:tc>
          <w:tcPr>
            <w:tcW w:w="1162" w:type="dxa"/>
          </w:tcPr>
          <w:p w14:paraId="4B73622C" w14:textId="77777777" w:rsidR="00843FC2" w:rsidRPr="008B4EEE" w:rsidRDefault="00843FC2" w:rsidP="005E62B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B4EEE">
              <w:rPr>
                <w:rFonts w:ascii="Times New Roman" w:hAnsi="Times New Roman" w:cs="Times New Roman"/>
                <w:sz w:val="24"/>
                <w:szCs w:val="24"/>
              </w:rPr>
              <w:t>1-2</w:t>
            </w:r>
          </w:p>
        </w:tc>
        <w:tc>
          <w:tcPr>
            <w:tcW w:w="1162" w:type="dxa"/>
          </w:tcPr>
          <w:p w14:paraId="248A1C6C" w14:textId="77777777" w:rsidR="00843FC2" w:rsidRPr="00400AE1" w:rsidRDefault="00843FC2" w:rsidP="005E62B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B4EEE">
              <w:rPr>
                <w:rFonts w:ascii="Times New Roman" w:hAnsi="Times New Roman" w:cs="Times New Roman"/>
                <w:sz w:val="24"/>
                <w:szCs w:val="24"/>
              </w:rPr>
              <w:t>3-4</w:t>
            </w:r>
          </w:p>
        </w:tc>
        <w:tc>
          <w:tcPr>
            <w:tcW w:w="1162" w:type="dxa"/>
          </w:tcPr>
          <w:p w14:paraId="617122B7" w14:textId="77777777" w:rsidR="00843FC2" w:rsidRPr="00A13B52" w:rsidRDefault="00843FC2" w:rsidP="005E62B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13B52">
              <w:rPr>
                <w:rFonts w:ascii="Times New Roman" w:hAnsi="Times New Roman" w:cs="Times New Roman"/>
                <w:sz w:val="24"/>
                <w:szCs w:val="24"/>
              </w:rPr>
              <w:t>5-6</w:t>
            </w:r>
          </w:p>
        </w:tc>
        <w:tc>
          <w:tcPr>
            <w:tcW w:w="1162" w:type="dxa"/>
          </w:tcPr>
          <w:p w14:paraId="4C4DAB42" w14:textId="77777777" w:rsidR="00843FC2" w:rsidRPr="00A13B52" w:rsidRDefault="00843FC2" w:rsidP="005E62B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13B52">
              <w:rPr>
                <w:rFonts w:ascii="Times New Roman" w:hAnsi="Times New Roman" w:cs="Times New Roman"/>
                <w:sz w:val="24"/>
                <w:szCs w:val="24"/>
              </w:rPr>
              <w:t>7-9</w:t>
            </w:r>
          </w:p>
        </w:tc>
        <w:tc>
          <w:tcPr>
            <w:tcW w:w="1163" w:type="dxa"/>
          </w:tcPr>
          <w:p w14:paraId="5AAFE894" w14:textId="77777777" w:rsidR="00843FC2" w:rsidRPr="00A13B52" w:rsidRDefault="00843FC2" w:rsidP="005E62B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13B52">
              <w:rPr>
                <w:rFonts w:ascii="Times New Roman" w:hAnsi="Times New Roman" w:cs="Times New Roman"/>
                <w:sz w:val="24"/>
                <w:szCs w:val="24"/>
              </w:rPr>
              <w:t>10+</w:t>
            </w:r>
          </w:p>
        </w:tc>
      </w:tr>
      <w:tr w:rsidR="00843FC2" w:rsidRPr="00A13B52" w14:paraId="5D96EA20" w14:textId="77777777" w:rsidTr="00204987">
        <w:tc>
          <w:tcPr>
            <w:tcW w:w="4395" w:type="dxa"/>
          </w:tcPr>
          <w:p w14:paraId="560D2ACE" w14:textId="77777777" w:rsidR="00843FC2" w:rsidRPr="00B53BB9" w:rsidRDefault="00843FC2" w:rsidP="005E62BA">
            <w:pPr>
              <w:pStyle w:val="NoSpacing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13B52">
              <w:rPr>
                <w:rFonts w:ascii="Times New Roman" w:hAnsi="Times New Roman" w:cs="Times New Roman"/>
                <w:sz w:val="24"/>
                <w:szCs w:val="24"/>
              </w:rPr>
              <w:t>How often do you have 5 or more drinks on one occasion?</w:t>
            </w:r>
          </w:p>
        </w:tc>
        <w:tc>
          <w:tcPr>
            <w:tcW w:w="1162" w:type="dxa"/>
          </w:tcPr>
          <w:p w14:paraId="52300384" w14:textId="77777777" w:rsidR="00843FC2" w:rsidRPr="00BA16CC" w:rsidRDefault="00843FC2" w:rsidP="005E62B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A16CC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162" w:type="dxa"/>
          </w:tcPr>
          <w:p w14:paraId="1703C143" w14:textId="77777777" w:rsidR="00843FC2" w:rsidRPr="008B4EEE" w:rsidRDefault="00843FC2" w:rsidP="005E62B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B4EEE">
              <w:rPr>
                <w:rFonts w:ascii="Times New Roman" w:hAnsi="Times New Roman" w:cs="Times New Roman"/>
                <w:sz w:val="24"/>
                <w:szCs w:val="24"/>
              </w:rPr>
              <w:t>Less than monthly</w:t>
            </w:r>
          </w:p>
        </w:tc>
        <w:tc>
          <w:tcPr>
            <w:tcW w:w="1162" w:type="dxa"/>
          </w:tcPr>
          <w:p w14:paraId="0619E6CF" w14:textId="77777777" w:rsidR="00843FC2" w:rsidRPr="00752497" w:rsidRDefault="00843FC2" w:rsidP="005E62B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0AE1">
              <w:rPr>
                <w:rFonts w:ascii="Times New Roman" w:hAnsi="Times New Roman" w:cs="Times New Roman"/>
                <w:sz w:val="24"/>
                <w:szCs w:val="24"/>
              </w:rPr>
              <w:t>Monthly</w:t>
            </w:r>
          </w:p>
        </w:tc>
        <w:tc>
          <w:tcPr>
            <w:tcW w:w="1162" w:type="dxa"/>
          </w:tcPr>
          <w:p w14:paraId="2AB840E8" w14:textId="77777777" w:rsidR="00843FC2" w:rsidRPr="00A13B52" w:rsidRDefault="00843FC2" w:rsidP="005E62B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13B52">
              <w:rPr>
                <w:rFonts w:ascii="Times New Roman" w:hAnsi="Times New Roman" w:cs="Times New Roman"/>
                <w:sz w:val="24"/>
                <w:szCs w:val="24"/>
              </w:rPr>
              <w:t>Weekly</w:t>
            </w:r>
          </w:p>
        </w:tc>
        <w:tc>
          <w:tcPr>
            <w:tcW w:w="1163" w:type="dxa"/>
          </w:tcPr>
          <w:p w14:paraId="799ED679" w14:textId="77777777" w:rsidR="00843FC2" w:rsidRPr="00A13B52" w:rsidRDefault="00843FC2" w:rsidP="005E62B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13B52">
              <w:rPr>
                <w:rFonts w:ascii="Times New Roman" w:hAnsi="Times New Roman" w:cs="Times New Roman"/>
                <w:sz w:val="24"/>
                <w:szCs w:val="24"/>
              </w:rPr>
              <w:t>Daily or almost daily</w:t>
            </w:r>
          </w:p>
        </w:tc>
      </w:tr>
    </w:tbl>
    <w:p w14:paraId="01A0A55F" w14:textId="77777777" w:rsidR="00843FC2" w:rsidRPr="00A13B52" w:rsidRDefault="00843FC2" w:rsidP="005E62BA">
      <w:pPr>
        <w:pStyle w:val="NoSpacing"/>
        <w:tabs>
          <w:tab w:val="left" w:pos="1208"/>
        </w:tabs>
        <w:rPr>
          <w:rFonts w:ascii="Times New Roman" w:hAnsi="Times New Roman" w:cs="Times New Roman"/>
          <w:sz w:val="24"/>
          <w:szCs w:val="24"/>
        </w:rPr>
      </w:pPr>
    </w:p>
    <w:p w14:paraId="49BC81E8" w14:textId="291E9DC1" w:rsidR="004B00D9" w:rsidRDefault="00843FC2" w:rsidP="00553F5C">
      <w:pPr>
        <w:pStyle w:val="NoSpacing"/>
        <w:tabs>
          <w:tab w:val="left" w:pos="1208"/>
        </w:tabs>
        <w:rPr>
          <w:rFonts w:ascii="Times New Roman" w:hAnsi="Times New Roman" w:cs="Times New Roman"/>
          <w:b/>
          <w:bCs/>
          <w:sz w:val="24"/>
          <w:szCs w:val="24"/>
          <w:lang w:val="en-US" w:eastAsia="zh-CN"/>
        </w:rPr>
      </w:pPr>
      <w:r w:rsidRPr="00B53BB9">
        <w:rPr>
          <w:rFonts w:ascii="Times New Roman" w:hAnsi="Times New Roman" w:cs="Times New Roman"/>
          <w:sz w:val="24"/>
          <w:szCs w:val="24"/>
        </w:rPr>
        <w:tab/>
      </w:r>
    </w:p>
    <w:p w14:paraId="07E5F447" w14:textId="77777777" w:rsidR="00545EF9" w:rsidRDefault="00545EF9" w:rsidP="00545EF9">
      <w:pPr>
        <w:pStyle w:val="NoSpacing"/>
        <w:jc w:val="center"/>
        <w:rPr>
          <w:rFonts w:ascii="Times New Roman" w:hAnsi="Times New Roman" w:cs="Times New Roman"/>
          <w:b/>
          <w:bCs/>
          <w:sz w:val="24"/>
          <w:szCs w:val="24"/>
          <w:lang w:val="en-US" w:eastAsia="zh-CN"/>
        </w:rPr>
      </w:pPr>
      <w:r w:rsidRPr="00DC4DE2">
        <w:rPr>
          <w:rFonts w:ascii="Times New Roman" w:hAnsi="Times New Roman" w:cs="Times New Roman"/>
          <w:b/>
          <w:bCs/>
          <w:sz w:val="24"/>
          <w:szCs w:val="24"/>
          <w:lang w:val="en-US" w:eastAsia="zh-CN"/>
        </w:rPr>
        <w:t>Do you need help?</w:t>
      </w:r>
    </w:p>
    <w:p w14:paraId="1BD8FDE5" w14:textId="77777777" w:rsidR="00545EF9" w:rsidRPr="00DC4DE2" w:rsidRDefault="00545EF9" w:rsidP="00545EF9">
      <w:pPr>
        <w:pStyle w:val="NoSpacing"/>
        <w:jc w:val="center"/>
        <w:rPr>
          <w:rFonts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49CF4139" w14:textId="06B2209D" w:rsidR="00545EF9" w:rsidRPr="004B28C7" w:rsidRDefault="00545EF9" w:rsidP="00326BFC">
      <w:pPr>
        <w:pStyle w:val="NoSpacing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 w:rsidRPr="004B28C7">
        <w:rPr>
          <w:rFonts w:ascii="Times New Roman" w:hAnsi="Times New Roman" w:cs="Times New Roman"/>
          <w:sz w:val="24"/>
          <w:szCs w:val="24"/>
          <w:lang w:val="en-US" w:eastAsia="zh-CN"/>
        </w:rPr>
        <w:t>It is normal to experience some worry or concern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lang w:val="en-US" w:eastAsia="zh-CN"/>
        </w:rPr>
        <w:t>during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this period</w:t>
      </w:r>
      <w:r w:rsidRPr="004B28C7">
        <w:rPr>
          <w:rFonts w:ascii="Times New Roman" w:hAnsi="Times New Roman" w:cs="Times New Roman" w:hint="eastAsia"/>
          <w:sz w:val="24"/>
          <w:szCs w:val="24"/>
          <w:lang w:val="en-US" w:eastAsia="zh-CN"/>
        </w:rPr>
        <w:t>,</w:t>
      </w:r>
      <w:r w:rsidRPr="004B28C7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but if those feelings start to affect your mental or physical wellbeing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 xml:space="preserve">, </w:t>
      </w:r>
      <w:r w:rsidRPr="004B28C7">
        <w:rPr>
          <w:rFonts w:ascii="Times New Roman" w:hAnsi="Times New Roman" w:cs="Times New Roman"/>
          <w:sz w:val="24"/>
          <w:szCs w:val="24"/>
          <w:lang w:val="en-US" w:eastAsia="zh-CN"/>
        </w:rPr>
        <w:t>it is recommended that you seek support from a health professional.</w:t>
      </w:r>
    </w:p>
    <w:p w14:paraId="7E837DC3" w14:textId="77777777" w:rsidR="00553F5C" w:rsidRDefault="00553F5C" w:rsidP="00545EF9">
      <w:pPr>
        <w:pStyle w:val="NoSpacing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</w:p>
    <w:p w14:paraId="2F06030C" w14:textId="40364F0D" w:rsidR="00545EF9" w:rsidRDefault="00545EF9" w:rsidP="00545EF9">
      <w:pPr>
        <w:pStyle w:val="NoSpacing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 w:rsidRPr="00C806D1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If you want to 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speak</w:t>
      </w:r>
      <w:r w:rsidRPr="00C806D1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to someone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 xml:space="preserve">, </w:t>
      </w:r>
      <w:r w:rsidRPr="00C806D1">
        <w:rPr>
          <w:rFonts w:ascii="Times New Roman" w:hAnsi="Times New Roman" w:cs="Times New Roman"/>
          <w:sz w:val="24"/>
          <w:szCs w:val="24"/>
          <w:lang w:val="en-US" w:eastAsia="zh-CN"/>
        </w:rPr>
        <w:t>please do not hesitate to contact</w:t>
      </w:r>
      <w:r w:rsidR="00553F5C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the following services (you can screen shot this page)</w:t>
      </w:r>
      <w:r w:rsidRPr="00C806D1">
        <w:rPr>
          <w:rFonts w:ascii="Times New Roman" w:hAnsi="Times New Roman" w:cs="Times New Roman"/>
          <w:sz w:val="24"/>
          <w:szCs w:val="24"/>
          <w:lang w:val="en-US" w:eastAsia="zh-CN"/>
        </w:rPr>
        <w:t>:</w:t>
      </w:r>
    </w:p>
    <w:p w14:paraId="093D1BFD" w14:textId="77777777" w:rsidR="004725E9" w:rsidRDefault="004725E9" w:rsidP="004725E9">
      <w:pPr>
        <w:pStyle w:val="NoSpacing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 w:rsidRPr="00C806D1">
        <w:rPr>
          <w:rFonts w:ascii="Times New Roman" w:hAnsi="Times New Roman" w:cs="Times New Roman"/>
          <w:sz w:val="24"/>
          <w:szCs w:val="24"/>
          <w:lang w:val="en-US" w:eastAsia="zh-CN"/>
        </w:rPr>
        <w:t>Campus Security (3365 3333) for Emergency Services</w:t>
      </w:r>
    </w:p>
    <w:p w14:paraId="0AEBB961" w14:textId="0145F432" w:rsidR="00545EF9" w:rsidRDefault="00545EF9" w:rsidP="004725E9">
      <w:pPr>
        <w:pStyle w:val="NoSpacing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 w:rsidRPr="004B28C7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Student Services:  </w:t>
      </w:r>
      <w:hyperlink r:id="rId8" w:history="1">
        <w:r w:rsidRPr="000B7479">
          <w:rPr>
            <w:rStyle w:val="Hyperlink"/>
            <w:rFonts w:ascii="Times New Roman" w:hAnsi="Times New Roman" w:cs="Times New Roman"/>
            <w:sz w:val="24"/>
            <w:szCs w:val="24"/>
            <w:lang w:val="en-US" w:eastAsia="zh-CN"/>
          </w:rPr>
          <w:t>student.services@uq.edu.au</w:t>
        </w:r>
      </w:hyperlink>
    </w:p>
    <w:p w14:paraId="10336DBF" w14:textId="2C4CA192" w:rsidR="00545EF9" w:rsidRDefault="00545EF9" w:rsidP="00545EF9">
      <w:pPr>
        <w:pStyle w:val="NoSpacing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 w:rsidRPr="00C806D1">
        <w:rPr>
          <w:rFonts w:ascii="Times New Roman" w:hAnsi="Times New Roman" w:cs="Times New Roman"/>
          <w:sz w:val="24"/>
          <w:szCs w:val="24"/>
          <w:lang w:val="en-US" w:eastAsia="zh-CN"/>
        </w:rPr>
        <w:t>Student Counselling &amp; Crisis Line (1300 851 998)</w:t>
      </w:r>
    </w:p>
    <w:p w14:paraId="12DF2E11" w14:textId="1A177BDA" w:rsidR="003E3836" w:rsidRDefault="003E3836" w:rsidP="00545EF9">
      <w:pPr>
        <w:pStyle w:val="NoSpacing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sz w:val="24"/>
          <w:szCs w:val="24"/>
          <w:lang w:val="en-US" w:eastAsia="zh-CN"/>
        </w:rPr>
        <w:t xml:space="preserve">UQ Students Virtual Village </w:t>
      </w:r>
      <w:hyperlink r:id="rId9" w:history="1">
        <w:r w:rsidRPr="00632504">
          <w:rPr>
            <w:rStyle w:val="Hyperlink"/>
            <w:rFonts w:ascii="Times New Roman" w:hAnsi="Times New Roman" w:cs="Times New Roman"/>
            <w:sz w:val="24"/>
            <w:szCs w:val="24"/>
            <w:lang w:val="en-US" w:eastAsia="zh-CN"/>
          </w:rPr>
          <w:t>https://life.uq.edu.au/village</w:t>
        </w:r>
      </w:hyperlink>
    </w:p>
    <w:p w14:paraId="4A892980" w14:textId="04103C09" w:rsidR="003E3836" w:rsidRDefault="003E3836" w:rsidP="00545EF9">
      <w:pPr>
        <w:pStyle w:val="NoSpacing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sz w:val="24"/>
          <w:szCs w:val="24"/>
          <w:lang w:val="en-US" w:eastAsia="zh-CN"/>
        </w:rPr>
        <w:t xml:space="preserve">UQ Psychology Clinic (telehealth sessions): </w:t>
      </w:r>
      <w:hyperlink r:id="rId10" w:history="1">
        <w:r w:rsidR="00C73257" w:rsidRPr="00632504">
          <w:rPr>
            <w:rStyle w:val="Hyperlink"/>
            <w:rFonts w:ascii="Times New Roman" w:hAnsi="Times New Roman" w:cs="Times New Roman"/>
            <w:sz w:val="24"/>
            <w:szCs w:val="24"/>
            <w:lang w:val="en-US" w:eastAsia="zh-CN"/>
          </w:rPr>
          <w:t>https://clinic.psychology.uq.edu.au/therapies-and-services/referrals</w:t>
        </w:r>
      </w:hyperlink>
    </w:p>
    <w:p w14:paraId="2005F202" w14:textId="77777777" w:rsidR="00545EF9" w:rsidRDefault="00545EF9" w:rsidP="00545EF9">
      <w:pPr>
        <w:pStyle w:val="NoSpacing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</w:p>
    <w:p w14:paraId="1F22045B" w14:textId="7B3B9731" w:rsidR="00545EF9" w:rsidRDefault="00545EF9" w:rsidP="00545EF9">
      <w:pPr>
        <w:pStyle w:val="NoSpacing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sz w:val="24"/>
          <w:szCs w:val="24"/>
          <w:lang w:val="en-US" w:eastAsia="zh-CN"/>
        </w:rPr>
        <w:t xml:space="preserve">If you need some </w:t>
      </w:r>
      <w:r w:rsidR="00553F5C">
        <w:rPr>
          <w:rFonts w:ascii="Times New Roman" w:hAnsi="Times New Roman" w:cs="Times New Roman"/>
          <w:sz w:val="24"/>
          <w:szCs w:val="24"/>
          <w:lang w:val="en-US" w:eastAsia="zh-CN"/>
        </w:rPr>
        <w:t>help with your health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 xml:space="preserve">, </w:t>
      </w:r>
      <w:r w:rsidRPr="005B1482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UQ Health Care can 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 xml:space="preserve">also </w:t>
      </w:r>
      <w:r w:rsidRPr="005B1482">
        <w:rPr>
          <w:rFonts w:ascii="Times New Roman" w:hAnsi="Times New Roman" w:cs="Times New Roman"/>
          <w:sz w:val="24"/>
          <w:szCs w:val="24"/>
          <w:lang w:val="en-US" w:eastAsia="zh-CN"/>
        </w:rPr>
        <w:t>be contacted for appointments. Their team of GPs, nurses, allied health professionals and specialists provide care across our five medical clinics in Ipswich, Annerley, Meadowbrook, St Lucia and Gatton.</w:t>
      </w:r>
      <w:r w:rsidR="00553F5C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Contact </w:t>
      </w:r>
      <w:r w:rsidRPr="00626E99">
        <w:rPr>
          <w:rFonts w:ascii="Times New Roman" w:hAnsi="Times New Roman" w:cs="Times New Roman"/>
          <w:sz w:val="24"/>
          <w:szCs w:val="24"/>
          <w:lang w:val="en-US" w:eastAsia="zh-CN"/>
        </w:rPr>
        <w:t>UQ Health Care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:</w:t>
      </w:r>
    </w:p>
    <w:p w14:paraId="7A0ACAAB" w14:textId="77777777" w:rsidR="00545EF9" w:rsidRDefault="00545EF9" w:rsidP="00545EF9">
      <w:pPr>
        <w:pStyle w:val="NoSpacing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 w:rsidRPr="00626E99">
        <w:rPr>
          <w:rFonts w:ascii="Times New Roman" w:hAnsi="Times New Roman" w:cs="Times New Roman"/>
          <w:sz w:val="24"/>
          <w:szCs w:val="24"/>
          <w:lang w:val="en-US" w:eastAsia="zh-CN"/>
        </w:rPr>
        <w:t>St Lucia: (07) 3365 6210</w:t>
      </w:r>
    </w:p>
    <w:p w14:paraId="3353BDB6" w14:textId="77777777" w:rsidR="00545EF9" w:rsidRPr="00626E99" w:rsidRDefault="00545EF9" w:rsidP="00545EF9">
      <w:pPr>
        <w:pStyle w:val="NoSpacing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 w:rsidRPr="00626E99">
        <w:rPr>
          <w:rFonts w:ascii="Times New Roman" w:hAnsi="Times New Roman" w:cs="Times New Roman"/>
          <w:sz w:val="24"/>
          <w:szCs w:val="24"/>
          <w:lang w:val="en-US" w:eastAsia="zh-CN"/>
        </w:rPr>
        <w:t>Gatton: (07) 5460 1396</w:t>
      </w:r>
    </w:p>
    <w:p w14:paraId="0DC72647" w14:textId="77777777" w:rsidR="00545EF9" w:rsidRPr="00626E99" w:rsidRDefault="00545EF9" w:rsidP="00545EF9">
      <w:pPr>
        <w:pStyle w:val="NoSpacing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 w:rsidRPr="00626E99">
        <w:rPr>
          <w:rFonts w:ascii="Times New Roman" w:hAnsi="Times New Roman" w:cs="Times New Roman"/>
          <w:sz w:val="24"/>
          <w:szCs w:val="24"/>
          <w:lang w:val="en-US" w:eastAsia="zh-CN"/>
        </w:rPr>
        <w:t>Annerley / PACE: (07) 3346 1122</w:t>
      </w:r>
    </w:p>
    <w:p w14:paraId="1B7C3E87" w14:textId="77777777" w:rsidR="00545EF9" w:rsidRPr="00626E99" w:rsidRDefault="00545EF9" w:rsidP="00545EF9">
      <w:pPr>
        <w:pStyle w:val="NoSpacing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 w:rsidRPr="00626E99">
        <w:rPr>
          <w:rFonts w:ascii="Times New Roman" w:hAnsi="Times New Roman" w:cs="Times New Roman"/>
          <w:sz w:val="24"/>
          <w:szCs w:val="24"/>
          <w:lang w:val="en-US" w:eastAsia="zh-CN"/>
        </w:rPr>
        <w:t>Ipswich: (07) 3381 1800</w:t>
      </w:r>
    </w:p>
    <w:p w14:paraId="69874671" w14:textId="77777777" w:rsidR="00545EF9" w:rsidRPr="00DC4DE2" w:rsidRDefault="00545EF9" w:rsidP="00545EF9">
      <w:pPr>
        <w:pStyle w:val="NoSpacing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 w:rsidRPr="00626E99">
        <w:rPr>
          <w:rFonts w:ascii="Times New Roman" w:hAnsi="Times New Roman" w:cs="Times New Roman"/>
          <w:sz w:val="24"/>
          <w:szCs w:val="24"/>
          <w:lang w:val="en-US" w:eastAsia="zh-CN"/>
        </w:rPr>
        <w:t>Meadowbrook: (07) 3489 9400</w:t>
      </w:r>
    </w:p>
    <w:p w14:paraId="33F93B65" w14:textId="77777777" w:rsidR="00553F5C" w:rsidRPr="003C5A0B" w:rsidRDefault="00553F5C" w:rsidP="00553F5C">
      <w:pPr>
        <w:spacing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7B68684E" w14:textId="77777777" w:rsidR="00553F5C" w:rsidRPr="00A13B52" w:rsidRDefault="00553F5C" w:rsidP="00553F5C">
      <w:pPr>
        <w:pStyle w:val="NoSpacing"/>
        <w:jc w:val="center"/>
        <w:rPr>
          <w:rFonts w:ascii="Times New Roman" w:hAnsi="Times New Roman" w:cs="Times New Roman"/>
          <w:b/>
          <w:sz w:val="24"/>
          <w:szCs w:val="24"/>
          <w:lang w:eastAsia="zh-CN"/>
        </w:rPr>
      </w:pPr>
      <w:r w:rsidRPr="00A13B52">
        <w:rPr>
          <w:rFonts w:ascii="Times New Roman" w:hAnsi="Times New Roman" w:cs="Times New Roman"/>
          <w:b/>
          <w:sz w:val="24"/>
          <w:szCs w:val="24"/>
          <w:lang w:eastAsia="zh-CN"/>
        </w:rPr>
        <w:t>Thank you for taking the time to complete this survey!</w:t>
      </w:r>
    </w:p>
    <w:p w14:paraId="6F7677A3" w14:textId="77777777" w:rsidR="00553F5C" w:rsidRPr="00A13B52" w:rsidRDefault="00553F5C" w:rsidP="00553F5C">
      <w:pPr>
        <w:pStyle w:val="NoSpacing"/>
        <w:jc w:val="center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2ED8996F" w14:textId="77777777" w:rsidR="00553F5C" w:rsidRPr="00A13B52" w:rsidRDefault="00553F5C" w:rsidP="00553F5C">
      <w:pPr>
        <w:pStyle w:val="NoSpacing"/>
        <w:jc w:val="center"/>
        <w:rPr>
          <w:rFonts w:ascii="Times New Roman" w:hAnsi="Times New Roman" w:cs="Times New Roman"/>
          <w:sz w:val="24"/>
          <w:szCs w:val="24"/>
          <w:lang w:eastAsia="zh-CN"/>
        </w:rPr>
      </w:pPr>
      <w:r w:rsidRPr="00A13B52">
        <w:rPr>
          <w:rFonts w:ascii="Times New Roman" w:hAnsi="Times New Roman" w:cs="Times New Roman"/>
          <w:sz w:val="24"/>
          <w:szCs w:val="24"/>
          <w:lang w:eastAsia="zh-CN"/>
        </w:rPr>
        <w:t>Please enter your email address here to be given your 1 hour credit (Psychology students only) __________</w:t>
      </w:r>
    </w:p>
    <w:p w14:paraId="4682FC7C" w14:textId="77777777" w:rsidR="00553F5C" w:rsidRPr="00A13B52" w:rsidRDefault="00553F5C" w:rsidP="00553F5C">
      <w:pPr>
        <w:pStyle w:val="NoSpacing"/>
        <w:jc w:val="center"/>
        <w:rPr>
          <w:rFonts w:ascii="Times New Roman" w:hAnsi="Times New Roman" w:cs="Times New Roman"/>
          <w:sz w:val="24"/>
          <w:szCs w:val="24"/>
          <w:lang w:eastAsia="zh-CN"/>
        </w:rPr>
      </w:pPr>
      <w:r w:rsidRPr="00A13B52">
        <w:rPr>
          <w:rFonts w:ascii="Times New Roman" w:hAnsi="Times New Roman" w:cs="Times New Roman"/>
          <w:sz w:val="24"/>
          <w:szCs w:val="24"/>
          <w:lang w:eastAsia="zh-CN"/>
        </w:rPr>
        <w:t>OR to go into the draw to win one of 10 JB Hi-Fi vouchers each worth $30 (Any students. Psychology students please select only one option) ___________</w:t>
      </w:r>
    </w:p>
    <w:p w14:paraId="2A1CEDA0" w14:textId="77777777" w:rsidR="00553F5C" w:rsidRPr="00A13B52" w:rsidRDefault="00553F5C" w:rsidP="00553F5C">
      <w:pPr>
        <w:pStyle w:val="NoSpacing"/>
        <w:jc w:val="center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17BEA5A9" w14:textId="77777777" w:rsidR="00545EF9" w:rsidRPr="00BC00E4" w:rsidRDefault="00545EF9" w:rsidP="00BC00E4">
      <w:pPr>
        <w:pStyle w:val="NoSpacing"/>
        <w:rPr>
          <w:rFonts w:ascii="Times New Roman" w:hAnsi="Times New Roman" w:cs="Times New Roman"/>
          <w:sz w:val="24"/>
          <w:szCs w:val="24"/>
          <w:lang w:val="en-US" w:eastAsia="zh-CN"/>
        </w:rPr>
      </w:pPr>
    </w:p>
    <w:sectPr w:rsidR="00545EF9" w:rsidRPr="00BC00E4" w:rsidSect="00647996">
      <w:footerReference w:type="default" r:id="rId11"/>
      <w:type w:val="continuous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9077891" w14:textId="77777777" w:rsidR="00734671" w:rsidRDefault="00734671" w:rsidP="00843FC2">
      <w:pPr>
        <w:spacing w:after="0" w:line="240" w:lineRule="auto"/>
      </w:pPr>
      <w:r>
        <w:separator/>
      </w:r>
    </w:p>
  </w:endnote>
  <w:endnote w:type="continuationSeparator" w:id="0">
    <w:p w14:paraId="79F2A312" w14:textId="77777777" w:rsidR="00734671" w:rsidRDefault="00734671" w:rsidP="00843F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de">
    <w:altName w:val="Calibri"/>
    <w:charset w:val="00"/>
    <w:family w:val="swiss"/>
    <w:pitch w:val="default"/>
    <w:sig w:usb0="00000003" w:usb1="00000000" w:usb2="00000000" w:usb3="00000000" w:csb0="00000001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3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5144651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31AE94A" w14:textId="307A7B2C" w:rsidR="003145E9" w:rsidRDefault="003145E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8482C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5A747CD8" w14:textId="77777777" w:rsidR="003145E9" w:rsidRDefault="003145E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269BA61" w14:textId="77777777" w:rsidR="00734671" w:rsidRDefault="00734671" w:rsidP="00843FC2">
      <w:pPr>
        <w:spacing w:after="0" w:line="240" w:lineRule="auto"/>
      </w:pPr>
      <w:r>
        <w:separator/>
      </w:r>
    </w:p>
  </w:footnote>
  <w:footnote w:type="continuationSeparator" w:id="0">
    <w:p w14:paraId="4727C137" w14:textId="77777777" w:rsidR="00734671" w:rsidRDefault="00734671" w:rsidP="00843FC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873F0"/>
    <w:multiLevelType w:val="hybridMultilevel"/>
    <w:tmpl w:val="E3AAB16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4D64EF"/>
    <w:multiLevelType w:val="hybridMultilevel"/>
    <w:tmpl w:val="18249792"/>
    <w:lvl w:ilvl="0" w:tplc="6CB4A59A">
      <w:start w:val="1"/>
      <w:numFmt w:val="decimal"/>
      <w:lvlText w:val="%1."/>
      <w:lvlJc w:val="left"/>
      <w:pPr>
        <w:ind w:left="-105" w:firstLine="247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5C31EAF"/>
    <w:multiLevelType w:val="hybridMultilevel"/>
    <w:tmpl w:val="FB302688"/>
    <w:lvl w:ilvl="0" w:tplc="B63E2022">
      <w:start w:val="1"/>
      <w:numFmt w:val="decimal"/>
      <w:lvlText w:val="%1．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9335145"/>
    <w:multiLevelType w:val="hybridMultilevel"/>
    <w:tmpl w:val="1C88D70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F4159B"/>
    <w:multiLevelType w:val="hybridMultilevel"/>
    <w:tmpl w:val="56626A1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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 w15:restartNumberingAfterBreak="0">
    <w:nsid w:val="4DAF775E"/>
    <w:multiLevelType w:val="hybridMultilevel"/>
    <w:tmpl w:val="D42EA0BC"/>
    <w:lvl w:ilvl="0" w:tplc="CFFA31AA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4630FB1"/>
    <w:multiLevelType w:val="hybridMultilevel"/>
    <w:tmpl w:val="752EF78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9863E6B"/>
    <w:multiLevelType w:val="hybridMultilevel"/>
    <w:tmpl w:val="93E0921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A4A1019"/>
    <w:multiLevelType w:val="hybridMultilevel"/>
    <w:tmpl w:val="491C1FD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B6D2D16"/>
    <w:multiLevelType w:val="hybridMultilevel"/>
    <w:tmpl w:val="DDEEADD4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5E2F0CFD"/>
    <w:multiLevelType w:val="hybridMultilevel"/>
    <w:tmpl w:val="56626A1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44B5D46"/>
    <w:multiLevelType w:val="hybridMultilevel"/>
    <w:tmpl w:val="286E5AB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C281457"/>
    <w:multiLevelType w:val="hybridMultilevel"/>
    <w:tmpl w:val="8968C0F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CAF38E4"/>
    <w:multiLevelType w:val="hybridMultilevel"/>
    <w:tmpl w:val="881C239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17151C5"/>
    <w:multiLevelType w:val="hybridMultilevel"/>
    <w:tmpl w:val="7C54484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37E71DD"/>
    <w:multiLevelType w:val="hybridMultilevel"/>
    <w:tmpl w:val="C04215BE"/>
    <w:lvl w:ilvl="0" w:tplc="0C09000F">
      <w:start w:val="16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8CE3B22"/>
    <w:multiLevelType w:val="hybridMultilevel"/>
    <w:tmpl w:val="84346092"/>
    <w:lvl w:ilvl="0" w:tplc="231A1462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9255660"/>
    <w:multiLevelType w:val="hybridMultilevel"/>
    <w:tmpl w:val="EB966E0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9"/>
  </w:num>
  <w:num w:numId="3">
    <w:abstractNumId w:val="6"/>
  </w:num>
  <w:num w:numId="4">
    <w:abstractNumId w:val="0"/>
  </w:num>
  <w:num w:numId="5">
    <w:abstractNumId w:val="3"/>
  </w:num>
  <w:num w:numId="6">
    <w:abstractNumId w:val="18"/>
  </w:num>
  <w:num w:numId="7">
    <w:abstractNumId w:val="10"/>
  </w:num>
  <w:num w:numId="8">
    <w:abstractNumId w:val="14"/>
  </w:num>
  <w:num w:numId="9">
    <w:abstractNumId w:val="12"/>
  </w:num>
  <w:num w:numId="10">
    <w:abstractNumId w:val="7"/>
  </w:num>
  <w:num w:numId="11">
    <w:abstractNumId w:val="15"/>
  </w:num>
  <w:num w:numId="12">
    <w:abstractNumId w:val="8"/>
  </w:num>
  <w:num w:numId="13">
    <w:abstractNumId w:val="13"/>
  </w:num>
  <w:num w:numId="14">
    <w:abstractNumId w:val="17"/>
  </w:num>
  <w:num w:numId="15">
    <w:abstractNumId w:val="1"/>
  </w:num>
  <w:num w:numId="16">
    <w:abstractNumId w:val="4"/>
  </w:num>
  <w:num w:numId="17">
    <w:abstractNumId w:val="11"/>
  </w:num>
  <w:num w:numId="18">
    <w:abstractNumId w:val="2"/>
  </w:num>
  <w:num w:numId="19">
    <w:abstractNumId w:val="16"/>
  </w:num>
  <w:numIdMacAtCleanup w:val="1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4CAF"/>
    <w:rsid w:val="000003A8"/>
    <w:rsid w:val="0000340A"/>
    <w:rsid w:val="000231F7"/>
    <w:rsid w:val="000269E9"/>
    <w:rsid w:val="00046B4A"/>
    <w:rsid w:val="00047A5F"/>
    <w:rsid w:val="00062068"/>
    <w:rsid w:val="00070974"/>
    <w:rsid w:val="00082464"/>
    <w:rsid w:val="000A5BC6"/>
    <w:rsid w:val="000B5884"/>
    <w:rsid w:val="000C00BE"/>
    <w:rsid w:val="000D6DFC"/>
    <w:rsid w:val="000E66D1"/>
    <w:rsid w:val="000F0CB9"/>
    <w:rsid w:val="000F43EC"/>
    <w:rsid w:val="000F71A4"/>
    <w:rsid w:val="00114529"/>
    <w:rsid w:val="0013151F"/>
    <w:rsid w:val="00137F9C"/>
    <w:rsid w:val="001603B8"/>
    <w:rsid w:val="001659BF"/>
    <w:rsid w:val="00177727"/>
    <w:rsid w:val="001A78F8"/>
    <w:rsid w:val="001B63F0"/>
    <w:rsid w:val="001E6257"/>
    <w:rsid w:val="001F29F5"/>
    <w:rsid w:val="00204987"/>
    <w:rsid w:val="002270F0"/>
    <w:rsid w:val="002277FC"/>
    <w:rsid w:val="00230615"/>
    <w:rsid w:val="00251CFA"/>
    <w:rsid w:val="00264919"/>
    <w:rsid w:val="00265A6D"/>
    <w:rsid w:val="0027082F"/>
    <w:rsid w:val="0029023C"/>
    <w:rsid w:val="00291298"/>
    <w:rsid w:val="002A7BD2"/>
    <w:rsid w:val="002B2EBB"/>
    <w:rsid w:val="002B651A"/>
    <w:rsid w:val="002C21ED"/>
    <w:rsid w:val="002D0701"/>
    <w:rsid w:val="002D6733"/>
    <w:rsid w:val="002D7EA4"/>
    <w:rsid w:val="002E0311"/>
    <w:rsid w:val="00304A92"/>
    <w:rsid w:val="00304E2C"/>
    <w:rsid w:val="00306320"/>
    <w:rsid w:val="00306C8C"/>
    <w:rsid w:val="003145E9"/>
    <w:rsid w:val="00321131"/>
    <w:rsid w:val="00326BFC"/>
    <w:rsid w:val="0034521B"/>
    <w:rsid w:val="00352DEF"/>
    <w:rsid w:val="00353DBE"/>
    <w:rsid w:val="00355F16"/>
    <w:rsid w:val="003641BA"/>
    <w:rsid w:val="003644BD"/>
    <w:rsid w:val="00374DE6"/>
    <w:rsid w:val="003753C6"/>
    <w:rsid w:val="003775ED"/>
    <w:rsid w:val="00377687"/>
    <w:rsid w:val="00385E24"/>
    <w:rsid w:val="00387AD8"/>
    <w:rsid w:val="003A39AB"/>
    <w:rsid w:val="003C5A0B"/>
    <w:rsid w:val="003D10E6"/>
    <w:rsid w:val="003E14A6"/>
    <w:rsid w:val="003E2830"/>
    <w:rsid w:val="003E3836"/>
    <w:rsid w:val="003E57C2"/>
    <w:rsid w:val="003F4579"/>
    <w:rsid w:val="0040017C"/>
    <w:rsid w:val="00400AE1"/>
    <w:rsid w:val="004079AA"/>
    <w:rsid w:val="00416BA4"/>
    <w:rsid w:val="00416BE0"/>
    <w:rsid w:val="00420A00"/>
    <w:rsid w:val="00430415"/>
    <w:rsid w:val="004725E9"/>
    <w:rsid w:val="00473FB4"/>
    <w:rsid w:val="00475F3B"/>
    <w:rsid w:val="00475FE3"/>
    <w:rsid w:val="004B00D9"/>
    <w:rsid w:val="004C174D"/>
    <w:rsid w:val="004D5074"/>
    <w:rsid w:val="004D6C8D"/>
    <w:rsid w:val="004F5226"/>
    <w:rsid w:val="00501849"/>
    <w:rsid w:val="00502545"/>
    <w:rsid w:val="00503791"/>
    <w:rsid w:val="00512273"/>
    <w:rsid w:val="00517199"/>
    <w:rsid w:val="005201D6"/>
    <w:rsid w:val="00545EF9"/>
    <w:rsid w:val="00551A18"/>
    <w:rsid w:val="00553F5C"/>
    <w:rsid w:val="00566662"/>
    <w:rsid w:val="00566DC3"/>
    <w:rsid w:val="00586860"/>
    <w:rsid w:val="005966F2"/>
    <w:rsid w:val="005A601B"/>
    <w:rsid w:val="005A63A7"/>
    <w:rsid w:val="005A668C"/>
    <w:rsid w:val="005B1193"/>
    <w:rsid w:val="005B1443"/>
    <w:rsid w:val="005C16B1"/>
    <w:rsid w:val="005C30A4"/>
    <w:rsid w:val="005D1F62"/>
    <w:rsid w:val="005D3AF8"/>
    <w:rsid w:val="005E046C"/>
    <w:rsid w:val="005E62BA"/>
    <w:rsid w:val="005F1303"/>
    <w:rsid w:val="00604B8C"/>
    <w:rsid w:val="00623124"/>
    <w:rsid w:val="0062421B"/>
    <w:rsid w:val="00642F6E"/>
    <w:rsid w:val="00647996"/>
    <w:rsid w:val="006562A6"/>
    <w:rsid w:val="00666A0A"/>
    <w:rsid w:val="00671825"/>
    <w:rsid w:val="006A0254"/>
    <w:rsid w:val="006A4037"/>
    <w:rsid w:val="006B4D00"/>
    <w:rsid w:val="006D41A7"/>
    <w:rsid w:val="006E1B71"/>
    <w:rsid w:val="006F57C1"/>
    <w:rsid w:val="0070171E"/>
    <w:rsid w:val="007275E5"/>
    <w:rsid w:val="00733691"/>
    <w:rsid w:val="00734671"/>
    <w:rsid w:val="00743503"/>
    <w:rsid w:val="00746262"/>
    <w:rsid w:val="00752497"/>
    <w:rsid w:val="007742C8"/>
    <w:rsid w:val="007808D7"/>
    <w:rsid w:val="00785529"/>
    <w:rsid w:val="00793DBE"/>
    <w:rsid w:val="007B615E"/>
    <w:rsid w:val="007C1E60"/>
    <w:rsid w:val="007E415F"/>
    <w:rsid w:val="00817FB4"/>
    <w:rsid w:val="008246E7"/>
    <w:rsid w:val="00826F3C"/>
    <w:rsid w:val="008276C5"/>
    <w:rsid w:val="00835999"/>
    <w:rsid w:val="00843FC2"/>
    <w:rsid w:val="008444CF"/>
    <w:rsid w:val="008451A5"/>
    <w:rsid w:val="0086256D"/>
    <w:rsid w:val="0086306B"/>
    <w:rsid w:val="008663F2"/>
    <w:rsid w:val="00892467"/>
    <w:rsid w:val="008A3034"/>
    <w:rsid w:val="008B4EEE"/>
    <w:rsid w:val="008D6115"/>
    <w:rsid w:val="008D72DD"/>
    <w:rsid w:val="008E274C"/>
    <w:rsid w:val="008E3FB4"/>
    <w:rsid w:val="008E665E"/>
    <w:rsid w:val="00917F5F"/>
    <w:rsid w:val="00924099"/>
    <w:rsid w:val="0093055A"/>
    <w:rsid w:val="00936BB5"/>
    <w:rsid w:val="009506B4"/>
    <w:rsid w:val="00956316"/>
    <w:rsid w:val="009828F5"/>
    <w:rsid w:val="00994039"/>
    <w:rsid w:val="009A3E56"/>
    <w:rsid w:val="009A5B5E"/>
    <w:rsid w:val="009B1C4B"/>
    <w:rsid w:val="009B4A6E"/>
    <w:rsid w:val="009D7B44"/>
    <w:rsid w:val="00A04CAF"/>
    <w:rsid w:val="00A13A07"/>
    <w:rsid w:val="00A13B52"/>
    <w:rsid w:val="00A171E1"/>
    <w:rsid w:val="00A66001"/>
    <w:rsid w:val="00A70D11"/>
    <w:rsid w:val="00A718C6"/>
    <w:rsid w:val="00A8056C"/>
    <w:rsid w:val="00A81B12"/>
    <w:rsid w:val="00A8334C"/>
    <w:rsid w:val="00A84453"/>
    <w:rsid w:val="00AB51D9"/>
    <w:rsid w:val="00AD0E16"/>
    <w:rsid w:val="00AE133F"/>
    <w:rsid w:val="00AE6C59"/>
    <w:rsid w:val="00B03134"/>
    <w:rsid w:val="00B05EF0"/>
    <w:rsid w:val="00B15D91"/>
    <w:rsid w:val="00B20BB6"/>
    <w:rsid w:val="00B27DC6"/>
    <w:rsid w:val="00B37273"/>
    <w:rsid w:val="00B407F2"/>
    <w:rsid w:val="00B44729"/>
    <w:rsid w:val="00B53BB9"/>
    <w:rsid w:val="00B54E83"/>
    <w:rsid w:val="00B70026"/>
    <w:rsid w:val="00B81873"/>
    <w:rsid w:val="00BA000F"/>
    <w:rsid w:val="00BA16CC"/>
    <w:rsid w:val="00BA377B"/>
    <w:rsid w:val="00BB5144"/>
    <w:rsid w:val="00BC00E4"/>
    <w:rsid w:val="00BC1C5D"/>
    <w:rsid w:val="00BF4DB3"/>
    <w:rsid w:val="00C0127F"/>
    <w:rsid w:val="00C06F07"/>
    <w:rsid w:val="00C101F3"/>
    <w:rsid w:val="00C10B4D"/>
    <w:rsid w:val="00C16007"/>
    <w:rsid w:val="00C21BCC"/>
    <w:rsid w:val="00C41C51"/>
    <w:rsid w:val="00C70A67"/>
    <w:rsid w:val="00C73257"/>
    <w:rsid w:val="00C76C9D"/>
    <w:rsid w:val="00C818FB"/>
    <w:rsid w:val="00C829FE"/>
    <w:rsid w:val="00C8482C"/>
    <w:rsid w:val="00CA6E3C"/>
    <w:rsid w:val="00CB21CB"/>
    <w:rsid w:val="00CC1ED1"/>
    <w:rsid w:val="00D04F04"/>
    <w:rsid w:val="00D10DE0"/>
    <w:rsid w:val="00D32C19"/>
    <w:rsid w:val="00D3645A"/>
    <w:rsid w:val="00D415E0"/>
    <w:rsid w:val="00D47B84"/>
    <w:rsid w:val="00D51F2C"/>
    <w:rsid w:val="00D55AD4"/>
    <w:rsid w:val="00D6507E"/>
    <w:rsid w:val="00D70853"/>
    <w:rsid w:val="00D80D6E"/>
    <w:rsid w:val="00D8121C"/>
    <w:rsid w:val="00D8280A"/>
    <w:rsid w:val="00D86EE4"/>
    <w:rsid w:val="00DA6B63"/>
    <w:rsid w:val="00DA7E95"/>
    <w:rsid w:val="00DB714B"/>
    <w:rsid w:val="00DC2DE8"/>
    <w:rsid w:val="00DC43CF"/>
    <w:rsid w:val="00DD5003"/>
    <w:rsid w:val="00DD7BAE"/>
    <w:rsid w:val="00E14D5F"/>
    <w:rsid w:val="00E2515B"/>
    <w:rsid w:val="00E32BF3"/>
    <w:rsid w:val="00E45795"/>
    <w:rsid w:val="00E53785"/>
    <w:rsid w:val="00E55E18"/>
    <w:rsid w:val="00E733F9"/>
    <w:rsid w:val="00E76551"/>
    <w:rsid w:val="00E768EE"/>
    <w:rsid w:val="00E85CEC"/>
    <w:rsid w:val="00EB5123"/>
    <w:rsid w:val="00ED0754"/>
    <w:rsid w:val="00ED2A78"/>
    <w:rsid w:val="00EE3912"/>
    <w:rsid w:val="00EE6427"/>
    <w:rsid w:val="00F24CA1"/>
    <w:rsid w:val="00F257D7"/>
    <w:rsid w:val="00F32A4C"/>
    <w:rsid w:val="00F41DF8"/>
    <w:rsid w:val="00F52EC3"/>
    <w:rsid w:val="00F54CD3"/>
    <w:rsid w:val="00F554D0"/>
    <w:rsid w:val="00F77F69"/>
    <w:rsid w:val="00F90548"/>
    <w:rsid w:val="00F95E44"/>
    <w:rsid w:val="00FA185C"/>
    <w:rsid w:val="00FA6A55"/>
    <w:rsid w:val="00FC74F5"/>
    <w:rsid w:val="00FD1766"/>
    <w:rsid w:val="00FF6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0C0B24"/>
  <w15:chartTrackingRefBased/>
  <w15:docId w15:val="{C732C31D-9896-414A-9102-05426F47B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3FC2"/>
  </w:style>
  <w:style w:type="paragraph" w:styleId="Heading1">
    <w:name w:val="heading 1"/>
    <w:basedOn w:val="Normal"/>
    <w:next w:val="Normal"/>
    <w:link w:val="Heading1Char"/>
    <w:uiPriority w:val="9"/>
    <w:qFormat/>
    <w:rsid w:val="00843FC2"/>
    <w:pPr>
      <w:keepNext/>
      <w:keepLines/>
      <w:spacing w:after="0" w:line="480" w:lineRule="auto"/>
      <w:jc w:val="center"/>
      <w:outlineLvl w:val="0"/>
    </w:pPr>
    <w:rPr>
      <w:rFonts w:ascii="Arial" w:eastAsiaTheme="majorEastAsia" w:hAnsi="Arial" w:cstheme="majorBidi"/>
      <w:b/>
      <w:bC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3FC2"/>
    <w:pPr>
      <w:keepNext/>
      <w:keepLines/>
      <w:spacing w:after="0" w:line="480" w:lineRule="auto"/>
      <w:outlineLvl w:val="1"/>
    </w:pPr>
    <w:rPr>
      <w:rFonts w:ascii="Arial" w:eastAsiaTheme="majorEastAsia" w:hAnsi="Arial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43FC2"/>
    <w:pPr>
      <w:keepNext/>
      <w:keepLines/>
      <w:tabs>
        <w:tab w:val="left" w:pos="567"/>
      </w:tabs>
      <w:spacing w:after="0" w:line="480" w:lineRule="auto"/>
      <w:outlineLvl w:val="2"/>
    </w:pPr>
    <w:rPr>
      <w:rFonts w:ascii="Arial" w:eastAsiaTheme="majorEastAsia" w:hAnsi="Arial" w:cstheme="majorBidi"/>
      <w:b/>
      <w:bCs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43FC2"/>
    <w:pPr>
      <w:keepNext/>
      <w:keepLines/>
      <w:tabs>
        <w:tab w:val="left" w:pos="567"/>
      </w:tabs>
      <w:spacing w:after="0" w:line="480" w:lineRule="auto"/>
      <w:outlineLvl w:val="3"/>
    </w:pPr>
    <w:rPr>
      <w:rFonts w:ascii="Arial" w:eastAsiaTheme="majorEastAsia" w:hAnsi="Arial" w:cstheme="majorBidi"/>
      <w:b/>
      <w:bCs/>
      <w:i/>
      <w:iCs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3FC2"/>
    <w:pPr>
      <w:keepNext/>
      <w:keepLines/>
      <w:spacing w:before="200" w:after="0" w:line="276" w:lineRule="auto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3FC2"/>
    <w:pPr>
      <w:keepNext/>
      <w:keepLines/>
      <w:spacing w:before="200" w:after="0" w:line="276" w:lineRule="auto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3FC2"/>
    <w:rPr>
      <w:rFonts w:ascii="Arial" w:eastAsiaTheme="majorEastAsia" w:hAnsi="Arial" w:cstheme="majorBidi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43FC2"/>
    <w:rPr>
      <w:rFonts w:ascii="Arial" w:eastAsiaTheme="majorEastAsia" w:hAnsi="Arial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43FC2"/>
    <w:rPr>
      <w:rFonts w:ascii="Arial" w:eastAsiaTheme="majorEastAsia" w:hAnsi="Arial" w:cstheme="majorBidi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843FC2"/>
    <w:rPr>
      <w:rFonts w:ascii="Arial" w:eastAsiaTheme="majorEastAsia" w:hAnsi="Arial" w:cstheme="majorBidi"/>
      <w:b/>
      <w:bCs/>
      <w:i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3FC2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3FC2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ListParagraph">
    <w:name w:val="List Paragraph"/>
    <w:basedOn w:val="Normal"/>
    <w:uiPriority w:val="34"/>
    <w:qFormat/>
    <w:rsid w:val="00843FC2"/>
    <w:pPr>
      <w:ind w:left="720"/>
      <w:contextualSpacing/>
    </w:pPr>
  </w:style>
  <w:style w:type="paragraph" w:customStyle="1" w:styleId="paragraph">
    <w:name w:val="paragraph"/>
    <w:basedOn w:val="Normal"/>
    <w:rsid w:val="00843FC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normaltextrun">
    <w:name w:val="normaltextrun"/>
    <w:basedOn w:val="DefaultParagraphFont"/>
    <w:rsid w:val="00843FC2"/>
  </w:style>
  <w:style w:type="character" w:styleId="CommentReference">
    <w:name w:val="annotation reference"/>
    <w:basedOn w:val="DefaultParagraphFont"/>
    <w:uiPriority w:val="99"/>
    <w:semiHidden/>
    <w:unhideWhenUsed/>
    <w:rsid w:val="00843F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43FC2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3FC2"/>
    <w:rPr>
      <w:sz w:val="20"/>
      <w:szCs w:val="20"/>
    </w:rPr>
  </w:style>
  <w:style w:type="table" w:styleId="TableGrid">
    <w:name w:val="Table Grid"/>
    <w:basedOn w:val="TableNormal"/>
    <w:uiPriority w:val="39"/>
    <w:rsid w:val="00843F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3FC2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3FC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3F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3FC2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843F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Default">
    <w:name w:val="Default"/>
    <w:rsid w:val="00843FC2"/>
    <w:pPr>
      <w:autoSpaceDE w:val="0"/>
      <w:autoSpaceDN w:val="0"/>
      <w:adjustRightInd w:val="0"/>
      <w:spacing w:after="0" w:line="240" w:lineRule="auto"/>
    </w:pPr>
    <w:rPr>
      <w:rFonts w:ascii="Code" w:hAnsi="Code" w:cs="Code"/>
      <w:color w:val="000000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843FC2"/>
    <w:pPr>
      <w:spacing w:after="200" w:line="480" w:lineRule="auto"/>
    </w:pPr>
    <w:rPr>
      <w:rFonts w:ascii="Arial" w:hAnsi="Arial" w:cs="Arial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43FC2"/>
    <w:rPr>
      <w:rFonts w:ascii="Arial" w:hAnsi="Arial" w:cs="Arial"/>
      <w:noProof/>
      <w:sz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843FC2"/>
    <w:pPr>
      <w:spacing w:after="0" w:line="276" w:lineRule="auto"/>
      <w:jc w:val="center"/>
    </w:pPr>
    <w:rPr>
      <w:rFonts w:ascii="Arial" w:hAnsi="Arial" w:cs="Arial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43FC2"/>
    <w:rPr>
      <w:rFonts w:ascii="Arial" w:hAnsi="Arial" w:cs="Arial"/>
      <w:noProof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43F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3FC2"/>
  </w:style>
  <w:style w:type="character" w:styleId="FootnoteReference">
    <w:name w:val="footnote reference"/>
    <w:basedOn w:val="DefaultParagraphFont"/>
    <w:uiPriority w:val="99"/>
    <w:semiHidden/>
    <w:unhideWhenUsed/>
    <w:rsid w:val="00843FC2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43FC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43FC2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43F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3FC2"/>
  </w:style>
  <w:style w:type="character" w:styleId="Hyperlink">
    <w:name w:val="Hyperlink"/>
    <w:basedOn w:val="DefaultParagraphFont"/>
    <w:uiPriority w:val="99"/>
    <w:unhideWhenUsed/>
    <w:rsid w:val="00843FC2"/>
    <w:rPr>
      <w:color w:val="0563C1" w:themeColor="hyperlink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843FC2"/>
  </w:style>
  <w:style w:type="numbering" w:customStyle="1" w:styleId="NoList2">
    <w:name w:val="No List2"/>
    <w:next w:val="NoList"/>
    <w:uiPriority w:val="99"/>
    <w:semiHidden/>
    <w:unhideWhenUsed/>
    <w:rsid w:val="00843FC2"/>
  </w:style>
  <w:style w:type="numbering" w:customStyle="1" w:styleId="NoList3">
    <w:name w:val="No List3"/>
    <w:next w:val="NoList"/>
    <w:uiPriority w:val="99"/>
    <w:semiHidden/>
    <w:unhideWhenUsed/>
    <w:rsid w:val="00843FC2"/>
  </w:style>
  <w:style w:type="character" w:styleId="PlaceholderText">
    <w:name w:val="Placeholder Text"/>
    <w:basedOn w:val="DefaultParagraphFont"/>
    <w:uiPriority w:val="99"/>
    <w:semiHidden/>
    <w:rsid w:val="00843FC2"/>
    <w:rPr>
      <w:color w:val="808080"/>
    </w:rPr>
  </w:style>
  <w:style w:type="table" w:customStyle="1" w:styleId="TableGrid1">
    <w:name w:val="Table Grid1"/>
    <w:basedOn w:val="TableNormal"/>
    <w:next w:val="TableGrid"/>
    <w:uiPriority w:val="59"/>
    <w:rsid w:val="00843F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1">
    <w:name w:val="toc 1"/>
    <w:basedOn w:val="Normal"/>
    <w:next w:val="Normal"/>
    <w:autoRedefine/>
    <w:uiPriority w:val="39"/>
    <w:unhideWhenUsed/>
    <w:rsid w:val="00843FC2"/>
    <w:pPr>
      <w:spacing w:after="100" w:line="276" w:lineRule="auto"/>
    </w:pPr>
  </w:style>
  <w:style w:type="paragraph" w:styleId="TOC2">
    <w:name w:val="toc 2"/>
    <w:basedOn w:val="Normal"/>
    <w:next w:val="Normal"/>
    <w:autoRedefine/>
    <w:uiPriority w:val="39"/>
    <w:unhideWhenUsed/>
    <w:rsid w:val="00843FC2"/>
    <w:pPr>
      <w:spacing w:after="100" w:line="276" w:lineRule="auto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843FC2"/>
    <w:pPr>
      <w:spacing w:after="100" w:line="276" w:lineRule="auto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843FC2"/>
    <w:pPr>
      <w:spacing w:after="100" w:line="276" w:lineRule="auto"/>
      <w:ind w:left="660"/>
    </w:pPr>
  </w:style>
  <w:style w:type="character" w:customStyle="1" w:styleId="eop">
    <w:name w:val="eop"/>
    <w:basedOn w:val="DefaultParagraphFont"/>
    <w:rsid w:val="00843FC2"/>
  </w:style>
  <w:style w:type="numbering" w:customStyle="1" w:styleId="Singlepunch">
    <w:name w:val="Single punch"/>
    <w:rsid w:val="00843FC2"/>
    <w:pPr>
      <w:numPr>
        <w:numId w:val="1"/>
      </w:numPr>
    </w:pPr>
  </w:style>
  <w:style w:type="paragraph" w:styleId="PlainText">
    <w:name w:val="Plain Text"/>
    <w:basedOn w:val="Normal"/>
    <w:link w:val="PlainTextChar"/>
    <w:unhideWhenUsed/>
    <w:rsid w:val="00843FC2"/>
    <w:pPr>
      <w:spacing w:after="0" w:line="240" w:lineRule="auto"/>
    </w:pPr>
    <w:rPr>
      <w:rFonts w:ascii="Courier" w:eastAsia="Times New Roman" w:hAnsi="Courier" w:cs="Times New Roman"/>
      <w:sz w:val="24"/>
      <w:szCs w:val="24"/>
    </w:rPr>
  </w:style>
  <w:style w:type="character" w:customStyle="1" w:styleId="PlainTextChar">
    <w:name w:val="Plain Text Char"/>
    <w:basedOn w:val="DefaultParagraphFont"/>
    <w:link w:val="PlainText"/>
    <w:rsid w:val="00843FC2"/>
    <w:rPr>
      <w:rFonts w:ascii="Courier" w:eastAsia="Times New Roman" w:hAnsi="Courier" w:cs="Times New Roman"/>
      <w:sz w:val="24"/>
      <w:szCs w:val="24"/>
    </w:rPr>
  </w:style>
  <w:style w:type="table" w:customStyle="1" w:styleId="LightShading1">
    <w:name w:val="Light Shading1"/>
    <w:basedOn w:val="TableNormal"/>
    <w:next w:val="LightShading"/>
    <w:uiPriority w:val="60"/>
    <w:rsid w:val="00843FC2"/>
    <w:pPr>
      <w:spacing w:after="0" w:line="240" w:lineRule="auto"/>
    </w:pPr>
    <w:rPr>
      <w:rFonts w:eastAsia="MS Mincho"/>
      <w:color w:val="000000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rsid w:val="00843FC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odyText3">
    <w:name w:val="Body Text 3"/>
    <w:basedOn w:val="Normal"/>
    <w:link w:val="BodyText3Char"/>
    <w:rsid w:val="00843FC2"/>
    <w:pPr>
      <w:tabs>
        <w:tab w:val="left" w:pos="426"/>
        <w:tab w:val="left" w:pos="3828"/>
        <w:tab w:val="left" w:pos="4253"/>
        <w:tab w:val="left" w:pos="4678"/>
        <w:tab w:val="left" w:pos="5103"/>
        <w:tab w:val="left" w:pos="5529"/>
        <w:tab w:val="left" w:pos="5954"/>
        <w:tab w:val="left" w:pos="6379"/>
        <w:tab w:val="left" w:pos="6946"/>
      </w:tabs>
      <w:suppressAutoHyphens/>
      <w:spacing w:after="0" w:line="240" w:lineRule="auto"/>
    </w:pPr>
    <w:rPr>
      <w:rFonts w:ascii="Arial" w:eastAsia="Times New Roman" w:hAnsi="Arial" w:cs="Arial"/>
      <w:szCs w:val="20"/>
    </w:rPr>
  </w:style>
  <w:style w:type="character" w:customStyle="1" w:styleId="BodyText3Char">
    <w:name w:val="Body Text 3 Char"/>
    <w:basedOn w:val="DefaultParagraphFont"/>
    <w:link w:val="BodyText3"/>
    <w:rsid w:val="00843FC2"/>
    <w:rPr>
      <w:rFonts w:ascii="Arial" w:eastAsia="Times New Roman" w:hAnsi="Arial" w:cs="Arial"/>
      <w:szCs w:val="20"/>
    </w:rPr>
  </w:style>
  <w:style w:type="paragraph" w:customStyle="1" w:styleId="xmsonormal">
    <w:name w:val="x_msonormal"/>
    <w:basedOn w:val="Normal"/>
    <w:rsid w:val="00843FC2"/>
    <w:pPr>
      <w:spacing w:before="100" w:beforeAutospacing="1" w:after="100" w:afterAutospacing="1" w:line="240" w:lineRule="auto"/>
    </w:pPr>
    <w:rPr>
      <w:rFonts w:ascii="Calibri" w:hAnsi="Calibri" w:cs="Calibri"/>
      <w:lang w:eastAsia="en-AU"/>
    </w:rPr>
  </w:style>
  <w:style w:type="paragraph" w:styleId="NoSpacing">
    <w:name w:val="No Spacing"/>
    <w:uiPriority w:val="1"/>
    <w:qFormat/>
    <w:rsid w:val="00843FC2"/>
    <w:pPr>
      <w:spacing w:after="0" w:line="240" w:lineRule="auto"/>
    </w:pPr>
  </w:style>
  <w:style w:type="paragraph" w:styleId="BodyText">
    <w:name w:val="Body Text"/>
    <w:basedOn w:val="Normal"/>
    <w:link w:val="BodyTextChar"/>
    <w:semiHidden/>
    <w:rsid w:val="00843FC2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843FC2"/>
    <w:rPr>
      <w:rFonts w:ascii="Times New Roman" w:eastAsia="Times New Roman" w:hAnsi="Times New Roman" w:cs="Times New Roman"/>
      <w:sz w:val="24"/>
      <w:szCs w:val="20"/>
    </w:rPr>
  </w:style>
  <w:style w:type="table" w:styleId="PlainTable5">
    <w:name w:val="Plain Table 5"/>
    <w:basedOn w:val="TableNormal"/>
    <w:uiPriority w:val="45"/>
    <w:rsid w:val="00843FC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11">
    <w:name w:val="Plain Table 11"/>
    <w:basedOn w:val="TableNormal"/>
    <w:uiPriority w:val="41"/>
    <w:rsid w:val="00843FC2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843FC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843FC2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A8334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124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811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471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8361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06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621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295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588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043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4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575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796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1810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021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918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894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9841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271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495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170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7057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871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595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386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1116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219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8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151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127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1358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841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0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190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258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5302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275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493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192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9635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330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75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653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559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4575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708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991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818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0853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252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260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428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8456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822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768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753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7323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239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2022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447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5063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173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0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280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986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7550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148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782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94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2131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023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288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959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7817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501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065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126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8814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tudent.services@uq.edu.au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yperlink" Target="https://clinic.psychology.uq.edu.au/therapies-and-services/referrals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life.uq.edu.au/villag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3714A06-2F78-4B53-9778-859105C503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9</Pages>
  <Words>1867</Words>
  <Characters>10648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12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ianna -</cp:lastModifiedBy>
  <cp:revision>5</cp:revision>
  <dcterms:created xsi:type="dcterms:W3CDTF">2021-02-18T00:43:00Z</dcterms:created>
  <dcterms:modified xsi:type="dcterms:W3CDTF">2021-02-18T00:48:00Z</dcterms:modified>
</cp:coreProperties>
</file>